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16. Genes exhibiting peak of expression at the segmentation stage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18</w:t>
        <w:tab/>
        <w:t>-0.791</w:t>
        <w:tab/>
        <w:t>-0.525</w:t>
        <w:tab/>
        <w:t>2.215</w:t>
        <w:tab/>
        <w:t>3.674</w:t>
        <w:tab/>
        <w:t>4.74</w:t>
        <w:tab/>
        <w:t>4.448</w:t>
        <w:tab/>
        <w:t>5.293</w:t>
        <w:tab/>
        <w:t>4.54</w:t>
        <w:tab/>
        <w:t>3.835</w:t>
        <w:tab/>
        <w:t>0.612</w:t>
        <w:tab/>
        <w:t>0.468</w:t>
        <w:tab/>
        <w:t>-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4649</w:t>
        <w:tab/>
        <w:t>-0.454</w:t>
        <w:tab/>
        <w:t>0.248</w:t>
        <w:tab/>
        <w:t>0.878</w:t>
        <w:tab/>
        <w:t>1.482</w:t>
        <w:tab/>
        <w:t>3.674</w:t>
        <w:tab/>
        <w:t>4.326</w:t>
        <w:tab/>
        <w:t>4.566</w:t>
        <w:tab/>
        <w:t>3.167</w:t>
        <w:tab/>
        <w:t>3.601</w:t>
        <w:tab/>
        <w:t>1.261</w:t>
        <w:tab/>
        <w:t>0.632</w:t>
        <w:tab/>
        <w:t>-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412</w:t>
        <w:tab/>
        <w:t>-1.573</w:t>
        <w:tab/>
        <w:t>-0.006</w:t>
        <w:tab/>
        <w:t>3.87</w:t>
        <w:tab/>
        <w:t>3.542</w:t>
        <w:tab/>
        <w:t>3.997</w:t>
        <w:tab/>
        <w:t>4.521</w:t>
        <w:tab/>
        <w:t>4.403</w:t>
        <w:tab/>
        <w:t>4.471</w:t>
        <w:tab/>
        <w:t>3.266</w:t>
        <w:tab/>
        <w:t>1.757</w:t>
        <w:tab/>
        <w:t>1.5</w:t>
        <w:tab/>
        <w:t>0.1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35</w:t>
        <w:tab/>
        <w:t>-0.542</w:t>
        <w:tab/>
        <w:t>-0.004</w:t>
        <w:tab/>
        <w:t>1.268</w:t>
        <w:tab/>
        <w:t>2.229</w:t>
        <w:tab/>
        <w:t>3.722</w:t>
        <w:tab/>
        <w:t>4.366</w:t>
        <w:tab/>
        <w:t>4.045</w:t>
        <w:tab/>
        <w:t>4.581</w:t>
        <w:tab/>
        <w:t>3.747</w:t>
        <w:tab/>
        <w:t>1.287</w:t>
        <w:tab/>
        <w:t>-0.149</w:t>
        <w:tab/>
        <w:t>-0.6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439</w:t>
        <w:tab/>
        <w:t>-0.514</w:t>
        <w:tab/>
        <w:t>0.081</w:t>
        <w:tab/>
        <w:t>1.452</w:t>
        <w:tab/>
        <w:t>2.519</w:t>
        <w:tab/>
        <w:t>3.822</w:t>
        <w:tab/>
        <w:t>3.403</w:t>
        <w:tab/>
        <w:t>2.873</w:t>
        <w:tab/>
        <w:t>3.828</w:t>
        <w:tab/>
        <w:t>1.495</w:t>
        <w:tab/>
        <w:t>0.191</w:t>
        <w:tab/>
        <w:t>0.148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22</w:t>
        <w:tab/>
        <w:t>-2.288</w:t>
        <w:tab/>
        <w:t>-1.316</w:t>
        <w:tab/>
        <w:t>1.667</w:t>
        <w:tab/>
        <w:t>2.018</w:t>
        <w:tab/>
        <w:t>2.774</w:t>
        <w:tab/>
        <w:t>2.812</w:t>
        <w:tab/>
        <w:t>2.82</w:t>
        <w:tab/>
        <w:t>2.879</w:t>
        <w:tab/>
        <w:t>2.829</w:t>
        <w:tab/>
        <w:t>-0.87</w:t>
        <w:tab/>
        <w:t>-1.154</w:t>
        <w:tab/>
        <w:t>-1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68</w:t>
        <w:tab/>
        <w:t>-0.627</w:t>
        <w:tab/>
        <w:t>0.484</w:t>
        <w:tab/>
        <w:t>4.191</w:t>
        <w:tab/>
        <w:t>4.239</w:t>
        <w:tab/>
        <w:t>4.366</w:t>
        <w:tab/>
        <w:t>2.479</w:t>
        <w:tab/>
        <w:t>2.782</w:t>
        <w:tab/>
        <w:t>4.767</w:t>
        <w:tab/>
        <w:t>3.248</w:t>
        <w:tab/>
        <w:t>0.972</w:t>
        <w:tab/>
        <w:t>1.059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9</w:t>
        <w:tab/>
        <w:t>-1.19</w:t>
        <w:tab/>
        <w:t>-2.038</w:t>
        <w:tab/>
        <w:t>1.18</w:t>
        <w:tab/>
        <w:t>2.333</w:t>
        <w:tab/>
        <w:t>3.317</w:t>
        <w:tab/>
        <w:t>3.151</w:t>
        <w:tab/>
        <w:t>2.768</w:t>
        <w:tab/>
        <w:t>3.828</w:t>
        <w:tab/>
        <w:t>2.173</w:t>
        <w:tab/>
        <w:t>1.371</w:t>
        <w:tab/>
        <w:t>1.122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948</w:t>
        <w:tab/>
        <w:t>-0.474</w:t>
        <w:tab/>
        <w:t>-0.088</w:t>
        <w:tab/>
        <w:t>3.268</w:t>
        <w:tab/>
        <w:t>3.516</w:t>
        <w:tab/>
        <w:t>3.885</w:t>
        <w:tab/>
        <w:t>2.822</w:t>
        <w:tab/>
        <w:t>2.563</w:t>
        <w:tab/>
        <w:t>4.233</w:t>
        <w:tab/>
        <w:t>2.387</w:t>
        <w:tab/>
        <w:t>1.651</w:t>
        <w:tab/>
        <w:t>0.537</w:t>
        <w:tab/>
        <w:t>-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65</w:t>
        <w:tab/>
        <w:t>-0.663</w:t>
        <w:tab/>
        <w:t>-0.527</w:t>
        <w:tab/>
        <w:t>2.102</w:t>
        <w:tab/>
        <w:t>2.511</w:t>
        <w:tab/>
        <w:t>2.801</w:t>
        <w:tab/>
        <w:t>2.428</w:t>
        <w:tab/>
        <w:t>2.265</w:t>
        <w:tab/>
        <w:t>2.853</w:t>
        <w:tab/>
        <w:t>1.872</w:t>
        <w:tab/>
        <w:t>0.184</w:t>
        <w:tab/>
        <w:t>0.039</w:t>
        <w:tab/>
        <w:t>-0.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66</w:t>
        <w:tab/>
        <w:t>-0.93</w:t>
        <w:tab/>
        <w:t>-0.964</w:t>
        <w:tab/>
        <w:t>1.667</w:t>
        <w:tab/>
        <w:t>2.222</w:t>
        <w:tab/>
        <w:t>2.232</w:t>
        <w:tab/>
        <w:t>2.397</w:t>
        <w:tab/>
        <w:t>2.12</w:t>
        <w:tab/>
        <w:t>2.434</w:t>
        <w:tab/>
        <w:t>1.542</w:t>
        <w:tab/>
        <w:t>1.662</w:t>
        <w:tab/>
        <w:t>1.003</w:t>
        <w:tab/>
        <w:t>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09</w:t>
        <w:tab/>
        <w:t>-0.956</w:t>
        <w:tab/>
        <w:t>-0.348</w:t>
        <w:tab/>
        <w:t>0.556</w:t>
        <w:tab/>
        <w:t>1.394</w:t>
        <w:tab/>
        <w:t>1.888</w:t>
        <w:tab/>
        <w:t>2.097</w:t>
        <w:tab/>
        <w:t>2.11</w:t>
        <w:tab/>
        <w:t>2.502</w:t>
        <w:tab/>
        <w:t>1.283</w:t>
        <w:tab/>
        <w:t>1.252</w:t>
        <w:tab/>
        <w:t>0.511</w:t>
        <w:tab/>
        <w:t>0.4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98</w:t>
        <w:tab/>
        <w:t>0.024</w:t>
        <w:tab/>
        <w:t>0.807</w:t>
        <w:tab/>
        <w:t>1.253</w:t>
        <w:tab/>
        <w:t>1.286</w:t>
        <w:tab/>
        <w:t>2.089</w:t>
        <w:tab/>
        <w:t>1.138</w:t>
        <w:tab/>
        <w:t>2.005</w:t>
        <w:tab/>
        <w:t>3.676</w:t>
        <w:tab/>
        <w:t>1.857</w:t>
        <w:tab/>
        <w:t>0.508</w:t>
        <w:tab/>
        <w:t>-0.139</w:t>
        <w:tab/>
        <w:t>-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694</w:t>
        <w:tab/>
        <w:t>0.908</w:t>
        <w:tab/>
        <w:t>0.46</w:t>
        <w:tab/>
        <w:t>0.925</w:t>
        <w:tab/>
        <w:t>1.089</w:t>
        <w:tab/>
        <w:t>1.531</w:t>
        <w:tab/>
        <w:t>1.81</w:t>
        <w:tab/>
        <w:t>1.978</w:t>
        <w:tab/>
        <w:t>2.494</w:t>
        <w:tab/>
        <w:t>1.003</w:t>
        <w:tab/>
        <w:t>1.383</w:t>
        <w:tab/>
        <w:t>0.796</w:t>
        <w:tab/>
        <w:t>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931</w:t>
        <w:tab/>
        <w:t>0.195</w:t>
        <w:tab/>
        <w:t>1.091</w:t>
        <w:tab/>
        <w:t>1.751</w:t>
        <w:tab/>
        <w:t>0.99</w:t>
        <w:tab/>
        <w:t>1.3</w:t>
        <w:tab/>
        <w:t>1.683</w:t>
        <w:tab/>
        <w:t>1.808</w:t>
        <w:tab/>
        <w:t>2.73</w:t>
        <w:tab/>
        <w:t>1.257</w:t>
        <w:tab/>
        <w:t>0.765</w:t>
        <w:tab/>
        <w:t>0.301</w:t>
        <w:tab/>
        <w:t>-0.1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0</w:t>
        <w:tab/>
        <w:t>0.253</w:t>
        <w:tab/>
        <w:t>-0.349</w:t>
        <w:tab/>
        <w:t>0.761</w:t>
        <w:tab/>
        <w:t>1.303</w:t>
        <w:tab/>
        <w:t>1.205</w:t>
        <w:tab/>
        <w:t>2.184</w:t>
        <w:tab/>
        <w:t>1.784</w:t>
        <w:tab/>
        <w:t>3.178</w:t>
        <w:tab/>
        <w:t>1.374</w:t>
        <w:tab/>
        <w:t>0.71</w:t>
        <w:tab/>
        <w:t>-0.338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49</w:t>
        <w:tab/>
        <w:t>0.08</w:t>
        <w:tab/>
        <w:t>1.131</w:t>
        <w:tab/>
        <w:t>1.806</w:t>
        <w:tab/>
        <w:t>1.987</w:t>
        <w:tab/>
        <w:t>2.348</w:t>
        <w:tab/>
        <w:t>1.944</w:t>
        <w:tab/>
        <w:t>1.782</w:t>
        <w:tab/>
        <w:t>2.498</w:t>
        <w:tab/>
        <w:t>0.84</w:t>
        <w:tab/>
        <w:t>0.783</w:t>
        <w:tab/>
        <w:t>0.082</w:t>
        <w:tab/>
        <w:t>-0.1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309314</w:t>
        <w:tab/>
        <w:t>-0.588</w:t>
        <w:tab/>
        <w:t>0.005</w:t>
        <w:tab/>
        <w:t>0.308</w:t>
        <w:tab/>
        <w:t>0.974</w:t>
        <w:tab/>
        <w:t>2.329</w:t>
        <w:tab/>
        <w:t>2.346</w:t>
        <w:tab/>
        <w:t>1.78</w:t>
        <w:tab/>
        <w:t>2.696</w:t>
        <w:tab/>
        <w:t>1.5</w:t>
        <w:tab/>
        <w:t>0.096</w:t>
        <w:tab/>
        <w:t>0.168</w:t>
        <w:tab/>
        <w:t>-0.1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73</w:t>
        <w:tab/>
        <w:t>-0.009</w:t>
        <w:tab/>
        <w:t>-0.327</w:t>
        <w:tab/>
        <w:t>0.074</w:t>
        <w:tab/>
        <w:t>0.113</w:t>
        <w:tab/>
        <w:t>0.82</w:t>
        <w:tab/>
        <w:t>1.942</w:t>
        <w:tab/>
        <w:t>1.719</w:t>
        <w:tab/>
        <w:t>1.875</w:t>
        <w:tab/>
        <w:t>1.404</w:t>
        <w:tab/>
        <w:t>1.17</w:t>
        <w:tab/>
        <w:t>0.307</w:t>
        <w:tab/>
        <w:t>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251</w:t>
        <w:tab/>
        <w:t>-0.702</w:t>
        <w:tab/>
        <w:t>-0.455</w:t>
        <w:tab/>
        <w:t>-0.115</w:t>
        <w:tab/>
        <w:t>0.356</w:t>
        <w:tab/>
        <w:t>1.284</w:t>
        <w:tab/>
        <w:t>1.235</w:t>
        <w:tab/>
        <w:t>1.701</w:t>
        <w:tab/>
        <w:t>2.703</w:t>
        <w:tab/>
        <w:t>0.916</w:t>
        <w:tab/>
        <w:t>0.719</w:t>
        <w:tab/>
        <w:t>0.669</w:t>
        <w:tab/>
        <w:t>-0.5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6677</w:t>
        <w:tab/>
        <w:t>0.165</w:t>
        <w:tab/>
        <w:t>-0.381</w:t>
        <w:tab/>
        <w:t>0.503</w:t>
        <w:tab/>
        <w:t>0.469</w:t>
        <w:tab/>
        <w:t>1.603</w:t>
        <w:tab/>
        <w:t>1.706</w:t>
        <w:tab/>
        <w:t>1.653</w:t>
        <w:tab/>
        <w:t>2.001</w:t>
        <w:tab/>
        <w:t>0.752</w:t>
        <w:tab/>
        <w:t>0.435</w:t>
        <w:tab/>
        <w:t>0.279</w:t>
        <w:tab/>
        <w:t>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6958</w:t>
        <w:tab/>
        <w:t>-0.423</w:t>
        <w:tab/>
        <w:t>0.138</w:t>
        <w:tab/>
        <w:t>0.256</w:t>
        <w:tab/>
        <w:t>2.309</w:t>
        <w:tab/>
        <w:t>3.55</w:t>
        <w:tab/>
        <w:t>1.587</w:t>
        <w:tab/>
        <w:t>1.615</w:t>
        <w:tab/>
        <w:t>4.469</w:t>
        <w:tab/>
        <w:t>1.539</w:t>
        <w:tab/>
        <w:t>0.262</w:t>
        <w:tab/>
        <w:t>0.251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72</w:t>
        <w:tab/>
        <w:t>0.962</w:t>
        <w:tab/>
        <w:t>0.185</w:t>
        <w:tab/>
        <w:t>0.573</w:t>
        <w:tab/>
        <w:t>0.837</w:t>
        <w:tab/>
        <w:t>1.536</w:t>
        <w:tab/>
        <w:t>1.242</w:t>
        <w:tab/>
        <w:t>1.606</w:t>
        <w:tab/>
        <w:t>2.258</w:t>
        <w:tab/>
        <w:t>0.978</w:t>
        <w:tab/>
        <w:t>0.816</w:t>
        <w:tab/>
        <w:t>0.33</w:t>
        <w:tab/>
        <w:t>-0.1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320</w:t>
        <w:tab/>
        <w:t>0.594</w:t>
        <w:tab/>
        <w:t>0.645</w:t>
        <w:tab/>
        <w:t>1.328</w:t>
        <w:tab/>
        <w:t>1.705</w:t>
        <w:tab/>
        <w:t>1.746</w:t>
        <w:tab/>
        <w:t>0.994</w:t>
        <w:tab/>
        <w:t>1.596</w:t>
        <w:tab/>
        <w:t>1.706</w:t>
        <w:tab/>
        <w:t>0.751</w:t>
        <w:tab/>
        <w:t>1.04</w:t>
        <w:tab/>
        <w:t>0.457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263</w:t>
        <w:tab/>
        <w:t>-0.754</w:t>
        <w:tab/>
        <w:t>-0.429</w:t>
        <w:tab/>
        <w:t>1.008</w:t>
        <w:tab/>
        <w:t>1.416</w:t>
        <w:tab/>
        <w:t>1.222</w:t>
        <w:tab/>
        <w:t>1.511</w:t>
        <w:tab/>
        <w:t>1.547</w:t>
        <w:tab/>
        <w:t>1.361</w:t>
        <w:tab/>
        <w:t>1.575</w:t>
        <w:tab/>
        <w:t>1.399</w:t>
        <w:tab/>
        <w:t>0.875</w:t>
        <w:tab/>
        <w:t>0.2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96</w:t>
        <w:tab/>
        <w:t>0.447</w:t>
        <w:tab/>
        <w:t>1.06</w:t>
        <w:tab/>
        <w:t>1.453</w:t>
        <w:tab/>
        <w:t>1.484</w:t>
        <w:tab/>
        <w:t>1.437</w:t>
        <w:tab/>
        <w:t>1.446</w:t>
        <w:tab/>
        <w:t>1.522</w:t>
        <w:tab/>
        <w:t>1.477</w:t>
        <w:tab/>
        <w:t>0.718</w:t>
        <w:tab/>
        <w:t>1.064</w:t>
        <w:tab/>
        <w:t>0.46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23762</w:t>
        <w:tab/>
        <w:t>-0.142</w:t>
        <w:tab/>
        <w:t>-0.795</w:t>
        <w:tab/>
        <w:t>0.677</w:t>
        <w:tab/>
        <w:t>0.921</w:t>
        <w:tab/>
        <w:t>1.334</w:t>
        <w:tab/>
        <w:t>1.573</w:t>
        <w:tab/>
        <w:t>1.501</w:t>
        <w:tab/>
        <w:t>1.662</w:t>
        <w:tab/>
        <w:t>1.391</w:t>
        <w:tab/>
        <w:t>1.102</w:t>
        <w:tab/>
        <w:t>0.797</w:t>
        <w:tab/>
        <w:t>0.8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955</w:t>
        <w:tab/>
        <w:t>-0.401</w:t>
        <w:tab/>
        <w:t>-0.152</w:t>
        <w:tab/>
        <w:t>1.463</w:t>
        <w:tab/>
        <w:t>1.831</w:t>
        <w:tab/>
        <w:t>1.44</w:t>
        <w:tab/>
        <w:t>1.581</w:t>
        <w:tab/>
        <w:t>1.491</w:t>
        <w:tab/>
        <w:t>1.916</w:t>
        <w:tab/>
        <w:t>0.626</w:t>
        <w:tab/>
        <w:t>0.595</w:t>
        <w:tab/>
        <w:t>0.17</w:t>
        <w:tab/>
        <w:t>0.0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84</w:t>
        <w:tab/>
        <w:t>-0.201</w:t>
        <w:tab/>
        <w:t>-0.029</w:t>
        <w:tab/>
        <w:t>1.361</w:t>
        <w:tab/>
        <w:t>1.523</w:t>
        <w:tab/>
        <w:t>1.613</w:t>
        <w:tab/>
        <w:t>1.728</w:t>
        <w:tab/>
        <w:t>1.488</w:t>
        <w:tab/>
        <w:t>1.846</w:t>
        <w:tab/>
        <w:t>0.959</w:t>
        <w:tab/>
        <w:t>0.593</w:t>
        <w:tab/>
        <w:t>0.192</w:t>
        <w:tab/>
        <w:t>0.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84</w:t>
        <w:tab/>
        <w:t>0.18</w:t>
        <w:tab/>
        <w:t>0.329</w:t>
        <w:tab/>
        <w:t>1.129</w:t>
        <w:tab/>
        <w:t>1.039</w:t>
        <w:tab/>
        <w:t>1.26</w:t>
        <w:tab/>
        <w:t>1.013</w:t>
        <w:tab/>
        <w:t>1.474</w:t>
        <w:tab/>
        <w:t>1.665</w:t>
        <w:tab/>
        <w:t>1.04</w:t>
        <w:tab/>
        <w:t>0.749</w:t>
        <w:tab/>
        <w:t>0.208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28</w:t>
        <w:tab/>
        <w:t>-1.04</w:t>
        <w:tab/>
        <w:t>-1.585</w:t>
        <w:tab/>
        <w:t>0.542</w:t>
        <w:tab/>
        <w:t>1.324</w:t>
        <w:tab/>
        <w:t>2.291</w:t>
        <w:tab/>
        <w:t>2.079</w:t>
        <w:tab/>
        <w:t>1.427</w:t>
        <w:tab/>
        <w:t>2.39</w:t>
        <w:tab/>
        <w:t>1.744</w:t>
        <w:tab/>
        <w:t>0.82</w:t>
        <w:tab/>
        <w:t>0.474</w:t>
        <w:tab/>
        <w:t>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50</w:t>
        <w:tab/>
        <w:t>0.237</w:t>
        <w:tab/>
        <w:t>-0.371</w:t>
        <w:tab/>
        <w:t>0.559</w:t>
        <w:tab/>
        <w:t>0.731</w:t>
        <w:tab/>
        <w:t>1.188</w:t>
        <w:tab/>
        <w:t>1.392</w:t>
        <w:tab/>
        <w:t>1.424</w:t>
        <w:tab/>
        <w:t>1.456</w:t>
        <w:tab/>
        <w:t>0.683</w:t>
        <w:tab/>
        <w:t>0.767</w:t>
        <w:tab/>
        <w:t>0.072</w:t>
        <w:tab/>
        <w:t>-0.5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428</w:t>
        <w:tab/>
        <w:t>-1.238</w:t>
        <w:tab/>
        <w:t>-2.825</w:t>
        <w:tab/>
        <w:t>0.046</w:t>
        <w:tab/>
        <w:t>0.605</w:t>
        <w:tab/>
        <w:t>1.181</w:t>
        <w:tab/>
        <w:t>1.452</w:t>
        <w:tab/>
        <w:t>1.416</w:t>
        <w:tab/>
        <w:t>1.442</w:t>
        <w:tab/>
        <w:t>0.173</w:t>
        <w:tab/>
        <w:t>-1.017</w:t>
        <w:tab/>
        <w:t>-1.803</w:t>
        <w:tab/>
        <w:t>-1.6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6</w:t>
        <w:tab/>
        <w:t>1.014</w:t>
        <w:tab/>
        <w:t>-0.557</w:t>
        <w:tab/>
        <w:t>0.099</w:t>
        <w:tab/>
        <w:t>0.848</w:t>
        <w:tab/>
        <w:t>1.435</w:t>
        <w:tab/>
        <w:t>1.862</w:t>
        <w:tab/>
        <w:t>1.414</w:t>
        <w:tab/>
        <w:t>1.931</w:t>
        <w:tab/>
        <w:t>0.426</w:t>
        <w:tab/>
        <w:t>0.984</w:t>
        <w:tab/>
        <w:t>0.608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82</w:t>
        <w:tab/>
        <w:t>0.008</w:t>
        <w:tab/>
        <w:t>0.333</w:t>
        <w:tab/>
        <w:t>1.443</w:t>
        <w:tab/>
        <w:t>1.519</w:t>
        <w:tab/>
        <w:t>0.831</w:t>
        <w:tab/>
        <w:t>1.214</w:t>
        <w:tab/>
        <w:t>1.411</w:t>
        <w:tab/>
        <w:t>1.714</w:t>
        <w:tab/>
        <w:t>0.522</w:t>
        <w:tab/>
        <w:t>0.295</w:t>
        <w:tab/>
        <w:t>0.474</w:t>
        <w:tab/>
        <w:t>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295</w:t>
        <w:tab/>
        <w:t>0.177</w:t>
        <w:tab/>
        <w:t>0.583</w:t>
        <w:tab/>
        <w:t>1.178</w:t>
        <w:tab/>
        <w:t>1.241</w:t>
        <w:tab/>
        <w:t>1.784</w:t>
        <w:tab/>
        <w:t>1.326</w:t>
        <w:tab/>
        <w:t>1.411</w:t>
        <w:tab/>
        <w:t>1.961</w:t>
        <w:tab/>
        <w:t>0.76</w:t>
        <w:tab/>
        <w:t>0.748</w:t>
        <w:tab/>
        <w:t>0.282</w:t>
        <w:tab/>
        <w:t>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022</w:t>
        <w:tab/>
        <w:t>-1.389</w:t>
        <w:tab/>
        <w:t>-1.786</w:t>
        <w:tab/>
        <w:t>-1.083</w:t>
        <w:tab/>
        <w:t>-0.061</w:t>
        <w:tab/>
        <w:t>0.489</w:t>
        <w:tab/>
        <w:t>1.613</w:t>
        <w:tab/>
        <w:t>1.407</w:t>
        <w:tab/>
        <w:t>1.551</w:t>
        <w:tab/>
        <w:t>1.189</w:t>
        <w:tab/>
        <w:t>0.905</w:t>
        <w:tab/>
        <w:t>0.751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60</w:t>
        <w:tab/>
        <w:t>0.245</w:t>
        <w:tab/>
        <w:t>-0.126</w:t>
        <w:tab/>
        <w:t>1.259</w:t>
        <w:tab/>
        <w:t>1.444</w:t>
        <w:tab/>
        <w:t>1.464</w:t>
        <w:tab/>
        <w:t>0.812</w:t>
        <w:tab/>
        <w:t>1.385</w:t>
        <w:tab/>
        <w:t>1.597</w:t>
        <w:tab/>
        <w:t>1.146</w:t>
        <w:tab/>
        <w:t>0.707</w:t>
        <w:tab/>
        <w:t>0.751</w:t>
        <w:tab/>
        <w:t>0.5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39</w:t>
        <w:tab/>
        <w:t>-0.698</w:t>
        <w:tab/>
        <w:t>-0.825</w:t>
        <w:tab/>
        <w:t>0.386</w:t>
        <w:tab/>
        <w:t>0.664</w:t>
        <w:tab/>
        <w:t>1.145</w:t>
        <w:tab/>
        <w:t>1.679</w:t>
        <w:tab/>
        <w:t>1.379</w:t>
        <w:tab/>
        <w:t>2.02</w:t>
        <w:tab/>
        <w:t>1.258</w:t>
        <w:tab/>
        <w:t>0.405</w:t>
        <w:tab/>
        <w:t>0.173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58</w:t>
        <w:tab/>
        <w:t>0.092</w:t>
        <w:tab/>
        <w:t>-0.435</w:t>
        <w:tab/>
        <w:t>1.28</w:t>
        <w:tab/>
        <w:t>1.538</w:t>
        <w:tab/>
        <w:t>1.374</w:t>
        <w:tab/>
        <w:t>1.614</w:t>
        <w:tab/>
        <w:t>1.376</w:t>
        <w:tab/>
        <w:t>1.878</w:t>
        <w:tab/>
        <w:t>0.726</w:t>
        <w:tab/>
        <w:t>0.639</w:t>
        <w:tab/>
        <w:t>-0.108</w:t>
        <w:tab/>
        <w:t>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0006</w:t>
        <w:tab/>
        <w:t>0.09</w:t>
        <w:tab/>
        <w:t>0.319</w:t>
        <w:tab/>
        <w:t>0.487</w:t>
        <w:tab/>
        <w:t>0.602</w:t>
        <w:tab/>
        <w:t>1.234</w:t>
        <w:tab/>
        <w:t>1.633</w:t>
        <w:tab/>
        <w:t>1.37</w:t>
        <w:tab/>
        <w:t>1.66</w:t>
        <w:tab/>
        <w:t>0.867</w:t>
        <w:tab/>
        <w:t>1.026</w:t>
        <w:tab/>
        <w:t>0.626</w:t>
        <w:tab/>
        <w:t>0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77</w:t>
        <w:tab/>
        <w:t>-0.852</w:t>
        <w:tab/>
        <w:t>-1.265</w:t>
        <w:tab/>
        <w:t>0.82</w:t>
        <w:tab/>
        <w:t>1.121</w:t>
        <w:tab/>
        <w:t>1.023</w:t>
        <w:tab/>
        <w:t>1.064</w:t>
        <w:tab/>
        <w:t>1.344</w:t>
        <w:tab/>
        <w:t>2.301</w:t>
        <w:tab/>
        <w:t>1.447</w:t>
        <w:tab/>
        <w:t>1.729</w:t>
        <w:tab/>
        <w:t>0.933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779</w:t>
        <w:tab/>
        <w:t>-0.147</w:t>
        <w:tab/>
        <w:t>-0.472</w:t>
        <w:tab/>
        <w:t>0.314</w:t>
        <w:tab/>
        <w:t>0.221</w:t>
        <w:tab/>
        <w:t>0.985</w:t>
        <w:tab/>
        <w:t>1.349</w:t>
        <w:tab/>
        <w:t>1.342</w:t>
        <w:tab/>
        <w:t>1.555</w:t>
        <w:tab/>
        <w:t>0.949</w:t>
        <w:tab/>
        <w:t>0.759</w:t>
        <w:tab/>
        <w:t>0.727</w:t>
        <w:tab/>
        <w:t>0.7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27</w:t>
        <w:tab/>
        <w:t>0.91</w:t>
        <w:tab/>
        <w:t>0.888</w:t>
        <w:tab/>
        <w:t>1.003</w:t>
        <w:tab/>
        <w:t>1.504</w:t>
        <w:tab/>
        <w:t>1.698</w:t>
        <w:tab/>
        <w:t>1.609</w:t>
        <w:tab/>
        <w:t>1.339</w:t>
        <w:tab/>
        <w:t>1.971</w:t>
        <w:tab/>
        <w:t>1.017</w:t>
        <w:tab/>
        <w:t>0.705</w:t>
        <w:tab/>
        <w:t>0.128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833</w:t>
        <w:tab/>
        <w:t>-2.254</w:t>
        <w:tab/>
        <w:t>-2.063</w:t>
        <w:tab/>
        <w:t>-0.124</w:t>
        <w:tab/>
        <w:t>0.504</w:t>
        <w:tab/>
        <w:t>0.823</w:t>
        <w:tab/>
        <w:t>1.352</w:t>
        <w:tab/>
        <w:t>1.334</w:t>
        <w:tab/>
        <w:t>0.954</w:t>
        <w:tab/>
        <w:t>1.512</w:t>
        <w:tab/>
        <w:t>1.114</w:t>
        <w:tab/>
        <w:t>1.139</w:t>
        <w:tab/>
        <w:t>0.4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78</w:t>
        <w:tab/>
        <w:t>-0.916</w:t>
        <w:tab/>
        <w:t>-2.831</w:t>
        <w:tab/>
        <w:t>-0.923</w:t>
        <w:tab/>
        <w:t>-0.106</w:t>
        <w:tab/>
        <w:t>0.79</w:t>
        <w:tab/>
        <w:t>1.201</w:t>
        <w:tab/>
        <w:t>1.326</w:t>
        <w:tab/>
        <w:t>1.401</w:t>
        <w:tab/>
        <w:t>0.528</w:t>
        <w:tab/>
        <w:t>0.875</w:t>
        <w:tab/>
        <w:t>0.707</w:t>
        <w:tab/>
        <w:t>0.7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33</w:t>
        <w:tab/>
        <w:t>0.476</w:t>
        <w:tab/>
        <w:t>0.19</w:t>
        <w:tab/>
        <w:t>0.174</w:t>
        <w:tab/>
        <w:t>0.612</w:t>
        <w:tab/>
        <w:t>1.345</w:t>
        <w:tab/>
        <w:t>2.044</w:t>
        <w:tab/>
        <w:t>1.315</w:t>
        <w:tab/>
        <w:t>2.221</w:t>
        <w:tab/>
        <w:t>1.258</w:t>
        <w:tab/>
        <w:t>1.26</w:t>
        <w:tab/>
        <w:t>0.594</w:t>
        <w:tab/>
        <w:t>-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234</w:t>
        <w:tab/>
        <w:t>-0.419</w:t>
        <w:tab/>
        <w:t>-0.043</w:t>
        <w:tab/>
        <w:t>0.332</w:t>
        <w:tab/>
        <w:t>0.753</w:t>
        <w:tab/>
        <w:t>1.343</w:t>
        <w:tab/>
        <w:t>1.136</w:t>
        <w:tab/>
        <w:t>1.301</w:t>
        <w:tab/>
        <w:t>2.252</w:t>
        <w:tab/>
        <w:t>0.944</w:t>
        <w:tab/>
        <w:t>0.02</w:t>
        <w:tab/>
        <w:t>-0.356</w:t>
        <w:tab/>
        <w:t>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91</w:t>
        <w:tab/>
        <w:t>0.071</w:t>
        <w:tab/>
        <w:t>-0.249</w:t>
        <w:tab/>
        <w:t>1.142</w:t>
        <w:tab/>
        <w:t>1.576</w:t>
        <w:tab/>
        <w:t>1.157</w:t>
        <w:tab/>
        <w:t>1.004</w:t>
        <w:tab/>
        <w:t>1.297</w:t>
        <w:tab/>
        <w:t>1.874</w:t>
        <w:tab/>
        <w:t>0.555</w:t>
        <w:tab/>
        <w:t>0.291</w:t>
        <w:tab/>
        <w:t>0.019</w:t>
        <w:tab/>
        <w:t>0.1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04</w:t>
        <w:tab/>
        <w:t>-0.049</w:t>
        <w:tab/>
        <w:t>-0.406</w:t>
        <w:tab/>
        <w:t>-0.1</w:t>
        <w:tab/>
        <w:t>0.906</w:t>
        <w:tab/>
        <w:t>1.283</w:t>
        <w:tab/>
        <w:t>1.188</w:t>
        <w:tab/>
        <w:t>1.284</w:t>
        <w:tab/>
        <w:t>1.609</w:t>
        <w:tab/>
        <w:t>1.022</w:t>
        <w:tab/>
        <w:t>1.259</w:t>
        <w:tab/>
        <w:t>0.302</w:t>
        <w:tab/>
        <w:t>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769</w:t>
        <w:tab/>
        <w:t>-0.324</w:t>
        <w:tab/>
        <w:t>-1.017</w:t>
        <w:tab/>
        <w:t>-0.783</w:t>
        <w:tab/>
        <w:t>0.033</w:t>
        <w:tab/>
        <w:t>1.123</w:t>
        <w:tab/>
        <w:t>1.183</w:t>
        <w:tab/>
        <w:t>1.279</w:t>
        <w:tab/>
        <w:t>1.592</w:t>
        <w:tab/>
        <w:t>0.877</w:t>
        <w:tab/>
        <w:t>0.607</w:t>
        <w:tab/>
        <w:t>0.656</w:t>
        <w:tab/>
        <w:t>0.9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227</w:t>
        <w:tab/>
        <w:t>0.196</w:t>
        <w:tab/>
        <w:t>0.985</w:t>
        <w:tab/>
        <w:t>1.325</w:t>
        <w:tab/>
        <w:t>1.286</w:t>
        <w:tab/>
        <w:t>1.446</w:t>
        <w:tab/>
        <w:t>1.292</w:t>
        <w:tab/>
        <w:t>1.278</w:t>
        <w:tab/>
        <w:t>1.883</w:t>
        <w:tab/>
        <w:t>1.39</w:t>
        <w:tab/>
        <w:t>0.926</w:t>
        <w:tab/>
        <w:t>-0.087</w:t>
        <w:tab/>
        <w:t>-0.5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802</w:t>
        <w:tab/>
        <w:t>-0.049</w:t>
        <w:tab/>
        <w:t>0.341</w:t>
        <w:tab/>
        <w:t>1.187</w:t>
        <w:tab/>
        <w:t>1.578</w:t>
        <w:tab/>
        <w:t>1.378</w:t>
        <w:tab/>
        <w:t>1.27</w:t>
        <w:tab/>
        <w:t>1.273</w:t>
        <w:tab/>
        <w:t>1.853</w:t>
        <w:tab/>
        <w:t>0.782</w:t>
        <w:tab/>
        <w:t>0.559</w:t>
        <w:tab/>
        <w:t>-0.021</w:t>
        <w:tab/>
        <w:t>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560</w:t>
        <w:tab/>
        <w:t>-0.237</w:t>
        <w:tab/>
        <w:t>0.088</w:t>
        <w:tab/>
        <w:t>1.435</w:t>
        <w:tab/>
        <w:t>1.235</w:t>
        <w:tab/>
        <w:t>1.537</w:t>
        <w:tab/>
        <w:t>0.666</w:t>
        <w:tab/>
        <w:t>1.262</w:t>
        <w:tab/>
        <w:t>2.145</w:t>
        <w:tab/>
        <w:t>0.688</w:t>
        <w:tab/>
        <w:t>0.231</w:t>
        <w:tab/>
        <w:t>0.204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79</w:t>
        <w:tab/>
        <w:t>-0.112</w:t>
        <w:tab/>
        <w:t>-0.631</w:t>
        <w:tab/>
        <w:t>-0.518</w:t>
        <w:tab/>
        <w:t>0.092</w:t>
        <w:tab/>
        <w:t>1.091</w:t>
        <w:tab/>
        <w:t>0.905</w:t>
        <w:tab/>
        <w:t>1.256</w:t>
        <w:tab/>
        <w:t>1.958</w:t>
        <w:tab/>
        <w:t>1.054</w:t>
        <w:tab/>
        <w:t>1.017</w:t>
        <w:tab/>
        <w:t>1.155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97333</w:t>
        <w:tab/>
        <w:t>-1.144</w:t>
        <w:tab/>
        <w:t>-0.011</w:t>
        <w:tab/>
        <w:t>0.164</w:t>
        <w:tab/>
        <w:t>-0.138</w:t>
        <w:tab/>
        <w:t>0.672</w:t>
        <w:tab/>
        <w:t>1.826</w:t>
        <w:tab/>
        <w:t>1.256</w:t>
        <w:tab/>
        <w:t>2.191</w:t>
        <w:tab/>
        <w:t>1.625</w:t>
        <w:tab/>
        <w:t>1.272</w:t>
        <w:tab/>
        <w:t>1.44</w:t>
        <w:tab/>
        <w:t>0.7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19</w:t>
        <w:tab/>
        <w:t>-0.695</w:t>
        <w:tab/>
        <w:t>-0.203</w:t>
        <w:tab/>
        <w:t>1.35</w:t>
        <w:tab/>
        <w:t>1.334</w:t>
        <w:tab/>
        <w:t>1.455</w:t>
        <w:tab/>
        <w:t>1.772</w:t>
        <w:tab/>
        <w:t>1.255</w:t>
        <w:tab/>
        <w:t>1.657</w:t>
        <w:tab/>
        <w:t>1.828</w:t>
        <w:tab/>
        <w:t>1.182</w:t>
        <w:tab/>
        <w:t>0.752</w:t>
        <w:tab/>
        <w:t>0.6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35</w:t>
        <w:tab/>
        <w:t>-0.408</w:t>
        <w:tab/>
        <w:t>-0.081</w:t>
        <w:tab/>
        <w:t>0.782</w:t>
        <w:tab/>
        <w:t>0.864</w:t>
        <w:tab/>
        <w:t>1.022</w:t>
        <w:tab/>
        <w:t>1.426</w:t>
        <w:tab/>
        <w:t>1.239</w:t>
        <w:tab/>
        <w:t>1.671</w:t>
        <w:tab/>
        <w:t>1.012</w:t>
        <w:tab/>
        <w:t>1.29</w:t>
        <w:tab/>
        <w:t>0.861</w:t>
        <w:tab/>
        <w:t>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389</w:t>
        <w:tab/>
        <w:t>1.332</w:t>
        <w:tab/>
        <w:t>0.206</w:t>
        <w:tab/>
        <w:t>0.067</w:t>
        <w:tab/>
        <w:t>0.586</w:t>
        <w:tab/>
        <w:t>0.618</w:t>
        <w:tab/>
        <w:t>1.414</w:t>
        <w:tab/>
        <w:t>1.229</w:t>
        <w:tab/>
        <w:t>1.707</w:t>
        <w:tab/>
        <w:t>0.79</w:t>
        <w:tab/>
        <w:t>0.644</w:t>
        <w:tab/>
        <w:t>0.609</w:t>
        <w:tab/>
        <w:t>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11</w:t>
        <w:tab/>
        <w:t>-1.053</w:t>
        <w:tab/>
        <w:t>0.619</w:t>
        <w:tab/>
        <w:t>0.949</w:t>
        <w:tab/>
        <w:t>-2.695</w:t>
        <w:tab/>
        <w:t>-3.259</w:t>
        <w:tab/>
        <w:t>1.368</w:t>
        <w:tab/>
        <w:t>1.218</w:t>
        <w:tab/>
        <w:t>-0.13</w:t>
        <w:tab/>
        <w:t>1.09</w:t>
        <w:tab/>
        <w:t>0.652</w:t>
        <w:tab/>
        <w:t>-1.626</w:t>
        <w:tab/>
        <w:t>-1.4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40</w:t>
        <w:tab/>
        <w:t>0.176</w:t>
        <w:tab/>
        <w:t>0.384</w:t>
        <w:tab/>
        <w:t>0.309</w:t>
        <w:tab/>
        <w:t>1.308</w:t>
        <w:tab/>
        <w:t>1.748</w:t>
        <w:tab/>
        <w:t>1.262</w:t>
        <w:tab/>
        <w:t>1.216</w:t>
        <w:tab/>
        <w:t>1.84</w:t>
        <w:tab/>
        <w:t>0.403</w:t>
        <w:tab/>
        <w:t>0.463</w:t>
        <w:tab/>
        <w:t>0.435</w:t>
        <w:tab/>
        <w:t>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00</w:t>
        <w:tab/>
        <w:t>0.606</w:t>
        <w:tab/>
        <w:t>0.698</w:t>
        <w:tab/>
        <w:t>1.303</w:t>
        <w:tab/>
        <w:t>1.248</w:t>
        <w:tab/>
        <w:t>1.493</w:t>
        <w:tab/>
        <w:t>1.745</w:t>
        <w:tab/>
        <w:t>1.215</w:t>
        <w:tab/>
        <w:t>1.865</w:t>
        <w:tab/>
        <w:t>0.96</w:t>
        <w:tab/>
        <w:t>0.653</w:t>
        <w:tab/>
        <w:t>0.367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286</w:t>
        <w:tab/>
        <w:t>-0.158</w:t>
        <w:tab/>
        <w:t>-0.096</w:t>
        <w:tab/>
        <w:t>0.154</w:t>
        <w:tab/>
        <w:t>0.555</w:t>
        <w:tab/>
        <w:t>0.687</w:t>
        <w:tab/>
        <w:t>1.258</w:t>
        <w:tab/>
        <w:t>1.211</w:t>
        <w:tab/>
        <w:t>1.411</w:t>
        <w:tab/>
        <w:t>1.169</w:t>
        <w:tab/>
        <w:t>1.064</w:t>
        <w:tab/>
        <w:t>0.472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91</w:t>
        <w:tab/>
        <w:t>-0.38</w:t>
        <w:tab/>
        <w:t>0.148</w:t>
        <w:tab/>
        <w:t>0.243</w:t>
        <w:tab/>
        <w:t>1.236</w:t>
        <w:tab/>
        <w:t>1.632</w:t>
        <w:tab/>
        <w:t>0.735</w:t>
        <w:tab/>
        <w:t>1.209</w:t>
        <w:tab/>
        <w:t>1.865</w:t>
        <w:tab/>
        <w:t>0.663</w:t>
        <w:tab/>
        <w:t>-0.543</w:t>
        <w:tab/>
        <w:t>-1.019</w:t>
        <w:tab/>
        <w:t>-0.8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80425</w:t>
        <w:tab/>
        <w:t>-0.432</w:t>
        <w:tab/>
        <w:t>-0.018</w:t>
        <w:tab/>
        <w:t>1.244</w:t>
        <w:tab/>
        <w:t>1.182</w:t>
        <w:tab/>
        <w:t>1.073</w:t>
        <w:tab/>
        <w:t>0.885</w:t>
        <w:tab/>
        <w:t>1.207</w:t>
        <w:tab/>
        <w:t>1.964</w:t>
        <w:tab/>
        <w:t>0.254</w:t>
        <w:tab/>
        <w:t>0.059</w:t>
        <w:tab/>
        <w:t>0.42</w:t>
        <w:tab/>
        <w:t>0.8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12</w:t>
        <w:tab/>
        <w:t>-0.491</w:t>
        <w:tab/>
        <w:t>0.115</w:t>
        <w:tab/>
        <w:t>1.565</w:t>
        <w:tab/>
        <w:t>1.179</w:t>
        <w:tab/>
        <w:t>1.569</w:t>
        <w:tab/>
        <w:t>1.326</w:t>
        <w:tab/>
        <w:t>1.203</w:t>
        <w:tab/>
        <w:t>1.885</w:t>
        <w:tab/>
        <w:t>1.133</w:t>
        <w:tab/>
        <w:t>0.684</w:t>
        <w:tab/>
        <w:t>0.174</w:t>
        <w:tab/>
        <w:t>0.3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456</w:t>
        <w:tab/>
        <w:t>0.264</w:t>
        <w:tab/>
        <w:t>0.572</w:t>
        <w:tab/>
        <w:t>1.064</w:t>
        <w:tab/>
        <w:t>0.536</w:t>
        <w:tab/>
        <w:t>1.259</w:t>
        <w:tab/>
        <w:t>1.61</w:t>
        <w:tab/>
        <w:t>1.193</w:t>
        <w:tab/>
        <w:t>1.848</w:t>
        <w:tab/>
        <w:t>0.682</w:t>
        <w:tab/>
        <w:t>0.792</w:t>
        <w:tab/>
        <w:t>0.294</w:t>
        <w:tab/>
        <w:t>0.1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87</w:t>
        <w:tab/>
        <w:t>0.185</w:t>
        <w:tab/>
        <w:t>-0.179</w:t>
        <w:tab/>
        <w:t>-0.122</w:t>
        <w:tab/>
        <w:t>0.272</w:t>
        <w:tab/>
        <w:t>1.148</w:t>
        <w:tab/>
        <w:t>1.294</w:t>
        <w:tab/>
        <w:t>1.173</w:t>
        <w:tab/>
        <w:t>1.682</w:t>
        <w:tab/>
        <w:t>0.792</w:t>
        <w:tab/>
        <w:t>1.046</w:t>
        <w:tab/>
        <w:t>0.255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60</w:t>
        <w:tab/>
        <w:t>-0.406</w:t>
        <w:tab/>
        <w:t>-0.023</w:t>
        <w:tab/>
        <w:t>0.729</w:t>
        <w:tab/>
        <w:t>1.145</w:t>
        <w:tab/>
        <w:t>1.211</w:t>
        <w:tab/>
        <w:t>1.027</w:t>
        <w:tab/>
        <w:t>1.171</w:t>
        <w:tab/>
        <w:t>1.208</w:t>
        <w:tab/>
        <w:t>0.383</w:t>
        <w:tab/>
        <w:t>0.053</w:t>
        <w:tab/>
        <w:t>-0.333</w:t>
        <w:tab/>
        <w:t>-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68</w:t>
        <w:tab/>
        <w:t>-0.065</w:t>
        <w:tab/>
        <w:t>0.141</w:t>
        <w:tab/>
        <w:t>0.596</w:t>
        <w:tab/>
        <w:t>0.895</w:t>
        <w:tab/>
        <w:t>1.13</w:t>
        <w:tab/>
        <w:t>0.366</w:t>
        <w:tab/>
        <w:t>1.155</w:t>
        <w:tab/>
        <w:t>1.498</w:t>
        <w:tab/>
        <w:t>0.35</w:t>
        <w:tab/>
        <w:t>-0.132</w:t>
        <w:tab/>
        <w:t>-0.068</w:t>
        <w:tab/>
        <w:t>-0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1</w:t>
        <w:tab/>
        <w:t>-0.279</w:t>
        <w:tab/>
        <w:t>-0.069</w:t>
        <w:tab/>
        <w:t>0.737</w:t>
        <w:tab/>
        <w:t>0.893</w:t>
        <w:tab/>
        <w:t>1.368</w:t>
        <w:tab/>
        <w:t>1.505</w:t>
        <w:tab/>
        <w:t>1.154</w:t>
        <w:tab/>
        <w:t>1.719</w:t>
        <w:tab/>
        <w:t>0.749</w:t>
        <w:tab/>
        <w:t>0.598</w:t>
        <w:tab/>
        <w:t>0.188</w:t>
        <w:tab/>
        <w:t>-0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2</w:t>
        <w:tab/>
        <w:t>0.378</w:t>
        <w:tab/>
        <w:t>-0.529</w:t>
        <w:tab/>
        <w:t>-0.862</w:t>
        <w:tab/>
        <w:t>-0.542</w:t>
        <w:tab/>
        <w:t>0.142</w:t>
        <w:tab/>
        <w:t>0.891</w:t>
        <w:tab/>
        <w:t>1.139</w:t>
        <w:tab/>
        <w:t>1.014</w:t>
        <w:tab/>
        <w:t>0.839</w:t>
        <w:tab/>
        <w:t>0.64</w:t>
        <w:tab/>
        <w:t>0.142</w:t>
        <w:tab/>
        <w:t>0.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74</w:t>
        <w:tab/>
        <w:t>0.949</w:t>
        <w:tab/>
        <w:t>-0.009</w:t>
        <w:tab/>
        <w:t>-0.064</w:t>
        <w:tab/>
        <w:t>0.174</w:t>
        <w:tab/>
        <w:t>0.312</w:t>
        <w:tab/>
        <w:t>1.366</w:t>
        <w:tab/>
        <w:t>1.139</w:t>
        <w:tab/>
        <w:t>1.302</w:t>
        <w:tab/>
        <w:t>0.353</w:t>
        <w:tab/>
        <w:t>-0.188</w:t>
        <w:tab/>
        <w:t>-0.874</w:t>
        <w:tab/>
        <w:t>-0.9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96</w:t>
        <w:tab/>
        <w:t>-0.791</w:t>
        <w:tab/>
        <w:t>0.19</w:t>
        <w:tab/>
        <w:t>-0.295</w:t>
        <w:tab/>
        <w:t>0.365</w:t>
        <w:tab/>
        <w:t>0.663</w:t>
        <w:tab/>
        <w:t>1.497</w:t>
        <w:tab/>
        <w:t>1.113</w:t>
        <w:tab/>
        <w:t>1.521</w:t>
        <w:tab/>
        <w:t>1.318</w:t>
        <w:tab/>
        <w:t>0.584</w:t>
        <w:tab/>
        <w:t>0.33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0584</w:t>
        <w:tab/>
        <w:t>0.472</w:t>
        <w:tab/>
        <w:t>0.084</w:t>
        <w:tab/>
        <w:t>0.808</w:t>
        <w:tab/>
        <w:t>1.137</w:t>
        <w:tab/>
        <w:t>1.148</w:t>
        <w:tab/>
        <w:t>0.909</w:t>
        <w:tab/>
        <w:t>1.101</w:t>
        <w:tab/>
        <w:t>1.174</w:t>
        <w:tab/>
        <w:t>0.728</w:t>
        <w:tab/>
        <w:t>0.618</w:t>
        <w:tab/>
        <w:t>0.28</w:t>
        <w:tab/>
        <w:t>0.3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55</w:t>
        <w:tab/>
        <w:t>0.758</w:t>
        <w:tab/>
        <w:t>0.232</w:t>
        <w:tab/>
        <w:t>0.409</w:t>
        <w:tab/>
        <w:t>0.789</w:t>
        <w:tab/>
        <w:t>0.978</w:t>
        <w:tab/>
        <w:t>0.951</w:t>
        <w:tab/>
        <w:t>1.101</w:t>
        <w:tab/>
        <w:t>1.28</w:t>
        <w:tab/>
        <w:t>0.727</w:t>
        <w:tab/>
        <w:t>1.173</w:t>
        <w:tab/>
        <w:t>0.598</w:t>
        <w:tab/>
        <w:t>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8312</w:t>
        <w:tab/>
        <w:t>-0.744</w:t>
        <w:tab/>
        <w:t>0.451</w:t>
        <w:tab/>
        <w:t>1.602</w:t>
        <w:tab/>
        <w:t>1.94</w:t>
        <w:tab/>
        <w:t>1.952</w:t>
        <w:tab/>
        <w:t>1.665</w:t>
        <w:tab/>
        <w:t>1.098</w:t>
        <w:tab/>
        <w:t>2.151</w:t>
        <w:tab/>
        <w:t>0.744</w:t>
        <w:tab/>
        <w:t>-0.18</w:t>
        <w:tab/>
        <w:t>0.224</w:t>
        <w:tab/>
        <w:t>0.7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0950</w:t>
        <w:tab/>
        <w:t>0.821</w:t>
        <w:tab/>
        <w:t>-0.045</w:t>
        <w:tab/>
        <w:t>0.31</w:t>
        <w:tab/>
        <w:t>0.987</w:t>
        <w:tab/>
        <w:t>1.3</w:t>
        <w:tab/>
        <w:t>1.168</w:t>
        <w:tab/>
        <w:t>1.092</w:t>
        <w:tab/>
        <w:t>1.536</w:t>
        <w:tab/>
        <w:t>0.418</w:t>
        <w:tab/>
        <w:t>0.954</w:t>
        <w:tab/>
        <w:t>0.699</w:t>
        <w:tab/>
        <w:t>0.3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74</w:t>
        <w:tab/>
        <w:t>0.229</w:t>
        <w:tab/>
        <w:t>-0.449</w:t>
        <w:tab/>
        <w:t>-0.141</w:t>
        <w:tab/>
        <w:t>0.33</w:t>
        <w:tab/>
        <w:t>1.577</w:t>
        <w:tab/>
        <w:t>1.452</w:t>
        <w:tab/>
        <w:t>1.086</w:t>
        <w:tab/>
        <w:t>2.633</w:t>
        <w:tab/>
        <w:t>1.606</w:t>
        <w:tab/>
        <w:t>0.478</w:t>
        <w:tab/>
        <w:t>0.247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0</w:t>
        <w:tab/>
        <w:t>0.319</w:t>
        <w:tab/>
        <w:t>-0.033</w:t>
        <w:tab/>
        <w:t>0.124</w:t>
        <w:tab/>
        <w:t>0.502</w:t>
        <w:tab/>
        <w:t>0.854</w:t>
        <w:tab/>
        <w:t>0.872</w:t>
        <w:tab/>
        <w:t>1.086</w:t>
        <w:tab/>
        <w:t>1.372</w:t>
        <w:tab/>
        <w:t>0.723</w:t>
        <w:tab/>
        <w:t>0.845</w:t>
        <w:tab/>
        <w:t>0.638</w:t>
        <w:tab/>
        <w:t>0.7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658</w:t>
        <w:tab/>
        <w:t>0.051</w:t>
        <w:tab/>
        <w:t>0.468</w:t>
        <w:tab/>
        <w:t>0.681</w:t>
        <w:tab/>
        <w:t>1.006</w:t>
        <w:tab/>
        <w:t>1.262</w:t>
        <w:tab/>
        <w:t>0.988</w:t>
        <w:tab/>
        <w:t>1.074</w:t>
        <w:tab/>
        <w:t>1.444</w:t>
        <w:tab/>
        <w:t>0.576</w:t>
        <w:tab/>
        <w:t>1.005</w:t>
        <w:tab/>
        <w:t>0.601</w:t>
        <w:tab/>
        <w:t>-0.2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476</w:t>
        <w:tab/>
        <w:t>-0.207</w:t>
        <w:tab/>
        <w:t>0.017</w:t>
        <w:tab/>
        <w:t>1.64</w:t>
        <w:tab/>
        <w:t>1.499</w:t>
        <w:tab/>
        <w:t>1.477</w:t>
        <w:tab/>
        <w:t>1.001</w:t>
        <w:tab/>
        <w:t>1.065</w:t>
        <w:tab/>
        <w:t>1.827</w:t>
        <w:tab/>
        <w:t>0.769</w:t>
        <w:tab/>
        <w:t>0.771</w:t>
        <w:tab/>
        <w:t>0.652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829</w:t>
        <w:tab/>
        <w:t>-0.25</w:t>
        <w:tab/>
        <w:t>-0.035</w:t>
        <w:tab/>
        <w:t>-0.435</w:t>
        <w:tab/>
        <w:t>-0.482</w:t>
        <w:tab/>
        <w:t>1.248</w:t>
        <w:tab/>
        <w:t>0.651</w:t>
        <w:tab/>
        <w:t>1.046</w:t>
        <w:tab/>
        <w:t>0.975</w:t>
        <w:tab/>
        <w:t>0.34</w:t>
        <w:tab/>
        <w:t>0.058</w:t>
        <w:tab/>
        <w:t>0.331</w:t>
        <w:tab/>
        <w:t>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90</w:t>
        <w:tab/>
        <w:t>0.431</w:t>
        <w:tab/>
        <w:t>-0.371</w:t>
        <w:tab/>
        <w:t>1.104</w:t>
        <w:tab/>
        <w:t>1.592</w:t>
        <w:tab/>
        <w:t>1.316</w:t>
        <w:tab/>
        <w:t>1.465</w:t>
        <w:tab/>
        <w:t>1.042</w:t>
        <w:tab/>
        <w:t>1.728</w:t>
        <w:tab/>
        <w:t>0.764</w:t>
        <w:tab/>
        <w:t>0.509</w:t>
        <w:tab/>
        <w:t>-0.001</w:t>
        <w:tab/>
        <w:t>0.0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16</w:t>
        <w:tab/>
        <w:t>0.296</w:t>
        <w:tab/>
        <w:t>0.932</w:t>
        <w:tab/>
        <w:t>1.414</w:t>
        <w:tab/>
        <w:t>1.07</w:t>
        <w:tab/>
        <w:t>1.516</w:t>
        <w:tab/>
        <w:t>1.417</w:t>
        <w:tab/>
        <w:t>1.039</w:t>
        <w:tab/>
        <w:t>1.569</w:t>
        <w:tab/>
        <w:t>0.944</w:t>
        <w:tab/>
        <w:t>0.432</w:t>
        <w:tab/>
        <w:t>0.218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55</w:t>
        <w:tab/>
        <w:t>0.5</w:t>
        <w:tab/>
        <w:t>0.112</w:t>
        <w:tab/>
        <w:t>-0.263</w:t>
        <w:tab/>
        <w:t>-0.146</w:t>
        <w:tab/>
        <w:t>0.56</w:t>
        <w:tab/>
        <w:t>1.143</w:t>
        <w:tab/>
        <w:t>1.034</w:t>
        <w:tab/>
        <w:t>2.216</w:t>
        <w:tab/>
        <w:t>1.185</w:t>
        <w:tab/>
        <w:t>0.7</w:t>
        <w:tab/>
        <w:t>0.21</w:t>
        <w:tab/>
        <w:t>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6</w:t>
        <w:tab/>
        <w:t>-0.679</w:t>
        <w:tab/>
        <w:t>0.306</w:t>
        <w:tab/>
        <w:t>0.506</w:t>
        <w:tab/>
        <w:t>1.402</w:t>
        <w:tab/>
        <w:t>1.64</w:t>
        <w:tab/>
        <w:t>0.831</w:t>
        <w:tab/>
        <w:t>1.028</w:t>
        <w:tab/>
        <w:t>2.391</w:t>
        <w:tab/>
        <w:t>0.936</w:t>
        <w:tab/>
        <w:t>0.054</w:t>
        <w:tab/>
        <w:t>-0.149</w:t>
        <w:tab/>
        <w:t>-0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37</w:t>
        <w:tab/>
        <w:t>-1.251</w:t>
        <w:tab/>
        <w:t>-1.507</w:t>
        <w:tab/>
        <w:t>-1.458</w:t>
        <w:tab/>
        <w:t>-0.47</w:t>
        <w:tab/>
        <w:t>0.104</w:t>
        <w:tab/>
        <w:t>1.041</w:t>
        <w:tab/>
        <w:t>1.026</w:t>
        <w:tab/>
        <w:t>1.491</w:t>
        <w:tab/>
        <w:t>0.245</w:t>
        <w:tab/>
        <w:t>0.77</w:t>
        <w:tab/>
        <w:t>-0.285</w:t>
        <w:tab/>
        <w:t>-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7648</w:t>
        <w:tab/>
        <w:t>-1.484</w:t>
        <w:tab/>
        <w:t>-0.865</w:t>
        <w:tab/>
        <w:t>-0.497</w:t>
        <w:tab/>
        <w:t>0.518</w:t>
        <w:tab/>
        <w:t>1.062</w:t>
        <w:tab/>
        <w:t>0.712</w:t>
        <w:tab/>
        <w:t>1.023</w:t>
        <w:tab/>
        <w:t>1.535</w:t>
        <w:tab/>
        <w:t>0.88</w:t>
        <w:tab/>
        <w:t>0.98</w:t>
        <w:tab/>
        <w:t>0.555</w:t>
        <w:tab/>
        <w:t>0.6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72</w:t>
        <w:tab/>
        <w:t>0.36</w:t>
        <w:tab/>
        <w:t>0.238</w:t>
        <w:tab/>
        <w:t>0.86</w:t>
        <w:tab/>
        <w:t>0.975</w:t>
        <w:tab/>
        <w:t>1.743</w:t>
        <w:tab/>
        <w:t>0.948</w:t>
        <w:tab/>
        <w:t>1.018</w:t>
        <w:tab/>
        <w:t>1.916</w:t>
        <w:tab/>
        <w:t>0.273</w:t>
        <w:tab/>
        <w:t>0.395</w:t>
        <w:tab/>
        <w:t>0.093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231</w:t>
        <w:tab/>
        <w:t>1.259</w:t>
        <w:tab/>
        <w:t>0.694</w:t>
        <w:tab/>
        <w:t>-0.082</w:t>
        <w:tab/>
        <w:t>0.337</w:t>
        <w:tab/>
        <w:t>0.88</w:t>
        <w:tab/>
        <w:t>1.045</w:t>
        <w:tab/>
        <w:t>1.014</w:t>
        <w:tab/>
        <w:t>1.425</w:t>
        <w:tab/>
        <w:t>0.535</w:t>
        <w:tab/>
        <w:t>0.027</w:t>
        <w:tab/>
        <w:t>-0.03</w:t>
        <w:tab/>
        <w:t>-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866</w:t>
        <w:tab/>
        <w:t>-0.505</w:t>
        <w:tab/>
        <w:t>-1.596</w:t>
        <w:tab/>
        <w:t>-1.538</w:t>
        <w:tab/>
        <w:t>-1.226</w:t>
        <w:tab/>
        <w:t>0.022</w:t>
        <w:tab/>
        <w:t>0.716</w:t>
        <w:tab/>
        <w:t>1.01</w:t>
        <w:tab/>
        <w:t>0.835</w:t>
        <w:tab/>
        <w:t>1.822</w:t>
        <w:tab/>
        <w:t>0.661</w:t>
        <w:tab/>
        <w:t>0.255</w:t>
        <w:tab/>
        <w:t>-0.8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305</w:t>
        <w:tab/>
        <w:t>-0.535</w:t>
        <w:tab/>
        <w:t>-2.694</w:t>
        <w:tab/>
        <w:t>-0.681</w:t>
        <w:tab/>
        <w:t>-0.215</w:t>
        <w:tab/>
        <w:t>0.28</w:t>
        <w:tab/>
        <w:t>0.859</w:t>
        <w:tab/>
        <w:t>1.005</w:t>
        <w:tab/>
        <w:t>1.103</w:t>
        <w:tab/>
        <w:t>0.507</w:t>
        <w:tab/>
        <w:t>0.807</w:t>
        <w:tab/>
        <w:t>0.362</w:t>
        <w:tab/>
        <w:t>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35</w:t>
        <w:tab/>
        <w:t>-0.537</w:t>
        <w:tab/>
        <w:t>-0.251</w:t>
        <w:tab/>
        <w:t>0.316</w:t>
        <w:tab/>
        <w:t>0.554</w:t>
        <w:tab/>
        <w:t>0.621</w:t>
        <w:tab/>
        <w:t>0.788</w:t>
        <w:tab/>
        <w:t>1.004</w:t>
        <w:tab/>
        <w:t>0.862</w:t>
        <w:tab/>
        <w:t>0.694</w:t>
        <w:tab/>
        <w:t>0.609</w:t>
        <w:tab/>
        <w:t>0.365</w:t>
        <w:tab/>
        <w:t>0.2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48</w:t>
        <w:tab/>
        <w:t>-0.153</w:t>
        <w:tab/>
        <w:t>-0.514</w:t>
        <w:tab/>
        <w:t>0.6</w:t>
        <w:tab/>
        <w:t>0.466</w:t>
        <w:tab/>
        <w:t>0.701</w:t>
        <w:tab/>
        <w:t>0.515</w:t>
        <w:tab/>
        <w:t>0.998</w:t>
        <w:tab/>
        <w:t>0.58</w:t>
        <w:tab/>
        <w:t>0.779</w:t>
        <w:tab/>
        <w:t>0.838</w:t>
        <w:tab/>
        <w:t>0.155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727</w:t>
        <w:tab/>
        <w:t>0.324</w:t>
        <w:tab/>
        <w:t>-0.324</w:t>
        <w:tab/>
        <w:t>0.422</w:t>
        <w:tab/>
        <w:t>0.321</w:t>
        <w:tab/>
        <w:t>0.342</w:t>
        <w:tab/>
        <w:t>0.881</w:t>
        <w:tab/>
        <w:t>0.988</w:t>
        <w:tab/>
        <w:t>0.524</w:t>
        <w:tab/>
        <w:t>0.239</w:t>
        <w:tab/>
        <w:t>0.253</w:t>
        <w:tab/>
        <w:t>-0.064</w:t>
        <w:tab/>
        <w:t>-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717</w:t>
        <w:tab/>
        <w:t>0.822</w:t>
        <w:tab/>
        <w:t>0.522</w:t>
        <w:tab/>
        <w:t>0.389</w:t>
        <w:tab/>
        <w:t>0.738</w:t>
        <w:tab/>
        <w:t>1.247</w:t>
        <w:tab/>
        <w:t>1.36</w:t>
        <w:tab/>
        <w:t>0.987</w:t>
        <w:tab/>
        <w:t>1.463</w:t>
        <w:tab/>
        <w:t>0.307</w:t>
        <w:tab/>
        <w:t>0.276</w:t>
        <w:tab/>
        <w:t>0.334</w:t>
        <w:tab/>
        <w:t>0.0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5</w:t>
        <w:tab/>
        <w:t>0.52</w:t>
        <w:tab/>
        <w:t>-0.523</w:t>
        <w:tab/>
        <w:t>-0.217</w:t>
        <w:tab/>
        <w:t>0.085</w:t>
        <w:tab/>
        <w:t>0.244</w:t>
        <w:tab/>
        <w:t>0.851</w:t>
        <w:tab/>
        <w:t>0.986</w:t>
        <w:tab/>
        <w:t>0.91</w:t>
        <w:tab/>
        <w:t>0.598</w:t>
        <w:tab/>
        <w:t>0.813</w:t>
        <w:tab/>
        <w:t>0.477</w:t>
        <w:tab/>
        <w:t>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2142</w:t>
        <w:tab/>
        <w:t>0.317</w:t>
        <w:tab/>
        <w:t>-0.822</w:t>
        <w:tab/>
        <w:t>1.506</w:t>
        <w:tab/>
        <w:t>1.124</w:t>
        <w:tab/>
        <w:t>2.397</w:t>
        <w:tab/>
        <w:t>1.256</w:t>
        <w:tab/>
        <w:t>0.986</w:t>
        <w:tab/>
        <w:t>2.554</w:t>
        <w:tab/>
        <w:t>0.568</w:t>
        <w:tab/>
        <w:t>0.586</w:t>
        <w:tab/>
        <w:t>-0.098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0995</w:t>
        <w:tab/>
        <w:t>-0.741</w:t>
        <w:tab/>
        <w:t>-0.14</w:t>
        <w:tab/>
        <w:t>-0.448</w:t>
        <w:tab/>
        <w:t>-0.49</w:t>
        <w:tab/>
        <w:t>1.136</w:t>
        <w:tab/>
        <w:t>1.203</w:t>
        <w:tab/>
        <w:t>0.984</w:t>
        <w:tab/>
        <w:t>2.288</w:t>
        <w:tab/>
        <w:t>0.767</w:t>
        <w:tab/>
        <w:t>0.683</w:t>
        <w:tab/>
        <w:t>0.995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1</w:t>
        <w:tab/>
        <w:t>-0.668</w:t>
        <w:tab/>
        <w:t>-0.228</w:t>
        <w:tab/>
        <w:t>-0.204</w:t>
        <w:tab/>
        <w:t>-0.567</w:t>
        <w:tab/>
        <w:t>-0.091</w:t>
        <w:tab/>
        <w:t>1.184</w:t>
        <w:tab/>
        <w:t>0.982</w:t>
        <w:tab/>
        <w:t>2.012</w:t>
        <w:tab/>
        <w:t>0.803</w:t>
        <w:tab/>
        <w:t>0.797</w:t>
        <w:tab/>
        <w:t>0.888</w:t>
        <w:tab/>
        <w:t>0.7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322</w:t>
        <w:tab/>
        <w:t>-0.023</w:t>
        <w:tab/>
        <w:t>0.069</w:t>
        <w:tab/>
        <w:t>0.994</w:t>
        <w:tab/>
        <w:t>1.21</w:t>
        <w:tab/>
        <w:t>1.378</w:t>
        <w:tab/>
        <w:t>0.954</w:t>
        <w:tab/>
        <w:t>0.976</w:t>
        <w:tab/>
        <w:t>1.657</w:t>
        <w:tab/>
        <w:t>0.455</w:t>
        <w:tab/>
        <w:t>0.788</w:t>
        <w:tab/>
        <w:t>0.478</w:t>
        <w:tab/>
        <w:t>0.3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142</w:t>
        <w:tab/>
        <w:t>-0.853</w:t>
        <w:tab/>
        <w:t>0.334</w:t>
        <w:tab/>
        <w:t>-0.436</w:t>
        <w:tab/>
        <w:t>0.341</w:t>
        <w:tab/>
        <w:t>1.054</w:t>
        <w:tab/>
        <w:t>0.905</w:t>
        <w:tab/>
        <w:t>0.97</w:t>
        <w:tab/>
        <w:t>2.212</w:t>
        <w:tab/>
        <w:t>0.996</w:t>
        <w:tab/>
        <w:t>1.545</w:t>
        <w:tab/>
        <w:t>0.791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28</w:t>
        <w:tab/>
        <w:t>0.035</w:t>
        <w:tab/>
        <w:t>-0.242</w:t>
        <w:tab/>
        <w:t>-0.086</w:t>
        <w:tab/>
        <w:t>-0.026</w:t>
        <w:tab/>
        <w:t>0.45</w:t>
        <w:tab/>
        <w:t>0.944</w:t>
        <w:tab/>
        <w:t>0.965</w:t>
        <w:tab/>
        <w:t>0.978</w:t>
        <w:tab/>
        <w:t>0.559</w:t>
        <w:tab/>
        <w:t>0.383</w:t>
        <w:tab/>
        <w:t>0.23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24</w:t>
        <w:tab/>
        <w:t>-0.092</w:t>
        <w:tab/>
        <w:t>-0.308</w:t>
        <w:tab/>
        <w:t>0.425</w:t>
        <w:tab/>
        <w:t>0.758</w:t>
        <w:tab/>
        <w:t>1.135</w:t>
        <w:tab/>
        <w:t>0.753</w:t>
        <w:tab/>
        <w:t>0.961</w:t>
        <w:tab/>
        <w:t>1.091</w:t>
        <w:tab/>
        <w:t>0.771</w:t>
        <w:tab/>
        <w:t>0.771</w:t>
        <w:tab/>
        <w:t>1.032</w:t>
        <w:tab/>
        <w:t>-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2515</w:t>
        <w:tab/>
        <w:t>-0.633</w:t>
        <w:tab/>
        <w:t>-0.261</w:t>
        <w:tab/>
        <w:t>1.215</w:t>
        <w:tab/>
        <w:t>1.369</w:t>
        <w:tab/>
        <w:t>1.127</w:t>
        <w:tab/>
        <w:t>0.905</w:t>
        <w:tab/>
        <w:t>0.96</w:t>
        <w:tab/>
        <w:t>1.837</w:t>
        <w:tab/>
        <w:t>0.972</w:t>
        <w:tab/>
        <w:t>0.157</w:t>
        <w:tab/>
        <w:t>0.575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42</w:t>
        <w:tab/>
        <w:t>-0.033</w:t>
        <w:tab/>
        <w:t>0.08</w:t>
        <w:tab/>
        <w:t>0.401</w:t>
        <w:tab/>
        <w:t>0.609</w:t>
        <w:tab/>
        <w:t>1.588</w:t>
        <w:tab/>
        <w:t>0.957</w:t>
        <w:tab/>
        <w:t>0.955</w:t>
        <w:tab/>
        <w:t>1.947</w:t>
        <w:tab/>
        <w:t>0.855</w:t>
        <w:tab/>
        <w:t>0.468</w:t>
        <w:tab/>
        <w:t>0.174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627</w:t>
        <w:tab/>
        <w:t>0.641</w:t>
        <w:tab/>
        <w:t>0.732</w:t>
        <w:tab/>
        <w:t>1.335</w:t>
        <w:tab/>
        <w:t>1.354</w:t>
        <w:tab/>
        <w:t>1.279</w:t>
        <w:tab/>
        <w:t>1.143</w:t>
        <w:tab/>
        <w:t>0.951</w:t>
        <w:tab/>
        <w:t>1.659</w:t>
        <w:tab/>
        <w:t>0.752</w:t>
        <w:tab/>
        <w:t>0.76</w:t>
        <w:tab/>
        <w:t>0.279</w:t>
        <w:tab/>
        <w:t>-0.0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93</w:t>
        <w:tab/>
        <w:t>-0.728</w:t>
        <w:tab/>
        <w:t>-0.233</w:t>
        <w:tab/>
        <w:t>0.216</w:t>
        <w:tab/>
        <w:t>0.152</w:t>
        <w:tab/>
        <w:t>0.847</w:t>
        <w:tab/>
        <w:t>1.076</w:t>
        <w:tab/>
        <w:t>0.945</w:t>
        <w:tab/>
        <w:t>1.281</w:t>
        <w:tab/>
        <w:t>0.536</w:t>
        <w:tab/>
        <w:t>0.69</w:t>
        <w:tab/>
        <w:t>0.641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27</w:t>
        <w:tab/>
        <w:t>0.687</w:t>
        <w:tab/>
        <w:t>0.337</w:t>
        <w:tab/>
        <w:t>0.601</w:t>
        <w:tab/>
        <w:t>1.006</w:t>
        <w:tab/>
        <w:t>1.419</w:t>
        <w:tab/>
        <w:t>0.685</w:t>
        <w:tab/>
        <w:t>0.944</w:t>
        <w:tab/>
        <w:t>1.657</w:t>
        <w:tab/>
        <w:t>0.472</w:t>
        <w:tab/>
        <w:t>0.37</w:t>
        <w:tab/>
        <w:t>0.274</w:t>
        <w:tab/>
        <w:t>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67</w:t>
        <w:tab/>
        <w:t>-0.592</w:t>
        <w:tab/>
        <w:t>0.33</w:t>
        <w:tab/>
        <w:t>1.084</w:t>
        <w:tab/>
        <w:t>2</w:t>
        <w:tab/>
        <w:t>1.776</w:t>
        <w:tab/>
        <w:t>1.112</w:t>
        <w:tab/>
        <w:t>0.94</w:t>
        <w:tab/>
        <w:t>3.149</w:t>
        <w:tab/>
        <w:t>2.268</w:t>
        <w:tab/>
        <w:t>1.455</w:t>
        <w:tab/>
        <w:t>0.915</w:t>
        <w:tab/>
        <w:t>-0.4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074</w:t>
        <w:tab/>
        <w:t>0.307</w:t>
        <w:tab/>
        <w:t>0.591</w:t>
        <w:tab/>
        <w:t>0.797</w:t>
        <w:tab/>
        <w:t>0.406</w:t>
        <w:tab/>
        <w:t>0.934</w:t>
        <w:tab/>
        <w:t>0.802</w:t>
        <w:tab/>
        <w:t>0.935</w:t>
        <w:tab/>
        <w:t>1.107</w:t>
        <w:tab/>
        <w:t>1.11</w:t>
        <w:tab/>
        <w:t>0.749</w:t>
        <w:tab/>
        <w:t>0.181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321</w:t>
        <w:tab/>
        <w:t>-0.917</w:t>
        <w:tab/>
        <w:t>-0.62</w:t>
        <w:tab/>
        <w:t>-0.537</w:t>
        <w:tab/>
        <w:t>-0.049</w:t>
        <w:tab/>
        <w:t>0.294</w:t>
        <w:tab/>
        <w:t>0.836</w:t>
        <w:tab/>
        <w:t>0.931</w:t>
        <w:tab/>
        <w:t>1.233</w:t>
        <w:tab/>
        <w:t>0.546</w:t>
        <w:tab/>
        <w:t>-0.448</w:t>
        <w:tab/>
        <w:t>-0.683</w:t>
        <w:tab/>
        <w:t>-0.7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40</w:t>
        <w:tab/>
        <w:t>-0.594</w:t>
        <w:tab/>
        <w:t>-0.621</w:t>
        <w:tab/>
        <w:t>-0.103</w:t>
        <w:tab/>
        <w:t>0.693</w:t>
        <w:tab/>
        <w:t>0.916</w:t>
        <w:tab/>
        <w:t>0.956</w:t>
        <w:tab/>
        <w:t>0.923</w:t>
        <w:tab/>
        <w:t>1.376</w:t>
        <w:tab/>
        <w:t>0.338</w:t>
        <w:tab/>
        <w:t>0.622</w:t>
        <w:tab/>
        <w:t>0.247</w:t>
        <w:tab/>
        <w:t>-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745</w:t>
        <w:tab/>
        <w:t>0.352</w:t>
        <w:tab/>
        <w:t>-0.605</w:t>
        <w:tab/>
        <w:t>-0.104</w:t>
        <w:tab/>
        <w:t>0.502</w:t>
        <w:tab/>
        <w:t>1.037</w:t>
        <w:tab/>
        <w:t>0.949</w:t>
        <w:tab/>
        <w:t>0.922</w:t>
        <w:tab/>
        <w:t>1.215</w:t>
        <w:tab/>
        <w:t>0.649</w:t>
        <w:tab/>
        <w:t>0.322</w:t>
        <w:tab/>
        <w:t>0.05</w:t>
        <w:tab/>
        <w:t>-0.3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36</w:t>
        <w:tab/>
        <w:t>0.017</w:t>
        <w:tab/>
        <w:t>0.672</w:t>
        <w:tab/>
        <w:t>1.448</w:t>
        <w:tab/>
        <w:t>1.486</w:t>
        <w:tab/>
        <w:t>1.461</w:t>
        <w:tab/>
        <w:t>1.704</w:t>
        <w:tab/>
        <w:t>0.918</w:t>
        <w:tab/>
        <w:t>2.217</w:t>
        <w:tab/>
        <w:t>0.828</w:t>
        <w:tab/>
        <w:t>0.741</w:t>
        <w:tab/>
        <w:t>0.236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401</w:t>
        <w:tab/>
        <w:t>0.286</w:t>
        <w:tab/>
        <w:t>0.613</w:t>
        <w:tab/>
        <w:t>0.693</w:t>
        <w:tab/>
        <w:t>0.672</w:t>
        <w:tab/>
        <w:t>1.098</w:t>
        <w:tab/>
        <w:t>0.47</w:t>
        <w:tab/>
        <w:t>0.913</w:t>
        <w:tab/>
        <w:t>1.565</w:t>
        <w:tab/>
        <w:t>0.245</w:t>
        <w:tab/>
        <w:t>0.458</w:t>
        <w:tab/>
        <w:t>0.157</w:t>
        <w:tab/>
        <w:t>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308</w:t>
        <w:tab/>
        <w:t>-0.463</w:t>
        <w:tab/>
        <w:t>0.508</w:t>
        <w:tab/>
        <w:t>0.31</w:t>
        <w:tab/>
        <w:t>1.229</w:t>
        <w:tab/>
        <w:t>1.628</w:t>
        <w:tab/>
        <w:t>1.304</w:t>
        <w:tab/>
        <w:t>0.913</w:t>
        <w:tab/>
        <w:t>1.87</w:t>
        <w:tab/>
        <w:t>0.154</w:t>
        <w:tab/>
        <w:t>0.33</w:t>
        <w:tab/>
        <w:t>0.135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791</w:t>
        <w:tab/>
        <w:t>0.401</w:t>
        <w:tab/>
        <w:t>0.147</w:t>
        <w:tab/>
        <w:t>0.542</w:t>
        <w:tab/>
        <w:t>0.974</w:t>
        <w:tab/>
        <w:t>0.961</w:t>
        <w:tab/>
        <w:t>0.605</w:t>
        <w:tab/>
        <w:t>0.91</w:t>
        <w:tab/>
        <w:t>1.311</w:t>
        <w:tab/>
        <w:t>0.118</w:t>
        <w:tab/>
        <w:t>0.368</w:t>
        <w:tab/>
        <w:t>0.124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07</w:t>
        <w:tab/>
        <w:t>-0.236</w:t>
        <w:tab/>
        <w:t>-0.373</w:t>
        <w:tab/>
        <w:t>-0.223</w:t>
        <w:tab/>
        <w:t>-0.095</w:t>
        <w:tab/>
        <w:t>0.772</w:t>
        <w:tab/>
        <w:t>0.641</w:t>
        <w:tab/>
        <w:t>0.91</w:t>
        <w:tab/>
        <w:t>0.734</w:t>
        <w:tab/>
        <w:t>0.419</w:t>
        <w:tab/>
        <w:t>0.776</w:t>
        <w:tab/>
        <w:t>0.734</w:t>
        <w:tab/>
        <w:t>0.5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930</w:t>
        <w:tab/>
        <w:t>-0.413</w:t>
        <w:tab/>
        <w:t>0.053</w:t>
        <w:tab/>
        <w:t>0.891</w:t>
        <w:tab/>
        <w:t>1.043</w:t>
        <w:tab/>
        <w:t>1.799</w:t>
        <w:tab/>
        <w:t>0.857</w:t>
        <w:tab/>
        <w:t>0.903</w:t>
        <w:tab/>
        <w:t>2.107</w:t>
        <w:tab/>
        <w:t>0.961</w:t>
        <w:tab/>
        <w:t>0.614</w:t>
        <w:tab/>
        <w:t>0.353</w:t>
        <w:tab/>
        <w:t>-0.2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65</w:t>
        <w:tab/>
        <w:t>0.384</w:t>
        <w:tab/>
        <w:t>0.727</w:t>
        <w:tab/>
        <w:t>0.759</w:t>
        <w:tab/>
        <w:t>1.22</w:t>
        <w:tab/>
        <w:t>1.061</w:t>
        <w:tab/>
        <w:t>0.744</w:t>
        <w:tab/>
        <w:t>0.895</w:t>
        <w:tab/>
        <w:t>1.434</w:t>
        <w:tab/>
        <w:t>0.198</w:t>
        <w:tab/>
        <w:t>0.234</w:t>
        <w:tab/>
        <w:t>-0.023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768</w:t>
        <w:tab/>
        <w:t>-0.24</w:t>
        <w:tab/>
        <w:t>0.184</w:t>
        <w:tab/>
        <w:t>1.556</w:t>
        <w:tab/>
        <w:t>1.377</w:t>
        <w:tab/>
        <w:t>1.567</w:t>
        <w:tab/>
        <w:t>0.938</w:t>
        <w:tab/>
        <w:t>0.89</w:t>
        <w:tab/>
        <w:t>1.853</w:t>
        <w:tab/>
        <w:t>0.48</w:t>
        <w:tab/>
        <w:t>0.635</w:t>
        <w:tab/>
        <w:t>0.29</w:t>
        <w:tab/>
        <w:t>-0.2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35</w:t>
        <w:tab/>
        <w:t>0.275</w:t>
        <w:tab/>
        <w:t>-0.176</w:t>
        <w:tab/>
        <w:t>0.534</w:t>
        <w:tab/>
        <w:t>0.587</w:t>
        <w:tab/>
        <w:t>0.553</w:t>
        <w:tab/>
        <w:t>0.442</w:t>
        <w:tab/>
        <w:t>0.88</w:t>
        <w:tab/>
        <w:t>0.576</w:t>
        <w:tab/>
        <w:t>0.635</w:t>
        <w:tab/>
        <w:t>0.552</w:t>
        <w:tab/>
        <w:t>0.47</w:t>
        <w:tab/>
        <w:t>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46</w:t>
        <w:tab/>
        <w:t>0.555</w:t>
        <w:tab/>
        <w:t>0.334</w:t>
        <w:tab/>
        <w:t>0.59</w:t>
        <w:tab/>
        <w:t>0.121</w:t>
        <w:tab/>
        <w:t>0.48</w:t>
        <w:tab/>
        <w:t>1.18</w:t>
        <w:tab/>
        <w:t>0.877</w:t>
        <w:tab/>
        <w:t>1.201</w:t>
        <w:tab/>
        <w:t>0.699</w:t>
        <w:tab/>
        <w:t>0.919</w:t>
        <w:tab/>
        <w:t>0.444</w:t>
        <w:tab/>
        <w:t>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549</w:t>
        <w:tab/>
        <w:t>-0.524</w:t>
        <w:tab/>
        <w:t>-0.475</w:t>
        <w:tab/>
        <w:t>-0.366</w:t>
        <w:tab/>
        <w:t>0.237</w:t>
        <w:tab/>
        <w:t>0.645</w:t>
        <w:tab/>
        <w:t>0.918</w:t>
        <w:tab/>
        <w:t>0.877</w:t>
        <w:tab/>
        <w:t>1.172</w:t>
        <w:tab/>
        <w:t>0.287</w:t>
        <w:tab/>
        <w:t>0.782</w:t>
        <w:tab/>
        <w:t>0.176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42191</w:t>
        <w:tab/>
        <w:t>-0.184</w:t>
        <w:tab/>
        <w:t>-0.353</w:t>
        <w:tab/>
        <w:t>0.534</w:t>
        <w:tab/>
        <w:t>1.385</w:t>
        <w:tab/>
        <w:t>1.698</w:t>
        <w:tab/>
        <w:t>0.571</w:t>
        <w:tab/>
        <w:t>0.871</w:t>
        <w:tab/>
        <w:t>2.281</w:t>
        <w:tab/>
        <w:t>0.729</w:t>
        <w:tab/>
        <w:t>-0.179</w:t>
        <w:tab/>
        <w:t>-0.105</w:t>
        <w:tab/>
        <w:t>-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73</w:t>
        <w:tab/>
        <w:t>0.966</w:t>
        <w:tab/>
        <w:t>0.634</w:t>
        <w:tab/>
        <w:t>0.312</w:t>
        <w:tab/>
        <w:t>0.25</w:t>
        <w:tab/>
        <w:t>0.454</w:t>
        <w:tab/>
        <w:t>1.015</w:t>
        <w:tab/>
        <w:t>0.87</w:t>
        <w:tab/>
        <w:t>1.402</w:t>
        <w:tab/>
        <w:t>0.45</w:t>
        <w:tab/>
        <w:t>0.118</w:t>
        <w:tab/>
        <w:t>-0.152</w:t>
        <w:tab/>
        <w:t>-0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1998</w:t>
        <w:tab/>
        <w:t>0.369</w:t>
        <w:tab/>
        <w:t>0.955</w:t>
        <w:tab/>
        <w:t>1.376</w:t>
        <w:tab/>
        <w:t>1.182</w:t>
        <w:tab/>
        <w:t>1.357</w:t>
        <w:tab/>
        <w:t>1.014</w:t>
        <w:tab/>
        <w:t>0.866</w:t>
        <w:tab/>
        <w:t>1.464</w:t>
        <w:tab/>
        <w:t>0.295</w:t>
        <w:tab/>
        <w:t>0.183</w:t>
        <w:tab/>
        <w:t>-0.341</w:t>
        <w:tab/>
        <w:t>-0.2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19</w:t>
        <w:tab/>
        <w:t>-0.338</w:t>
        <w:tab/>
        <w:t>0.264</w:t>
        <w:tab/>
        <w:t>-0.049</w:t>
        <w:tab/>
        <w:t>0.629</w:t>
        <w:tab/>
        <w:t>1.057</w:t>
        <w:tab/>
        <w:t>0.616</w:t>
        <w:tab/>
        <w:t>0.858</w:t>
        <w:tab/>
        <w:t>1.489</w:t>
        <w:tab/>
        <w:t>0.309</w:t>
        <w:tab/>
        <w:t>-0.358</w:t>
        <w:tab/>
        <w:t>-0.722</w:t>
        <w:tab/>
        <w:t>-1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34</w:t>
        <w:tab/>
        <w:t>-0.645</w:t>
        <w:tab/>
        <w:t>-0.75</w:t>
        <w:tab/>
        <w:t>1.688</w:t>
        <w:tab/>
        <w:t>1.398</w:t>
        <w:tab/>
        <w:t>1.372</w:t>
        <w:tab/>
        <w:t>0.551</w:t>
        <w:tab/>
        <w:t>0.855</w:t>
        <w:tab/>
        <w:t>1.619</w:t>
        <w:tab/>
        <w:t>1.225</w:t>
        <w:tab/>
        <w:t>0.972</w:t>
        <w:tab/>
        <w:t>0.716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9101</w:t>
        <w:tab/>
        <w:t>0.284</w:t>
        <w:tab/>
        <w:t>-0.129</w:t>
        <w:tab/>
        <w:t>0.553</w:t>
        <w:tab/>
        <w:t>1.176</w:t>
        <w:tab/>
        <w:t>1.561</w:t>
        <w:tab/>
        <w:t>0.353</w:t>
        <w:tab/>
        <w:t>0.855</w:t>
        <w:tab/>
        <w:t>1.596</w:t>
        <w:tab/>
        <w:t>0.29</w:t>
        <w:tab/>
        <w:t>0.095</w:t>
        <w:tab/>
        <w:t>0.299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038</w:t>
        <w:tab/>
        <w:t>0.708</w:t>
        <w:tab/>
        <w:t>-0.509</w:t>
        <w:tab/>
        <w:t>-0.081</w:t>
        <w:tab/>
        <w:t>0.377</w:t>
        <w:tab/>
        <w:t>0.645</w:t>
        <w:tab/>
        <w:t>1.127</w:t>
        <w:tab/>
        <w:t>0.853</w:t>
        <w:tab/>
        <w:t>1.424</w:t>
        <w:tab/>
        <w:t>0.731</w:t>
        <w:tab/>
        <w:t>0.974</w:t>
        <w:tab/>
        <w:t>0.33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62134</w:t>
        <w:tab/>
        <w:t>-0.479</w:t>
        <w:tab/>
        <w:t>-0.42</w:t>
        <w:tab/>
        <w:t>0.806</w:t>
        <w:tab/>
        <w:t>0.673</w:t>
        <w:tab/>
        <w:t>0.789</w:t>
        <w:tab/>
        <w:t>0.725</w:t>
        <w:tab/>
        <w:t>0.85</w:t>
        <w:tab/>
        <w:t>1.002</w:t>
        <w:tab/>
        <w:t>0.598</w:t>
        <w:tab/>
        <w:t>0.461</w:t>
        <w:tab/>
        <w:t>0.05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12</w:t>
        <w:tab/>
        <w:t>0.639</w:t>
        <w:tab/>
        <w:t>0.484</w:t>
        <w:tab/>
        <w:t>0.461</w:t>
        <w:tab/>
        <w:t>0.389</w:t>
        <w:tab/>
        <w:t>0.779</w:t>
        <w:tab/>
        <w:t>1.541</w:t>
        <w:tab/>
        <w:t>0.849</w:t>
        <w:tab/>
        <w:t>1.777</w:t>
        <w:tab/>
        <w:t>0.917</w:t>
        <w:tab/>
        <w:t>0.615</w:t>
        <w:tab/>
        <w:t>0.465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765</w:t>
        <w:tab/>
        <w:t>-0.175</w:t>
        <w:tab/>
        <w:t>-0.603</w:t>
        <w:tab/>
        <w:t>-0.322</w:t>
        <w:tab/>
        <w:t>0.188</w:t>
        <w:tab/>
        <w:t>0.907</w:t>
        <w:tab/>
        <w:t>0.45</w:t>
        <w:tab/>
        <w:t>0.841</w:t>
        <w:tab/>
        <w:t>1.248</w:t>
        <w:tab/>
        <w:t>-0.378</w:t>
        <w:tab/>
        <w:t>0.586</w:t>
        <w:tab/>
        <w:t>-0.543</w:t>
        <w:tab/>
        <w:t>-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554</w:t>
        <w:tab/>
        <w:t>0.818</w:t>
        <w:tab/>
        <w:t>0.41</w:t>
        <w:tab/>
        <w:t>0.443</w:t>
        <w:tab/>
        <w:t>0.859</w:t>
        <w:tab/>
        <w:t>0.981</w:t>
        <w:tab/>
        <w:t>0.872</w:t>
        <w:tab/>
        <w:t>0.841</w:t>
        <w:tab/>
        <w:t>1.563</w:t>
        <w:tab/>
        <w:t>0.585</w:t>
        <w:tab/>
        <w:t>0.477</w:t>
        <w:tab/>
        <w:t>-0.311</w:t>
        <w:tab/>
        <w:t>-0.5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19</w:t>
        <w:tab/>
        <w:t>-1.339</w:t>
        <w:tab/>
        <w:t>-1.305</w:t>
        <w:tab/>
        <w:t>0.957</w:t>
        <w:tab/>
        <w:t>0.726</w:t>
        <w:tab/>
        <w:t>0.466</w:t>
        <w:tab/>
        <w:t>0.607</w:t>
        <w:tab/>
        <w:t>0.838</w:t>
        <w:tab/>
        <w:t>0.602</w:t>
        <w:tab/>
        <w:t>0.502</w:t>
        <w:tab/>
        <w:t>0.778</w:t>
        <w:tab/>
        <w:t>0.449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70</w:t>
        <w:tab/>
        <w:t>0.128</w:t>
        <w:tab/>
        <w:t>0.243</w:t>
        <w:tab/>
        <w:t>0.713</w:t>
        <w:tab/>
        <w:t>0.754</w:t>
        <w:tab/>
        <w:t>0.716</w:t>
        <w:tab/>
        <w:t>0.547</w:t>
        <w:tab/>
        <w:t>0.835</w:t>
        <w:tab/>
        <w:t>1.097</w:t>
        <w:tab/>
        <w:t>0.439</w:t>
        <w:tab/>
        <w:t>0.937</w:t>
        <w:tab/>
        <w:t>0.302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317</w:t>
        <w:tab/>
        <w:t>0.78</w:t>
        <w:tab/>
        <w:t>0.297</w:t>
        <w:tab/>
        <w:t>-0.24</w:t>
        <w:tab/>
        <w:t>0.194</w:t>
        <w:tab/>
        <w:t>0.682</w:t>
        <w:tab/>
        <w:t>0.687</w:t>
        <w:tab/>
        <w:t>0.832</w:t>
        <w:tab/>
        <w:t>1.388</w:t>
        <w:tab/>
        <w:t>0.678</w:t>
        <w:tab/>
        <w:t>0.631</w:t>
        <w:tab/>
        <w:t>0.29</w:t>
        <w:tab/>
        <w:t>0.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727</w:t>
        <w:tab/>
        <w:t>1.069</w:t>
        <w:tab/>
        <w:t>-0.892</w:t>
        <w:tab/>
        <w:t>-0.251</w:t>
        <w:tab/>
        <w:t>0.019</w:t>
        <w:tab/>
        <w:t>0.249</w:t>
        <w:tab/>
        <w:t>1.391</w:t>
        <w:tab/>
        <w:t>0.829</w:t>
        <w:tab/>
        <w:t>1.396</w:t>
        <w:tab/>
        <w:t>1.114</w:t>
        <w:tab/>
        <w:t>1.204</w:t>
        <w:tab/>
        <w:t>0.613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147</w:t>
        <w:tab/>
        <w:t>0.117</w:t>
        <w:tab/>
        <w:t>-0.114</w:t>
        <w:tab/>
        <w:t>0.345</w:t>
        <w:tab/>
        <w:t>0.843</w:t>
        <w:tab/>
        <w:t>0.92</w:t>
        <w:tab/>
        <w:t>0.395</w:t>
        <w:tab/>
        <w:t>0.829</w:t>
        <w:tab/>
        <w:t>1.245</w:t>
        <w:tab/>
        <w:t>0.365</w:t>
        <w:tab/>
        <w:t>0.85</w:t>
        <w:tab/>
        <w:t>0.252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281</w:t>
        <w:tab/>
        <w:t>0.3</w:t>
        <w:tab/>
        <w:t>0.737</w:t>
        <w:tab/>
        <w:t>0.558</w:t>
        <w:tab/>
        <w:t>0.762</w:t>
        <w:tab/>
        <w:t>0.916</w:t>
        <w:tab/>
        <w:t>1.116</w:t>
        <w:tab/>
        <w:t>0.826</w:t>
        <w:tab/>
        <w:t>1.739</w:t>
        <w:tab/>
        <w:t>0.978</w:t>
        <w:tab/>
        <w:t>0.305</w:t>
        <w:tab/>
        <w:t>0.012</w:t>
        <w:tab/>
        <w:t>-0.9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323</w:t>
        <w:tab/>
        <w:t>-0.688</w:t>
        <w:tab/>
        <w:t>0.023</w:t>
        <w:tab/>
        <w:t>-0.257</w:t>
        <w:tab/>
        <w:t>0.037</w:t>
        <w:tab/>
        <w:t>0.455</w:t>
        <w:tab/>
        <w:t>0.16</w:t>
        <w:tab/>
        <w:t>0.82</w:t>
        <w:tab/>
        <w:t>1.502</w:t>
        <w:tab/>
        <w:t>0.553</w:t>
        <w:tab/>
        <w:t>0.138</w:t>
        <w:tab/>
        <w:t>-0.229</w:t>
        <w:tab/>
        <w:t>-0.0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39</w:t>
        <w:tab/>
        <w:t>-0.728</w:t>
        <w:tab/>
        <w:t>-0.321</w:t>
        <w:tab/>
        <w:t>-0.53</w:t>
        <w:tab/>
        <w:t>0.092</w:t>
        <w:tab/>
        <w:t>0.905</w:t>
        <w:tab/>
        <w:t>0.195</w:t>
        <w:tab/>
        <w:t>0.82</w:t>
        <w:tab/>
        <w:t>1.87</w:t>
        <w:tab/>
        <w:t>0.962</w:t>
        <w:tab/>
        <w:t>0.423</w:t>
        <w:tab/>
        <w:t>0.449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606</w:t>
        <w:tab/>
        <w:t>0.139</w:t>
        <w:tab/>
        <w:t>0.639</w:t>
        <w:tab/>
        <w:t>1.428</w:t>
        <w:tab/>
        <w:t>0.292</w:t>
        <w:tab/>
        <w:t>-0.006</w:t>
        <w:tab/>
        <w:t>0.468</w:t>
        <w:tab/>
        <w:t>0.819</w:t>
        <w:tab/>
        <w:t>2.067</w:t>
        <w:tab/>
        <w:t>0.641</w:t>
        <w:tab/>
        <w:t>0.975</w:t>
        <w:tab/>
        <w:t>1.109</w:t>
        <w:tab/>
        <w:t>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5321</w:t>
        <w:tab/>
        <w:t>0.176</w:t>
        <w:tab/>
        <w:t>0.248</w:t>
        <w:tab/>
        <w:t>-0.321</w:t>
        <w:tab/>
        <w:t>-0.089</w:t>
        <w:tab/>
        <w:t>0.751</w:t>
        <w:tab/>
        <w:t>0.921</w:t>
        <w:tab/>
        <w:t>0.814</w:t>
        <w:tab/>
        <w:t>1.139</w:t>
        <w:tab/>
        <w:t>0.081</w:t>
        <w:tab/>
        <w:t>0.532</w:t>
        <w:tab/>
        <w:t>0.399</w:t>
        <w:tab/>
        <w:t>-0.4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54</w:t>
        <w:tab/>
        <w:t>0.156</w:t>
        <w:tab/>
        <w:t>-0.621</w:t>
        <w:tab/>
        <w:t>0.073</w:t>
        <w:tab/>
        <w:t>0.146</w:t>
        <w:tab/>
        <w:t>0.107</w:t>
        <w:tab/>
        <w:t>0.304</w:t>
        <w:tab/>
        <w:t>0.809</w:t>
        <w:tab/>
        <w:t>1.042</w:t>
        <w:tab/>
        <w:t>0.467</w:t>
        <w:tab/>
        <w:t>0.575</w:t>
        <w:tab/>
        <w:t>0.557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27</w:t>
        <w:tab/>
        <w:t>0.584</w:t>
        <w:tab/>
        <w:t>0.02</w:t>
        <w:tab/>
        <w:t>0.592</w:t>
        <w:tab/>
        <w:t>0.322</w:t>
        <w:tab/>
        <w:t>0.489</w:t>
        <w:tab/>
        <w:t>1.07</w:t>
        <w:tab/>
        <w:t>0.808</w:t>
        <w:tab/>
        <w:t>1.485</w:t>
        <w:tab/>
        <w:t>0.46</w:t>
        <w:tab/>
        <w:t>0.296</w:t>
        <w:tab/>
        <w:t>-0.061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191</w:t>
        <w:tab/>
        <w:t>-0.528</w:t>
        <w:tab/>
        <w:t>-1.156</w:t>
        <w:tab/>
        <w:t>-0.045</w:t>
        <w:tab/>
        <w:t>0.112</w:t>
        <w:tab/>
        <w:t>0.461</w:t>
        <w:tab/>
        <w:t>1.236</w:t>
        <w:tab/>
        <w:t>0.808</w:t>
        <w:tab/>
        <w:t>1.392</w:t>
        <w:tab/>
        <w:t>1.153</w:t>
        <w:tab/>
        <w:t>0.898</w:t>
        <w:tab/>
        <w:t>0.231</w:t>
        <w:tab/>
        <w:t>-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27</w:t>
        <w:tab/>
        <w:t>0.53</w:t>
        <w:tab/>
        <w:t>0.673</w:t>
        <w:tab/>
        <w:t>0.477</w:t>
        <w:tab/>
        <w:t>0.273</w:t>
        <w:tab/>
        <w:t>0.556</w:t>
        <w:tab/>
        <w:t>0.64</w:t>
        <w:tab/>
        <w:t>0.805</w:t>
        <w:tab/>
        <w:t>0.794</w:t>
        <w:tab/>
        <w:t>0.2</w:t>
        <w:tab/>
        <w:t>0.059</w:t>
        <w:tab/>
        <w:t>0.153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38</w:t>
        <w:tab/>
        <w:t>0.425</w:t>
        <w:tab/>
        <w:t>0.528</w:t>
        <w:tab/>
        <w:t>0.486</w:t>
        <w:tab/>
        <w:t>0.398</w:t>
        <w:tab/>
        <w:t>0.229</w:t>
        <w:tab/>
        <w:t>0.773</w:t>
        <w:tab/>
        <w:t>0.803</w:t>
        <w:tab/>
        <w:t>0.843</w:t>
        <w:tab/>
        <w:t>0.427</w:t>
        <w:tab/>
        <w:t>0.407</w:t>
        <w:tab/>
        <w:t>0.028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24</w:t>
        <w:tab/>
        <w:t>0.742</w:t>
        <w:tab/>
        <w:t>-0.077</w:t>
        <w:tab/>
        <w:t>0.319</w:t>
        <w:tab/>
        <w:t>0.41</w:t>
        <w:tab/>
        <w:t>0.544</w:t>
        <w:tab/>
        <w:t>1.176</w:t>
        <w:tab/>
        <w:t>0.799</w:t>
        <w:tab/>
        <w:t>1.157</w:t>
        <w:tab/>
        <w:t>0.458</w:t>
        <w:tab/>
        <w:t>0.409</w:t>
        <w:tab/>
        <w:t>0.171</w:t>
        <w:tab/>
        <w:t>-0.1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82</w:t>
        <w:tab/>
        <w:t>0.211</w:t>
        <w:tab/>
        <w:t>0.072</w:t>
        <w:tab/>
        <w:t>0.36</w:t>
        <w:tab/>
        <w:t>0.99</w:t>
        <w:tab/>
        <w:t>0.697</w:t>
        <w:tab/>
        <w:t>0.558</w:t>
        <w:tab/>
        <w:t>0.798</w:t>
        <w:tab/>
        <w:t>1.212</w:t>
        <w:tab/>
        <w:t>0.3</w:t>
        <w:tab/>
        <w:t>0.407</w:t>
        <w:tab/>
        <w:t>-0.164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286</w:t>
        <w:tab/>
        <w:t>0.779</w:t>
        <w:tab/>
        <w:t>0.534</w:t>
        <w:tab/>
        <w:t>0.436</w:t>
        <w:tab/>
        <w:t>0.42</w:t>
        <w:tab/>
        <w:t>0.723</w:t>
        <w:tab/>
        <w:t>0.844</w:t>
        <w:tab/>
        <w:t>0.796</w:t>
        <w:tab/>
        <w:t>0.943</w:t>
        <w:tab/>
        <w:t>0.478</w:t>
        <w:tab/>
        <w:t>0.8</w:t>
        <w:tab/>
        <w:t>0.099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362</w:t>
        <w:tab/>
        <w:t>0.304</w:t>
        <w:tab/>
        <w:t>-1.184</w:t>
        <w:tab/>
        <w:t>0.459</w:t>
        <w:tab/>
        <w:t>1.312</w:t>
        <w:tab/>
        <w:t>1.702</w:t>
        <w:tab/>
        <w:t>0.84</w:t>
        <w:tab/>
        <w:t>0.794</w:t>
        <w:tab/>
        <w:t>1.936</w:t>
        <w:tab/>
        <w:t>0.357</w:t>
        <w:tab/>
        <w:t>0.654</w:t>
        <w:tab/>
        <w:t>-0.258</w:t>
        <w:tab/>
        <w:t>-0.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17</w:t>
        <w:tab/>
        <w:t>0.131</w:t>
        <w:tab/>
        <w:t>0.098</w:t>
        <w:tab/>
        <w:t>-0.6</w:t>
        <w:tab/>
        <w:t>-0.28</w:t>
        <w:tab/>
        <w:t>1.228</w:t>
        <w:tab/>
        <w:t>1.231</w:t>
        <w:tab/>
        <w:t>0.794</w:t>
        <w:tab/>
        <w:t>1.542</w:t>
        <w:tab/>
        <w:t>-0.07</w:t>
        <w:tab/>
        <w:t>0.32</w:t>
        <w:tab/>
        <w:t>0.222</w:t>
        <w:tab/>
        <w:t>-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539</w:t>
        <w:tab/>
        <w:t>0.462</w:t>
        <w:tab/>
        <w:t>0.017</w:t>
        <w:tab/>
        <w:t>0.315</w:t>
        <w:tab/>
        <w:t>0.164</w:t>
        <w:tab/>
        <w:t>0.389</w:t>
        <w:tab/>
        <w:t>0.693</w:t>
        <w:tab/>
        <w:t>0.783</w:t>
        <w:tab/>
        <w:t>1.47</w:t>
        <w:tab/>
        <w:t>0.955</w:t>
        <w:tab/>
        <w:t>1.126</w:t>
        <w:tab/>
        <w:t>1.004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37</w:t>
        <w:tab/>
        <w:t>-0.285</w:t>
        <w:tab/>
        <w:t>-0.45</w:t>
        <w:tab/>
        <w:t>0.693</w:t>
        <w:tab/>
        <w:t>0.618</w:t>
        <w:tab/>
        <w:t>0.411</w:t>
        <w:tab/>
        <w:t>0.812</w:t>
        <w:tab/>
        <w:t>0.782</w:t>
        <w:tab/>
        <w:t>0.796</w:t>
        <w:tab/>
        <w:t>0.323</w:t>
        <w:tab/>
        <w:t>0.165</w:t>
        <w:tab/>
        <w:t>-0.137</w:t>
        <w:tab/>
        <w:t>-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908</w:t>
        <w:tab/>
        <w:t>-0.16</w:t>
        <w:tab/>
        <w:t>-1.223</w:t>
        <w:tab/>
        <w:t>0.45</w:t>
        <w:tab/>
        <w:t>1.101</w:t>
        <w:tab/>
        <w:t>0.917</w:t>
        <w:tab/>
        <w:t>0.536</w:t>
        <w:tab/>
        <w:t>0.776</w:t>
        <w:tab/>
        <w:t>1.256</w:t>
        <w:tab/>
        <w:t>0.046</w:t>
        <w:tab/>
        <w:t>0.171</w:t>
        <w:tab/>
        <w:t>0.276</w:t>
        <w:tab/>
        <w:t>-0.0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03</w:t>
        <w:tab/>
        <w:t>0.596</w:t>
        <w:tab/>
        <w:t>-1.367</w:t>
        <w:tab/>
        <w:t>-0.441</w:t>
        <w:tab/>
        <w:t>0.295</w:t>
        <w:tab/>
        <w:t>0.508</w:t>
        <w:tab/>
        <w:t>0.692</w:t>
        <w:tab/>
        <w:t>0.773</w:t>
        <w:tab/>
        <w:t>1.294</w:t>
        <w:tab/>
        <w:t>0.622</w:t>
        <w:tab/>
        <w:t>0.942</w:t>
        <w:tab/>
        <w:t>0.541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096</w:t>
        <w:tab/>
        <w:t>-0.008</w:t>
        <w:tab/>
        <w:t>-0.169</w:t>
        <w:tab/>
        <w:t>0.677</w:t>
        <w:tab/>
        <w:t>0.468</w:t>
        <w:tab/>
        <w:t>0.454</w:t>
        <w:tab/>
        <w:t>0.852</w:t>
        <w:tab/>
        <w:t>0.77</w:t>
        <w:tab/>
        <w:t>0.894</w:t>
        <w:tab/>
        <w:t>0.532</w:t>
        <w:tab/>
        <w:t>0.602</w:t>
        <w:tab/>
        <w:t>0.348</w:t>
        <w:tab/>
        <w:t>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721</w:t>
        <w:tab/>
        <w:t>0.513</w:t>
        <w:tab/>
        <w:t>0.615</w:t>
        <w:tab/>
        <w:t>-0.446</w:t>
        <w:tab/>
        <w:t>0.172</w:t>
        <w:tab/>
        <w:t>0.805</w:t>
        <w:tab/>
        <w:t>0.625</w:t>
        <w:tab/>
        <w:t>0.769</w:t>
        <w:tab/>
        <w:t>0.905</w:t>
        <w:tab/>
        <w:t>0.443</w:t>
        <w:tab/>
        <w:t>0.188</w:t>
        <w:tab/>
        <w:t>-0.196</w:t>
        <w:tab/>
        <w:t>-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39826</w:t>
        <w:tab/>
        <w:t>-0.27</w:t>
        <w:tab/>
        <w:t>-0.1</w:t>
        <w:tab/>
        <w:t>0.991</w:t>
        <w:tab/>
        <w:t>-0.667</w:t>
        <w:tab/>
        <w:t>0.257</w:t>
        <w:tab/>
        <w:t>0.081</w:t>
        <w:tab/>
        <w:t>0.769</w:t>
        <w:tab/>
        <w:t>1.683</w:t>
        <w:tab/>
        <w:t>0.311</w:t>
        <w:tab/>
        <w:t>-0.042</w:t>
        <w:tab/>
        <w:t>0.515</w:t>
        <w:tab/>
        <w:t>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976</w:t>
        <w:tab/>
        <w:t>0.714</w:t>
        <w:tab/>
        <w:t>-0.115</w:t>
        <w:tab/>
        <w:t>0.081</w:t>
        <w:tab/>
        <w:t>0.285</w:t>
        <w:tab/>
        <w:t>0.572</w:t>
        <w:tab/>
        <w:t>0.336</w:t>
        <w:tab/>
        <w:t>0.768</w:t>
        <w:tab/>
        <w:t>1.078</w:t>
        <w:tab/>
        <w:t>0.118</w:t>
        <w:tab/>
        <w:t>0.656</w:t>
        <w:tab/>
        <w:t>0.839</w:t>
        <w:tab/>
        <w:t>0.7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79</w:t>
        <w:tab/>
        <w:t>0.9</w:t>
        <w:tab/>
        <w:t>0.04</w:t>
        <w:tab/>
        <w:t>0.851</w:t>
        <w:tab/>
        <w:t>0.496</w:t>
        <w:tab/>
        <w:t>0.951</w:t>
        <w:tab/>
        <w:t>0.962</w:t>
        <w:tab/>
        <w:t>0.767</w:t>
        <w:tab/>
        <w:t>1.062</w:t>
        <w:tab/>
        <w:t>0.34</w:t>
        <w:tab/>
        <w:t>0.417</w:t>
        <w:tab/>
        <w:t>-0.4</w:t>
        <w:tab/>
        <w:t>-0.6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41</w:t>
        <w:tab/>
        <w:t>0.11</w:t>
        <w:tab/>
        <w:t>0.089</w:t>
        <w:tab/>
        <w:t>0.064</w:t>
        <w:tab/>
        <w:t>0.372</w:t>
        <w:tab/>
        <w:t>0.69</w:t>
        <w:tab/>
        <w:t>0.569</w:t>
        <w:tab/>
        <w:t>0.766</w:t>
        <w:tab/>
        <w:t>1.31</w:t>
        <w:tab/>
        <w:t>0.282</w:t>
        <w:tab/>
        <w:t>0.331</w:t>
        <w:tab/>
        <w:t>0.032</w:t>
        <w:tab/>
        <w:t>-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74</w:t>
        <w:tab/>
        <w:t>0.053</w:t>
        <w:tab/>
        <w:t>0.259</w:t>
        <w:tab/>
        <w:t>0.728</w:t>
        <w:tab/>
        <w:t>0.368</w:t>
        <w:tab/>
        <w:t>0.538</w:t>
        <w:tab/>
        <w:t>0.454</w:t>
        <w:tab/>
        <w:t>0.765</w:t>
        <w:tab/>
        <w:t>1.043</w:t>
        <w:tab/>
        <w:t>0.531</w:t>
        <w:tab/>
        <w:t>0.125</w:t>
        <w:tab/>
        <w:t>-0.146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50</w:t>
        <w:tab/>
        <w:t>-0.134</w:t>
        <w:tab/>
        <w:t>-0.668</w:t>
        <w:tab/>
        <w:t>-0.111</w:t>
        <w:tab/>
        <w:t>0.347</w:t>
        <w:tab/>
        <w:t>0.955</w:t>
        <w:tab/>
        <w:t>0.453</w:t>
        <w:tab/>
        <w:t>0.761</w:t>
        <w:tab/>
        <w:t>1.217</w:t>
        <w:tab/>
        <w:t>0.542</w:t>
        <w:tab/>
        <w:t>0.512</w:t>
        <w:tab/>
        <w:t>0.45</w:t>
        <w:tab/>
        <w:t>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567</w:t>
        <w:tab/>
        <w:t>-0.282</w:t>
        <w:tab/>
        <w:t>0.234</w:t>
        <w:tab/>
        <w:t>0.786</w:t>
        <w:tab/>
        <w:t>0.616</w:t>
        <w:tab/>
        <w:t>1.126</w:t>
        <w:tab/>
        <w:t>0.024</w:t>
        <w:tab/>
        <w:t>0.758</w:t>
        <w:tab/>
        <w:t>1.342</w:t>
        <w:tab/>
        <w:t>0.09</w:t>
        <w:tab/>
        <w:t>-0.096</w:t>
        <w:tab/>
        <w:t>0.237</w:t>
        <w:tab/>
        <w:t>-0.2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9</w:t>
        <w:tab/>
        <w:t>0.903</w:t>
        <w:tab/>
        <w:t>0.318</w:t>
        <w:tab/>
        <w:t>0.182</w:t>
        <w:tab/>
        <w:t>0.491</w:t>
        <w:tab/>
        <w:t>0.362</w:t>
        <w:tab/>
        <w:t>1.008</w:t>
        <w:tab/>
        <w:t>0.757</w:t>
        <w:tab/>
        <w:t>1.416</w:t>
        <w:tab/>
        <w:t>0.441</w:t>
        <w:tab/>
        <w:t>0.385</w:t>
        <w:tab/>
        <w:t>0.05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394</w:t>
        <w:tab/>
        <w:t>0.083</w:t>
        <w:tab/>
        <w:t>0.4</w:t>
        <w:tab/>
        <w:t>1.163</w:t>
        <w:tab/>
        <w:t>0.993</w:t>
        <w:tab/>
        <w:t>1.231</w:t>
        <w:tab/>
        <w:t>0.412</w:t>
        <w:tab/>
        <w:t>0.756</w:t>
        <w:tab/>
        <w:t>1.165</w:t>
        <w:tab/>
        <w:t>1.409</w:t>
        <w:tab/>
        <w:t>0.743</w:t>
        <w:tab/>
        <w:t>0.703</w:t>
        <w:tab/>
        <w:t>-0.9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80</w:t>
        <w:tab/>
        <w:t>0.42</w:t>
        <w:tab/>
        <w:t>-0.441</w:t>
        <w:tab/>
        <w:t>0.591</w:t>
        <w:tab/>
        <w:t>1.001</w:t>
        <w:tab/>
        <w:t>1.383</w:t>
        <w:tab/>
        <w:t>0.305</w:t>
        <w:tab/>
        <w:t>0.755</w:t>
        <w:tab/>
        <w:t>1.604</w:t>
        <w:tab/>
        <w:t>0.627</w:t>
        <w:tab/>
        <w:t>0.528</w:t>
        <w:tab/>
        <w:t>0.329</w:t>
        <w:tab/>
        <w:t>-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50</w:t>
        <w:tab/>
        <w:t>0.058</w:t>
        <w:tab/>
        <w:t>1.066</w:t>
        <w:tab/>
        <w:t>1.703</w:t>
        <w:tab/>
        <w:t>1.222</w:t>
        <w:tab/>
        <w:t>1.595</w:t>
        <w:tab/>
        <w:t>0.58</w:t>
        <w:tab/>
        <w:t>0.751</w:t>
        <w:tab/>
        <w:t>1.809</w:t>
        <w:tab/>
        <w:t>1.011</w:t>
        <w:tab/>
        <w:t>0.619</w:t>
        <w:tab/>
        <w:t>0.259</w:t>
        <w:tab/>
        <w:t>0.2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71368</w:t>
        <w:tab/>
        <w:t>-0.696</w:t>
        <w:tab/>
        <w:t>-0.669</w:t>
        <w:tab/>
        <w:t>0.619</w:t>
        <w:tab/>
        <w:t>0.478</w:t>
        <w:tab/>
        <w:t>0.593</w:t>
        <w:tab/>
        <w:t>0.421</w:t>
        <w:tab/>
        <w:t>0.748</w:t>
        <w:tab/>
        <w:t>1.447</w:t>
        <w:tab/>
        <w:t>0.733</w:t>
        <w:tab/>
        <w:t>0.497</w:t>
        <w:tab/>
        <w:t>0.91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29</w:t>
        <w:tab/>
        <w:t>-0.325</w:t>
        <w:tab/>
        <w:t>0.242</w:t>
        <w:tab/>
        <w:t>1.073</w:t>
        <w:tab/>
        <w:t>1.125</w:t>
        <w:tab/>
        <w:t>1.314</w:t>
        <w:tab/>
        <w:t>1.193</w:t>
        <w:tab/>
        <w:t>0.745</w:t>
        <w:tab/>
        <w:t>1.851</w:t>
        <w:tab/>
        <w:t>0.857</w:t>
        <w:tab/>
        <w:t>1.47</w:t>
        <w:tab/>
        <w:t>0.753</w:t>
        <w:tab/>
        <w:t>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29</w:t>
        <w:tab/>
        <w:t>-0.093</w:t>
        <w:tab/>
        <w:t>0.141</w:t>
        <w:tab/>
        <w:t>0.011</w:t>
        <w:tab/>
        <w:t>0.38</w:t>
        <w:tab/>
        <w:t>0.662</w:t>
        <w:tab/>
        <w:t>0.779</w:t>
        <w:tab/>
        <w:t>0.735</w:t>
        <w:tab/>
        <w:t>1.331</w:t>
        <w:tab/>
        <w:t>0.41</w:t>
        <w:tab/>
        <w:t>0.561</w:t>
        <w:tab/>
        <w:t>0.726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44</w:t>
        <w:tab/>
        <w:t>0.454</w:t>
        <w:tab/>
        <w:t>0.01</w:t>
        <w:tab/>
        <w:t>0.712</w:t>
        <w:tab/>
        <w:t>0.792</w:t>
        <w:tab/>
        <w:t>1.718</w:t>
        <w:tab/>
        <w:t>0.442</w:t>
        <w:tab/>
        <w:t>0.731</w:t>
        <w:tab/>
        <w:t>1.949</w:t>
        <w:tab/>
        <w:t>0.543</w:t>
        <w:tab/>
        <w:t>0.718</w:t>
        <w:tab/>
        <w:t>-0.148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227</w:t>
        <w:tab/>
        <w:t>-0.093</w:t>
        <w:tab/>
        <w:t>-0.64</w:t>
        <w:tab/>
        <w:t>-0.638</w:t>
        <w:tab/>
        <w:t>-0.264</w:t>
        <w:tab/>
        <w:t>0.303</w:t>
        <w:tab/>
        <w:t>0.759</w:t>
        <w:tab/>
        <w:t>0.731</w:t>
        <w:tab/>
        <w:t>1.59</w:t>
        <w:tab/>
        <w:t>1.07</w:t>
        <w:tab/>
        <w:t>0.737</w:t>
        <w:tab/>
        <w:t>0.384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51</w:t>
        <w:tab/>
        <w:t>-0.942</w:t>
        <w:tab/>
        <w:t>0.35</w:t>
        <w:tab/>
        <w:t>1.821</w:t>
        <w:tab/>
        <w:t>1.613</w:t>
        <w:tab/>
        <w:t>1.83</w:t>
        <w:tab/>
        <w:t>1.545</w:t>
        <w:tab/>
        <w:t>0.726</w:t>
        <w:tab/>
        <w:t>2.09</w:t>
        <w:tab/>
        <w:t>1.646</w:t>
        <w:tab/>
        <w:t>0.922</w:t>
        <w:tab/>
        <w:t>0.061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318</w:t>
        <w:tab/>
        <w:t>-0.519</w:t>
        <w:tab/>
        <w:t>-0.806</w:t>
        <w:tab/>
        <w:t>0.173</w:t>
        <w:tab/>
        <w:t>-0.688</w:t>
        <w:tab/>
        <w:t>0.186</w:t>
        <w:tab/>
        <w:t>0.344</w:t>
        <w:tab/>
        <w:t>0.725</w:t>
        <w:tab/>
        <w:t>1.374</w:t>
        <w:tab/>
        <w:t>0.494</w:t>
        <w:tab/>
        <w:t>0.71</w:t>
        <w:tab/>
        <w:t>0.621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0845</w:t>
        <w:tab/>
        <w:t>-0.559</w:t>
        <w:tab/>
        <w:t>-0.773</w:t>
        <w:tab/>
        <w:t>0.458</w:t>
        <w:tab/>
        <w:t>0.821</w:t>
        <w:tab/>
        <w:t>0.14</w:t>
        <w:tab/>
        <w:t>0.708</w:t>
        <w:tab/>
        <w:t>0.722</w:t>
        <w:tab/>
        <w:t>0.705</w:t>
        <w:tab/>
        <w:t>0.223</w:t>
        <w:tab/>
        <w:t>0.158</w:t>
        <w:tab/>
        <w:t>-0.147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06</w:t>
        <w:tab/>
        <w:t>0.949</w:t>
        <w:tab/>
        <w:t>0.638</w:t>
        <w:tab/>
        <w:t>0.411</w:t>
        <w:tab/>
        <w:t>0.347</w:t>
        <w:tab/>
        <w:t>0.223</w:t>
        <w:tab/>
        <w:t>0.166</w:t>
        <w:tab/>
        <w:t>0.72</w:t>
        <w:tab/>
        <w:t>1.223</w:t>
        <w:tab/>
        <w:t>0.563</w:t>
        <w:tab/>
        <w:t>0.415</w:t>
        <w:tab/>
        <w:t>-0.091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2546</w:t>
        <w:tab/>
        <w:t>-0.053</w:t>
        <w:tab/>
        <w:t>-0.333</w:t>
        <w:tab/>
        <w:t>-0.309</w:t>
        <w:tab/>
        <w:t>-0.183</w:t>
        <w:tab/>
        <w:t>0.212</w:t>
        <w:tab/>
        <w:t>0.56</w:t>
        <w:tab/>
        <w:t>0.714</w:t>
        <w:tab/>
        <w:t>1.074</w:t>
        <w:tab/>
        <w:t>0.621</w:t>
        <w:tab/>
        <w:t>0.233</w:t>
        <w:tab/>
        <w:t>0.198</w:t>
        <w:tab/>
        <w:t>-0.1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990</w:t>
        <w:tab/>
        <w:t>-0.608</w:t>
        <w:tab/>
        <w:t>-0.548</w:t>
        <w:tab/>
        <w:t>0.527</w:t>
        <w:tab/>
        <w:t>1.177</w:t>
        <w:tab/>
        <w:t>1.086</w:t>
        <w:tab/>
        <w:t>0.759</w:t>
        <w:tab/>
        <w:t>0.708</w:t>
        <w:tab/>
        <w:t>1.865</w:t>
        <w:tab/>
        <w:t>0.567</w:t>
        <w:tab/>
        <w:t>1.075</w:t>
        <w:tab/>
        <w:t>1.531</w:t>
        <w:tab/>
        <w:t>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46</w:t>
        <w:tab/>
        <w:t>0.061</w:t>
        <w:tab/>
        <w:t>-1.876</w:t>
        <w:tab/>
        <w:t>0.188</w:t>
        <w:tab/>
        <w:t>0.374</w:t>
        <w:tab/>
        <w:t>0.121</w:t>
        <w:tab/>
        <w:t>0.574</w:t>
        <w:tab/>
        <w:t>0.708</w:t>
        <w:tab/>
        <w:t>1.133</w:t>
        <w:tab/>
        <w:t>0.569</w:t>
        <w:tab/>
        <w:t>0.447</w:t>
        <w:tab/>
        <w:t>0.391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89</w:t>
        <w:tab/>
        <w:t>0.433</w:t>
        <w:tab/>
        <w:t>-0.016</w:t>
        <w:tab/>
        <w:t>0.114</w:t>
        <w:tab/>
        <w:t>0.429</w:t>
        <w:tab/>
        <w:t>0.775</w:t>
        <w:tab/>
        <w:t>0.566</w:t>
        <w:tab/>
        <w:t>0.705</w:t>
        <w:tab/>
        <w:t>0.886</w:t>
        <w:tab/>
        <w:t>0.349</w:t>
        <w:tab/>
        <w:t>0.242</w:t>
        <w:tab/>
        <w:t>0.091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449</w:t>
        <w:tab/>
        <w:t>-0.167</w:t>
        <w:tab/>
        <w:t>-0.481</w:t>
        <w:tab/>
        <w:t>0.095</w:t>
        <w:tab/>
        <w:t>0.485</w:t>
        <w:tab/>
        <w:t>0.748</w:t>
        <w:tab/>
        <w:t>0.221</w:t>
        <w:tab/>
        <w:t>0.705</w:t>
        <w:tab/>
        <w:t>1.194</w:t>
        <w:tab/>
        <w:t>0.337</w:t>
        <w:tab/>
        <w:t>0.515</w:t>
        <w:tab/>
        <w:t>0.751</w:t>
        <w:tab/>
        <w:t>-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7744</w:t>
        <w:tab/>
        <w:t>0.083</w:t>
        <w:tab/>
        <w:t>-0.766</w:t>
        <w:tab/>
        <w:t>-0.593</w:t>
        <w:tab/>
        <w:t>-0.754</w:t>
        <w:tab/>
        <w:t>-0.166</w:t>
        <w:tab/>
        <w:t>0.09</w:t>
        <w:tab/>
        <w:t>0.7</w:t>
        <w:tab/>
        <w:t>1.512</w:t>
        <w:tab/>
        <w:t>0.578</w:t>
        <w:tab/>
        <w:t>1.069</w:t>
        <w:tab/>
        <w:t>1.138</w:t>
        <w:tab/>
        <w:t>0.0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S76877</w:t>
        <w:tab/>
        <w:t>-0.351</w:t>
        <w:tab/>
        <w:t>-0.322</w:t>
        <w:tab/>
        <w:t>0.419</w:t>
        <w:tab/>
        <w:t>0.56</w:t>
        <w:tab/>
        <w:t>0.98</w:t>
        <w:tab/>
        <w:t>0.838</w:t>
        <w:tab/>
        <w:t>0.691</w:t>
        <w:tab/>
        <w:t>1.088</w:t>
        <w:tab/>
        <w:t>0.602</w:t>
        <w:tab/>
        <w:t>0.22</w:t>
        <w:tab/>
        <w:t>0.535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726</w:t>
        <w:tab/>
        <w:t>0.896</w:t>
        <w:tab/>
        <w:t>0.238</w:t>
        <w:tab/>
        <w:t>0.501</w:t>
        <w:tab/>
        <w:t>0.47</w:t>
        <w:tab/>
        <w:t>0.7</w:t>
        <w:tab/>
        <w:t>1.306</w:t>
        <w:tab/>
        <w:t>0.689</w:t>
        <w:tab/>
        <w:t>1.327</w:t>
        <w:tab/>
        <w:t>0.915</w:t>
        <w:tab/>
        <w:t>0.619</w:t>
        <w:tab/>
        <w:t>0.162</w:t>
        <w:tab/>
        <w:t>-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903</w:t>
        <w:tab/>
        <w:t>0.152</w:t>
        <w:tab/>
        <w:t>0.285</w:t>
        <w:tab/>
        <w:t>0.528</w:t>
        <w:tab/>
        <w:t>0.388</w:t>
        <w:tab/>
        <w:t>0.451</w:t>
        <w:tab/>
        <w:t>0.658</w:t>
        <w:tab/>
        <w:t>0.689</w:t>
        <w:tab/>
        <w:t>1.402</w:t>
        <w:tab/>
        <w:t>0.47</w:t>
        <w:tab/>
        <w:t>0.273</w:t>
        <w:tab/>
        <w:t>0.748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07</w:t>
        <w:tab/>
        <w:t>0.88</w:t>
        <w:tab/>
        <w:t>-0.493</w:t>
        <w:tab/>
        <w:t>-0.297</w:t>
        <w:tab/>
        <w:t>0.474</w:t>
        <w:tab/>
        <w:t>0.264</w:t>
        <w:tab/>
        <w:t>0.764</w:t>
        <w:tab/>
        <w:t>0.688</w:t>
        <w:tab/>
        <w:t>1.051</w:t>
        <w:tab/>
        <w:t>0.408</w:t>
        <w:tab/>
        <w:t>0.708</w:t>
        <w:tab/>
        <w:t>0.055</w:t>
        <w:tab/>
        <w:t>0.0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92</w:t>
        <w:tab/>
        <w:t>0.565</w:t>
        <w:tab/>
        <w:t>-0.707</w:t>
        <w:tab/>
        <w:t>-0.073</w:t>
        <w:tab/>
        <w:t>0.311</w:t>
        <w:tab/>
        <w:t>0.759</w:t>
        <w:tab/>
        <w:t>0.616</w:t>
        <w:tab/>
        <w:t>0.688</w:t>
        <w:tab/>
        <w:t>1.214</w:t>
        <w:tab/>
        <w:t>0.469</w:t>
        <w:tab/>
        <w:t>0.314</w:t>
        <w:tab/>
        <w:t>0.007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2</w:t>
        <w:tab/>
        <w:t>-1.395</w:t>
        <w:tab/>
        <w:t>-1.305</w:t>
        <w:tab/>
        <w:t>-0.421</w:t>
        <w:tab/>
        <w:t>0.387</w:t>
        <w:tab/>
        <w:t>0.599</w:t>
        <w:tab/>
        <w:t>1.262</w:t>
        <w:tab/>
        <w:t>0.688</w:t>
        <w:tab/>
        <w:t>1.629</w:t>
        <w:tab/>
        <w:t>0.793</w:t>
        <w:tab/>
        <w:t>1.006</w:t>
        <w:tab/>
        <w:t>0.85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50</w:t>
        <w:tab/>
        <w:t>0.493</w:t>
        <w:tab/>
        <w:t>0.712</w:t>
        <w:tab/>
        <w:t>0.711</w:t>
        <w:tab/>
        <w:t>0.554</w:t>
        <w:tab/>
        <w:t>0.836</w:t>
        <w:tab/>
        <w:t>0.758</w:t>
        <w:tab/>
        <w:t>0.688</w:t>
        <w:tab/>
        <w:t>0.863</w:t>
        <w:tab/>
        <w:t>0.456</w:t>
        <w:tab/>
        <w:t>0.41</w:t>
        <w:tab/>
        <w:t>-0.112</w:t>
        <w:tab/>
        <w:t>-0.5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808</w:t>
        <w:tab/>
        <w:t>-0.242</w:t>
        <w:tab/>
        <w:t>-0.338</w:t>
        <w:tab/>
        <w:t>0.414</w:t>
        <w:tab/>
        <w:t>1.08</w:t>
        <w:tab/>
        <w:t>1.201</w:t>
        <w:tab/>
        <w:t>0.212</w:t>
        <w:tab/>
        <w:t>0.686</w:t>
        <w:tab/>
        <w:t>1.673</w:t>
        <w:tab/>
        <w:t>0.498</w:t>
        <w:tab/>
        <w:t>0.414</w:t>
        <w:tab/>
        <w:t>0.818</w:t>
        <w:tab/>
        <w:t>0.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928</w:t>
        <w:tab/>
        <w:t>0.855</w:t>
        <w:tab/>
        <w:t>-0.448</w:t>
        <w:tab/>
        <w:t>-0.357</w:t>
        <w:tab/>
        <w:t>0.299</w:t>
        <w:tab/>
        <w:t>0.5</w:t>
        <w:tab/>
        <w:t>0.69</w:t>
        <w:tab/>
        <w:t>0.685</w:t>
        <w:tab/>
        <w:t>1.439</w:t>
        <w:tab/>
        <w:t>0.458</w:t>
        <w:tab/>
        <w:t>0.467</w:t>
        <w:tab/>
        <w:t>0.585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44</w:t>
        <w:tab/>
        <w:t>0.209</w:t>
        <w:tab/>
        <w:t>-0.035</w:t>
        <w:tab/>
        <w:t>0.77</w:t>
        <w:tab/>
        <w:t>0.402</w:t>
        <w:tab/>
        <w:t>0.5</w:t>
        <w:tab/>
        <w:t>1.056</w:t>
        <w:tab/>
        <w:t>0.685</w:t>
        <w:tab/>
        <w:t>1.569</w:t>
        <w:tab/>
        <w:t>1.168</w:t>
        <w:tab/>
        <w:t>0.698</w:t>
        <w:tab/>
        <w:t>0.738</w:t>
        <w:tab/>
        <w:t>-0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93</w:t>
        <w:tab/>
        <w:t>0.291</w:t>
        <w:tab/>
        <w:t>-0.534</w:t>
        <w:tab/>
        <w:t>-0.097</w:t>
        <w:tab/>
        <w:t>0.648</w:t>
        <w:tab/>
        <w:t>0.603</w:t>
        <w:tab/>
        <w:t>0.552</w:t>
        <w:tab/>
        <w:t>0.684</w:t>
        <w:tab/>
        <w:t>1.307</w:t>
        <w:tab/>
        <w:t>0.47</w:t>
        <w:tab/>
        <w:t>0.112</w:t>
        <w:tab/>
        <w:t>-0.117</w:t>
        <w:tab/>
        <w:t>-0.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353</w:t>
        <w:tab/>
        <w:t>0.631</w:t>
        <w:tab/>
        <w:t>0.304</w:t>
        <w:tab/>
        <w:t>-0.085</w:t>
        <w:tab/>
        <w:t>-0.112</w:t>
        <w:tab/>
        <w:t>0.182</w:t>
        <w:tab/>
        <w:t>0.73</w:t>
        <w:tab/>
        <w:t>0.684</w:t>
        <w:tab/>
        <w:t>0.874</w:t>
        <w:tab/>
        <w:t>0.422</w:t>
        <w:tab/>
        <w:t>0.583</w:t>
        <w:tab/>
        <w:t>0.286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0852</w:t>
        <w:tab/>
        <w:t>0.539</w:t>
        <w:tab/>
        <w:t>-0.255</w:t>
        <w:tab/>
        <w:t>0.195</w:t>
        <w:tab/>
        <w:t>0.538</w:t>
        <w:tab/>
        <w:t>0.909</w:t>
        <w:tab/>
        <w:t>0.766</w:t>
        <w:tab/>
        <w:t>0.682</w:t>
        <w:tab/>
        <w:t>1.346</w:t>
        <w:tab/>
        <w:t>0.534</w:t>
        <w:tab/>
        <w:t>1.099</w:t>
        <w:tab/>
        <w:t>0.76</w:t>
        <w:tab/>
        <w:t>0.5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383</w:t>
        <w:tab/>
        <w:t>-0.328</w:t>
        <w:tab/>
        <w:t>-0.371</w:t>
        <w:tab/>
        <w:t>0.195</w:t>
        <w:tab/>
        <w:t>0.444</w:t>
        <w:tab/>
        <w:t>0.471</w:t>
        <w:tab/>
        <w:t>0.353</w:t>
        <w:tab/>
        <w:t>0.681</w:t>
        <w:tab/>
        <w:t>0.189</w:t>
        <w:tab/>
        <w:t>0.213</w:t>
        <w:tab/>
        <w:t>0.266</w:t>
        <w:tab/>
        <w:t>-0.29</w:t>
        <w:tab/>
        <w:t>-0.1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44340</w:t>
        <w:tab/>
        <w:t>0.335</w:t>
        <w:tab/>
        <w:t>0.841</w:t>
        <w:tab/>
        <w:t>-0.512</w:t>
        <w:tab/>
        <w:t>-0.384</w:t>
        <w:tab/>
        <w:t>0.819</w:t>
        <w:tab/>
        <w:t>1.035</w:t>
        <w:tab/>
        <w:t>0.68</w:t>
        <w:tab/>
        <w:t>1.139</w:t>
        <w:tab/>
        <w:t>0.347</w:t>
        <w:tab/>
        <w:t>-0.348</w:t>
        <w:tab/>
        <w:t>-0.06</w:t>
        <w:tab/>
        <w:t>-0.1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575</w:t>
        <w:tab/>
        <w:t>-0.666</w:t>
        <w:tab/>
        <w:t>-2.018</w:t>
        <w:tab/>
        <w:t>-1.048</w:t>
        <w:tab/>
        <w:t>-1.215</w:t>
        <w:tab/>
        <w:t>-0.306</w:t>
        <w:tab/>
        <w:t>0.448</w:t>
        <w:tab/>
        <w:t>0.679</w:t>
        <w:tab/>
        <w:t>1.135</w:t>
        <w:tab/>
        <w:t>0.512</w:t>
        <w:tab/>
        <w:t>0.698</w:t>
        <w:tab/>
        <w:t>0.369</w:t>
        <w:tab/>
        <w:t>-0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980</w:t>
        <w:tab/>
        <w:t>0.04</w:t>
        <w:tab/>
        <w:t>-0.956</w:t>
        <w:tab/>
        <w:t>0.079</w:t>
        <w:tab/>
        <w:t>0.091</w:t>
        <w:tab/>
        <w:t>0.229</w:t>
        <w:tab/>
        <w:t>0.475</w:t>
        <w:tab/>
        <w:t>0.678</w:t>
        <w:tab/>
        <w:t>1.175</w:t>
        <w:tab/>
        <w:t>0.362</w:t>
        <w:tab/>
        <w:t>0.939</w:t>
        <w:tab/>
        <w:t>0.873</w:t>
        <w:tab/>
        <w:t>0.5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18</w:t>
        <w:tab/>
        <w:t>0.337</w:t>
        <w:tab/>
        <w:t>0.065</w:t>
        <w:tab/>
        <w:t>-0.137</w:t>
        <w:tab/>
        <w:t>0.267</w:t>
        <w:tab/>
        <w:t>0.476</w:t>
        <w:tab/>
        <w:t>0.91</w:t>
        <w:tab/>
        <w:t>0.678</w:t>
        <w:tab/>
        <w:t>1.033</w:t>
        <w:tab/>
        <w:t>0.409</w:t>
        <w:tab/>
        <w:t>0.528</w:t>
        <w:tab/>
        <w:t>0.424</w:t>
        <w:tab/>
        <w:t>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865</w:t>
        <w:tab/>
        <w:t>0.15</w:t>
        <w:tab/>
        <w:t>-0.587</w:t>
        <w:tab/>
        <w:t>0.36</w:t>
        <w:tab/>
        <w:t>0.586</w:t>
        <w:tab/>
        <w:t>1.163</w:t>
        <w:tab/>
        <w:t>0.423</w:t>
        <w:tab/>
        <w:t>0.676</w:t>
        <w:tab/>
        <w:t>1.277</w:t>
        <w:tab/>
        <w:t>0.374</w:t>
        <w:tab/>
        <w:t>0.305</w:t>
        <w:tab/>
        <w:t>-0.055</w:t>
        <w:tab/>
        <w:t>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3004</w:t>
        <w:tab/>
        <w:t>1.165</w:t>
        <w:tab/>
        <w:t>-0.66</w:t>
        <w:tab/>
        <w:t>-0.799</w:t>
        <w:tab/>
        <w:t>-0.479</w:t>
        <w:tab/>
        <w:t>-0.048</w:t>
        <w:tab/>
        <w:t>0.898</w:t>
        <w:tab/>
        <w:t>0.675</w:t>
        <w:tab/>
        <w:t>1.362</w:t>
        <w:tab/>
        <w:t>0.411</w:t>
        <w:tab/>
        <w:t>0.856</w:t>
        <w:tab/>
        <w:t>0.725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347</w:t>
        <w:tab/>
        <w:t>-0.793</w:t>
        <w:tab/>
        <w:t>-0.996</w:t>
        <w:tab/>
        <w:t>-0.574</w:t>
        <w:tab/>
        <w:t>-0.292</w:t>
        <w:tab/>
        <w:t>-0.132</w:t>
        <w:tab/>
        <w:t>1.003</w:t>
        <w:tab/>
        <w:t>0.675</w:t>
        <w:tab/>
        <w:t>1.373</w:t>
        <w:tab/>
        <w:t>1.15</w:t>
        <w:tab/>
        <w:t>0.863</w:t>
        <w:tab/>
        <w:t>0.847</w:t>
        <w:tab/>
        <w:t>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7414</w:t>
        <w:tab/>
        <w:t>0.699</w:t>
        <w:tab/>
        <w:t>0.869</w:t>
        <w:tab/>
        <w:t>0.698</w:t>
        <w:tab/>
        <w:t>0.746</w:t>
        <w:tab/>
        <w:t>1.026</w:t>
        <w:tab/>
        <w:t>1.083</w:t>
        <w:tab/>
        <w:t>0.675</w:t>
        <w:tab/>
        <w:t>1.145</w:t>
        <w:tab/>
        <w:t>0.543</w:t>
        <w:tab/>
        <w:t>0.079</w:t>
        <w:tab/>
        <w:t>0.345</w:t>
        <w:tab/>
        <w:t>-0.1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24</w:t>
        <w:tab/>
        <w:t>-0.079</w:t>
        <w:tab/>
        <w:t>0.695</w:t>
        <w:tab/>
        <w:t>0.123</w:t>
        <w:tab/>
        <w:t>0.202</w:t>
        <w:tab/>
        <w:t>0.553</w:t>
        <w:tab/>
        <w:t>0.388</w:t>
        <w:tab/>
        <w:t>0.674</w:t>
        <w:tab/>
        <w:t>1.318</w:t>
        <w:tab/>
        <w:t>0.504</w:t>
        <w:tab/>
        <w:t>0.293</w:t>
        <w:tab/>
        <w:t>0.695</w:t>
        <w:tab/>
        <w:t>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786</w:t>
        <w:tab/>
        <w:t>0.09</w:t>
        <w:tab/>
        <w:t>0.306</w:t>
        <w:tab/>
        <w:t>0.756</w:t>
        <w:tab/>
        <w:t>0.555</w:t>
        <w:tab/>
        <w:t>0.519</w:t>
        <w:tab/>
        <w:t>0.159</w:t>
        <w:tab/>
        <w:t>0.672</w:t>
        <w:tab/>
        <w:t>1.005</w:t>
        <w:tab/>
        <w:t>0.211</w:t>
        <w:tab/>
        <w:t>0.858</w:t>
        <w:tab/>
        <w:t>0.381</w:t>
        <w:tab/>
        <w:t>0.2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67</w:t>
        <w:tab/>
        <w:t>0.797</w:t>
        <w:tab/>
        <w:t>0.543</w:t>
        <w:tab/>
        <w:t>0.289</w:t>
        <w:tab/>
        <w:t>0.531</w:t>
        <w:tab/>
        <w:t>0.754</w:t>
        <w:tab/>
        <w:t>0.724</w:t>
        <w:tab/>
        <w:t>0.668</w:t>
        <w:tab/>
        <w:t>1.211</w:t>
        <w:tab/>
        <w:t>0.129</w:t>
        <w:tab/>
        <w:t>0.124</w:t>
        <w:tab/>
        <w:t>0.402</w:t>
        <w:tab/>
        <w:t>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720</w:t>
        <w:tab/>
        <w:t>-0.091</w:t>
        <w:tab/>
        <w:t>-0.326</w:t>
        <w:tab/>
        <w:t>-0.009</w:t>
        <w:tab/>
        <w:t>0.19</w:t>
        <w:tab/>
        <w:t>0.806</w:t>
        <w:tab/>
        <w:t>0.838</w:t>
        <w:tab/>
        <w:t>0.667</w:t>
        <w:tab/>
        <w:t>1.236</w:t>
        <w:tab/>
        <w:t>0.766</w:t>
        <w:tab/>
        <w:t>0.27</w:t>
        <w:tab/>
        <w:t>0.156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817</w:t>
        <w:tab/>
        <w:t>0.118</w:t>
        <w:tab/>
        <w:t>-0.177</w:t>
        <w:tab/>
        <w:t>0.402</w:t>
        <w:tab/>
        <w:t>0.546</w:t>
        <w:tab/>
        <w:t>1.46</w:t>
        <w:tab/>
        <w:t>0.666</w:t>
        <w:tab/>
        <w:t>0.661</w:t>
        <w:tab/>
        <w:t>1.592</w:t>
        <w:tab/>
        <w:t>0.38</w:t>
        <w:tab/>
        <w:t>0.214</w:t>
        <w:tab/>
        <w:t>-0.029</w:t>
        <w:tab/>
        <w:t>-0.1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66</w:t>
        <w:tab/>
        <w:t>-1.046</w:t>
        <w:tab/>
        <w:t>0.105</w:t>
        <w:tab/>
        <w:t>-0.64</w:t>
        <w:tab/>
        <w:t>0.31</w:t>
        <w:tab/>
        <w:t>-0.316</w:t>
        <w:tab/>
        <w:t>0.81</w:t>
        <w:tab/>
        <w:t>0.659</w:t>
        <w:tab/>
        <w:t>1.662</w:t>
        <w:tab/>
        <w:t>0.732</w:t>
        <w:tab/>
        <w:t>0.991</w:t>
        <w:tab/>
        <w:t>0.796</w:t>
        <w:tab/>
        <w:t>1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83952</w:t>
        <w:tab/>
        <w:t>0.007</w:t>
        <w:tab/>
        <w:t>0.279</w:t>
        <w:tab/>
        <w:t>0.091</w:t>
        <w:tab/>
        <w:t>0.712</w:t>
        <w:tab/>
        <w:t>0.771</w:t>
        <w:tab/>
        <w:t>0.315</w:t>
        <w:tab/>
        <w:t>0.659</w:t>
        <w:tab/>
        <w:t>0.954</w:t>
        <w:tab/>
        <w:t>0.399</w:t>
        <w:tab/>
        <w:t>0.31</w:t>
        <w:tab/>
        <w:t>0.298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375</w:t>
        <w:tab/>
        <w:t>-2.034</w:t>
        <w:tab/>
        <w:t>-1.766</w:t>
        <w:tab/>
        <w:t>-0.663</w:t>
        <w:tab/>
        <w:t>-0.291</w:t>
        <w:tab/>
        <w:t>0.245</w:t>
        <w:tab/>
        <w:t>1.085</w:t>
        <w:tab/>
        <w:t>0.658</w:t>
        <w:tab/>
        <w:t>1.755</w:t>
        <w:tab/>
        <w:t>0.705</w:t>
        <w:tab/>
        <w:t>0.023</w:t>
        <w:tab/>
        <w:t>-0.35</w:t>
        <w:tab/>
        <w:t>-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58</w:t>
        <w:tab/>
        <w:t>0.149</w:t>
        <w:tab/>
        <w:t>0.751</w:t>
        <w:tab/>
        <w:t>0.733</w:t>
        <w:tab/>
        <w:t>0.911</w:t>
        <w:tab/>
        <w:t>0.834</w:t>
        <w:tab/>
        <w:t>0.156</w:t>
        <w:tab/>
        <w:t>0.657</w:t>
        <w:tab/>
        <w:t>0.946</w:t>
        <w:tab/>
        <w:t>-0.241</w:t>
        <w:tab/>
        <w:t>-0.076</w:t>
        <w:tab/>
        <w:t>-0.076</w:t>
        <w:tab/>
        <w:t>-0.3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84</w:t>
        <w:tab/>
        <w:t>0.658</w:t>
        <w:tab/>
        <w:t>-0.589</w:t>
        <w:tab/>
        <w:t>-0.562</w:t>
        <w:tab/>
        <w:t>-0.169</w:t>
        <w:tab/>
        <w:t>-0.126</w:t>
        <w:tab/>
        <w:t>0.56</w:t>
        <w:tab/>
        <w:t>0.654</w:t>
        <w:tab/>
        <w:t>0.906</w:t>
        <w:tab/>
        <w:t>0.203</w:t>
        <w:tab/>
        <w:t>0.193</w:t>
        <w:tab/>
        <w:t>-0.023</w:t>
        <w:tab/>
        <w:t>-0.1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826550</w:t>
        <w:tab/>
        <w:t>-0.447</w:t>
        <w:tab/>
        <w:t>-0.205</w:t>
        <w:tab/>
        <w:t>-0.089</w:t>
        <w:tab/>
        <w:t>-0.308</w:t>
        <w:tab/>
        <w:t>0.31</w:t>
        <w:tab/>
        <w:t>0.615</w:t>
        <w:tab/>
        <w:t>0.654</w:t>
        <w:tab/>
        <w:t>1.052</w:t>
        <w:tab/>
        <w:t>0.672</w:t>
        <w:tab/>
        <w:t>0.244</w:t>
        <w:tab/>
        <w:t>0.636</w:t>
        <w:tab/>
        <w:t>0.8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58</w:t>
        <w:tab/>
        <w:t>-0.804</w:t>
        <w:tab/>
        <w:t>-1.302</w:t>
        <w:tab/>
        <w:t>-0.598</w:t>
        <w:tab/>
        <w:t>-0.063</w:t>
        <w:tab/>
        <w:t>0.155</w:t>
        <w:tab/>
        <w:t>0.718</w:t>
        <w:tab/>
        <w:t>0.651</w:t>
        <w:tab/>
        <w:t>0.896</w:t>
        <w:tab/>
        <w:t>0.61</w:t>
        <w:tab/>
        <w:t>0.683</w:t>
        <w:tab/>
        <w:t>0.13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538</w:t>
        <w:tab/>
        <w:t>0.349</w:t>
        <w:tab/>
        <w:t>0.379</w:t>
        <w:tab/>
        <w:t>0.269</w:t>
        <w:tab/>
        <w:t>1.25</w:t>
        <w:tab/>
        <w:t>1.241</w:t>
        <w:tab/>
        <w:t>-0.143</w:t>
        <w:tab/>
        <w:t>0.647</w:t>
        <w:tab/>
        <w:t>1.385</w:t>
        <w:tab/>
        <w:t>0.304</w:t>
        <w:tab/>
        <w:t>0.303</w:t>
        <w:tab/>
        <w:t>0.281</w:t>
        <w:tab/>
        <w:t>-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17</w:t>
        <w:tab/>
        <w:t>-0.017</w:t>
        <w:tab/>
        <w:t>0.094</w:t>
        <w:tab/>
        <w:t>-0.005</w:t>
        <w:tab/>
        <w:t>0.749</w:t>
        <w:tab/>
        <w:t>0.763</w:t>
        <w:tab/>
        <w:t>0.925</w:t>
        <w:tab/>
        <w:t>0.644</w:t>
        <w:tab/>
        <w:t>1.087</w:t>
        <w:tab/>
        <w:t>0.151</w:t>
        <w:tab/>
        <w:t>0.502</w:t>
        <w:tab/>
        <w:t>0.051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716</w:t>
        <w:tab/>
        <w:t>0.416</w:t>
        <w:tab/>
        <w:t>0.213</w:t>
        <w:tab/>
        <w:t>0.588</w:t>
        <w:tab/>
        <w:t>0.6</w:t>
        <w:tab/>
        <w:t>0.986</w:t>
        <w:tab/>
        <w:t>0.698</w:t>
        <w:tab/>
        <w:t>0.643</w:t>
        <w:tab/>
        <w:t>1.108</w:t>
        <w:tab/>
        <w:t>0.218</w:t>
        <w:tab/>
        <w:t>0.344</w:t>
        <w:tab/>
        <w:t>0.192</w:t>
        <w:tab/>
        <w:t>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7957</w:t>
        <w:tab/>
        <w:t>-0.869</w:t>
        <w:tab/>
        <w:t>0.267</w:t>
        <w:tab/>
        <w:t>-0.12</w:t>
        <w:tab/>
        <w:t>-0.52</w:t>
        <w:tab/>
        <w:t>0.285</w:t>
        <w:tab/>
        <w:t>0.691</w:t>
        <w:tab/>
        <w:t>0.642</w:t>
        <w:tab/>
        <w:t>1.6</w:t>
        <w:tab/>
        <w:t>0.856</w:t>
        <w:tab/>
        <w:t>0.988</w:t>
        <w:tab/>
        <w:t>0.801</w:t>
        <w:tab/>
        <w:t>1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0095</w:t>
        <w:tab/>
        <w:t>-0.572</w:t>
        <w:tab/>
        <w:t>-0.111</w:t>
        <w:tab/>
        <w:t>0.277</w:t>
        <w:tab/>
        <w:t>-0.178</w:t>
        <w:tab/>
        <w:t>-0.074</w:t>
        <w:tab/>
        <w:t>0.016</w:t>
        <w:tab/>
        <w:t>0.639</w:t>
        <w:tab/>
        <w:t>1.558</w:t>
        <w:tab/>
        <w:t>0.587</w:t>
        <w:tab/>
        <w:t>0.221</w:t>
        <w:tab/>
        <w:t>0.639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4955</w:t>
        <w:tab/>
        <w:t>-0.186</w:t>
        <w:tab/>
        <w:t>0.453</w:t>
        <w:tab/>
        <w:t>0.48</w:t>
        <w:tab/>
        <w:t>0.347</w:t>
        <w:tab/>
        <w:t>1.183</w:t>
        <w:tab/>
        <w:t>-0.05</w:t>
        <w:tab/>
        <w:t>0.637</w:t>
        <w:tab/>
        <w:t>1.061</w:t>
        <w:tab/>
        <w:t>0.239</w:t>
        <w:tab/>
        <w:t>-0.682</w:t>
        <w:tab/>
        <w:t>-0.514</w:t>
        <w:tab/>
        <w:t>-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025</w:t>
        <w:tab/>
        <w:t>0.38</w:t>
        <w:tab/>
        <w:t>0.717</w:t>
        <w:tab/>
        <w:t>0.928</w:t>
        <w:tab/>
        <w:t>0.912</w:t>
        <w:tab/>
        <w:t>1.282</w:t>
        <w:tab/>
        <w:t>0.61</w:t>
        <w:tab/>
        <w:t>0.637</w:t>
        <w:tab/>
        <w:t>1.305</w:t>
        <w:tab/>
        <w:t>0.391</w:t>
        <w:tab/>
        <w:t>0.263</w:t>
        <w:tab/>
        <w:t>0.068</w:t>
        <w:tab/>
        <w:t>0.3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47</w:t>
        <w:tab/>
        <w:t>-0.447</w:t>
        <w:tab/>
        <w:t>0.496</w:t>
        <w:tab/>
        <w:t>0.695</w:t>
        <w:tab/>
        <w:t>0.942</w:t>
        <w:tab/>
        <w:t>1.116</w:t>
        <w:tab/>
        <w:t>-0.095</w:t>
        <w:tab/>
        <w:t>0.636</w:t>
        <w:tab/>
        <w:t>1.256</w:t>
        <w:tab/>
        <w:t>-0.05</w:t>
        <w:tab/>
        <w:t>-0.183</w:t>
        <w:tab/>
        <w:t>0.158</w:t>
        <w:tab/>
        <w:t>-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68</w:t>
        <w:tab/>
        <w:t>0.785</w:t>
        <w:tab/>
        <w:t>-0.222</w:t>
        <w:tab/>
        <w:t>-0.224</w:t>
        <w:tab/>
        <w:t>-0.131</w:t>
        <w:tab/>
        <w:t>-0.018</w:t>
        <w:tab/>
        <w:t>0.596</w:t>
        <w:tab/>
        <w:t>0.634</w:t>
        <w:tab/>
        <w:t>0.926</w:t>
        <w:tab/>
        <w:t>0.656</w:t>
        <w:tab/>
        <w:t>0.791</w:t>
        <w:tab/>
        <w:t>0.447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290</w:t>
        <w:tab/>
        <w:t>0.356</w:t>
        <w:tab/>
        <w:t>-0.442</w:t>
        <w:tab/>
        <w:t>0.277</w:t>
        <w:tab/>
        <w:t>0.339</w:t>
        <w:tab/>
        <w:t>0.95</w:t>
        <w:tab/>
        <w:t>0.191</w:t>
        <w:tab/>
        <w:t>0.632</w:t>
        <w:tab/>
        <w:t>1.737</w:t>
        <w:tab/>
        <w:t>0.417</w:t>
        <w:tab/>
        <w:t>0.578</w:t>
        <w:tab/>
        <w:t>0.559</w:t>
        <w:tab/>
        <w:t>0.3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25</w:t>
        <w:tab/>
        <w:t>0.303</w:t>
        <w:tab/>
        <w:t>0.52</w:t>
        <w:tab/>
        <w:t>-0.04</w:t>
        <w:tab/>
        <w:t>0.252</w:t>
        <w:tab/>
        <w:t>0.254</w:t>
        <w:tab/>
        <w:t>0.508</w:t>
        <w:tab/>
        <w:t>0.629</w:t>
        <w:tab/>
        <w:t>0.743</w:t>
        <w:tab/>
        <w:t>0.374</w:t>
        <w:tab/>
        <w:t>0.311</w:t>
        <w:tab/>
        <w:t>0.003</w:t>
        <w:tab/>
        <w:t>-0.0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54</w:t>
        <w:tab/>
        <w:t>0.451</w:t>
        <w:tab/>
        <w:t>-0.596</w:t>
        <w:tab/>
        <w:t>0.032</w:t>
        <w:tab/>
        <w:t>0.268</w:t>
        <w:tab/>
        <w:t>0.563</w:t>
        <w:tab/>
        <w:t>0.622</w:t>
        <w:tab/>
        <w:t>0.625</w:t>
        <w:tab/>
        <w:t>1.268</w:t>
        <w:tab/>
        <w:t>0.635</w:t>
        <w:tab/>
        <w:t>0.812</w:t>
        <w:tab/>
        <w:t>0.564</w:t>
        <w:tab/>
        <w:t>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2540</w:t>
        <w:tab/>
        <w:t>0.047</w:t>
        <w:tab/>
        <w:t>-0.037</w:t>
        <w:tab/>
        <w:t>0.244</w:t>
        <w:tab/>
        <w:t>0.57</w:t>
        <w:tab/>
        <w:t>0.483</w:t>
        <w:tab/>
        <w:t>0.067</w:t>
        <w:tab/>
        <w:t>0.624</w:t>
        <w:tab/>
        <w:t>1.821</w:t>
        <w:tab/>
        <w:t>0.393</w:t>
        <w:tab/>
        <w:t>0.061</w:t>
        <w:tab/>
        <w:t>0.056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22995</w:t>
        <w:tab/>
        <w:t>-0.711</w:t>
        <w:tab/>
        <w:t>-0.268</w:t>
        <w:tab/>
        <w:t>0.179</w:t>
        <w:tab/>
        <w:t>-0.978</w:t>
        <w:tab/>
        <w:t>-0.193</w:t>
        <w:tab/>
        <w:t>0.351</w:t>
        <w:tab/>
        <w:t>0.619</w:t>
        <w:tab/>
        <w:t>1.84</w:t>
        <w:tab/>
        <w:t>0.337</w:t>
        <w:tab/>
        <w:t>0.551</w:t>
        <w:tab/>
        <w:t>0.739</w:t>
        <w:tab/>
        <w:t>0.8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01</w:t>
        <w:tab/>
        <w:t>-0.34</w:t>
        <w:tab/>
        <w:t>-0.173</w:t>
        <w:tab/>
        <w:t>0.293</w:t>
        <w:tab/>
        <w:t>0.353</w:t>
        <w:tab/>
        <w:t>0.562</w:t>
        <w:tab/>
        <w:t>1.222</w:t>
        <w:tab/>
        <w:t>0.619</w:t>
        <w:tab/>
        <w:t>1.451</w:t>
        <w:tab/>
        <w:t>0.698</w:t>
        <w:tab/>
        <w:t>0.91</w:t>
        <w:tab/>
        <w:t>0.307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932</w:t>
        <w:tab/>
        <w:t>-0.023</w:t>
        <w:tab/>
        <w:t>0.003</w:t>
        <w:tab/>
        <w:t>0.152</w:t>
        <w:tab/>
        <w:t>-0.029</w:t>
        <w:tab/>
        <w:t>0.11</w:t>
        <w:tab/>
        <w:t>-0.317</w:t>
        <w:tab/>
        <w:t>0.619</w:t>
        <w:tab/>
        <w:t>2.253</w:t>
        <w:tab/>
        <w:t>0.598</w:t>
        <w:tab/>
        <w:t>0.552</w:t>
        <w:tab/>
        <w:t>0.177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671</w:t>
        <w:tab/>
        <w:t>0.174</w:t>
        <w:tab/>
        <w:t>0.674</w:t>
        <w:tab/>
        <w:t>1.022</w:t>
        <w:tab/>
        <w:t>0.646</w:t>
        <w:tab/>
        <w:t>0.603</w:t>
        <w:tab/>
        <w:t>1.245</w:t>
        <w:tab/>
        <w:t>0.619</w:t>
        <w:tab/>
        <w:t>1.324</w:t>
        <w:tab/>
        <w:t>0.561</w:t>
        <w:tab/>
        <w:t>0.888</w:t>
        <w:tab/>
        <w:t>0.371</w:t>
        <w:tab/>
        <w:t>-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22</w:t>
        <w:tab/>
        <w:t>-0.128</w:t>
        <w:tab/>
        <w:t>-0.953</w:t>
        <w:tab/>
        <w:t>-0.889</w:t>
        <w:tab/>
        <w:t>-0.499</w:t>
        <w:tab/>
        <w:t>-0.16</w:t>
        <w:tab/>
        <w:t>0.379</w:t>
        <w:tab/>
        <w:t>0.619</w:t>
        <w:tab/>
        <w:t>1.418</w:t>
        <w:tab/>
        <w:t>0.867</w:t>
        <w:tab/>
        <w:t>0.702</w:t>
        <w:tab/>
        <w:t>0.608</w:t>
        <w:tab/>
        <w:t>0.7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31079</w:t>
        <w:tab/>
        <w:t>-0.428</w:t>
        <w:tab/>
        <w:t>-0.692</w:t>
        <w:tab/>
        <w:t>-0.58</w:t>
        <w:tab/>
        <w:t>-0.093</w:t>
        <w:tab/>
        <w:t>0.363</w:t>
        <w:tab/>
        <w:t>0.471</w:t>
        <w:tab/>
        <w:t>0.617</w:t>
        <w:tab/>
        <w:t>1.884</w:t>
        <w:tab/>
        <w:t>0.669</w:t>
        <w:tab/>
        <w:t>0.94</w:t>
        <w:tab/>
        <w:t>0.956</w:t>
        <w:tab/>
        <w:t>0.6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16311</w:t>
        <w:tab/>
        <w:t>-0.739</w:t>
        <w:tab/>
        <w:t>0.472</w:t>
        <w:tab/>
        <w:t>0.042</w:t>
        <w:tab/>
        <w:t>0.341</w:t>
        <w:tab/>
        <w:t>1.947</w:t>
        <w:tab/>
        <w:t>0.759</w:t>
        <w:tab/>
        <w:t>0.612</w:t>
        <w:tab/>
        <w:t>2.266</w:t>
        <w:tab/>
        <w:t>0.562</w:t>
        <w:tab/>
        <w:t>0.657</w:t>
        <w:tab/>
        <w:t>0.574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87</w:t>
        <w:tab/>
        <w:t>0.697</w:t>
        <w:tab/>
        <w:t>0.594</w:t>
        <w:tab/>
        <w:t>0.294</w:t>
        <w:tab/>
        <w:t>0.758</w:t>
        <w:tab/>
        <w:t>0.27</w:t>
        <w:tab/>
        <w:t>0.517</w:t>
        <w:tab/>
        <w:t>0.607</w:t>
        <w:tab/>
        <w:t>1</w:t>
        <w:tab/>
        <w:t>0.308</w:t>
        <w:tab/>
        <w:t>0.552</w:t>
        <w:tab/>
        <w:t>0.458</w:t>
        <w:tab/>
        <w:t>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6</w:t>
        <w:tab/>
        <w:t>-0.692</w:t>
        <w:tab/>
        <w:t>-0.108</w:t>
        <w:tab/>
        <w:t>-0.788</w:t>
        <w:tab/>
        <w:t>0.008</w:t>
        <w:tab/>
        <w:t>0.531</w:t>
        <w:tab/>
        <w:t>0.898</w:t>
        <w:tab/>
        <w:t>0.607</w:t>
        <w:tab/>
        <w:t>1.055</w:t>
        <w:tab/>
        <w:t>0.269</w:t>
        <w:tab/>
        <w:t>0.712</w:t>
        <w:tab/>
        <w:t>0.194</w:t>
        <w:tab/>
        <w:t>-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445</w:t>
        <w:tab/>
        <w:t>-0.541</w:t>
        <w:tab/>
        <w:t>-0.382</w:t>
        <w:tab/>
        <w:t>-0.352</w:t>
        <w:tab/>
        <w:t>0.079</w:t>
        <w:tab/>
        <w:t>0.808</w:t>
        <w:tab/>
        <w:t>1.121</w:t>
        <w:tab/>
        <w:t>0.606</w:t>
        <w:tab/>
        <w:t>1.303</w:t>
        <w:tab/>
        <w:t>0.84</w:t>
        <w:tab/>
        <w:t>0.728</w:t>
        <w:tab/>
        <w:t>0.477</w:t>
        <w:tab/>
        <w:t>0.5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02</w:t>
        <w:tab/>
        <w:t>-0.023</w:t>
        <w:tab/>
        <w:t>-0.968</w:t>
        <w:tab/>
        <w:t>0.309</w:t>
        <w:tab/>
        <w:t>-0.216</w:t>
        <w:tab/>
        <w:t>1.174</w:t>
        <w:tab/>
        <w:t>0.282</w:t>
        <w:tab/>
        <w:t>0.602</w:t>
        <w:tab/>
        <w:t>1.757</w:t>
        <w:tab/>
        <w:t>0.383</w:t>
        <w:tab/>
        <w:t>0.283</w:t>
        <w:tab/>
        <w:t>0.178</w:t>
        <w:tab/>
        <w:t>-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409</w:t>
        <w:tab/>
        <w:t>0.544</w:t>
        <w:tab/>
        <w:t>0.386</w:t>
        <w:tab/>
        <w:t>0.13</w:t>
        <w:tab/>
        <w:t>0.31</w:t>
        <w:tab/>
        <w:t>0.498</w:t>
        <w:tab/>
        <w:t>0.805</w:t>
        <w:tab/>
        <w:t>0.602</w:t>
        <w:tab/>
        <w:t>1.003</w:t>
        <w:tab/>
        <w:t>0.812</w:t>
        <w:tab/>
        <w:t>0.477</w:t>
        <w:tab/>
        <w:t>0.515</w:t>
        <w:tab/>
        <w:t>0.1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41</w:t>
        <w:tab/>
        <w:t>0.218</w:t>
        <w:tab/>
        <w:t>0.137</w:t>
        <w:tab/>
        <w:t>0.246</w:t>
        <w:tab/>
        <w:t>0.792</w:t>
        <w:tab/>
        <w:t>1.365</w:t>
        <w:tab/>
        <w:t>0.386</w:t>
        <w:tab/>
        <w:t>0.601</w:t>
        <w:tab/>
        <w:t>1.469</w:t>
        <w:tab/>
        <w:t>0.275</w:t>
        <w:tab/>
        <w:t>0.257</w:t>
        <w:tab/>
        <w:t>0.174</w:t>
        <w:tab/>
        <w:t>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140</w:t>
        <w:tab/>
        <w:t>-0.669</w:t>
        <w:tab/>
        <w:t>-0.801</w:t>
        <w:tab/>
        <w:t>-0.083</w:t>
        <w:tab/>
        <w:t>0.388</w:t>
        <w:tab/>
        <w:t>0.933</w:t>
        <w:tab/>
        <w:t>0.919</w:t>
        <w:tab/>
        <w:t>0.6</w:t>
        <w:tab/>
        <w:t>1.437</w:t>
        <w:tab/>
        <w:t>0.506</w:t>
        <w:tab/>
        <w:t>0.587</w:t>
        <w:tab/>
        <w:t>0.49</w:t>
        <w:tab/>
        <w:t>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696</w:t>
        <w:tab/>
        <w:t>0.306</w:t>
        <w:tab/>
        <w:t>-0.119</w:t>
        <w:tab/>
        <w:t>0.624</w:t>
        <w:tab/>
        <w:t>0.771</w:t>
        <w:tab/>
        <w:t>0.964</w:t>
        <w:tab/>
        <w:t>0.264</w:t>
        <w:tab/>
        <w:t>0.599</w:t>
        <w:tab/>
        <w:t>1.087</w:t>
        <w:tab/>
        <w:t>0.228</w:t>
        <w:tab/>
        <w:t>0.103</w:t>
        <w:tab/>
        <w:t>0.045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9411</w:t>
        <w:tab/>
        <w:t>-0.705</w:t>
        <w:tab/>
        <w:t>-0.496</w:t>
        <w:tab/>
        <w:t>-0.617</w:t>
        <w:tab/>
        <w:t>-0.148</w:t>
        <w:tab/>
        <w:t>0.25</w:t>
        <w:tab/>
        <w:t>-0.008</w:t>
        <w:tab/>
        <w:t>0.596</w:t>
        <w:tab/>
        <w:t>1.573</w:t>
        <w:tab/>
        <w:t>0.25</w:t>
        <w:tab/>
        <w:t>0.922</w:t>
        <w:tab/>
        <w:t>0.662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427</w:t>
        <w:tab/>
        <w:t>-0.788</w:t>
        <w:tab/>
        <w:t>-0.757</w:t>
        <w:tab/>
        <w:t>-0.145</w:t>
        <w:tab/>
        <w:t>0.004</w:t>
        <w:tab/>
        <w:t>0.325</w:t>
        <w:tab/>
        <w:t>1.278</w:t>
        <w:tab/>
        <w:t>0.596</w:t>
        <w:tab/>
        <w:t>1.715</w:t>
        <w:tab/>
        <w:t>0.429</w:t>
        <w:tab/>
        <w:t>-0.017</w:t>
        <w:tab/>
        <w:t>-0.293</w:t>
        <w:tab/>
        <w:t>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69</w:t>
        <w:tab/>
        <w:t>-0.451</w:t>
        <w:tab/>
        <w:t>-0.395</w:t>
        <w:tab/>
        <w:t>0.004</w:t>
        <w:tab/>
        <w:t>0.268</w:t>
        <w:tab/>
        <w:t>0.757</w:t>
        <w:tab/>
        <w:t>0.045</w:t>
        <w:tab/>
        <w:t>0.596</w:t>
        <w:tab/>
        <w:t>0.738</w:t>
        <w:tab/>
        <w:t>0.192</w:t>
        <w:tab/>
        <w:t>0.422</w:t>
        <w:tab/>
        <w:t>0.551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237</w:t>
        <w:tab/>
        <w:t>-2.052</w:t>
        <w:tab/>
        <w:t>-1.684</w:t>
        <w:tab/>
        <w:t>0.479</w:t>
        <w:tab/>
        <w:t>0.079</w:t>
        <w:tab/>
        <w:t>0.66</w:t>
        <w:tab/>
        <w:t>0.798</w:t>
        <w:tab/>
        <w:t>0.595</w:t>
        <w:tab/>
        <w:t>0.363</w:t>
        <w:tab/>
        <w:t>1.142</w:t>
        <w:tab/>
        <w:t>0.284</w:t>
        <w:tab/>
        <w:t>0.738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28</w:t>
        <w:tab/>
        <w:t>0.46</w:t>
        <w:tab/>
        <w:t>-0.218</w:t>
        <w:tab/>
        <w:t>-0.226</w:t>
        <w:tab/>
        <w:t>0.381</w:t>
        <w:tab/>
        <w:t>0.788</w:t>
        <w:tab/>
        <w:t>0.166</w:t>
        <w:tab/>
        <w:t>0.595</w:t>
        <w:tab/>
        <w:t>1.062</w:t>
        <w:tab/>
        <w:t>0.383</w:t>
        <w:tab/>
        <w:t>0.305</w:t>
        <w:tab/>
        <w:t>-0.027</w:t>
        <w:tab/>
        <w:t>-0.4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90</w:t>
        <w:tab/>
        <w:t>-0.728</w:t>
        <w:tab/>
        <w:t>-0.001</w:t>
        <w:tab/>
        <w:t>0.259</w:t>
        <w:tab/>
        <w:t>0.339</w:t>
        <w:tab/>
        <w:t>0.604</w:t>
        <w:tab/>
        <w:t>1.124</w:t>
        <w:tab/>
        <w:t>0.593</w:t>
        <w:tab/>
        <w:t>1.295</w:t>
        <w:tab/>
        <w:t>0.832</w:t>
        <w:tab/>
        <w:t>0.802</w:t>
        <w:tab/>
        <w:t>0.267</w:t>
        <w:tab/>
        <w:t>-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765</w:t>
        <w:tab/>
        <w:t>0.059</w:t>
        <w:tab/>
        <w:t>0.622</w:t>
        <w:tab/>
        <w:t>0.077</w:t>
        <w:tab/>
        <w:t>-0.276</w:t>
        <w:tab/>
        <w:t>1.064</w:t>
        <w:tab/>
        <w:t>0.033</w:t>
        <w:tab/>
        <w:t>0.593</w:t>
        <w:tab/>
        <w:t>1.155</w:t>
        <w:tab/>
        <w:t>-0.073</w:t>
        <w:tab/>
        <w:t>-0.205</w:t>
        <w:tab/>
        <w:t>0.002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08</w:t>
        <w:tab/>
        <w:t>0.261</w:t>
        <w:tab/>
        <w:t>-0.022</w:t>
        <w:tab/>
        <w:t>0.261</w:t>
        <w:tab/>
        <w:t>0.563</w:t>
        <w:tab/>
        <w:t>1.093</w:t>
        <w:tab/>
        <w:t>0.858</w:t>
        <w:tab/>
        <w:t>0.592</w:t>
        <w:tab/>
        <w:t>1.13</w:t>
        <w:tab/>
        <w:t>0.412</w:t>
        <w:tab/>
        <w:t>0.121</w:t>
        <w:tab/>
        <w:t>0.797</w:t>
        <w:tab/>
        <w:t>0.8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043</w:t>
        <w:tab/>
        <w:t>-1.565</w:t>
        <w:tab/>
        <w:t>-1.236</w:t>
        <w:tab/>
        <w:t>-0.708</w:t>
        <w:tab/>
        <w:t>-0.075</w:t>
        <w:tab/>
        <w:t>-0.076</w:t>
        <w:tab/>
        <w:t>0.568</w:t>
        <w:tab/>
        <w:t>0.586</w:t>
        <w:tab/>
        <w:t>0.307</w:t>
        <w:tab/>
        <w:t>0.324</w:t>
        <w:tab/>
        <w:t>0.26</w:t>
        <w:tab/>
        <w:t>0.335</w:t>
        <w:tab/>
        <w:t>-0.2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4113</w:t>
        <w:tab/>
        <w:t>0.091</w:t>
        <w:tab/>
        <w:t>0.172</w:t>
        <w:tab/>
        <w:t>1</w:t>
        <w:tab/>
        <w:t>0.771</w:t>
        <w:tab/>
        <w:t>0.897</w:t>
        <w:tab/>
        <w:t>0.909</w:t>
        <w:tab/>
        <w:t>0.586</w:t>
        <w:tab/>
        <w:t>1.296</w:t>
        <w:tab/>
        <w:t>0.317</w:t>
        <w:tab/>
        <w:t>0.281</w:t>
        <w:tab/>
        <w:t>-0.148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640</w:t>
        <w:tab/>
        <w:t>0.374</w:t>
        <w:tab/>
        <w:t>-0.03</w:t>
        <w:tab/>
        <w:t>0.378</w:t>
        <w:tab/>
        <w:t>0.634</w:t>
        <w:tab/>
        <w:t>0.651</w:t>
        <w:tab/>
        <w:t>0.312</w:t>
        <w:tab/>
        <w:t>0.585</w:t>
        <w:tab/>
        <w:t>0.874</w:t>
        <w:tab/>
        <w:t>0.09</w:t>
        <w:tab/>
        <w:t>0.459</w:t>
        <w:tab/>
        <w:t>0.351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43</w:t>
        <w:tab/>
        <w:t>-0.777</w:t>
        <w:tab/>
        <w:t>-0.882</w:t>
        <w:tab/>
        <w:t>-0.138</w:t>
        <w:tab/>
        <w:t>0.241</w:t>
        <w:tab/>
        <w:t>0.702</w:t>
        <w:tab/>
        <w:t>0.328</w:t>
        <w:tab/>
        <w:t>0.579</w:t>
        <w:tab/>
        <w:t>1.535</w:t>
        <w:tab/>
        <w:t>0.358</w:t>
        <w:tab/>
        <w:t>0.785</w:t>
        <w:tab/>
        <w:t>0.581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274</w:t>
        <w:tab/>
        <w:t>0.249</w:t>
        <w:tab/>
        <w:t>0.629</w:t>
        <w:tab/>
        <w:t>0.637</w:t>
        <w:tab/>
        <w:t>0.432</w:t>
        <w:tab/>
        <w:t>0.592</w:t>
        <w:tab/>
        <w:t>0.058</w:t>
        <w:tab/>
        <w:t>0.579</w:t>
        <w:tab/>
        <w:t>0.752</w:t>
        <w:tab/>
        <w:t>0.014</w:t>
        <w:tab/>
        <w:t>0.21</w:t>
        <w:tab/>
        <w:t>0.074</w:t>
        <w:tab/>
        <w:t>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57</w:t>
        <w:tab/>
        <w:t>0.55</w:t>
        <w:tab/>
        <w:t>0.686</w:t>
        <w:tab/>
        <w:t>0.626</w:t>
        <w:tab/>
        <w:t>0.72</w:t>
        <w:tab/>
        <w:t>0.729</w:t>
        <w:tab/>
        <w:t>0.374</w:t>
        <w:tab/>
        <w:t>0.577</w:t>
        <w:tab/>
        <w:t>0.821</w:t>
        <w:tab/>
        <w:t>0.202</w:t>
        <w:tab/>
        <w:t>0.402</w:t>
        <w:tab/>
        <w:t>-0.09</w:t>
        <w:tab/>
        <w:t>-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364</w:t>
        <w:tab/>
        <w:t>0.286</w:t>
        <w:tab/>
        <w:t>0.159</w:t>
        <w:tab/>
        <w:t>0.361</w:t>
        <w:tab/>
        <w:t>0.833</w:t>
        <w:tab/>
        <w:t>0.938</w:t>
        <w:tab/>
        <w:t>0.625</w:t>
        <w:tab/>
        <w:t>0.576</w:t>
        <w:tab/>
        <w:t>1.125</w:t>
        <w:tab/>
        <w:t>0.41</w:t>
        <w:tab/>
        <w:t>0.32</w:t>
        <w:tab/>
        <w:t>0.606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27</w:t>
        <w:tab/>
        <w:t>0.255</w:t>
        <w:tab/>
        <w:t>-0.085</w:t>
        <w:tab/>
        <w:t>0.734</w:t>
        <w:tab/>
        <w:t>1.066</w:t>
        <w:tab/>
        <w:t>1.133</w:t>
        <w:tab/>
        <w:t>0.715</w:t>
        <w:tab/>
        <w:t>0.573</w:t>
        <w:tab/>
        <w:t>1.338</w:t>
        <w:tab/>
        <w:t>0.404</w:t>
        <w:tab/>
        <w:t>0.211</w:t>
        <w:tab/>
        <w:t>-0.053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81</w:t>
        <w:tab/>
        <w:t>-1.3</w:t>
        <w:tab/>
        <w:t>-1.649</w:t>
        <w:tab/>
        <w:t>-1.081</w:t>
        <w:tab/>
        <w:t>-0.119</w:t>
        <w:tab/>
        <w:t>0.28</w:t>
        <w:tab/>
        <w:t>-0.09</w:t>
        <w:tab/>
        <w:t>0.571</w:t>
        <w:tab/>
        <w:t>0.844</w:t>
        <w:tab/>
        <w:t>0.594</w:t>
        <w:tab/>
        <w:t>0.77</w:t>
        <w:tab/>
        <w:t>0.299</w:t>
        <w:tab/>
        <w:t>0.5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38252</w:t>
        <w:tab/>
        <w:t>-1.155</w:t>
        <w:tab/>
        <w:t>-0.118</w:t>
        <w:tab/>
        <w:t>0.654</w:t>
        <w:tab/>
        <w:t>0.679</w:t>
        <w:tab/>
        <w:t>0.991</w:t>
        <w:tab/>
        <w:t>1.174</w:t>
        <w:tab/>
        <w:t>0.57</w:t>
        <w:tab/>
        <w:t>1.256</w:t>
        <w:tab/>
        <w:t>0.719</w:t>
        <w:tab/>
        <w:t>0.749</w:t>
        <w:tab/>
        <w:t>0.604</w:t>
        <w:tab/>
        <w:t>0.5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398</w:t>
        <w:tab/>
        <w:t>-0.619</w:t>
        <w:tab/>
        <w:t>0.545</w:t>
        <w:tab/>
        <w:t>0.508</w:t>
        <w:tab/>
        <w:t>0.58</w:t>
        <w:tab/>
        <w:t>0.563</w:t>
        <w:tab/>
        <w:t>0.361</w:t>
        <w:tab/>
        <w:t>0.566</w:t>
        <w:tab/>
        <w:t>1.091</w:t>
        <w:tab/>
        <w:t>0.799</w:t>
        <w:tab/>
        <w:t>0.096</w:t>
        <w:tab/>
        <w:t>0.286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87</w:t>
        <w:tab/>
        <w:t>-0.033</w:t>
        <w:tab/>
        <w:t>-0.06</w:t>
        <w:tab/>
        <w:t>0.542</w:t>
        <w:tab/>
        <w:t>1.116</w:t>
        <w:tab/>
        <w:t>1.282</w:t>
        <w:tab/>
        <w:t>0.449</w:t>
        <w:tab/>
        <w:t>0.566</w:t>
        <w:tab/>
        <w:t>1.408</w:t>
        <w:tab/>
        <w:t>0.635</w:t>
        <w:tab/>
        <w:t>0.466</w:t>
        <w:tab/>
        <w:t>0.139</w:t>
        <w:tab/>
        <w:t>0.1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75</w:t>
        <w:tab/>
        <w:t>0.125</w:t>
        <w:tab/>
        <w:t>0.381</w:t>
        <w:tab/>
        <w:t>0.552</w:t>
        <w:tab/>
        <w:t>0.69</w:t>
        <w:tab/>
        <w:t>0.988</w:t>
        <w:tab/>
        <w:t>0.228</w:t>
        <w:tab/>
        <w:t>0.564</w:t>
        <w:tab/>
        <w:t>1.078</w:t>
        <w:tab/>
        <w:t>0.452</w:t>
        <w:tab/>
        <w:t>0.2</w:t>
        <w:tab/>
        <w:t>-0.005</w:t>
        <w:tab/>
        <w:t>-0.4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26</w:t>
        <w:tab/>
        <w:t>-0.542</w:t>
        <w:tab/>
        <w:t>-0.235</w:t>
        <w:tab/>
        <w:t>0.916</w:t>
        <w:tab/>
        <w:t>1.028</w:t>
        <w:tab/>
        <w:t>1.015</w:t>
        <w:tab/>
        <w:t>1.218</w:t>
        <w:tab/>
        <w:t>0.563</w:t>
        <w:tab/>
        <w:t>1.338</w:t>
        <w:tab/>
        <w:t>0.373</w:t>
        <w:tab/>
        <w:t>0.122</w:t>
        <w:tab/>
        <w:t>-0.048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08</w:t>
        <w:tab/>
        <w:t>-0.502</w:t>
        <w:tab/>
        <w:t>-1.355</w:t>
        <w:tab/>
        <w:t>0.259</w:t>
        <w:tab/>
        <w:t>0.369</w:t>
        <w:tab/>
        <w:t>0.902</w:t>
        <w:tab/>
        <w:t>0.873</w:t>
        <w:tab/>
        <w:t>0.558</w:t>
        <w:tab/>
        <w:t>1.819</w:t>
        <w:tab/>
        <w:t>0.902</w:t>
        <w:tab/>
        <w:t>1.173</w:t>
        <w:tab/>
        <w:t>0.543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70</w:t>
        <w:tab/>
        <w:t>0.407</w:t>
        <w:tab/>
        <w:t>0.303</w:t>
        <w:tab/>
        <w:t>0.967</w:t>
        <w:tab/>
        <w:t>0.997</w:t>
        <w:tab/>
        <w:t>0.924</w:t>
        <w:tab/>
        <w:t>0.221</w:t>
        <w:tab/>
        <w:t>0.556</w:t>
        <w:tab/>
        <w:t>1.14</w:t>
        <w:tab/>
        <w:t>0.415</w:t>
        <w:tab/>
        <w:t>0.553</w:t>
        <w:tab/>
        <w:t>0.134</w:t>
        <w:tab/>
        <w:t>-0.1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6592</w:t>
        <w:tab/>
        <w:t>-0.52</w:t>
        <w:tab/>
        <w:t>-0.291</w:t>
        <w:tab/>
        <w:t>-0.575</w:t>
        <w:tab/>
        <w:t>0.186</w:t>
        <w:tab/>
        <w:t>1.094</w:t>
        <w:tab/>
        <w:t>1.081</w:t>
        <w:tab/>
        <w:t>0.554</w:t>
        <w:tab/>
        <w:t>1.892</w:t>
        <w:tab/>
        <w:t>0.678</w:t>
        <w:tab/>
        <w:t>1.301</w:t>
        <w:tab/>
        <w:t>0.118</w:t>
        <w:tab/>
        <w:t>-0.4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722</w:t>
        <w:tab/>
        <w:t>0.525</w:t>
        <w:tab/>
        <w:t>0.542</w:t>
        <w:tab/>
        <w:t>0.007</w:t>
        <w:tab/>
        <w:t>0.417</w:t>
        <w:tab/>
        <w:t>0.614</w:t>
        <w:tab/>
        <w:t>0.377</w:t>
        <w:tab/>
        <w:t>0.554</w:t>
        <w:tab/>
        <w:t>1.037</w:t>
        <w:tab/>
        <w:t>0.342</w:t>
        <w:tab/>
        <w:t>-0.026</w:t>
        <w:tab/>
        <w:t>-0.199</w:t>
        <w:tab/>
        <w:t>-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75</w:t>
        <w:tab/>
        <w:t>-0.433</w:t>
        <w:tab/>
        <w:t>0.267</w:t>
        <w:tab/>
        <w:t>0.245</w:t>
        <w:tab/>
        <w:t>0.072</w:t>
        <w:tab/>
        <w:t>0.889</w:t>
        <w:tab/>
        <w:t>0.409</w:t>
        <w:tab/>
        <w:t>0.553</w:t>
        <w:tab/>
        <w:t>1.35</w:t>
        <w:tab/>
        <w:t>-0.078</w:t>
        <w:tab/>
        <w:t>-0.604</w:t>
        <w:tab/>
        <w:t>0.486</w:t>
        <w:tab/>
        <w:t>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48</w:t>
        <w:tab/>
        <w:t>0.2</w:t>
        <w:tab/>
        <w:t>0.884</w:t>
        <w:tab/>
        <w:t>0.332</w:t>
        <w:tab/>
        <w:t>0.627</w:t>
        <w:tab/>
        <w:t>0.838</w:t>
        <w:tab/>
        <w:t>0.006</w:t>
        <w:tab/>
        <w:t>0.552</w:t>
        <w:tab/>
        <w:t>1.2</w:t>
        <w:tab/>
        <w:t>0.205</w:t>
        <w:tab/>
        <w:t>0.412</w:t>
        <w:tab/>
        <w:t>0.443</w:t>
        <w:tab/>
        <w:t>-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9382</w:t>
        <w:tab/>
        <w:t>-0.763</w:t>
        <w:tab/>
        <w:t>-0.006</w:t>
        <w:tab/>
        <w:t>-0.131</w:t>
        <w:tab/>
        <w:t>0.629</w:t>
        <w:tab/>
        <w:t>0.595</w:t>
        <w:tab/>
        <w:t>0.736</w:t>
        <w:tab/>
        <w:t>0.552</w:t>
        <w:tab/>
        <w:t>1.467</w:t>
        <w:tab/>
        <w:t>-0.304</w:t>
        <w:tab/>
        <w:t>0.657</w:t>
        <w:tab/>
        <w:t>0.708</w:t>
        <w:tab/>
        <w:t>0.5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34</w:t>
        <w:tab/>
        <w:t>-0.071</w:t>
        <w:tab/>
        <w:t>0.136</w:t>
        <w:tab/>
        <w:t>-0.165</w:t>
        <w:tab/>
        <w:t>0.114</w:t>
        <w:tab/>
        <w:t>1.356</w:t>
        <w:tab/>
        <w:t>0.772</w:t>
        <w:tab/>
        <w:t>0.551</w:t>
        <w:tab/>
        <w:t>2.449</w:t>
        <w:tab/>
        <w:t>1.206</w:t>
        <w:tab/>
        <w:t>0.85</w:t>
        <w:tab/>
        <w:t>0.44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90</w:t>
        <w:tab/>
        <w:t>-0.058</w:t>
        <w:tab/>
        <w:t>0.081</w:t>
        <w:tab/>
        <w:t>-0.27</w:t>
        <w:tab/>
        <w:t>-0.071</w:t>
        <w:tab/>
        <w:t>0.038</w:t>
        <w:tab/>
        <w:t>0.456</w:t>
        <w:tab/>
        <w:t>0.551</w:t>
        <w:tab/>
        <w:t>1.453</w:t>
        <w:tab/>
        <w:t>0.487</w:t>
        <w:tab/>
        <w:t>0.102</w:t>
        <w:tab/>
        <w:t>0.722</w:t>
        <w:tab/>
        <w:t>0.7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10645</w:t>
        <w:tab/>
        <w:t>0.457</w:t>
        <w:tab/>
        <w:t>0.801</w:t>
        <w:tab/>
        <w:t>0.59</w:t>
        <w:tab/>
        <w:t>0.761</w:t>
        <w:tab/>
        <w:t>1.076</w:t>
        <w:tab/>
        <w:t>0.24</w:t>
        <w:tab/>
        <w:t>0.548</w:t>
        <w:tab/>
        <w:t>1.339</w:t>
        <w:tab/>
        <w:t>0.29</w:t>
        <w:tab/>
        <w:t>0.429</w:t>
        <w:tab/>
        <w:t>0.346</w:t>
        <w:tab/>
        <w:t>-0.1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77</w:t>
        <w:tab/>
        <w:t>0.022</w:t>
        <w:tab/>
        <w:t>-0.058</w:t>
        <w:tab/>
        <w:t>0.234</w:t>
        <w:tab/>
        <w:t>0.272</w:t>
        <w:tab/>
        <w:t>0.519</w:t>
        <w:tab/>
        <w:t>0.699</w:t>
        <w:tab/>
        <w:t>0.542</w:t>
        <w:tab/>
        <w:t>0.952</w:t>
        <w:tab/>
        <w:t>0.331</w:t>
        <w:tab/>
        <w:t>0.742</w:t>
        <w:tab/>
        <w:t>0.306</w:t>
        <w:tab/>
        <w:t>0.3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6</w:t>
        <w:tab/>
        <w:t>-0.729</w:t>
        <w:tab/>
        <w:t>-1.567</w:t>
        <w:tab/>
        <w:t>-1.601</w:t>
        <w:tab/>
        <w:t>-1.015</w:t>
        <w:tab/>
        <w:t>0.029</w:t>
        <w:tab/>
        <w:t>0.34</w:t>
        <w:tab/>
        <w:t>0.542</w:t>
        <w:tab/>
        <w:t>0.886</w:t>
        <w:tab/>
        <w:t>0.552</w:t>
        <w:tab/>
        <w:t>0.466</w:t>
        <w:tab/>
        <w:t>-0.205</w:t>
        <w:tab/>
        <w:t>-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80</w:t>
        <w:tab/>
        <w:t>0.294</w:t>
        <w:tab/>
        <w:t>0.613</w:t>
        <w:tab/>
        <w:t>0.98</w:t>
        <w:tab/>
        <w:t>0.732</w:t>
        <w:tab/>
        <w:t>1.227</w:t>
        <w:tab/>
        <w:t>0.492</w:t>
        <w:tab/>
        <w:t>0.541</w:t>
        <w:tab/>
        <w:t>1.367</w:t>
        <w:tab/>
        <w:t>0.465</w:t>
        <w:tab/>
        <w:t>0.118</w:t>
        <w:tab/>
        <w:t>-0.092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1</w:t>
        <w:tab/>
        <w:t>0.311</w:t>
        <w:tab/>
        <w:t>0.496</w:t>
        <w:tab/>
        <w:t>0.9</w:t>
        <w:tab/>
        <w:t>1.112</w:t>
        <w:tab/>
        <w:t>1.47</w:t>
        <w:tab/>
        <w:t>0.691</w:t>
        <w:tab/>
        <w:t>0.54</w:t>
        <w:tab/>
        <w:t>1.651</w:t>
        <w:tab/>
        <w:t>0.301</w:t>
        <w:tab/>
        <w:t>0.529</w:t>
        <w:tab/>
        <w:t>0.026</w:t>
        <w:tab/>
        <w:t>-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089</w:t>
        <w:tab/>
        <w:t>-0.18</w:t>
        <w:tab/>
        <w:t>-0.155</w:t>
        <w:tab/>
        <w:t>0.499</w:t>
        <w:tab/>
        <w:t>0.466</w:t>
        <w:tab/>
        <w:t>0.679</w:t>
        <w:tab/>
        <w:t>0.668</w:t>
        <w:tab/>
        <w:t>0.54</w:t>
        <w:tab/>
        <w:t>0.699</w:t>
        <w:tab/>
        <w:t>0.298</w:t>
        <w:tab/>
        <w:t>0.511</w:t>
        <w:tab/>
        <w:t>0.168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552</w:t>
        <w:tab/>
        <w:t>-0.674</w:t>
        <w:tab/>
        <w:t>-1.039</w:t>
        <w:tab/>
        <w:t>0.077</w:t>
        <w:tab/>
        <w:t>-0.394</w:t>
        <w:tab/>
        <w:t>0.096</w:t>
        <w:tab/>
        <w:t>0.382</w:t>
        <w:tab/>
        <w:t>0.538</w:t>
        <w:tab/>
        <w:t>1.188</w:t>
        <w:tab/>
        <w:t>0.455</w:t>
        <w:tab/>
        <w:t>0.794</w:t>
        <w:tab/>
        <w:t>0.822</w:t>
        <w:tab/>
        <w:t>0.7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5182</w:t>
        <w:tab/>
        <w:t>-0.728</w:t>
        <w:tab/>
        <w:t>-0.185</w:t>
        <w:tab/>
        <w:t>0.155</w:t>
        <w:tab/>
        <w:t>0.106</w:t>
        <w:tab/>
        <w:t>0.832</w:t>
        <w:tab/>
        <w:t>0.507</w:t>
        <w:tab/>
        <w:t>0.536</w:t>
        <w:tab/>
        <w:t>1.471</w:t>
        <w:tab/>
        <w:t>0.908</w:t>
        <w:tab/>
        <w:t>0.234</w:t>
        <w:tab/>
        <w:t>0.708</w:t>
        <w:tab/>
        <w:t>0.0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12</w:t>
        <w:tab/>
        <w:t>-0.546</w:t>
        <w:tab/>
        <w:t>0.095</w:t>
        <w:tab/>
        <w:t>-0.166</w:t>
        <w:tab/>
        <w:t>0.391</w:t>
        <w:tab/>
        <w:t>0.748</w:t>
        <w:tab/>
        <w:t>-0.258</w:t>
        <w:tab/>
        <w:t>0.534</w:t>
        <w:tab/>
        <w:t>1.412</w:t>
        <w:tab/>
        <w:t>0.258</w:t>
        <w:tab/>
        <w:t>0.578</w:t>
        <w:tab/>
        <w:t>0.592</w:t>
        <w:tab/>
        <w:t>0.1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209</w:t>
        <w:tab/>
        <w:t>-0.775</w:t>
        <w:tab/>
        <w:t>-0.388</w:t>
        <w:tab/>
        <w:t>-0.578</w:t>
        <w:tab/>
        <w:t>-0.255</w:t>
        <w:tab/>
        <w:t>0.382</w:t>
        <w:tab/>
        <w:t>0.071</w:t>
        <w:tab/>
        <w:t>0.53</w:t>
        <w:tab/>
        <w:t>1.333</w:t>
        <w:tab/>
        <w:t>0.019</w:t>
        <w:tab/>
        <w:t>0.258</w:t>
        <w:tab/>
        <w:t>0.194</w:t>
        <w:tab/>
        <w:t>-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359</w:t>
        <w:tab/>
        <w:t>-0.304</w:t>
        <w:tab/>
        <w:t>-1.06</w:t>
        <w:tab/>
        <w:t>0.096</w:t>
        <w:tab/>
        <w:t>0.645</w:t>
        <w:tab/>
        <w:t>1.735</w:t>
        <w:tab/>
        <w:t>0.303</w:t>
        <w:tab/>
        <w:t>0.528</w:t>
        <w:tab/>
        <w:t>1.749</w:t>
        <w:tab/>
        <w:t>0.437</w:t>
        <w:tab/>
        <w:t>0.283</w:t>
        <w:tab/>
        <w:t>0.529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606</w:t>
        <w:tab/>
        <w:t>-0.078</w:t>
        <w:tab/>
        <w:t>0.373</w:t>
        <w:tab/>
        <w:t>0.325</w:t>
        <w:tab/>
        <w:t>0.767</w:t>
        <w:tab/>
        <w:t>0.994</w:t>
        <w:tab/>
        <w:t>0.313</w:t>
        <w:tab/>
        <w:t>0.526</w:t>
        <w:tab/>
        <w:t>1.359</w:t>
        <w:tab/>
        <w:t>0.067</w:t>
        <w:tab/>
        <w:t>0.529</w:t>
        <w:tab/>
        <w:t>0.105</w:t>
        <w:tab/>
        <w:t>-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59</w:t>
        <w:tab/>
        <w:t>-0.701</w:t>
        <w:tab/>
        <w:t>-0.062</w:t>
        <w:tab/>
        <w:t>0.214</w:t>
        <w:tab/>
        <w:t>0.668</w:t>
        <w:tab/>
        <w:t>1.419</w:t>
        <w:tab/>
        <w:t>0.944</w:t>
        <w:tab/>
        <w:t>0.525</w:t>
        <w:tab/>
        <w:t>1.618</w:t>
        <w:tab/>
        <w:t>0.846</w:t>
        <w:tab/>
        <w:t>0.473</w:t>
        <w:tab/>
        <w:t>0.175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476</w:t>
        <w:tab/>
        <w:t>0.272</w:t>
        <w:tab/>
        <w:t>0.142</w:t>
        <w:tab/>
        <w:t>0.253</w:t>
        <w:tab/>
        <w:t>0.585</w:t>
        <w:tab/>
        <w:t>0.849</w:t>
        <w:tab/>
        <w:t>0.213</w:t>
        <w:tab/>
        <w:t>0.525</w:t>
        <w:tab/>
        <w:t>0.972</w:t>
        <w:tab/>
        <w:t>-0.053</w:t>
        <w:tab/>
        <w:t>0.44</w:t>
        <w:tab/>
        <w:t>0.232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4380</w:t>
        <w:tab/>
        <w:t>0.336</w:t>
        <w:tab/>
        <w:t>0.393</w:t>
        <w:tab/>
        <w:t>0.042</w:t>
        <w:tab/>
        <w:t>0.314</w:t>
        <w:tab/>
        <w:t>0.728</w:t>
        <w:tab/>
        <w:t>0.079</w:t>
        <w:tab/>
        <w:t>0.524</w:t>
        <w:tab/>
        <w:t>0.916</w:t>
        <w:tab/>
        <w:t>0.076</w:t>
        <w:tab/>
        <w:t>0.334</w:t>
        <w:tab/>
        <w:t>-0.021</w:t>
        <w:tab/>
        <w:t>-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280</w:t>
        <w:tab/>
        <w:t>-0.279</w:t>
        <w:tab/>
        <w:t>-0.691</w:t>
        <w:tab/>
        <w:t>0.123</w:t>
        <w:tab/>
        <w:t>0.992</w:t>
        <w:tab/>
        <w:t>0.841</w:t>
        <w:tab/>
        <w:t>0.25</w:t>
        <w:tab/>
        <w:t>0.523</w:t>
        <w:tab/>
        <w:t>1.311</w:t>
        <w:tab/>
        <w:t>0.568</w:t>
        <w:tab/>
        <w:t>0.54</w:t>
        <w:tab/>
        <w:t>0.595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2</w:t>
        <w:tab/>
        <w:t>0.341</w:t>
        <w:tab/>
        <w:t>0.179</w:t>
        <w:tab/>
        <w:t>0.308</w:t>
        <w:tab/>
        <w:t>0.105</w:t>
        <w:tab/>
        <w:t>-0.163</w:t>
        <w:tab/>
        <w:t>0.039</w:t>
        <w:tab/>
        <w:t>0.522</w:t>
        <w:tab/>
        <w:t>0.564</w:t>
        <w:tab/>
        <w:t>0.155</w:t>
        <w:tab/>
        <w:t>0.241</w:t>
        <w:tab/>
        <w:t>0.217</w:t>
        <w:tab/>
        <w:t>0.2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05</w:t>
        <w:tab/>
        <w:t>0.204</w:t>
        <w:tab/>
        <w:t>-0.309</w:t>
        <w:tab/>
        <w:t>0.113</w:t>
        <w:tab/>
        <w:t>0.221</w:t>
        <w:tab/>
        <w:t>0.367</w:t>
        <w:tab/>
        <w:t>0.624</w:t>
        <w:tab/>
        <w:t>0.522</w:t>
        <w:tab/>
        <w:t>0.667</w:t>
        <w:tab/>
        <w:t>0.272</w:t>
        <w:tab/>
        <w:t>0.16</w:t>
        <w:tab/>
        <w:t>0.261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74139</w:t>
        <w:tab/>
        <w:t>-0.093</w:t>
        <w:tab/>
        <w:t>-1.046</w:t>
        <w:tab/>
        <w:t>0.212</w:t>
        <w:tab/>
        <w:t>0.858</w:t>
        <w:tab/>
        <w:t>0.2</w:t>
        <w:tab/>
        <w:t>0.406</w:t>
        <w:tab/>
        <w:t>0.516</w:t>
        <w:tab/>
        <w:t>0.949</w:t>
        <w:tab/>
        <w:t>0.342</w:t>
        <w:tab/>
        <w:t>0.337</w:t>
        <w:tab/>
        <w:t>0.576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79985</w:t>
        <w:tab/>
        <w:t>1.203</w:t>
        <w:tab/>
        <w:t>-0.098</w:t>
        <w:tab/>
        <w:t>0.258</w:t>
        <w:tab/>
        <w:t>0.185</w:t>
        <w:tab/>
        <w:t>0.795</w:t>
        <w:tab/>
        <w:t>0.619</w:t>
        <w:tab/>
        <w:t>0.512</w:t>
        <w:tab/>
        <w:t>1.388</w:t>
        <w:tab/>
        <w:t>0.367</w:t>
        <w:tab/>
        <w:t>0.61</w:t>
        <w:tab/>
        <w:t>0.473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38</w:t>
        <w:tab/>
        <w:t>-0.216</w:t>
        <w:tab/>
        <w:t>-0.052</w:t>
        <w:tab/>
        <w:t>0.308</w:t>
        <w:tab/>
        <w:t>0.259</w:t>
        <w:tab/>
        <w:t>0.529</w:t>
        <w:tab/>
        <w:t>0.395</w:t>
        <w:tab/>
        <w:t>0.511</w:t>
        <w:tab/>
        <w:t>1.461</w:t>
        <w:tab/>
        <w:t>0.615</w:t>
        <w:tab/>
        <w:t>0.015</w:t>
        <w:tab/>
        <w:t>0.247</w:t>
        <w:tab/>
        <w:t>-0.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65060</w:t>
        <w:tab/>
        <w:t>-0.646</w:t>
        <w:tab/>
        <w:t>-0.467</w:t>
        <w:tab/>
        <w:t>-0.024</w:t>
        <w:tab/>
        <w:t>0.006</w:t>
        <w:tab/>
        <w:t>0.701</w:t>
        <w:tab/>
        <w:t>0.742</w:t>
        <w:tab/>
        <w:t>0.508</w:t>
        <w:tab/>
        <w:t>1.287</w:t>
        <w:tab/>
        <w:t>0.144</w:t>
        <w:tab/>
        <w:t>-0.121</w:t>
        <w:tab/>
        <w:t>-0.148</w:t>
        <w:tab/>
        <w:t>-0.2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366</w:t>
        <w:tab/>
        <w:t>0.322</w:t>
        <w:tab/>
        <w:t>0.513</w:t>
        <w:tab/>
        <w:t>0.245</w:t>
        <w:tab/>
        <w:t>0.638</w:t>
        <w:tab/>
        <w:t>0.53</w:t>
        <w:tab/>
        <w:t>0.491</w:t>
        <w:tab/>
        <w:t>0.506</w:t>
        <w:tab/>
        <w:t>0.911</w:t>
        <w:tab/>
        <w:t>0.162</w:t>
        <w:tab/>
        <w:t>0.815</w:t>
        <w:tab/>
        <w:t>0.398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38</w:t>
        <w:tab/>
        <w:t>-0.728</w:t>
        <w:tab/>
        <w:t>0.378</w:t>
        <w:tab/>
        <w:t>0.775</w:t>
        <w:tab/>
        <w:t>1.612</w:t>
        <w:tab/>
        <w:t>1.456</w:t>
        <w:tab/>
        <w:t>0.707</w:t>
        <w:tab/>
        <w:t>0.503</w:t>
        <w:tab/>
        <w:t>1.887</w:t>
        <w:tab/>
        <w:t>-0.378</w:t>
        <w:tab/>
        <w:t>-0.449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3967</w:t>
        <w:tab/>
        <w:t>0.131</w:t>
        <w:tab/>
        <w:t>0.228</w:t>
        <w:tab/>
        <w:t>0.98</w:t>
        <w:tab/>
        <w:t>0.564</w:t>
        <w:tab/>
        <w:t>0.477</w:t>
        <w:tab/>
        <w:t>0.53</w:t>
        <w:tab/>
        <w:t>0.502</w:t>
        <w:tab/>
        <w:t>0.953</w:t>
        <w:tab/>
        <w:t>0.076</w:t>
        <w:tab/>
        <w:t>0.077</w:t>
        <w:tab/>
        <w:t>-0.141</w:t>
        <w:tab/>
        <w:t>-0.1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616</w:t>
        <w:tab/>
        <w:t>0.691</w:t>
        <w:tab/>
        <w:t>0.11</w:t>
        <w:tab/>
        <w:t>0.198</w:t>
        <w:tab/>
        <w:t>-0.016</w:t>
        <w:tab/>
        <w:t>-0.117</w:t>
        <w:tab/>
        <w:t>0.319</w:t>
        <w:tab/>
        <w:t>0.501</w:t>
        <w:tab/>
        <w:t>0.952</w:t>
        <w:tab/>
        <w:t>0.286</w:t>
        <w:tab/>
        <w:t>0.653</w:t>
        <w:tab/>
        <w:t>0.175</w:t>
        <w:tab/>
        <w:t>-0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237</w:t>
        <w:tab/>
        <w:t>0.094</w:t>
        <w:tab/>
        <w:t>0.504</w:t>
        <w:tab/>
        <w:t>0.321</w:t>
        <w:tab/>
        <w:t>0.699</w:t>
        <w:tab/>
        <w:t>0.965</w:t>
        <w:tab/>
        <w:t>-0.177</w:t>
        <w:tab/>
        <w:t>0.499</w:t>
        <w:tab/>
        <w:t>1.073</w:t>
        <w:tab/>
        <w:t>-0.014</w:t>
        <w:tab/>
        <w:t>0.031</w:t>
        <w:tab/>
        <w:t>-0.002</w:t>
        <w:tab/>
        <w:t>-0.1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60</w:t>
        <w:tab/>
        <w:t>0.381</w:t>
        <w:tab/>
        <w:t>0.077</w:t>
        <w:tab/>
        <w:t>-0.427</w:t>
        <w:tab/>
        <w:t>-0.154</w:t>
        <w:tab/>
        <w:t>0.043</w:t>
        <w:tab/>
        <w:t>0.557</w:t>
        <w:tab/>
        <w:t>0.499</w:t>
        <w:tab/>
        <w:t>0.498</w:t>
        <w:tab/>
        <w:t>0.136</w:t>
        <w:tab/>
        <w:t>-0.414</w:t>
        <w:tab/>
        <w:t>-0.58</w:t>
        <w:tab/>
        <w:t>-0.5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451</w:t>
        <w:tab/>
        <w:t>0.071</w:t>
        <w:tab/>
        <w:t>0.36</w:t>
        <w:tab/>
        <w:t>0.395</w:t>
        <w:tab/>
        <w:t>0.587</w:t>
        <w:tab/>
        <w:t>0.775</w:t>
        <w:tab/>
        <w:t>0.232</w:t>
        <w:tab/>
        <w:t>0.498</w:t>
        <w:tab/>
        <w:t>0.795</w:t>
        <w:tab/>
        <w:t>0.091</w:t>
        <w:tab/>
        <w:t>0.041</w:t>
        <w:tab/>
        <w:t>-0.14</w:t>
        <w:tab/>
        <w:t>-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04</w:t>
        <w:tab/>
        <w:t>0.302</w:t>
        <w:tab/>
        <w:t>0.594</w:t>
        <w:tab/>
        <w:t>0.268</w:t>
        <w:tab/>
        <w:t>0.378</w:t>
        <w:tab/>
        <w:t>0.358</w:t>
        <w:tab/>
        <w:t>0.844</w:t>
        <w:tab/>
        <w:t>0.498</w:t>
        <w:tab/>
        <w:t>0.95</w:t>
        <w:tab/>
        <w:t>0.372</w:t>
        <w:tab/>
        <w:t>0.328</w:t>
        <w:tab/>
        <w:t>0.004</w:t>
        <w:tab/>
        <w:t>-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467</w:t>
        <w:tab/>
        <w:t>0.295</w:t>
        <w:tab/>
        <w:t>0.45</w:t>
        <w:tab/>
        <w:t>-0.291</w:t>
        <w:tab/>
        <w:t>0.007</w:t>
        <w:tab/>
        <w:t>0.289</w:t>
        <w:tab/>
        <w:t>0.643</w:t>
        <w:tab/>
        <w:t>0.498</w:t>
        <w:tab/>
        <w:t>1.266</w:t>
        <w:tab/>
        <w:t>0.734</w:t>
        <w:tab/>
        <w:t>0.573</w:t>
        <w:tab/>
        <w:t>0.454</w:t>
        <w:tab/>
        <w:t>0.0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35</w:t>
        <w:tab/>
        <w:t>0.644</w:t>
        <w:tab/>
        <w:t>0.616</w:t>
        <w:tab/>
        <w:t>0.426</w:t>
        <w:tab/>
        <w:t>0.362</w:t>
        <w:tab/>
        <w:t>0.253</w:t>
        <w:tab/>
        <w:t>0.831</w:t>
        <w:tab/>
        <w:t>0.497</w:t>
        <w:tab/>
        <w:t>0.966</w:t>
        <w:tab/>
        <w:t>0.474</w:t>
        <w:tab/>
        <w:t>0.834</w:t>
        <w:tab/>
        <w:t>0.413</w:t>
        <w:tab/>
        <w:t>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289</w:t>
        <w:tab/>
        <w:t>-0.632</w:t>
        <w:tab/>
        <w:t>0.013</w:t>
        <w:tab/>
        <w:t>0.411</w:t>
        <w:tab/>
        <w:t>0.523</w:t>
        <w:tab/>
        <w:t>0.544</w:t>
        <w:tab/>
        <w:t>0.1</w:t>
        <w:tab/>
        <w:t>0.496</w:t>
        <w:tab/>
        <w:t>1.044</w:t>
        <w:tab/>
        <w:t>0.188</w:t>
        <w:tab/>
        <w:t>0.146</w:t>
        <w:tab/>
        <w:t>0.331</w:t>
        <w:tab/>
        <w:t>0.1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4983</w:t>
        <w:tab/>
        <w:t>0.245</w:t>
        <w:tab/>
        <w:t>0.51</w:t>
        <w:tab/>
        <w:t>0.16</w:t>
        <w:tab/>
        <w:t>0.251</w:t>
        <w:tab/>
        <w:t>0.304</w:t>
        <w:tab/>
        <w:t>0.635</w:t>
        <w:tab/>
        <w:t>0.495</w:t>
        <w:tab/>
        <w:t>1.312</w:t>
        <w:tab/>
        <w:t>0.202</w:t>
        <w:tab/>
        <w:t>0.273</w:t>
        <w:tab/>
        <w:t>-0.363</w:t>
        <w:tab/>
        <w:t>-0.3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0</w:t>
        <w:tab/>
        <w:t>0.041</w:t>
        <w:tab/>
        <w:t>0.208</w:t>
        <w:tab/>
        <w:t>0.33</w:t>
        <w:tab/>
        <w:t>0.477</w:t>
        <w:tab/>
        <w:t>-0.055</w:t>
        <w:tab/>
        <w:t>0.158</w:t>
        <w:tab/>
        <w:t>0.495</w:t>
        <w:tab/>
        <w:t>0.662</w:t>
        <w:tab/>
        <w:t>0.061</w:t>
        <w:tab/>
        <w:t>0.534</w:t>
        <w:tab/>
        <w:t>0.217</w:t>
        <w:tab/>
        <w:t>0.0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2019</w:t>
        <w:tab/>
        <w:t>0.159</w:t>
        <w:tab/>
        <w:t>0.083</w:t>
        <w:tab/>
        <w:t>0.669</w:t>
        <w:tab/>
        <w:t>0.665</w:t>
        <w:tab/>
        <w:t>0.672</w:t>
        <w:tab/>
        <w:t>0.278</w:t>
        <w:tab/>
        <w:t>0.495</w:t>
        <w:tab/>
        <w:t>0.822</w:t>
        <w:tab/>
        <w:t>0.211</w:t>
        <w:tab/>
        <w:t>0.453</w:t>
        <w:tab/>
        <w:t>-0.0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62</w:t>
        <w:tab/>
        <w:t>0.421</w:t>
        <w:tab/>
        <w:t>0</w:t>
        <w:tab/>
        <w:t>0.585</w:t>
        <w:tab/>
        <w:t>0.565</w:t>
        <w:tab/>
        <w:t>0.322</w:t>
        <w:tab/>
        <w:t>0.704</w:t>
        <w:tab/>
        <w:t>0.492</w:t>
        <w:tab/>
        <w:t>0.879</w:t>
        <w:tab/>
        <w:t>0.265</w:t>
        <w:tab/>
        <w:t>0.389</w:t>
        <w:tab/>
        <w:t>-0.042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889</w:t>
        <w:tab/>
        <w:t>0.705</w:t>
        <w:tab/>
        <w:t>0.291</w:t>
        <w:tab/>
        <w:t>0.82</w:t>
        <w:tab/>
        <w:t>0.328</w:t>
        <w:tab/>
        <w:t>0.393</w:t>
        <w:tab/>
        <w:t>0.187</w:t>
        <w:tab/>
        <w:t>0.491</w:t>
        <w:tab/>
        <w:t>1.122</w:t>
        <w:tab/>
        <w:t>0.447</w:t>
        <w:tab/>
        <w:t>0.905</w:t>
        <w:tab/>
        <w:t>0.363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07</w:t>
        <w:tab/>
        <w:t>0.549</w:t>
        <w:tab/>
        <w:t>0.227</w:t>
        <w:tab/>
        <w:t>0.123</w:t>
        <w:tab/>
        <w:t>0.95</w:t>
        <w:tab/>
        <w:t>0.915</w:t>
        <w:tab/>
        <w:t>0.701</w:t>
        <w:tab/>
        <w:t>0.488</w:t>
        <w:tab/>
        <w:t>1.128</w:t>
        <w:tab/>
        <w:t>0.562</w:t>
        <w:tab/>
        <w:t>0.239</w:t>
        <w:tab/>
        <w:t>0.2</w:t>
        <w:tab/>
        <w:t>-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78</w:t>
        <w:tab/>
        <w:t>0.08</w:t>
        <w:tab/>
        <w:t>0.793</w:t>
        <w:tab/>
        <w:t>0.318</w:t>
        <w:tab/>
        <w:t>0.59</w:t>
        <w:tab/>
        <w:t>0.873</w:t>
        <w:tab/>
        <w:t>0.06</w:t>
        <w:tab/>
        <w:t>0.486</w:t>
        <w:tab/>
        <w:t>1</w:t>
        <w:tab/>
        <w:t>0.686</w:t>
        <w:tab/>
        <w:t>-0.001</w:t>
        <w:tab/>
        <w:t>-0.122</w:t>
        <w:tab/>
        <w:t>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72</w:t>
        <w:tab/>
        <w:t>0.432</w:t>
        <w:tab/>
        <w:t>0.756</w:t>
        <w:tab/>
        <w:t>0.352</w:t>
        <w:tab/>
        <w:t>0.117</w:t>
        <w:tab/>
        <w:t>0.601</w:t>
        <w:tab/>
        <w:t>-0.04</w:t>
        <w:tab/>
        <w:t>0.484</w:t>
        <w:tab/>
        <w:t>1.118</w:t>
        <w:tab/>
        <w:t>0.3</w:t>
        <w:tab/>
        <w:t>0.272</w:t>
        <w:tab/>
        <w:t>0.27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266</w:t>
        <w:tab/>
        <w:t>-0.253</w:t>
        <w:tab/>
        <w:t>0.726</w:t>
        <w:tab/>
        <w:t>0.354</w:t>
        <w:tab/>
        <w:t>0.75</w:t>
        <w:tab/>
        <w:t>1.036</w:t>
        <w:tab/>
        <w:t>-0.332</w:t>
        <w:tab/>
        <w:t>0.482</w:t>
        <w:tab/>
        <w:t>1.434</w:t>
        <w:tab/>
        <w:t>0.373</w:t>
        <w:tab/>
        <w:t>-0.17</w:t>
        <w:tab/>
        <w:t>-0.141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31096</w:t>
        <w:tab/>
        <w:t>0.099</w:t>
        <w:tab/>
        <w:t>0.244</w:t>
        <w:tab/>
        <w:t>0.837</w:t>
        <w:tab/>
        <w:t>0.742</w:t>
        <w:tab/>
        <w:t>1.172</w:t>
        <w:tab/>
        <w:t>0.295</w:t>
        <w:tab/>
        <w:t>0.481</w:t>
        <w:tab/>
        <w:t>1.511</w:t>
        <w:tab/>
        <w:t>0.302</w:t>
        <w:tab/>
        <w:t>0.834</w:t>
        <w:tab/>
        <w:t>0.223</w:t>
        <w:tab/>
        <w:t>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883</w:t>
        <w:tab/>
        <w:t>0.373</w:t>
        <w:tab/>
        <w:t>0.24</w:t>
        <w:tab/>
        <w:t>0.551</w:t>
        <w:tab/>
        <w:t>0.566</w:t>
        <w:tab/>
        <w:t>0.89</w:t>
        <w:tab/>
        <w:t>1.023</w:t>
        <w:tab/>
        <w:t>0.477</w:t>
        <w:tab/>
        <w:t>1.217</w:t>
        <w:tab/>
        <w:t>0.45</w:t>
        <w:tab/>
        <w:t>0.045</w:t>
        <w:tab/>
        <w:t>-0.234</w:t>
        <w:tab/>
        <w:t>-0.4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84245</w:t>
        <w:tab/>
        <w:t>-0.307</w:t>
        <w:tab/>
        <w:t>-0.157</w:t>
        <w:tab/>
        <w:t>-0.004</w:t>
        <w:tab/>
        <w:t>0.143</w:t>
        <w:tab/>
        <w:t>0.742</w:t>
        <w:tab/>
        <w:t>0.353</w:t>
        <w:tab/>
        <w:t>0.475</w:t>
        <w:tab/>
        <w:t>1.435</w:t>
        <w:tab/>
        <w:t>0.402</w:t>
        <w:tab/>
        <w:t>0.764</w:t>
        <w:tab/>
        <w:t>0.143</w:t>
        <w:tab/>
        <w:t>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47</w:t>
        <w:tab/>
        <w:t>0.321</w:t>
        <w:tab/>
        <w:t>0.482</w:t>
        <w:tab/>
        <w:t>0.614</w:t>
        <w:tab/>
        <w:t>0.81</w:t>
        <w:tab/>
        <w:t>1.18</w:t>
        <w:tab/>
        <w:t>0.528</w:t>
        <w:tab/>
        <w:t>0.473</w:t>
        <w:tab/>
        <w:t>1.237</w:t>
        <w:tab/>
        <w:t>0.183</w:t>
        <w:tab/>
        <w:t>0.411</w:t>
        <w:tab/>
        <w:t>0.32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23</w:t>
        <w:tab/>
        <w:t>0.3</w:t>
        <w:tab/>
        <w:t>0.254</w:t>
        <w:tab/>
        <w:t>1.012</w:t>
        <w:tab/>
        <w:t>0.878</w:t>
        <w:tab/>
        <w:t>1.016</w:t>
        <w:tab/>
        <w:t>0.996</w:t>
        <w:tab/>
        <w:t>0.472</w:t>
        <w:tab/>
        <w:t>1.171</w:t>
        <w:tab/>
        <w:t>0.444</w:t>
        <w:tab/>
        <w:t>0.739</w:t>
        <w:tab/>
        <w:t>0.144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1</w:t>
        <w:tab/>
        <w:t>-0.339</w:t>
        <w:tab/>
        <w:t>0.288</w:t>
        <w:tab/>
        <w:t>0.407</w:t>
        <w:tab/>
        <w:t>0.237</w:t>
        <w:tab/>
        <w:t>-0.081</w:t>
        <w:tab/>
        <w:t>0.1</w:t>
        <w:tab/>
        <w:t>0.471</w:t>
        <w:tab/>
        <w:t>1.725</w:t>
        <w:tab/>
        <w:t>0.067</w:t>
        <w:tab/>
        <w:t>-0.194</w:t>
        <w:tab/>
        <w:t>0.5</w:t>
        <w:tab/>
        <w:t>0.2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508</w:t>
        <w:tab/>
        <w:t>0.304</w:t>
        <w:tab/>
        <w:t>-0.413</w:t>
        <w:tab/>
        <w:t>0.111</w:t>
        <w:tab/>
        <w:t>0.245</w:t>
        <w:tab/>
        <w:t>0.847</w:t>
        <w:tab/>
        <w:t>0.552</w:t>
        <w:tab/>
        <w:t>0.47</w:t>
        <w:tab/>
        <w:t>0.83</w:t>
        <w:tab/>
        <w:t>0.356</w:t>
        <w:tab/>
        <w:t>0.268</w:t>
        <w:tab/>
        <w:t>0.406</w:t>
        <w:tab/>
        <w:t>0.4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266</w:t>
        <w:tab/>
        <w:t>-0.078</w:t>
        <w:tab/>
        <w:t>-0.497</w:t>
        <w:tab/>
        <w:t>0.216</w:t>
        <w:tab/>
        <w:t>0.744</w:t>
        <w:tab/>
        <w:t>1.043</w:t>
        <w:tab/>
        <w:t>-0.03</w:t>
        <w:tab/>
        <w:t>0.47</w:t>
        <w:tab/>
        <w:t>1.069</w:t>
        <w:tab/>
        <w:t>0.415</w:t>
        <w:tab/>
        <w:t>0.355</w:t>
        <w:tab/>
        <w:t>0.564</w:t>
        <w:tab/>
        <w:t>0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17308</w:t>
        <w:tab/>
        <w:t>-0.808</w:t>
        <w:tab/>
        <w:t>0.235</w:t>
        <w:tab/>
        <w:t>0.33</w:t>
        <w:tab/>
        <w:t>0.476</w:t>
        <w:tab/>
        <w:t>1.175</w:t>
        <w:tab/>
        <w:t>0.352</w:t>
        <w:tab/>
        <w:t>0.469</w:t>
        <w:tab/>
        <w:t>1.762</w:t>
        <w:tab/>
        <w:t>0.836</w:t>
        <w:tab/>
        <w:t>0.169</w:t>
        <w:tab/>
        <w:t>0.921</w:t>
        <w:tab/>
        <w:t>0.3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2696</w:t>
        <w:tab/>
        <w:t>-0.76</w:t>
        <w:tab/>
        <w:t>-0.417</w:t>
        <w:tab/>
        <w:t>0.218</w:t>
        <w:tab/>
        <w:t>0.299</w:t>
        <w:tab/>
        <w:t>0.412</w:t>
        <w:tab/>
        <w:t>0.356</w:t>
        <w:tab/>
        <w:t>0.468</w:t>
        <w:tab/>
        <w:t>0.214</w:t>
        <w:tab/>
        <w:t>0.738</w:t>
        <w:tab/>
        <w:t>0.699</w:t>
        <w:tab/>
        <w:t>0.679</w:t>
        <w:tab/>
        <w:t>0.3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5668</w:t>
        <w:tab/>
        <w:t>-0.182</w:t>
        <w:tab/>
        <w:t>1.074</w:t>
        <w:tab/>
        <w:t>1.08</w:t>
        <w:tab/>
        <w:t>0.947</w:t>
        <w:tab/>
        <w:t>0.827</w:t>
        <w:tab/>
        <w:t>0.062</w:t>
        <w:tab/>
        <w:t>0.468</w:t>
        <w:tab/>
        <w:t>1.818</w:t>
        <w:tab/>
        <w:t>0.313</w:t>
        <w:tab/>
        <w:t>0.286</w:t>
        <w:tab/>
        <w:t>-0.556</w:t>
        <w:tab/>
        <w:t>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947</w:t>
        <w:tab/>
        <w:t>0.164</w:t>
        <w:tab/>
        <w:t>-0.293</w:t>
        <w:tab/>
        <w:t>-0.11</w:t>
        <w:tab/>
        <w:t>0.073</w:t>
        <w:tab/>
        <w:t>0.438</w:t>
        <w:tab/>
        <w:t>0.215</w:t>
        <w:tab/>
        <w:t>0.468</w:t>
        <w:tab/>
        <w:t>0.779</w:t>
        <w:tab/>
        <w:t>0.231</w:t>
        <w:tab/>
        <w:t>0.233</w:t>
        <w:tab/>
        <w:t>0.068</w:t>
        <w:tab/>
        <w:t>-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992</w:t>
        <w:tab/>
        <w:t>-0.039</w:t>
        <w:tab/>
        <w:t>-0.188</w:t>
        <w:tab/>
        <w:t>-0.093</w:t>
        <w:tab/>
        <w:t>0.244</w:t>
        <w:tab/>
        <w:t>0.086</w:t>
        <w:tab/>
        <w:t>-0.093</w:t>
        <w:tab/>
        <w:t>0.467</w:t>
        <w:tab/>
        <w:t>0.636</w:t>
        <w:tab/>
        <w:t>-0.128</w:t>
        <w:tab/>
        <w:t>0.402</w:t>
        <w:tab/>
        <w:t>-0.015</w:t>
        <w:tab/>
        <w:t>-0.6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202</w:t>
        <w:tab/>
        <w:t>-0.289</w:t>
        <w:tab/>
        <w:t>-0.363</w:t>
        <w:tab/>
        <w:t>0.182</w:t>
        <w:tab/>
        <w:t>0.284</w:t>
        <w:tab/>
        <w:t>0.772</w:t>
        <w:tab/>
        <w:t>0.344</w:t>
        <w:tab/>
        <w:t>0.466</w:t>
        <w:tab/>
        <w:t>1.021</w:t>
        <w:tab/>
        <w:t>-0.036</w:t>
        <w:tab/>
        <w:t>0.026</w:t>
        <w:tab/>
        <w:t>0.164</w:t>
        <w:tab/>
        <w:t>0.1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02</w:t>
        <w:tab/>
        <w:t>0.497</w:t>
        <w:tab/>
        <w:t>0.816</w:t>
        <w:tab/>
        <w:t>0.284</w:t>
        <w:tab/>
        <w:t>0.611</w:t>
        <w:tab/>
        <w:t>0.811</w:t>
        <w:tab/>
        <w:t>0.596</w:t>
        <w:tab/>
        <w:t>0.465</w:t>
        <w:tab/>
        <w:t>1.401</w:t>
        <w:tab/>
        <w:t>0.527</w:t>
        <w:tab/>
        <w:t>0.218</w:t>
        <w:tab/>
        <w:t>-0.107</w:t>
        <w:tab/>
        <w:t>-0.5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326</w:t>
        <w:tab/>
        <w:t>-0.163</w:t>
        <w:tab/>
        <w:t>-1.796</w:t>
        <w:tab/>
        <w:t>-0.008</w:t>
        <w:tab/>
        <w:t>-0.222</w:t>
        <w:tab/>
        <w:t>0.779</w:t>
        <w:tab/>
        <w:t>0.658</w:t>
        <w:tab/>
        <w:t>0.464</w:t>
        <w:tab/>
        <w:t>1.484</w:t>
        <w:tab/>
        <w:t>0.917</w:t>
        <w:tab/>
        <w:t>0.872</w:t>
        <w:tab/>
        <w:t>0.61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4004</w:t>
        <w:tab/>
        <w:t>0.531</w:t>
        <w:tab/>
        <w:t>0.71</w:t>
        <w:tab/>
        <w:t>0.359</w:t>
        <w:tab/>
        <w:t>0.425</w:t>
        <w:tab/>
        <w:t>0.795</w:t>
        <w:tab/>
        <w:t>0.171</w:t>
        <w:tab/>
        <w:t>0.464</w:t>
        <w:tab/>
        <w:t>0.92</w:t>
        <w:tab/>
        <w:t>-0.072</w:t>
        <w:tab/>
        <w:t>0.22</w:t>
        <w:tab/>
        <w:t>0.05</w:t>
        <w:tab/>
        <w:t>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86</w:t>
        <w:tab/>
        <w:t>-0.049</w:t>
        <w:tab/>
        <w:t>0.603</w:t>
        <w:tab/>
        <w:t>0.558</w:t>
        <w:tab/>
        <w:t>0.815</w:t>
        <w:tab/>
        <w:t>0.705</w:t>
        <w:tab/>
        <w:t>0.072</w:t>
        <w:tab/>
        <w:t>0.464</w:t>
        <w:tab/>
        <w:t>0.967</w:t>
        <w:tab/>
        <w:t>0.141</w:t>
        <w:tab/>
        <w:t>0.109</w:t>
        <w:tab/>
        <w:t>0.195</w:t>
        <w:tab/>
        <w:t>-0.1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77595</w:t>
        <w:tab/>
        <w:t>0.054</w:t>
        <w:tab/>
        <w:t>-0.069</w:t>
        <w:tab/>
        <w:t>0.181</w:t>
        <w:tab/>
        <w:t>0.283</w:t>
        <w:tab/>
        <w:t>0.299</w:t>
        <w:tab/>
        <w:t>0.545</w:t>
        <w:tab/>
        <w:t>0.463</w:t>
        <w:tab/>
        <w:t>1.15</w:t>
        <w:tab/>
        <w:t>0.403</w:t>
        <w:tab/>
        <w:t>0.323</w:t>
        <w:tab/>
        <w:t>0.356</w:t>
        <w:tab/>
        <w:t>0.0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93</w:t>
        <w:tab/>
        <w:t>-0.21</w:t>
        <w:tab/>
        <w:t>0.27</w:t>
        <w:tab/>
        <w:t>-0.006</w:t>
        <w:tab/>
        <w:t>0.373</w:t>
        <w:tab/>
        <w:t>0.649</w:t>
        <w:tab/>
        <w:t>0.117</w:t>
        <w:tab/>
        <w:t>0.462</w:t>
        <w:tab/>
        <w:t>0.588</w:t>
        <w:tab/>
        <w:t>0.186</w:t>
        <w:tab/>
        <w:t>0.069</w:t>
        <w:tab/>
        <w:t>0.149</w:t>
        <w:tab/>
        <w:t>0.2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89</w:t>
        <w:tab/>
        <w:t>-0.332</w:t>
        <w:tab/>
        <w:t>-0.525</w:t>
        <w:tab/>
        <w:t>-0.538</w:t>
        <w:tab/>
        <w:t>0.242</w:t>
        <w:tab/>
        <w:t>0.673</w:t>
        <w:tab/>
        <w:t>1.069</w:t>
        <w:tab/>
        <w:t>0.462</w:t>
        <w:tab/>
        <w:t>1.38</w:t>
        <w:tab/>
        <w:t>0.822</w:t>
        <w:tab/>
        <w:t>1.018</w:t>
        <w:tab/>
        <w:t>1.017</w:t>
        <w:tab/>
        <w:t>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316</w:t>
        <w:tab/>
        <w:t>0.367</w:t>
        <w:tab/>
        <w:t>0.518</w:t>
        <w:tab/>
        <w:t>0.407</w:t>
        <w:tab/>
        <w:t>-0.014</w:t>
        <w:tab/>
        <w:t>0.108</w:t>
        <w:tab/>
        <w:t>0.602</w:t>
        <w:tab/>
        <w:t>0.459</w:t>
        <w:tab/>
        <w:t>0.746</w:t>
        <w:tab/>
        <w:t>0.102</w:t>
        <w:tab/>
        <w:t>0.154</w:t>
        <w:tab/>
        <w:t>-0.219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24</w:t>
        <w:tab/>
        <w:t>0.467</w:t>
        <w:tab/>
        <w:t>-0.606</w:t>
        <w:tab/>
        <w:t>0.223</w:t>
        <w:tab/>
        <w:t>0.693</w:t>
        <w:tab/>
        <w:t>0.376</w:t>
        <w:tab/>
        <w:t>0.021</w:t>
        <w:tab/>
        <w:t>0.458</w:t>
        <w:tab/>
        <w:t>0.789</w:t>
        <w:tab/>
        <w:t>0.113</w:t>
        <w:tab/>
        <w:t>0.431</w:t>
        <w:tab/>
        <w:t>0.04</w:t>
        <w:tab/>
        <w:t>-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14</w:t>
        <w:tab/>
        <w:t>-0.098</w:t>
        <w:tab/>
        <w:t>0.387</w:t>
        <w:tab/>
        <w:t>0.774</w:t>
        <w:tab/>
        <w:t>0.743</w:t>
        <w:tab/>
        <w:t>1.154</w:t>
        <w:tab/>
        <w:t>0.213</w:t>
        <w:tab/>
        <w:t>0.457</w:t>
        <w:tab/>
        <w:t>1.152</w:t>
        <w:tab/>
        <w:t>0.089</w:t>
        <w:tab/>
        <w:t>0.296</w:t>
        <w:tab/>
        <w:t>0.058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13</w:t>
        <w:tab/>
        <w:t>0.559</w:t>
        <w:tab/>
        <w:t>-0.731</w:t>
        <w:tab/>
        <w:t>0.232</w:t>
        <w:tab/>
        <w:t>-0.039</w:t>
        <w:tab/>
        <w:t>0.617</w:t>
        <w:tab/>
        <w:t>0.482</w:t>
        <w:tab/>
        <w:t>0.456</w:t>
        <w:tab/>
        <w:t>0.94</w:t>
        <w:tab/>
        <w:t>0.489</w:t>
        <w:tab/>
        <w:t>0.809</w:t>
        <w:tab/>
        <w:t>0.704</w:t>
        <w:tab/>
        <w:t>-0.1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5866</w:t>
        <w:tab/>
        <w:t>0.014</w:t>
        <w:tab/>
        <w:t>0.147</w:t>
        <w:tab/>
        <w:t>0.154</w:t>
        <w:tab/>
        <w:t>0.431</w:t>
        <w:tab/>
        <w:t>0.999</w:t>
        <w:tab/>
        <w:t>0.036</w:t>
        <w:tab/>
        <w:t>0.455</w:t>
        <w:tab/>
        <w:t>1.55</w:t>
        <w:tab/>
        <w:t>0.297</w:t>
        <w:tab/>
        <w:t>0.729</w:t>
        <w:tab/>
        <w:t>0.231</w:t>
        <w:tab/>
        <w:t>0.0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318628</w:t>
        <w:tab/>
        <w:t>0.088</w:t>
        <w:tab/>
        <w:t>0.256</w:t>
        <w:tab/>
        <w:t>0.334</w:t>
        <w:tab/>
        <w:t>0.489</w:t>
        <w:tab/>
        <w:t>0.756</w:t>
        <w:tab/>
        <w:t>0.102</w:t>
        <w:tab/>
        <w:t>0.454</w:t>
        <w:tab/>
        <w:t>1.29</w:t>
        <w:tab/>
        <w:t>0.105</w:t>
        <w:tab/>
        <w:t>0.162</w:t>
        <w:tab/>
        <w:t>0.433</w:t>
        <w:tab/>
        <w:t>0.0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87</w:t>
        <w:tab/>
        <w:t>-0.114</w:t>
        <w:tab/>
        <w:t>-0.2</w:t>
        <w:tab/>
        <w:t>-0.067</w:t>
        <w:tab/>
        <w:t>-0.477</w:t>
        <w:tab/>
        <w:t>0.332</w:t>
        <w:tab/>
        <w:t>-0.035</w:t>
        <w:tab/>
        <w:t>0.451</w:t>
        <w:tab/>
        <w:t>1.478</w:t>
        <w:tab/>
        <w:t>0.196</w:t>
        <w:tab/>
        <w:t>0.884</w:t>
        <w:tab/>
        <w:t>0.973</w:t>
        <w:tab/>
        <w:t>0.3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413</w:t>
        <w:tab/>
        <w:t>0.744</w:t>
        <w:tab/>
        <w:t>0.198</w:t>
        <w:tab/>
        <w:t>0.701</w:t>
        <w:tab/>
        <w:t>0.257</w:t>
        <w:tab/>
        <w:t>0.598</w:t>
        <w:tab/>
        <w:t>0.514</w:t>
        <w:tab/>
        <w:t>0.451</w:t>
        <w:tab/>
        <w:t>1.35</w:t>
        <w:tab/>
        <w:t>0.585</w:t>
        <w:tab/>
        <w:t>0.37</w:t>
        <w:tab/>
        <w:t>0.263</w:t>
        <w:tab/>
        <w:t>-0.4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59</w:t>
        <w:tab/>
        <w:t>0.034</w:t>
        <w:tab/>
        <w:t>-0.111</w:t>
        <w:tab/>
        <w:t>0.243</w:t>
        <w:tab/>
        <w:t>0.034</w:t>
        <w:tab/>
        <w:t>0.511</w:t>
        <w:tab/>
        <w:t>0.546</w:t>
        <w:tab/>
        <w:t>0.451</w:t>
        <w:tab/>
        <w:t>0.871</w:t>
        <w:tab/>
        <w:t>0.656</w:t>
        <w:tab/>
        <w:t>0.781</w:t>
        <w:tab/>
        <w:t>0.076</w:t>
        <w:tab/>
        <w:t>0.4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166</w:t>
        <w:tab/>
        <w:t>0.133</w:t>
        <w:tab/>
        <w:t>0.242</w:t>
        <w:tab/>
        <w:t>0.172</w:t>
        <w:tab/>
        <w:t>0.361</w:t>
        <w:tab/>
        <w:t>0.636</w:t>
        <w:tab/>
        <w:t>0.122</w:t>
        <w:tab/>
        <w:t>0.45</w:t>
        <w:tab/>
        <w:t>0.833</w:t>
        <w:tab/>
        <w:t>0.156</w:t>
        <w:tab/>
        <w:t>0.035</w:t>
        <w:tab/>
        <w:t>-0.07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623</w:t>
        <w:tab/>
        <w:t>0.191</w:t>
        <w:tab/>
        <w:t>0.548</w:t>
        <w:tab/>
        <w:t>0.08</w:t>
        <w:tab/>
        <w:t>0.494</w:t>
        <w:tab/>
        <w:t>0.914</w:t>
        <w:tab/>
        <w:t>0.222</w:t>
        <w:tab/>
        <w:t>0.45</w:t>
        <w:tab/>
        <w:t>1.166</w:t>
        <w:tab/>
        <w:t>0.294</w:t>
        <w:tab/>
        <w:t>0.126</w:t>
        <w:tab/>
        <w:t>0.137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263</w:t>
        <w:tab/>
        <w:t>0.119</w:t>
        <w:tab/>
        <w:t>0.345</w:t>
        <w:tab/>
        <w:t>0.164</w:t>
        <w:tab/>
        <w:t>0.219</w:t>
        <w:tab/>
        <w:t>0.266</w:t>
        <w:tab/>
        <w:t>0.125</w:t>
        <w:tab/>
        <w:t>0.448</w:t>
        <w:tab/>
        <w:t>0.684</w:t>
        <w:tab/>
        <w:t>0.17</w:t>
        <w:tab/>
        <w:t>0.009</w:t>
        <w:tab/>
        <w:t>-0.103</w:t>
        <w:tab/>
        <w:t>-0.2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15</w:t>
        <w:tab/>
        <w:t>0.153</w:t>
        <w:tab/>
        <w:t>0.465</w:t>
        <w:tab/>
        <w:t>0.694</w:t>
        <w:tab/>
        <w:t>0.433</w:t>
        <w:tab/>
        <w:t>0.691</w:t>
        <w:tab/>
        <w:t>0.478</w:t>
        <w:tab/>
        <w:t>0.448</w:t>
        <w:tab/>
        <w:t>1.005</w:t>
        <w:tab/>
        <w:t>0.234</w:t>
        <w:tab/>
        <w:t>0.203</w:t>
        <w:tab/>
        <w:t>0.013</w:t>
        <w:tab/>
        <w:t>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971</w:t>
        <w:tab/>
        <w:t>-0.306</w:t>
        <w:tab/>
        <w:t>-1.124</w:t>
        <w:tab/>
        <w:t>-0.387</w:t>
        <w:tab/>
        <w:t>-0.436</w:t>
        <w:tab/>
        <w:t>-0.022</w:t>
        <w:tab/>
        <w:t>0.591</w:t>
        <w:tab/>
        <w:t>0.447</w:t>
        <w:tab/>
        <w:t>0.853</w:t>
        <w:tab/>
        <w:t>0.598</w:t>
        <w:tab/>
        <w:t>0.703</w:t>
        <w:tab/>
        <w:t>0.323</w:t>
        <w:tab/>
        <w:t>-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43493</w:t>
        <w:tab/>
        <w:t>-0.013</w:t>
        <w:tab/>
        <w:t>-0.285</w:t>
        <w:tab/>
        <w:t>0.104</w:t>
        <w:tab/>
        <w:t>-0.093</w:t>
        <w:tab/>
        <w:t>0.029</w:t>
        <w:tab/>
        <w:t>0.255</w:t>
        <w:tab/>
        <w:t>0.447</w:t>
        <w:tab/>
        <w:t>1.058</w:t>
        <w:tab/>
        <w:t>0.43</w:t>
        <w:tab/>
        <w:t>0.858</w:t>
        <w:tab/>
        <w:t>0.295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40</w:t>
        <w:tab/>
        <w:t>-0.856</w:t>
        <w:tab/>
        <w:t>-0.226</w:t>
        <w:tab/>
        <w:t>0.373</w:t>
        <w:tab/>
        <w:t>0.554</w:t>
        <w:tab/>
        <w:t>0.555</w:t>
        <w:tab/>
        <w:t>0.273</w:t>
        <w:tab/>
        <w:t>0.446</w:t>
        <w:tab/>
        <w:t>1.243</w:t>
        <w:tab/>
        <w:t>0.733</w:t>
        <w:tab/>
        <w:t>0.174</w:t>
        <w:tab/>
        <w:t>0.514</w:t>
        <w:tab/>
        <w:t>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26</w:t>
        <w:tab/>
        <w:t>0.565</w:t>
        <w:tab/>
        <w:t>0.023</w:t>
        <w:tab/>
        <w:t>-0.148</w:t>
        <w:tab/>
        <w:t>0.177</w:t>
        <w:tab/>
        <w:t>0.318</w:t>
        <w:tab/>
        <w:t>0.5</w:t>
        <w:tab/>
        <w:t>0.446</w:t>
        <w:tab/>
        <w:t>1.012</w:t>
        <w:tab/>
        <w:t>0.384</w:t>
        <w:tab/>
        <w:t>0.222</w:t>
        <w:tab/>
        <w:t>0.032</w:t>
        <w:tab/>
        <w:t>-0.6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523</w:t>
        <w:tab/>
        <w:t>-0.172</w:t>
        <w:tab/>
        <w:t>0.17</w:t>
        <w:tab/>
        <w:t>-0.164</w:t>
        <w:tab/>
        <w:t>0.213</w:t>
        <w:tab/>
        <w:t>1.067</w:t>
        <w:tab/>
        <w:t>-0.067</w:t>
        <w:tab/>
        <w:t>0.444</w:t>
        <w:tab/>
        <w:t>1.602</w:t>
        <w:tab/>
        <w:t>0.26</w:t>
        <w:tab/>
        <w:t>0.11</w:t>
        <w:tab/>
        <w:t>0.033</w:t>
        <w:tab/>
        <w:t>-0.0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705</w:t>
        <w:tab/>
        <w:t>-0.372</w:t>
        <w:tab/>
        <w:t>-0.078</w:t>
        <w:tab/>
        <w:t>0.27</w:t>
        <w:tab/>
        <w:t>0.464</w:t>
        <w:tab/>
        <w:t>0.984</w:t>
        <w:tab/>
        <w:t>-0.113</w:t>
        <w:tab/>
        <w:t>0.442</w:t>
        <w:tab/>
        <w:t>0.959</w:t>
        <w:tab/>
        <w:t>0.266</w:t>
        <w:tab/>
        <w:t>0.249</w:t>
        <w:tab/>
        <w:t>0.412</w:t>
        <w:tab/>
        <w:t>0.3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241</w:t>
        <w:tab/>
        <w:t>-0.089</w:t>
        <w:tab/>
        <w:t>0.129</w:t>
        <w:tab/>
        <w:t>0.047</w:t>
        <w:tab/>
        <w:t>0.222</w:t>
        <w:tab/>
        <w:t>0.233</w:t>
        <w:tab/>
        <w:t>1.098</w:t>
        <w:tab/>
        <w:t>0.441</w:t>
        <w:tab/>
        <w:t>1.182</w:t>
        <w:tab/>
        <w:t>0.638</w:t>
        <w:tab/>
        <w:t>0.768</w:t>
        <w:tab/>
        <w:t>0.663</w:t>
        <w:tab/>
        <w:t>0.4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933</w:t>
        <w:tab/>
        <w:t>0.021</w:t>
        <w:tab/>
        <w:t>0.406</w:t>
        <w:tab/>
        <w:t>0.306</w:t>
        <w:tab/>
        <w:t>0.636</w:t>
        <w:tab/>
        <w:t>0.852</w:t>
        <w:tab/>
        <w:t>0.102</w:t>
        <w:tab/>
        <w:t>0.439</w:t>
        <w:tab/>
        <w:t>1.003</w:t>
        <w:tab/>
        <w:t>0.256</w:t>
        <w:tab/>
        <w:t>0.303</w:t>
        <w:tab/>
        <w:t>0.443</w:t>
        <w:tab/>
        <w:t>-0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104</w:t>
        <w:tab/>
        <w:t>-0.452</w:t>
        <w:tab/>
        <w:t>-0.557</w:t>
        <w:tab/>
        <w:t>-0.719</w:t>
        <w:tab/>
        <w:t>-0.07</w:t>
        <w:tab/>
        <w:t>-0.082</w:t>
        <w:tab/>
        <w:t>0.753</w:t>
        <w:tab/>
        <w:t>0.438</w:t>
        <w:tab/>
        <w:t>1.768</w:t>
        <w:tab/>
        <w:t>0.401</w:t>
        <w:tab/>
        <w:t>0.533</w:t>
        <w:tab/>
        <w:t>0.671</w:t>
        <w:tab/>
        <w:t>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868</w:t>
        <w:tab/>
        <w:t>0.489</w:t>
        <w:tab/>
        <w:t>-0.089</w:t>
        <w:tab/>
        <w:t>0.111</w:t>
        <w:tab/>
        <w:t>0.492</w:t>
        <w:tab/>
        <w:t>0.677</w:t>
        <w:tab/>
        <w:t>0.755</w:t>
        <w:tab/>
        <w:t>0.438</w:t>
        <w:tab/>
        <w:t>1.127</w:t>
        <w:tab/>
        <w:t>0.455</w:t>
        <w:tab/>
        <w:t>0.336</w:t>
        <w:tab/>
        <w:t>0.142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77</w:t>
        <w:tab/>
        <w:t>0.309</w:t>
        <w:tab/>
        <w:t>0.374</w:t>
        <w:tab/>
        <w:t>0.744</w:t>
        <w:tab/>
        <w:t>0.386</w:t>
        <w:tab/>
        <w:t>0.72</w:t>
        <w:tab/>
        <w:t>0.534</w:t>
        <w:tab/>
        <w:t>0.437</w:t>
        <w:tab/>
        <w:t>1.592</w:t>
        <w:tab/>
        <w:t>0.551</w:t>
        <w:tab/>
        <w:t>0.72</w:t>
        <w:tab/>
        <w:t>-0.118</w:t>
        <w:tab/>
        <w:t>-0.5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943</w:t>
        <w:tab/>
        <w:t>-0.252</w:t>
        <w:tab/>
        <w:t>-0.35</w:t>
        <w:tab/>
        <w:t>0.106</w:t>
        <w:tab/>
        <w:t>0.388</w:t>
        <w:tab/>
        <w:t>1.142</w:t>
        <w:tab/>
        <w:t>0.929</w:t>
        <w:tab/>
        <w:t>0.436</w:t>
        <w:tab/>
        <w:t>1.385</w:t>
        <w:tab/>
        <w:t>0.36</w:t>
        <w:tab/>
        <w:t>0.752</w:t>
        <w:tab/>
        <w:t>0.646</w:t>
        <w:tab/>
        <w:t>0.3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922</w:t>
        <w:tab/>
        <w:t>-0.116</w:t>
        <w:tab/>
        <w:t>-0.578</w:t>
        <w:tab/>
        <w:t>-0.066</w:t>
        <w:tab/>
        <w:t>0.346</w:t>
        <w:tab/>
        <w:t>0.471</w:t>
        <w:tab/>
        <w:t>0.231</w:t>
        <w:tab/>
        <w:t>0.436</w:t>
        <w:tab/>
        <w:t>0.797</w:t>
        <w:tab/>
        <w:t>0.129</w:t>
        <w:tab/>
        <w:t>0.511</w:t>
        <w:tab/>
        <w:t>0.483</w:t>
        <w:tab/>
        <w:t>0.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17</w:t>
        <w:tab/>
        <w:t>-0.014</w:t>
        <w:tab/>
        <w:t>-0.236</w:t>
        <w:tab/>
        <w:t>0.313</w:t>
        <w:tab/>
        <w:t>-0.342</w:t>
        <w:tab/>
        <w:t>0.351</w:t>
        <w:tab/>
        <w:t>-0.25</w:t>
        <w:tab/>
        <w:t>0.435</w:t>
        <w:tab/>
        <w:t>1.328</w:t>
        <w:tab/>
        <w:t>0.246</w:t>
        <w:tab/>
        <w:t>0.191</w:t>
        <w:tab/>
        <w:t>0.87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30</w:t>
        <w:tab/>
        <w:t>0.135</w:t>
        <w:tab/>
        <w:t>-0.08</w:t>
        <w:tab/>
        <w:t>0.171</w:t>
        <w:tab/>
        <w:t>0.591</w:t>
        <w:tab/>
        <w:t>1.052</w:t>
        <w:tab/>
        <w:t>0.243</w:t>
        <w:tab/>
        <w:t>0.432</w:t>
        <w:tab/>
        <w:t>1.53</w:t>
        <w:tab/>
        <w:t>0.565</w:t>
        <w:tab/>
        <w:t>0.062</w:t>
        <w:tab/>
        <w:t>-0.264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7482</w:t>
        <w:tab/>
        <w:t>-0.38</w:t>
        <w:tab/>
        <w:t>-1.249</w:t>
        <w:tab/>
        <w:t>-0.961</w:t>
        <w:tab/>
        <w:t>-0.459</w:t>
        <w:tab/>
        <w:t>0.531</w:t>
        <w:tab/>
        <w:t>0.528</w:t>
        <w:tab/>
        <w:t>0.432</w:t>
        <w:tab/>
        <w:t>0.733</w:t>
        <w:tab/>
        <w:t>0.787</w:t>
        <w:tab/>
        <w:t>0.623</w:t>
        <w:tab/>
        <w:t>0.403</w:t>
        <w:tab/>
        <w:t>0.5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10</w:t>
        <w:tab/>
        <w:t>-0.124</w:t>
        <w:tab/>
        <w:t>0.214</w:t>
        <w:tab/>
        <w:t>0.238</w:t>
        <w:tab/>
        <w:t>0.664</w:t>
        <w:tab/>
        <w:t>0.692</w:t>
        <w:tab/>
        <w:t>0.334</w:t>
        <w:tab/>
        <w:t>0.432</w:t>
        <w:tab/>
        <w:t>0.748</w:t>
        <w:tab/>
        <w:t>0.197</w:t>
        <w:tab/>
        <w:t>0.206</w:t>
        <w:tab/>
        <w:t>-0.427</w:t>
        <w:tab/>
        <w:t>-0.4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86</w:t>
        <w:tab/>
        <w:t>-0.662</w:t>
        <w:tab/>
        <w:t>0.18</w:t>
        <w:tab/>
        <w:t>0.463</w:t>
        <w:tab/>
        <w:t>0.782</w:t>
        <w:tab/>
        <w:t>1.305</w:t>
        <w:tab/>
        <w:t>0.18</w:t>
        <w:tab/>
        <w:t>0.431</w:t>
        <w:tab/>
        <w:t>1.531</w:t>
        <w:tab/>
        <w:t>0.258</w:t>
        <w:tab/>
        <w:t>0.763</w:t>
        <w:tab/>
        <w:t>0.271</w:t>
        <w:tab/>
        <w:t>0.9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076</w:t>
        <w:tab/>
        <w:t>-0.788</w:t>
        <w:tab/>
        <w:t>-0.032</w:t>
        <w:tab/>
        <w:t>0.368</w:t>
        <w:tab/>
        <w:t>1.124</w:t>
        <w:tab/>
        <w:t>1.434</w:t>
        <w:tab/>
        <w:t>0.635</w:t>
        <w:tab/>
        <w:t>0.431</w:t>
        <w:tab/>
        <w:t>1.525</w:t>
        <w:tab/>
        <w:t>0.822</w:t>
        <w:tab/>
        <w:t>0.522</w:t>
        <w:tab/>
        <w:t>0.35</w:t>
        <w:tab/>
        <w:t>0.1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750</w:t>
        <w:tab/>
        <w:t>0.234</w:t>
        <w:tab/>
        <w:t>0.431</w:t>
        <w:tab/>
        <w:t>0.012</w:t>
        <w:tab/>
        <w:t>0.411</w:t>
        <w:tab/>
        <w:t>0.521</w:t>
        <w:tab/>
        <w:t>0.563</w:t>
        <w:tab/>
        <w:t>0.43</w:t>
        <w:tab/>
        <w:t>0.877</w:t>
        <w:tab/>
        <w:t>0.183</w:t>
        <w:tab/>
        <w:t>0.157</w:t>
        <w:tab/>
        <w:t>-0.044</w:t>
        <w:tab/>
        <w:t>-0.1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829</w:t>
        <w:tab/>
        <w:t>-0.224</w:t>
        <w:tab/>
        <w:t>-0.395</w:t>
        <w:tab/>
        <w:t>-0.176</w:t>
        <w:tab/>
        <w:t>0.306</w:t>
        <w:tab/>
        <w:t>0.288</w:t>
        <w:tab/>
        <w:t>0.022</w:t>
        <w:tab/>
        <w:t>0.43</w:t>
        <w:tab/>
        <w:t>1.018</w:t>
        <w:tab/>
        <w:t>0.1</w:t>
        <w:tab/>
        <w:t>0.542</w:t>
        <w:tab/>
        <w:t>0.578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85</w:t>
        <w:tab/>
        <w:t>-0.526</w:t>
        <w:tab/>
        <w:t>0.415</w:t>
        <w:tab/>
        <w:t>0.407</w:t>
        <w:tab/>
        <w:t>0.288</w:t>
        <w:tab/>
        <w:t>0.202</w:t>
        <w:tab/>
        <w:t>-0.151</w:t>
        <w:tab/>
        <w:t>0.43</w:t>
        <w:tab/>
        <w:t>1.141</w:t>
        <w:tab/>
        <w:t>0.264</w:t>
        <w:tab/>
        <w:t>-0.131</w:t>
        <w:tab/>
        <w:t>0.569</w:t>
        <w:tab/>
        <w:t>0.3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786</w:t>
        <w:tab/>
        <w:t>-0.592</w:t>
        <w:tab/>
        <w:t>-0.224</w:t>
        <w:tab/>
        <w:t>0.329</w:t>
        <w:tab/>
        <w:t>-0.058</w:t>
        <w:tab/>
        <w:t>0.719</w:t>
        <w:tab/>
        <w:t>0.242</w:t>
        <w:tab/>
        <w:t>0.43</w:t>
        <w:tab/>
        <w:t>1.88</w:t>
        <w:tab/>
        <w:t>0.831</w:t>
        <w:tab/>
        <w:t>0.626</w:t>
        <w:tab/>
        <w:t>0.618</w:t>
        <w:tab/>
        <w:t>-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23</w:t>
        <w:tab/>
        <w:t>0.55</w:t>
        <w:tab/>
        <w:t>0.252</w:t>
        <w:tab/>
        <w:t>-0.219</w:t>
        <w:tab/>
        <w:t>0.375</w:t>
        <w:tab/>
        <w:t>0.395</w:t>
        <w:tab/>
        <w:t>0.063</w:t>
        <w:tab/>
        <w:t>0.429</w:t>
        <w:tab/>
        <w:t>0.674</w:t>
        <w:tab/>
        <w:t>0.13</w:t>
        <w:tab/>
        <w:t>0.324</w:t>
        <w:tab/>
        <w:t>-0.05</w:t>
        <w:tab/>
        <w:t>-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302</w:t>
        <w:tab/>
        <w:t>-0.309</w:t>
        <w:tab/>
        <w:t>0.105</w:t>
        <w:tab/>
        <w:t>0.437</w:t>
        <w:tab/>
        <w:t>0.073</w:t>
        <w:tab/>
        <w:t>0.165</w:t>
        <w:tab/>
        <w:t>0.014</w:t>
        <w:tab/>
        <w:t>0.428</w:t>
        <w:tab/>
        <w:t>1.442</w:t>
        <w:tab/>
        <w:t>0.082</w:t>
        <w:tab/>
        <w:t>0.122</w:t>
        <w:tab/>
        <w:t>-0.083</w:t>
        <w:tab/>
        <w:t>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13</w:t>
        <w:tab/>
        <w:t>0.671</w:t>
        <w:tab/>
        <w:t>0.767</w:t>
        <w:tab/>
        <w:t>0.7</w:t>
        <w:tab/>
        <w:t>0.937</w:t>
        <w:tab/>
        <w:t>0.708</w:t>
        <w:tab/>
        <w:t>0.574</w:t>
        <w:tab/>
        <w:t>0.426</w:t>
        <w:tab/>
        <w:t>1.408</w:t>
        <w:tab/>
        <w:t>0</w:t>
        <w:tab/>
        <w:t>0.325</w:t>
        <w:tab/>
        <w:t>-0.119</w:t>
        <w:tab/>
        <w:t>-0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342</w:t>
        <w:tab/>
        <w:t>0.452</w:t>
        <w:tab/>
        <w:t>0.068</w:t>
        <w:tab/>
        <w:t>-0.178</w:t>
        <w:tab/>
        <w:t>0.055</w:t>
        <w:tab/>
        <w:t>0.278</w:t>
        <w:tab/>
        <w:t>0.625</w:t>
        <w:tab/>
        <w:t>0.425</w:t>
        <w:tab/>
        <w:t>0.881</w:t>
        <w:tab/>
        <w:t>0.291</w:t>
        <w:tab/>
        <w:t>0.397</w:t>
        <w:tab/>
        <w:t>0.016</w:t>
        <w:tab/>
        <w:t>0.0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6</w:t>
        <w:tab/>
        <w:t>-0.381</w:t>
        <w:tab/>
        <w:t>0.056</w:t>
        <w:tab/>
        <w:t>0.543</w:t>
        <w:tab/>
        <w:t>-0.309</w:t>
        <w:tab/>
        <w:t>-0.03</w:t>
        <w:tab/>
        <w:t>0.063</w:t>
        <w:tab/>
        <w:t>0.425</w:t>
        <w:tab/>
        <w:t>0.655</w:t>
        <w:tab/>
        <w:t>0.134</w:t>
        <w:tab/>
        <w:t>-0.065</w:t>
        <w:tab/>
        <w:t>0.434</w:t>
        <w:tab/>
        <w:t>0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0283</w:t>
        <w:tab/>
        <w:t>-0.49</w:t>
        <w:tab/>
        <w:t>-0.014</w:t>
        <w:tab/>
        <w:t>0.074</w:t>
        <w:tab/>
        <w:t>0.132</w:t>
        <w:tab/>
        <w:t>0.328</w:t>
        <w:tab/>
        <w:t>0.359</w:t>
        <w:tab/>
        <w:t>0.424</w:t>
        <w:tab/>
        <w:t>1.649</w:t>
        <w:tab/>
        <w:t>0.341</w:t>
        <w:tab/>
        <w:t>0.292</w:t>
        <w:tab/>
        <w:t>1.011</w:t>
        <w:tab/>
        <w:t>0.0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08</w:t>
        <w:tab/>
        <w:t>-0.728</w:t>
        <w:tab/>
        <w:t>-0.544</w:t>
        <w:tab/>
        <w:t>0.996</w:t>
        <w:tab/>
        <w:t>0.962</w:t>
        <w:tab/>
        <w:t>1.027</w:t>
        <w:tab/>
        <w:t>0.593</w:t>
        <w:tab/>
        <w:t>0.424</w:t>
        <w:tab/>
        <w:t>0.634</w:t>
        <w:tab/>
        <w:t>1.445</w:t>
        <w:tab/>
        <w:t>0.812</w:t>
        <w:tab/>
        <w:t>0.558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324</w:t>
        <w:tab/>
        <w:t>-0.004</w:t>
        <w:tab/>
        <w:t>0.199</w:t>
        <w:tab/>
        <w:t>0.592</w:t>
        <w:tab/>
        <w:t>0.629</w:t>
        <w:tab/>
        <w:t>0.609</w:t>
        <w:tab/>
        <w:t>0.435</w:t>
        <w:tab/>
        <w:t>0.42</w:t>
        <w:tab/>
        <w:t>1.155</w:t>
        <w:tab/>
        <w:t>0.283</w:t>
        <w:tab/>
        <w:t>0.495</w:t>
        <w:tab/>
        <w:t>0.512</w:t>
        <w:tab/>
        <w:t>0.5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678</w:t>
        <w:tab/>
        <w:t>0.233</w:t>
        <w:tab/>
        <w:t>0.399</w:t>
        <w:tab/>
        <w:t>0.186</w:t>
        <w:tab/>
        <w:t>0.598</w:t>
        <w:tab/>
        <w:t>0.928</w:t>
        <w:tab/>
        <w:t>-0.074</w:t>
        <w:tab/>
        <w:t>0.416</w:t>
        <w:tab/>
        <w:t>1.391</w:t>
        <w:tab/>
        <w:t>0.687</w:t>
        <w:tab/>
        <w:t>0.393</w:t>
        <w:tab/>
        <w:t>0.459</w:t>
        <w:tab/>
        <w:t>-0.0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106</w:t>
        <w:tab/>
        <w:t>-0.626</w:t>
        <w:tab/>
        <w:t>-0.271</w:t>
        <w:tab/>
        <w:t>-0.568</w:t>
        <w:tab/>
        <w:t>-0.182</w:t>
        <w:tab/>
        <w:t>0.529</w:t>
        <w:tab/>
        <w:t>1.267</w:t>
        <w:tab/>
        <w:t>0.413</w:t>
        <w:tab/>
        <w:t>1.391</w:t>
        <w:tab/>
        <w:t>0.362</w:t>
        <w:tab/>
        <w:t>0.571</w:t>
        <w:tab/>
        <w:t>0.146</w:t>
        <w:tab/>
        <w:t>-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7519</w:t>
        <w:tab/>
        <w:t>-0.154</w:t>
        <w:tab/>
        <w:t>-0.169</w:t>
        <w:tab/>
        <w:t>-0.168</w:t>
        <w:tab/>
        <w:t>0.507</w:t>
        <w:tab/>
        <w:t>0.914</w:t>
        <w:tab/>
        <w:t>0.658</w:t>
        <w:tab/>
        <w:t>0.413</w:t>
        <w:tab/>
        <w:t>0.961</w:t>
        <w:tab/>
        <w:t>0.053</w:t>
        <w:tab/>
        <w:t>0.316</w:t>
        <w:tab/>
        <w:t>-0.035</w:t>
        <w:tab/>
        <w:t>-0.2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128</w:t>
        <w:tab/>
        <w:t>-0.248</w:t>
        <w:tab/>
        <w:t>-0.285</w:t>
        <w:tab/>
        <w:t>0.115</w:t>
        <w:tab/>
        <w:t>0.198</w:t>
        <w:tab/>
        <w:t>0.524</w:t>
        <w:tab/>
        <w:t>0.178</w:t>
        <w:tab/>
        <w:t>0.413</w:t>
        <w:tab/>
        <w:t>0.819</w:t>
        <w:tab/>
        <w:t>0.445</w:t>
        <w:tab/>
        <w:t>0.495</w:t>
        <w:tab/>
        <w:t>0.036</w:t>
        <w:tab/>
        <w:t>-0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95113</w:t>
        <w:tab/>
        <w:t>-0.6</w:t>
        <w:tab/>
        <w:t>-0.524</w:t>
        <w:tab/>
        <w:t>-0.397</w:t>
        <w:tab/>
        <w:t>0.002</w:t>
        <w:tab/>
        <w:t>0.366</w:t>
        <w:tab/>
        <w:t>0.461</w:t>
        <w:tab/>
        <w:t>0.413</w:t>
        <w:tab/>
        <w:t>0.778</w:t>
        <w:tab/>
        <w:t>0.283</w:t>
        <w:tab/>
        <w:t>0.033</w:t>
        <w:tab/>
        <w:t>0.597</w:t>
        <w:tab/>
        <w:t>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1252</w:t>
        <w:tab/>
        <w:t>-0.637</w:t>
        <w:tab/>
        <w:t>0.223</w:t>
        <w:tab/>
        <w:t>-0.483</w:t>
        <w:tab/>
        <w:t>-0.334</w:t>
        <w:tab/>
        <w:t>-0.429</w:t>
        <w:tab/>
        <w:t>0.25</w:t>
        <w:tab/>
        <w:t>0.412</w:t>
        <w:tab/>
        <w:t>1.095</w:t>
        <w:tab/>
        <w:t>0.387</w:t>
        <w:tab/>
        <w:t>0.447</w:t>
        <w:tab/>
        <w:t>0.773</w:t>
        <w:tab/>
        <w:t>0.7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01</w:t>
        <w:tab/>
        <w:t>-1.158</w:t>
        <w:tab/>
        <w:t>-1.384</w:t>
        <w:tab/>
        <w:t>-0.627</w:t>
        <w:tab/>
        <w:t>0.24</w:t>
        <w:tab/>
        <w:t>0.119</w:t>
        <w:tab/>
        <w:t>0.592</w:t>
        <w:tab/>
        <w:t>0.412</w:t>
        <w:tab/>
        <w:t>1.011</w:t>
        <w:tab/>
        <w:t>0.16</w:t>
        <w:tab/>
        <w:t>0.531</w:t>
        <w:tab/>
        <w:t>0.659</w:t>
        <w:tab/>
        <w:t>0.8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68</w:t>
        <w:tab/>
        <w:t>-0.046</w:t>
        <w:tab/>
        <w:t>0.847</w:t>
        <w:tab/>
        <w:t>0.558</w:t>
        <w:tab/>
        <w:t>0.753</w:t>
        <w:tab/>
        <w:t>1.104</w:t>
        <w:tab/>
        <w:t>0.043</w:t>
        <w:tab/>
        <w:t>0.411</w:t>
        <w:tab/>
        <w:t>1.189</w:t>
        <w:tab/>
        <w:t>0.138</w:t>
        <w:tab/>
        <w:t>0.193</w:t>
        <w:tab/>
        <w:t>0.119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77627</w:t>
        <w:tab/>
        <w:t>0.101</w:t>
        <w:tab/>
        <w:t>0.147</w:t>
        <w:tab/>
        <w:t>0.3</w:t>
        <w:tab/>
        <w:t>0.64</w:t>
        <w:tab/>
        <w:t>0.963</w:t>
        <w:tab/>
        <w:t>1.236</w:t>
        <w:tab/>
        <w:t>0.407</w:t>
        <w:tab/>
        <w:t>1.358</w:t>
        <w:tab/>
        <w:t>0.766</w:t>
        <w:tab/>
        <w:t>0.434</w:t>
        <w:tab/>
        <w:t>0.17</w:t>
        <w:tab/>
        <w:t>-0.3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496</w:t>
        <w:tab/>
        <w:t>-0.011</w:t>
        <w:tab/>
        <w:t>0.319</w:t>
        <w:tab/>
        <w:t>0.407</w:t>
        <w:tab/>
        <w:t>0.644</w:t>
        <w:tab/>
        <w:t>0.704</w:t>
        <w:tab/>
        <w:t>0.181</w:t>
        <w:tab/>
        <w:t>0.406</w:t>
        <w:tab/>
        <w:t>0.834</w:t>
        <w:tab/>
        <w:t>-0.024</w:t>
        <w:tab/>
        <w:t>0.324</w:t>
        <w:tab/>
        <w:t>-0.195</w:t>
        <w:tab/>
        <w:t>-0.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424</w:t>
        <w:tab/>
        <w:t>0.691</w:t>
        <w:tab/>
        <w:t>-0.221</w:t>
        <w:tab/>
        <w:t>-0.071</w:t>
        <w:tab/>
        <w:t>0.057</w:t>
        <w:tab/>
        <w:t>0.64</w:t>
        <w:tab/>
        <w:t>0.92</w:t>
        <w:tab/>
        <w:t>0.401</w:t>
        <w:tab/>
        <w:t>1.207</w:t>
        <w:tab/>
        <w:t>0.367</w:t>
        <w:tab/>
        <w:t>0.707</w:t>
        <w:tab/>
        <w:t>0.506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7404</w:t>
        <w:tab/>
        <w:t>0.212</w:t>
        <w:tab/>
        <w:t>0.156</w:t>
        <w:tab/>
        <w:t>0.651</w:t>
        <w:tab/>
        <w:t>0.435</w:t>
        <w:tab/>
        <w:t>0.607</w:t>
        <w:tab/>
        <w:t>0.324</w:t>
        <w:tab/>
        <w:t>0.4</w:t>
        <w:tab/>
        <w:t>0.773</w:t>
        <w:tab/>
        <w:t>0.24</w:t>
        <w:tab/>
        <w:t>0.602</w:t>
        <w:tab/>
        <w:t>-0.049</w:t>
        <w:tab/>
        <w:t>0.0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11</w:t>
        <w:tab/>
        <w:t>-0.114</w:t>
        <w:tab/>
        <w:t>-1.189</w:t>
        <w:tab/>
        <w:t>-0.055</w:t>
        <w:tab/>
        <w:t>0.133</w:t>
        <w:tab/>
        <w:t>0.529</w:t>
        <w:tab/>
        <w:t>0.566</w:t>
        <w:tab/>
        <w:t>0.399</w:t>
        <w:tab/>
        <w:t>1.256</w:t>
        <w:tab/>
        <w:t>0.611</w:t>
        <w:tab/>
        <w:t>0.682</w:t>
        <w:tab/>
        <w:t>0.188</w:t>
        <w:tab/>
        <w:t>-0.3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64</w:t>
        <w:tab/>
        <w:t>-0.132</w:t>
        <w:tab/>
        <w:t>-1.478</w:t>
        <w:tab/>
        <w:t>-0.474</w:t>
        <w:tab/>
        <w:t>-0.068</w:t>
        <w:tab/>
        <w:t>0.363</w:t>
        <w:tab/>
        <w:t>0.3</w:t>
        <w:tab/>
        <w:t>0.399</w:t>
        <w:tab/>
        <w:t>0.859</w:t>
        <w:tab/>
        <w:t>0.068</w:t>
        <w:tab/>
        <w:t>0.103</w:t>
        <w:tab/>
        <w:t>-0.12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225</w:t>
        <w:tab/>
        <w:t>-0.567</w:t>
        <w:tab/>
        <w:t>0.041</w:t>
        <w:tab/>
        <w:t>0.126</w:t>
        <w:tab/>
        <w:t>-0.254</w:t>
        <w:tab/>
        <w:t>-0.134</w:t>
        <w:tab/>
        <w:t>-0.255</w:t>
        <w:tab/>
        <w:t>0.399</w:t>
        <w:tab/>
        <w:t>0.78</w:t>
        <w:tab/>
        <w:t>0.111</w:t>
        <w:tab/>
        <w:t>0.432</w:t>
        <w:tab/>
        <w:t>0.646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070</w:t>
        <w:tab/>
        <w:t>-0.146</w:t>
        <w:tab/>
        <w:t>-0.157</w:t>
        <w:tab/>
        <w:t>0.071</w:t>
        <w:tab/>
        <w:t>0.101</w:t>
        <w:tab/>
        <w:t>0.68</w:t>
        <w:tab/>
        <w:t>0.341</w:t>
        <w:tab/>
        <w:t>0.395</w:t>
        <w:tab/>
        <w:t>0.958</w:t>
        <w:tab/>
        <w:t>0.272</w:t>
        <w:tab/>
        <w:t>0.225</w:t>
        <w:tab/>
        <w:t>0.264</w:t>
        <w:tab/>
        <w:t>0.1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30251</w:t>
        <w:tab/>
        <w:t>-0.274</w:t>
        <w:tab/>
        <w:t>-0.238</w:t>
        <w:tab/>
        <w:t>-0.341</w:t>
        <w:tab/>
        <w:t>-0.236</w:t>
        <w:tab/>
        <w:t>0.341</w:t>
        <w:tab/>
        <w:t>0.221</w:t>
        <w:tab/>
        <w:t>0.393</w:t>
        <w:tab/>
        <w:t>1.176</w:t>
        <w:tab/>
        <w:t>0.249</w:t>
        <w:tab/>
        <w:t>0.38</w:t>
        <w:tab/>
        <w:t>0.78</w:t>
        <w:tab/>
        <w:t>0.0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521</w:t>
        <w:tab/>
        <w:t>0.598</w:t>
        <w:tab/>
        <w:t>-0.516</w:t>
        <w:tab/>
        <w:t>-0.007</w:t>
        <w:tab/>
        <w:t>0.168</w:t>
        <w:tab/>
        <w:t>0.566</w:t>
        <w:tab/>
        <w:t>0.322</w:t>
        <w:tab/>
        <w:t>0.39</w:t>
        <w:tab/>
        <w:t>1.266</w:t>
        <w:tab/>
        <w:t>0.366</w:t>
        <w:tab/>
        <w:t>0.566</w:t>
        <w:tab/>
        <w:t>0.331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51</w:t>
        <w:tab/>
        <w:t>0.208</w:t>
        <w:tab/>
        <w:t>-0.129</w:t>
        <w:tab/>
        <w:t>0.006</w:t>
        <w:tab/>
        <w:t>0.333</w:t>
        <w:tab/>
        <w:t>0.011</w:t>
        <w:tab/>
        <w:t>0.176</w:t>
        <w:tab/>
        <w:t>0.389</w:t>
        <w:tab/>
        <w:t>0.722</w:t>
        <w:tab/>
        <w:t>0.391</w:t>
        <w:tab/>
        <w:t>0.411</w:t>
        <w:tab/>
        <w:t>0.48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75</w:t>
        <w:tab/>
        <w:t>0.214</w:t>
        <w:tab/>
        <w:t>0.637</w:t>
        <w:tab/>
        <w:t>0.516</w:t>
        <w:tab/>
        <w:t>0.708</w:t>
        <w:tab/>
        <w:t>0.6</w:t>
        <w:tab/>
        <w:t>0.046</w:t>
        <w:tab/>
        <w:t>0.389</w:t>
        <w:tab/>
        <w:t>1.093</w:t>
        <w:tab/>
        <w:t>0.217</w:t>
        <w:tab/>
        <w:t>-0.139</w:t>
        <w:tab/>
        <w:t>0.384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051</w:t>
        <w:tab/>
        <w:t>-0.037</w:t>
        <w:tab/>
        <w:t>0.579</w:t>
        <w:tab/>
        <w:t>0.505</w:t>
        <w:tab/>
        <w:t>0.256</w:t>
        <w:tab/>
        <w:t>-0.097</w:t>
        <w:tab/>
        <w:t>0.487</w:t>
        <w:tab/>
        <w:t>0.388</w:t>
        <w:tab/>
        <w:t>0.65</w:t>
        <w:tab/>
        <w:t>0.534</w:t>
        <w:tab/>
        <w:t>0.469</w:t>
        <w:tab/>
        <w:t>-0.082</w:t>
        <w:tab/>
        <w:t>-0.3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45</w:t>
        <w:tab/>
        <w:t>0.084</w:t>
        <w:tab/>
        <w:t>0.626</w:t>
        <w:tab/>
        <w:t>0.251</w:t>
        <w:tab/>
        <w:t>0.688</w:t>
        <w:tab/>
        <w:t>0.601</w:t>
        <w:tab/>
        <w:t>0.427</w:t>
        <w:tab/>
        <w:t>0.387</w:t>
        <w:tab/>
        <w:t>0.698</w:t>
        <w:tab/>
        <w:t>0.085</w:t>
        <w:tab/>
        <w:t>0.216</w:t>
        <w:tab/>
        <w:t>0.081</w:t>
        <w:tab/>
        <w:t>0.0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910</w:t>
        <w:tab/>
        <w:t>0.607</w:t>
        <w:tab/>
        <w:t>0.336</w:t>
        <w:tab/>
        <w:t>-0.259</w:t>
        <w:tab/>
        <w:t>-0.077</w:t>
        <w:tab/>
        <w:t>0.421</w:t>
        <w:tab/>
        <w:t>0.596</w:t>
        <w:tab/>
        <w:t>0.387</w:t>
        <w:tab/>
        <w:t>0.75</w:t>
        <w:tab/>
        <w:t>0.407</w:t>
        <w:tab/>
        <w:t>0.354</w:t>
        <w:tab/>
        <w:t>0.28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082</w:t>
        <w:tab/>
        <w:t>-0.317</w:t>
        <w:tab/>
        <w:t>-0.636</w:t>
        <w:tab/>
        <w:t>-0.741</w:t>
        <w:tab/>
        <w:t>-0.255</w:t>
        <w:tab/>
        <w:t>0.879</w:t>
        <w:tab/>
        <w:t>0.382</w:t>
        <w:tab/>
        <w:t>0.386</w:t>
        <w:tab/>
        <w:t>1.002</w:t>
        <w:tab/>
        <w:t>0.374</w:t>
        <w:tab/>
        <w:t>0.663</w:t>
        <w:tab/>
        <w:t>0.355</w:t>
        <w:tab/>
        <w:t>0.2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505</w:t>
        <w:tab/>
        <w:t>0.288</w:t>
        <w:tab/>
        <w:t>0.726</w:t>
        <w:tab/>
        <w:t>0.419</w:t>
        <w:tab/>
        <w:t>0.644</w:t>
        <w:tab/>
        <w:t>0.852</w:t>
        <w:tab/>
        <w:t>-0.256</w:t>
        <w:tab/>
        <w:t>0.384</w:t>
        <w:tab/>
        <w:t>1.143</w:t>
        <w:tab/>
        <w:t>-0.022</w:t>
        <w:tab/>
        <w:t>0.092</w:t>
        <w:tab/>
        <w:t>0.002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279</w:t>
        <w:tab/>
        <w:t>0.3</w:t>
        <w:tab/>
        <w:t>0.394</w:t>
        <w:tab/>
        <w:t>0.667</w:t>
        <w:tab/>
        <w:t>0.684</w:t>
        <w:tab/>
        <w:t>1.069</w:t>
        <w:tab/>
        <w:t>0.373</w:t>
        <w:tab/>
        <w:t>0.383</w:t>
        <w:tab/>
        <w:t>1.175</w:t>
        <w:tab/>
        <w:t>0.197</w:t>
        <w:tab/>
        <w:t>0.486</w:t>
        <w:tab/>
        <w:t>0.1</w:t>
        <w:tab/>
        <w:t>-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058</w:t>
        <w:tab/>
        <w:t>-0.224</w:t>
        <w:tab/>
        <w:t>-0.816</w:t>
        <w:tab/>
        <w:t>0.346</w:t>
        <w:tab/>
        <w:t>0.071</w:t>
        <w:tab/>
        <w:t>0.371</w:t>
        <w:tab/>
        <w:t>0.61</w:t>
        <w:tab/>
        <w:t>0.381</w:t>
        <w:tab/>
        <w:t>0.825</w:t>
        <w:tab/>
        <w:t>0.307</w:t>
        <w:tab/>
        <w:t>0.334</w:t>
        <w:tab/>
        <w:t>0.672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6099</w:t>
        <w:tab/>
        <w:t>-0.055</w:t>
        <w:tab/>
        <w:t>0.244</w:t>
        <w:tab/>
        <w:t>-0.038</w:t>
        <w:tab/>
        <w:t>0.179</w:t>
        <w:tab/>
        <w:t>0.294</w:t>
        <w:tab/>
        <w:t>0.177</w:t>
        <w:tab/>
        <w:t>0.38</w:t>
        <w:tab/>
        <w:t>0.61</w:t>
        <w:tab/>
        <w:t>0.124</w:t>
        <w:tab/>
        <w:t>0.205</w:t>
        <w:tab/>
        <w:t>-0.161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219</w:t>
        <w:tab/>
        <w:t>0.341</w:t>
        <w:tab/>
        <w:t>-0.868</w:t>
        <w:tab/>
        <w:t>-0.066</w:t>
        <w:tab/>
        <w:t>0.243</w:t>
        <w:tab/>
        <w:t>0.54</w:t>
        <w:tab/>
        <w:t>0.726</w:t>
        <w:tab/>
        <w:t>0.378</w:t>
        <w:tab/>
        <w:t>1.288</w:t>
        <w:tab/>
        <w:t>0.465</w:t>
        <w:tab/>
        <w:t>0.608</w:t>
        <w:tab/>
        <w:t>0.631</w:t>
        <w:tab/>
        <w:t>0.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7890</w:t>
        <w:tab/>
        <w:t>-0.012</w:t>
        <w:tab/>
        <w:t>-0.366</w:t>
        <w:tab/>
        <w:t>0.39</w:t>
        <w:tab/>
        <w:t>0.278</w:t>
        <w:tab/>
        <w:t>0.043</w:t>
        <w:tab/>
        <w:t>0.527</w:t>
        <w:tab/>
        <w:t>0.378</w:t>
        <w:tab/>
        <w:t>0.565</w:t>
        <w:tab/>
        <w:t>0.079</w:t>
        <w:tab/>
        <w:t>0.365</w:t>
        <w:tab/>
        <w:t>-0.012</w:t>
        <w:tab/>
        <w:t>-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302</w:t>
        <w:tab/>
        <w:t>-0.191</w:t>
        <w:tab/>
        <w:t>0.224</w:t>
        <w:tab/>
        <w:t>0.419</w:t>
        <w:tab/>
        <w:t>0.228</w:t>
        <w:tab/>
        <w:t>0.811</w:t>
        <w:tab/>
        <w:t>0.059</w:t>
        <w:tab/>
        <w:t>0.376</w:t>
        <w:tab/>
        <w:t>0.998</w:t>
        <w:tab/>
        <w:t>-0.039</w:t>
        <w:tab/>
        <w:t>0.183</w:t>
        <w:tab/>
        <w:t>0.541</w:t>
        <w:tab/>
        <w:t>0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129</w:t>
        <w:tab/>
        <w:t>0.032</w:t>
        <w:tab/>
        <w:t>0.708</w:t>
        <w:tab/>
        <w:t>0.535</w:t>
        <w:tab/>
        <w:t>0.885</w:t>
        <w:tab/>
        <w:t>0.934</w:t>
        <w:tab/>
        <w:t>-0.018</w:t>
        <w:tab/>
        <w:t>0.376</w:t>
        <w:tab/>
        <w:t>1.124</w:t>
        <w:tab/>
        <w:t>0.078</w:t>
        <w:tab/>
        <w:t>0.23</w:t>
        <w:tab/>
        <w:t>0.099</w:t>
        <w:tab/>
        <w:t>-0.2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77869</w:t>
        <w:tab/>
        <w:t>-0.261</w:t>
        <w:tab/>
        <w:t>0.375</w:t>
        <w:tab/>
        <w:t>0.536</w:t>
        <w:tab/>
        <w:t>0.329</w:t>
        <w:tab/>
        <w:t>0.056</w:t>
        <w:tab/>
        <w:t>0.543</w:t>
        <w:tab/>
        <w:t>0.376</w:t>
        <w:tab/>
        <w:t>0.783</w:t>
        <w:tab/>
        <w:t>0.577</w:t>
        <w:tab/>
        <w:t>0.051</w:t>
        <w:tab/>
        <w:t>0.253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379</w:t>
        <w:tab/>
        <w:t>0.753</w:t>
        <w:tab/>
        <w:t>0.688</w:t>
        <w:tab/>
        <w:t>0.925</w:t>
        <w:tab/>
        <w:t>0.464</w:t>
        <w:tab/>
        <w:t>0.553</w:t>
        <w:tab/>
        <w:t>0.563</w:t>
        <w:tab/>
        <w:t>0.375</w:t>
        <w:tab/>
        <w:t>1.037</w:t>
        <w:tab/>
        <w:t>0.089</w:t>
        <w:tab/>
        <w:t>0.173</w:t>
        <w:tab/>
        <w:t>-0.032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15</w:t>
        <w:tab/>
        <w:t>-0.114</w:t>
        <w:tab/>
        <w:t>-0.675</w:t>
        <w:tab/>
        <w:t>0.045</w:t>
        <w:tab/>
        <w:t>0.037</w:t>
        <w:tab/>
        <w:t>0.398</w:t>
        <w:tab/>
        <w:t>0.461</w:t>
        <w:tab/>
        <w:t>0.374</w:t>
        <w:tab/>
        <w:t>1.338</w:t>
        <w:tab/>
        <w:t>0.517</w:t>
        <w:tab/>
        <w:t>0.515</w:t>
        <w:tab/>
        <w:t>-0.171</w:t>
        <w:tab/>
        <w:t>-0.8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464</w:t>
        <w:tab/>
        <w:t>-0.075</w:t>
        <w:tab/>
        <w:t>0.635</w:t>
        <w:tab/>
        <w:t>0.266</w:t>
        <w:tab/>
        <w:t>0.656</w:t>
        <w:tab/>
        <w:t>0.628</w:t>
        <w:tab/>
        <w:t>-0.246</w:t>
        <w:tab/>
        <w:t>0.374</w:t>
        <w:tab/>
        <w:t>1.176</w:t>
        <w:tab/>
        <w:t>0.277</w:t>
        <w:tab/>
        <w:t>-0.514</w:t>
        <w:tab/>
        <w:t>-0.365</w:t>
        <w:tab/>
        <w:t>-0.2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54750</w:t>
        <w:tab/>
        <w:t>-0.023</w:t>
        <w:tab/>
        <w:t>-0.284</w:t>
        <w:tab/>
        <w:t>0.184</w:t>
        <w:tab/>
        <w:t>0.206</w:t>
        <w:tab/>
        <w:t>0.451</w:t>
        <w:tab/>
        <w:t>0.198</w:t>
        <w:tab/>
        <w:t>0.372</w:t>
        <w:tab/>
        <w:t>0.968</w:t>
        <w:tab/>
        <w:t>0.506</w:t>
        <w:tab/>
        <w:t>0.8</w:t>
        <w:tab/>
        <w:t>0.341</w:t>
        <w:tab/>
        <w:t>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28</w:t>
        <w:tab/>
        <w:t>-0.228</w:t>
        <w:tab/>
        <w:t>-0.384</w:t>
        <w:tab/>
        <w:t>-0.578</w:t>
        <w:tab/>
        <w:t>-0.249</w:t>
        <w:tab/>
        <w:t>0.072</w:t>
        <w:tab/>
        <w:t>0.3</w:t>
        <w:tab/>
        <w:t>0.371</w:t>
        <w:tab/>
        <w:t>0.732</w:t>
        <w:tab/>
        <w:t>0.447</w:t>
        <w:tab/>
        <w:t>0.628</w:t>
        <w:tab/>
        <w:t>0.208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822</w:t>
        <w:tab/>
        <w:t>-1.016</w:t>
        <w:tab/>
        <w:t>-0.271</w:t>
        <w:tab/>
        <w:t>-0.224</w:t>
        <w:tab/>
        <w:t>0.258</w:t>
        <w:tab/>
        <w:t>1.266</w:t>
        <w:tab/>
        <w:t>0.882</w:t>
        <w:tab/>
        <w:t>0.371</w:t>
        <w:tab/>
        <w:t>1.271</w:t>
        <w:tab/>
        <w:t>1.214</w:t>
        <w:tab/>
        <w:t>0.726</w:t>
        <w:tab/>
        <w:t>-0.008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25273</w:t>
        <w:tab/>
        <w:t>-0.733</w:t>
        <w:tab/>
        <w:t>-0.728</w:t>
        <w:tab/>
        <w:t>-0.523</w:t>
        <w:tab/>
        <w:t>-0.321</w:t>
        <w:tab/>
        <w:t>-0.617</w:t>
        <w:tab/>
        <w:t>-0.451</w:t>
        <w:tab/>
        <w:t>0.37</w:t>
        <w:tab/>
        <w:t>0.866</w:t>
        <w:tab/>
        <w:t>0.162</w:t>
        <w:tab/>
        <w:t>0.341</w:t>
        <w:tab/>
        <w:t>0.249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100</w:t>
        <w:tab/>
        <w:t>0.398</w:t>
        <w:tab/>
        <w:t>-0.112</w:t>
        <w:tab/>
        <w:t>0.133</w:t>
        <w:tab/>
        <w:t>0.409</w:t>
        <w:tab/>
        <w:t>1.143</w:t>
        <w:tab/>
        <w:t>0.212</w:t>
        <w:tab/>
        <w:t>0.37</w:t>
        <w:tab/>
        <w:t>1.15</w:t>
        <w:tab/>
        <w:t>0.223</w:t>
        <w:tab/>
        <w:t>0.379</w:t>
        <w:tab/>
        <w:t>0.104</w:t>
        <w:tab/>
        <w:t>0.2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70789</w:t>
        <w:tab/>
        <w:t>-0.768</w:t>
        <w:tab/>
        <w:t>0.025</w:t>
        <w:tab/>
        <w:t>0.009</w:t>
        <w:tab/>
        <w:t>0.201</w:t>
        <w:tab/>
        <w:t>0.555</w:t>
        <w:tab/>
        <w:t>0.715</w:t>
        <w:tab/>
        <w:t>0.369</w:t>
        <w:tab/>
        <w:t>2.49</w:t>
        <w:tab/>
        <w:t>0.706</w:t>
        <w:tab/>
        <w:t>-0.086</w:t>
        <w:tab/>
        <w:t>0.024</w:t>
        <w:tab/>
        <w:t>-0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886</w:t>
        <w:tab/>
        <w:t>0.512</w:t>
        <w:tab/>
        <w:t>0.378</w:t>
        <w:tab/>
        <w:t>0.148</w:t>
        <w:tab/>
        <w:t>0.219</w:t>
        <w:tab/>
        <w:t>0.709</w:t>
        <w:tab/>
        <w:t>0.051</w:t>
        <w:tab/>
        <w:t>0.368</w:t>
        <w:tab/>
        <w:t>0.842</w:t>
        <w:tab/>
        <w:t>-0.089</w:t>
        <w:tab/>
        <w:t>0.038</w:t>
        <w:tab/>
        <w:t>0.019</w:t>
        <w:tab/>
        <w:t>-0.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4967</w:t>
        <w:tab/>
        <w:t>0.139</w:t>
        <w:tab/>
        <w:t>0.479</w:t>
        <w:tab/>
        <w:t>0.187</w:t>
        <w:tab/>
        <w:t>0.056</w:t>
        <w:tab/>
        <w:t>0.033</w:t>
        <w:tab/>
        <w:t>0.512</w:t>
        <w:tab/>
        <w:t>0.366</w:t>
        <w:tab/>
        <w:t>1.108</w:t>
        <w:tab/>
        <w:t>0.384</w:t>
        <w:tab/>
        <w:t>0.724</w:t>
        <w:tab/>
        <w:t>0.381</w:t>
        <w:tab/>
        <w:t>0.9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52</w:t>
        <w:tab/>
        <w:t>-0.118</w:t>
        <w:tab/>
        <w:t>-0.94</w:t>
        <w:tab/>
        <w:t>-0.222</w:t>
        <w:tab/>
        <w:t>0.035</w:t>
        <w:tab/>
        <w:t>0.062</w:t>
        <w:tab/>
        <w:t>0.362</w:t>
        <w:tab/>
        <w:t>0.365</w:t>
        <w:tab/>
        <w:t>0.761</w:t>
        <w:tab/>
        <w:t>0.318</w:t>
        <w:tab/>
        <w:t>0.668</w:t>
        <w:tab/>
        <w:t>0.401</w:t>
        <w:tab/>
        <w:t>0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27</w:t>
        <w:tab/>
        <w:t>-0.529</w:t>
        <w:tab/>
        <w:t>0.067</w:t>
        <w:tab/>
        <w:t>-0.017</w:t>
        <w:tab/>
        <w:t>0.454</w:t>
        <w:tab/>
        <w:t>0.945</w:t>
        <w:tab/>
        <w:t>0.033</w:t>
        <w:tab/>
        <w:t>0.364</w:t>
        <w:tab/>
        <w:t>1.141</w:t>
        <w:tab/>
        <w:t>0.392</w:t>
        <w:tab/>
        <w:t>0.461</w:t>
        <w:tab/>
        <w:t>0.037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62940</w:t>
        <w:tab/>
        <w:t>-0.06</w:t>
        <w:tab/>
        <w:t>-0.044</w:t>
        <w:tab/>
        <w:t>0.106</w:t>
        <w:tab/>
        <w:t>0.389</w:t>
        <w:tab/>
        <w:t>0.862</w:t>
        <w:tab/>
        <w:t>1.158</w:t>
        <w:tab/>
        <w:t>0.364</w:t>
        <w:tab/>
        <w:t>1.418</w:t>
        <w:tab/>
        <w:t>0.699</w:t>
        <w:tab/>
        <w:t>1.054</w:t>
        <w:tab/>
        <w:t>0.773</w:t>
        <w:tab/>
        <w:t>0.6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784</w:t>
        <w:tab/>
        <w:t>0.268</w:t>
        <w:tab/>
        <w:t>0.468</w:t>
        <w:tab/>
        <w:t>-0.161</w:t>
        <w:tab/>
        <w:t>0.068</w:t>
        <w:tab/>
        <w:t>0.262</w:t>
        <w:tab/>
        <w:t>0.487</w:t>
        <w:tab/>
        <w:t>0.363</w:t>
        <w:tab/>
        <w:t>1.108</w:t>
        <w:tab/>
        <w:t>0.378</w:t>
        <w:tab/>
        <w:t>0.4</w:t>
        <w:tab/>
        <w:t>0.293</w:t>
        <w:tab/>
        <w:t>0.1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431</w:t>
        <w:tab/>
        <w:t>-0.044</w:t>
        <w:tab/>
        <w:t>-0.079</w:t>
        <w:tab/>
        <w:t>0.01</w:t>
        <w:tab/>
        <w:t>0.708</w:t>
        <w:tab/>
        <w:t>0.633</w:t>
        <w:tab/>
        <w:t>0.555</w:t>
        <w:tab/>
        <w:t>0.363</w:t>
        <w:tab/>
        <w:t>1.151</w:t>
        <w:tab/>
        <w:t>0.241</w:t>
        <w:tab/>
        <w:t>0.472</w:t>
        <w:tab/>
        <w:t>0.246</w:t>
        <w:tab/>
        <w:t>-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20</w:t>
        <w:tab/>
        <w:t>0.1</w:t>
        <w:tab/>
        <w:t>0.287</w:t>
        <w:tab/>
        <w:t>0.144</w:t>
        <w:tab/>
        <w:t>0.035</w:t>
        <w:tab/>
        <w:t>0.19</w:t>
        <w:tab/>
        <w:t>0.463</w:t>
        <w:tab/>
        <w:t>0.361</w:t>
        <w:tab/>
        <w:t>1.139</w:t>
        <w:tab/>
        <w:t>0.462</w:t>
        <w:tab/>
        <w:t>0.548</w:t>
        <w:tab/>
        <w:t>0.454</w:t>
        <w:tab/>
        <w:t>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57</w:t>
        <w:tab/>
        <w:t>0.29</w:t>
        <w:tab/>
        <w:t>-0.631</w:t>
        <w:tab/>
        <w:t>-0.05</w:t>
        <w:tab/>
        <w:t>-0.074</w:t>
        <w:tab/>
        <w:t>0.383</w:t>
        <w:tab/>
        <w:t>0.505</w:t>
        <w:tab/>
        <w:t>0.36</w:t>
        <w:tab/>
        <w:t>1.174</w:t>
        <w:tab/>
        <w:t>0.454</w:t>
        <w:tab/>
        <w:t>0.642</w:t>
        <w:tab/>
        <w:t>0.457</w:t>
        <w:tab/>
        <w:t>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479</w:t>
        <w:tab/>
        <w:t>0.049</w:t>
        <w:tab/>
        <w:t>-0.186</w:t>
        <w:tab/>
        <w:t>0.12</w:t>
        <w:tab/>
        <w:t>0.715</w:t>
        <w:tab/>
        <w:t>0.884</w:t>
        <w:tab/>
        <w:t>-0.048</w:t>
        <w:tab/>
        <w:t>0.359</w:t>
        <w:tab/>
        <w:t>1.185</w:t>
        <w:tab/>
        <w:t>0.444</w:t>
        <w:tab/>
        <w:t>0.262</w:t>
        <w:tab/>
        <w:t>0.262</w:t>
        <w:tab/>
        <w:t>-0.1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132931</w:t>
        <w:tab/>
        <w:t>0.169</w:t>
        <w:tab/>
        <w:t>0.456</w:t>
        <w:tab/>
        <w:t>0.171</w:t>
        <w:tab/>
        <w:t>0.132</w:t>
        <w:tab/>
        <w:t>0.26</w:t>
        <w:tab/>
        <w:t>0.227</w:t>
        <w:tab/>
        <w:t>0.358</w:t>
        <w:tab/>
        <w:t>1.171</w:t>
        <w:tab/>
        <w:t>0.025</w:t>
        <w:tab/>
        <w:t>0.341</w:t>
        <w:tab/>
        <w:t>0.032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7532</w:t>
        <w:tab/>
        <w:t>-0.332</w:t>
        <w:tab/>
        <w:t>-0.29</w:t>
        <w:tab/>
        <w:t>-0.013</w:t>
        <w:tab/>
        <w:t>-0.33</w:t>
        <w:tab/>
        <w:t>-0.07</w:t>
        <w:tab/>
        <w:t>-0.09</w:t>
        <w:tab/>
        <w:t>0.358</w:t>
        <w:tab/>
        <w:t>1.309</w:t>
        <w:tab/>
        <w:t>0.122</w:t>
        <w:tab/>
        <w:t>0.128</w:t>
        <w:tab/>
        <w:t>0.457</w:t>
        <w:tab/>
        <w:t>0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50039</w:t>
        <w:tab/>
        <w:t>0.1</w:t>
        <w:tab/>
        <w:t>0.126</w:t>
        <w:tab/>
        <w:t>0.228</w:t>
        <w:tab/>
        <w:t>0.623</w:t>
        <w:tab/>
        <w:t>0.88</w:t>
        <w:tab/>
        <w:t>0.045</w:t>
        <w:tab/>
        <w:t>0.356</w:t>
        <w:tab/>
        <w:t>1.09</w:t>
        <w:tab/>
        <w:t>0.158</w:t>
        <w:tab/>
        <w:t>0.709</w:t>
        <w:tab/>
        <w:t>0.145</w:t>
        <w:tab/>
        <w:t>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50</w:t>
        <w:tab/>
        <w:t>-0.403</w:t>
        <w:tab/>
        <w:t>-0.444</w:t>
        <w:tab/>
        <w:t>0.494</w:t>
        <w:tab/>
        <w:t>0.806</w:t>
        <w:tab/>
        <w:t>1.05</w:t>
        <w:tab/>
        <w:t>0.714</w:t>
        <w:tab/>
        <w:t>0.356</w:t>
        <w:tab/>
        <w:t>1.399</w:t>
        <w:tab/>
        <w:t>0.134</w:t>
        <w:tab/>
        <w:t>0.716</w:t>
        <w:tab/>
        <w:t>0.025</w:t>
        <w:tab/>
        <w:t>0.2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40</w:t>
        <w:tab/>
        <w:t>-0.704</w:t>
        <w:tab/>
        <w:t>-0.12</w:t>
        <w:tab/>
        <w:t>-0.491</w:t>
        <w:tab/>
        <w:t>0.252</w:t>
        <w:tab/>
        <w:t>0.611</w:t>
        <w:tab/>
        <w:t>0.684</w:t>
        <w:tab/>
        <w:t>0.356</w:t>
        <w:tab/>
        <w:t>0.99</w:t>
        <w:tab/>
        <w:t>0.288</w:t>
        <w:tab/>
        <w:t>0.438</w:t>
        <w:tab/>
        <w:t>0.377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229</w:t>
        <w:tab/>
        <w:t>0.375</w:t>
        <w:tab/>
        <w:t>-0.317</w:t>
        <w:tab/>
        <w:t>-0.203</w:t>
        <w:tab/>
        <w:t>-0.213</w:t>
        <w:tab/>
        <w:t>0.042</w:t>
        <w:tab/>
        <w:t>0.496</w:t>
        <w:tab/>
        <w:t>0.352</w:t>
        <w:tab/>
        <w:t>0.69</w:t>
        <w:tab/>
        <w:t>0.702</w:t>
        <w:tab/>
        <w:t>0.435</w:t>
        <w:tab/>
        <w:t>0.591</w:t>
        <w:tab/>
        <w:t>0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429</w:t>
        <w:tab/>
        <w:t>0.237</w:t>
        <w:tab/>
        <w:t>0.112</w:t>
        <w:tab/>
        <w:t>0.195</w:t>
        <w:tab/>
        <w:t>0.334</w:t>
        <w:tab/>
        <w:t>0.646</w:t>
        <w:tab/>
        <w:t>0.694</w:t>
        <w:tab/>
        <w:t>0.352</w:t>
        <w:tab/>
        <w:t>1.212</w:t>
        <w:tab/>
        <w:t>0.319</w:t>
        <w:tab/>
        <w:t>0.463</w:t>
        <w:tab/>
        <w:t>0.054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33803</w:t>
        <w:tab/>
        <w:t>0.254</w:t>
        <w:tab/>
        <w:t>-0.058</w:t>
        <w:tab/>
        <w:t>0.032</w:t>
        <w:tab/>
        <w:t>0.345</w:t>
        <w:tab/>
        <w:t>0.447</w:t>
        <w:tab/>
        <w:t>0.014</w:t>
        <w:tab/>
        <w:t>0.35</w:t>
        <w:tab/>
        <w:t>0.624</w:t>
        <w:tab/>
        <w:t>0.378</w:t>
        <w:tab/>
        <w:t>0.373</w:t>
        <w:tab/>
        <w:t>0.186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585</w:t>
        <w:tab/>
        <w:t>-0.843</w:t>
        <w:tab/>
        <w:t>-0.683</w:t>
        <w:tab/>
        <w:t>-0.746</w:t>
        <w:tab/>
        <w:t>-0.875</w:t>
        <w:tab/>
        <w:t>-0.652</w:t>
        <w:tab/>
        <w:t>-0.014</w:t>
        <w:tab/>
        <w:t>0.347</w:t>
        <w:tab/>
        <w:t>1.265</w:t>
        <w:tab/>
        <w:t>0.563</w:t>
        <w:tab/>
        <w:t>0.823</w:t>
        <w:tab/>
        <w:t>0.447</w:t>
        <w:tab/>
        <w:t>0.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116</w:t>
        <w:tab/>
        <w:t>0.282</w:t>
        <w:tab/>
        <w:t>0.095</w:t>
        <w:tab/>
        <w:t>0.469</w:t>
        <w:tab/>
        <w:t>0.446</w:t>
        <w:tab/>
        <w:t>0.505</w:t>
        <w:tab/>
        <w:t>0.278</w:t>
        <w:tab/>
        <w:t>0.346</w:t>
        <w:tab/>
        <w:t>0.749</w:t>
        <w:tab/>
        <w:t>0.143</w:t>
        <w:tab/>
        <w:t>0.447</w:t>
        <w:tab/>
        <w:t>0.009</w:t>
        <w:tab/>
        <w:t>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515</w:t>
        <w:tab/>
        <w:t>-1.071</w:t>
        <w:tab/>
        <w:t>-1.318</w:t>
        <w:tab/>
        <w:t>-1.511</w:t>
        <w:tab/>
        <w:t>-0.609</w:t>
        <w:tab/>
        <w:t>-0.23</w:t>
        <w:tab/>
        <w:t>0.267</w:t>
        <w:tab/>
        <w:t>0.346</w:t>
        <w:tab/>
        <w:t>0.899</w:t>
        <w:tab/>
        <w:t>0.579</w:t>
        <w:tab/>
        <w:t>0.513</w:t>
        <w:tab/>
        <w:t>-0.479</w:t>
        <w:tab/>
        <w:t>-0.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087</w:t>
        <w:tab/>
        <w:t>-0.052</w:t>
        <w:tab/>
        <w:t>-0.401</w:t>
        <w:tab/>
        <w:t>-0.179</w:t>
        <w:tab/>
        <w:t>0.094</w:t>
        <w:tab/>
        <w:t>0.115</w:t>
        <w:tab/>
        <w:t>0.046</w:t>
        <w:tab/>
        <w:t>0.345</w:t>
        <w:tab/>
        <w:t>1.013</w:t>
        <w:tab/>
        <w:t>0.465</w:t>
        <w:tab/>
        <w:t>0.889</w:t>
        <w:tab/>
        <w:t>0.18</w:t>
        <w:tab/>
        <w:t>-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729</w:t>
        <w:tab/>
        <w:t>0.063</w:t>
        <w:tab/>
        <w:t>-0.106</w:t>
        <w:tab/>
        <w:t>0.142</w:t>
        <w:tab/>
        <w:t>0.163</w:t>
        <w:tab/>
        <w:t>0.568</w:t>
        <w:tab/>
        <w:t>0.101</w:t>
        <w:tab/>
        <w:t>0.344</w:t>
        <w:tab/>
        <w:t>0.921</w:t>
        <w:tab/>
        <w:t>-0.099</w:t>
        <w:tab/>
        <w:t>0.38</w:t>
        <w:tab/>
        <w:t>0.234</w:t>
        <w:tab/>
        <w:t>0.3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831</w:t>
        <w:tab/>
        <w:t>0.538</w:t>
        <w:tab/>
        <w:t>0.104</w:t>
        <w:tab/>
        <w:t>0.372</w:t>
        <w:tab/>
        <w:t>0.222</w:t>
        <w:tab/>
        <w:t>0.359</w:t>
        <w:tab/>
        <w:t>0.432</w:t>
        <w:tab/>
        <w:t>0.344</w:t>
        <w:tab/>
        <w:t>0.809</w:t>
        <w:tab/>
        <w:t>0.055</w:t>
        <w:tab/>
        <w:t>0.45</w:t>
        <w:tab/>
        <w:t>0.032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367</w:t>
        <w:tab/>
        <w:t>0.436</w:t>
        <w:tab/>
        <w:t>0.298</w:t>
        <w:tab/>
        <w:t>0.508</w:t>
        <w:tab/>
        <w:t>0.38</w:t>
        <w:tab/>
        <w:t>0.577</w:t>
        <w:tab/>
        <w:t>0.591</w:t>
        <w:tab/>
        <w:t>0.344</w:t>
        <w:tab/>
        <w:t>0.805</w:t>
        <w:tab/>
        <w:t>0.36</w:t>
        <w:tab/>
        <w:t>0.485</w:t>
        <w:tab/>
        <w:t>0.212</w:t>
        <w:tab/>
        <w:t>0.1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74</w:t>
        <w:tab/>
        <w:t>-0.626</w:t>
        <w:tab/>
        <w:t>-0.374</w:t>
        <w:tab/>
        <w:t>0.745</w:t>
        <w:tab/>
        <w:t>-0.085</w:t>
        <w:tab/>
        <w:t>0.26</w:t>
        <w:tab/>
        <w:t>0.537</w:t>
        <w:tab/>
        <w:t>0.343</w:t>
        <w:tab/>
        <w:t>0.787</w:t>
        <w:tab/>
        <w:t>0.467</w:t>
        <w:tab/>
        <w:t>0.654</w:t>
        <w:tab/>
        <w:t>-0.021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27</w:t>
        <w:tab/>
        <w:t>-0.174</w:t>
        <w:tab/>
        <w:t>-0.863</w:t>
        <w:tab/>
        <w:t>0.398</w:t>
        <w:tab/>
        <w:t>0.28</w:t>
        <w:tab/>
        <w:t>-0.097</w:t>
        <w:tab/>
        <w:t>0.795</w:t>
        <w:tab/>
        <w:t>0.341</w:t>
        <w:tab/>
        <w:t>-0.083</w:t>
        <w:tab/>
        <w:t>1.029</w:t>
        <w:tab/>
        <w:t>0.829</w:t>
        <w:tab/>
        <w:t>0.22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8836</w:t>
        <w:tab/>
        <w:t>-0.811</w:t>
        <w:tab/>
        <w:t>-0.735</w:t>
        <w:tab/>
        <w:t>-1.049</w:t>
        <w:tab/>
        <w:t>-0.212</w:t>
        <w:tab/>
        <w:t>0.15</w:t>
        <w:tab/>
        <w:t>0.323</w:t>
        <w:tab/>
        <w:t>0.34</w:t>
        <w:tab/>
        <w:t>1.645</w:t>
        <w:tab/>
        <w:t>0.148</w:t>
        <w:tab/>
        <w:t>0.727</w:t>
        <w:tab/>
        <w:t>0.314</w:t>
        <w:tab/>
        <w:t>0.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040</w:t>
        <w:tab/>
        <w:t>-0.029</w:t>
        <w:tab/>
        <w:t>0.338</w:t>
        <w:tab/>
        <w:t>-0.164</w:t>
        <w:tab/>
        <w:t>0.209</w:t>
        <w:tab/>
        <w:t>0.508</w:t>
        <w:tab/>
        <w:t>-0.019</w:t>
        <w:tab/>
        <w:t>0.34</w:t>
        <w:tab/>
        <w:t>0.66</w:t>
        <w:tab/>
        <w:t>-0.159</w:t>
        <w:tab/>
        <w:t>0.143</w:t>
        <w:tab/>
        <w:t>0.153</w:t>
        <w:tab/>
        <w:t>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038</w:t>
        <w:tab/>
        <w:t>-0.059</w:t>
        <w:tab/>
        <w:t>0.351</w:t>
        <w:tab/>
        <w:t>-0.203</w:t>
        <w:tab/>
        <w:t>-0.148</w:t>
        <w:tab/>
        <w:t>0.441</w:t>
        <w:tab/>
        <w:t>0.361</w:t>
        <w:tab/>
        <w:t>0.34</w:t>
        <w:tab/>
        <w:t>0.717</w:t>
        <w:tab/>
        <w:t>-0.241</w:t>
        <w:tab/>
        <w:t>-0.36</w:t>
        <w:tab/>
        <w:t>-0.183</w:t>
        <w:tab/>
        <w:t>-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4887</w:t>
        <w:tab/>
        <w:t>-0.282</w:t>
        <w:tab/>
        <w:t>0.635</w:t>
        <w:tab/>
        <w:t>0.886</w:t>
        <w:tab/>
        <w:t>0.909</w:t>
        <w:tab/>
        <w:t>1.184</w:t>
        <w:tab/>
        <w:t>0.015</w:t>
        <w:tab/>
        <w:t>0.339</w:t>
        <w:tab/>
        <w:t>1.237</w:t>
        <w:tab/>
        <w:t>0.293</w:t>
        <w:tab/>
        <w:t>0.34</w:t>
        <w:tab/>
        <w:t>0.276</w:t>
        <w:tab/>
        <w:t>-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3340</w:t>
        <w:tab/>
        <w:t>-1.107</w:t>
        <w:tab/>
        <w:t>-0.902</w:t>
        <w:tab/>
        <w:t>0.261</w:t>
        <w:tab/>
        <w:t>0.425</w:t>
        <w:tab/>
        <w:t>0.277</w:t>
        <w:tab/>
        <w:t>0.638</w:t>
        <w:tab/>
        <w:t>0.337</w:t>
        <w:tab/>
        <w:t>0.481</w:t>
        <w:tab/>
        <w:t>0.69</w:t>
        <w:tab/>
        <w:t>0.539</w:t>
        <w:tab/>
        <w:t>0.115</w:t>
        <w:tab/>
        <w:t>-0.3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90391</w:t>
        <w:tab/>
        <w:t>-0.311</w:t>
        <w:tab/>
        <w:t>0.368</w:t>
        <w:tab/>
        <w:t>0.397</w:t>
        <w:tab/>
        <w:t>0.625</w:t>
        <w:tab/>
        <w:t>0.558</w:t>
        <w:tab/>
        <w:t>-0.267</w:t>
        <w:tab/>
        <w:t>0.337</w:t>
        <w:tab/>
        <w:t>0.764</w:t>
        <w:tab/>
        <w:t>-0.007</w:t>
        <w:tab/>
        <w:t>-0.37</w:t>
        <w:tab/>
        <w:t>0.082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868</w:t>
        <w:tab/>
        <w:t>-0.75</w:t>
        <w:tab/>
        <w:t>-0.797</w:t>
        <w:tab/>
        <w:t>-0.393</w:t>
        <w:tab/>
        <w:t>-0.154</w:t>
        <w:tab/>
        <w:t>0.532</w:t>
        <w:tab/>
        <w:t>-0.016</w:t>
        <w:tab/>
        <w:t>0.337</w:t>
        <w:tab/>
        <w:t>1.427</w:t>
        <w:tab/>
        <w:t>0.743</w:t>
        <w:tab/>
        <w:t>0.591</w:t>
        <w:tab/>
        <w:t>1.118</w:t>
        <w:tab/>
        <w:t>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8816</w:t>
        <w:tab/>
        <w:t>0.159</w:t>
        <w:tab/>
        <w:t>0.187</w:t>
        <w:tab/>
        <w:t>0.357</w:t>
        <w:tab/>
        <w:t>0.631</w:t>
        <w:tab/>
        <w:t>0.419</w:t>
        <w:tab/>
        <w:t>0.019</w:t>
        <w:tab/>
        <w:t>0.333</w:t>
        <w:tab/>
        <w:t>0.955</w:t>
        <w:tab/>
        <w:t>-0.057</w:t>
        <w:tab/>
        <w:t>0.549</w:t>
        <w:tab/>
        <w:t>0.158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0405</w:t>
        <w:tab/>
        <w:t>-0.071</w:t>
        <w:tab/>
        <w:t>-0.023</w:t>
        <w:tab/>
        <w:t>0.186</w:t>
        <w:tab/>
        <w:t>0.047</w:t>
        <w:tab/>
        <w:t>0.649</w:t>
        <w:tab/>
        <w:t>0.501</w:t>
        <w:tab/>
        <w:t>0.328</w:t>
        <w:tab/>
        <w:t>0.902</w:t>
        <w:tab/>
        <w:t>0.125</w:t>
        <w:tab/>
        <w:t>0.178</w:t>
        <w:tab/>
        <w:t>-0.003</w:t>
        <w:tab/>
        <w:t>0.1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66</w:t>
        <w:tab/>
        <w:t>-0.387</w:t>
        <w:tab/>
        <w:t>-0.621</w:t>
        <w:tab/>
        <w:t>-0.058</w:t>
        <w:tab/>
        <w:t>-0.887</w:t>
        <w:tab/>
        <w:t>0.112</w:t>
        <w:tab/>
        <w:t>0.216</w:t>
        <w:tab/>
        <w:t>0.328</w:t>
        <w:tab/>
        <w:t>1.015</w:t>
        <w:tab/>
        <w:t>0.692</w:t>
        <w:tab/>
        <w:t>0.34</w:t>
        <w:tab/>
        <w:t>0.449</w:t>
        <w:tab/>
        <w:t>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333</w:t>
        <w:tab/>
        <w:t>0.565</w:t>
        <w:tab/>
        <w:t>0.614</w:t>
        <w:tab/>
        <w:t>0.097</w:t>
        <w:tab/>
        <w:t>0.184</w:t>
        <w:tab/>
        <w:t>0.683</w:t>
        <w:tab/>
        <w:t>0.681</w:t>
        <w:tab/>
        <w:t>0.327</w:t>
        <w:tab/>
        <w:t>0.74</w:t>
        <w:tab/>
        <w:t>0.198</w:t>
        <w:tab/>
        <w:t>0.36</w:t>
        <w:tab/>
        <w:t>-0.057</w:t>
        <w:tab/>
        <w:t>-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3967</w:t>
        <w:tab/>
        <w:t>0.084</w:t>
        <w:tab/>
        <w:t>0.349</w:t>
        <w:tab/>
        <w:t>0.644</w:t>
        <w:tab/>
        <w:t>0.591</w:t>
        <w:tab/>
        <w:t>1.085</w:t>
        <w:tab/>
        <w:t>0.535</w:t>
        <w:tab/>
        <w:t>0.326</w:t>
        <w:tab/>
        <w:t>1.413</w:t>
        <w:tab/>
        <w:t>0.054</w:t>
        <w:tab/>
        <w:t>0.163</w:t>
        <w:tab/>
        <w:t>-0.2</w:t>
        <w:tab/>
        <w:t>-0.4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22</w:t>
        <w:tab/>
        <w:t>-0.222</w:t>
        <w:tab/>
        <w:t>-0.152</w:t>
        <w:tab/>
        <w:t>0.366</w:t>
        <w:tab/>
        <w:t>0.649</w:t>
        <w:tab/>
        <w:t>0.468</w:t>
        <w:tab/>
        <w:t>0.617</w:t>
        <w:tab/>
        <w:t>0.326</w:t>
        <w:tab/>
        <w:t>0.919</w:t>
        <w:tab/>
        <w:t>0.295</w:t>
        <w:tab/>
        <w:t>0.652</w:t>
        <w:tab/>
        <w:t>0.158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51</w:t>
        <w:tab/>
        <w:t>-0.482</w:t>
        <w:tab/>
        <w:t>0.739</w:t>
        <w:tab/>
        <w:t>0.814</w:t>
        <w:tab/>
        <w:t>1.05</w:t>
        <w:tab/>
        <w:t>1.093</w:t>
        <w:tab/>
        <w:t>0.584</w:t>
        <w:tab/>
        <w:t>0.325</w:t>
        <w:tab/>
        <w:t>1.247</w:t>
        <w:tab/>
        <w:t>0.461</w:t>
        <w:tab/>
        <w:t>0.128</w:t>
        <w:tab/>
        <w:t>0.047</w:t>
        <w:tab/>
        <w:t>-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3</w:t>
        <w:tab/>
        <w:t>0.361</w:t>
        <w:tab/>
        <w:t>-0.104</w:t>
        <w:tab/>
        <w:t>-0.048</w:t>
        <w:tab/>
        <w:t>-0.308</w:t>
        <w:tab/>
        <w:t>0.044</w:t>
        <w:tab/>
        <w:t>0.455</w:t>
        <w:tab/>
        <w:t>0.325</w:t>
        <w:tab/>
        <w:t>0.939</w:t>
        <w:tab/>
        <w:t>0.197</w:t>
        <w:tab/>
        <w:t>0.443</w:t>
        <w:tab/>
        <w:t>-0.016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230</w:t>
        <w:tab/>
        <w:t>0.316</w:t>
        <w:tab/>
        <w:t>-0.747</w:t>
        <w:tab/>
        <w:t>0.132</w:t>
        <w:tab/>
        <w:t>0.234</w:t>
        <w:tab/>
        <w:t>0.402</w:t>
        <w:tab/>
        <w:t>0.536</w:t>
        <w:tab/>
        <w:t>0.324</w:t>
        <w:tab/>
        <w:t>0.727</w:t>
        <w:tab/>
        <w:t>0.139</w:t>
        <w:tab/>
        <w:t>0.246</w:t>
        <w:tab/>
        <w:t>-0.305</w:t>
        <w:tab/>
        <w:t>-0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Y14533</w:t>
        <w:tab/>
        <w:t>-0.755</w:t>
        <w:tab/>
        <w:t>-0.185</w:t>
        <w:tab/>
        <w:t>-0.048</w:t>
        <w:tab/>
        <w:t>-0.962</w:t>
        <w:tab/>
        <w:t>-0.1</w:t>
        <w:tab/>
        <w:t>0.132</w:t>
        <w:tab/>
        <w:t>0.324</w:t>
        <w:tab/>
        <w:t>1.793</w:t>
        <w:tab/>
        <w:t>0.594</w:t>
        <w:tab/>
        <w:t>-0.331</w:t>
        <w:tab/>
        <w:t>0.967</w:t>
        <w:tab/>
        <w:t>-0.0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666</w:t>
        <w:tab/>
        <w:t>0.053</w:t>
        <w:tab/>
        <w:t>-1.078</w:t>
        <w:tab/>
        <w:t>0.156</w:t>
        <w:tab/>
        <w:t>0.276</w:t>
        <w:tab/>
        <w:t>0.48</w:t>
        <w:tab/>
        <w:t>0.37</w:t>
        <w:tab/>
        <w:t>0.324</w:t>
        <w:tab/>
        <w:t>1.105</w:t>
        <w:tab/>
        <w:t>0.231</w:t>
        <w:tab/>
        <w:t>0.925</w:t>
        <w:tab/>
        <w:t>0.675</w:t>
        <w:tab/>
        <w:t>0.2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956</w:t>
        <w:tab/>
        <w:t>-0.929</w:t>
        <w:tab/>
        <w:t>-0.46</w:t>
        <w:tab/>
        <w:t>-1.681</w:t>
        <w:tab/>
        <w:t>-0.726</w:t>
        <w:tab/>
        <w:t>-1.024</w:t>
        <w:tab/>
        <w:t>-0.008</w:t>
        <w:tab/>
        <w:t>0.322</w:t>
        <w:tab/>
        <w:t>1.004</w:t>
        <w:tab/>
        <w:t>0.57</w:t>
        <w:tab/>
        <w:t>0.774</w:t>
        <w:tab/>
        <w:t>-0.277</w:t>
        <w:tab/>
        <w:t>-0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49</w:t>
        <w:tab/>
        <w:t>0.908</w:t>
        <w:tab/>
        <w:t>-0.539</w:t>
        <w:tab/>
        <w:t>-0.955</w:t>
        <w:tab/>
        <w:t>-0.986</w:t>
        <w:tab/>
        <w:t>-1.351</w:t>
        <w:tab/>
        <w:t>0.252</w:t>
        <w:tab/>
        <w:t>0.322</w:t>
        <w:tab/>
        <w:t>0.346</w:t>
        <w:tab/>
        <w:t>1.054</w:t>
        <w:tab/>
        <w:t>0.678</w:t>
        <w:tab/>
        <w:t>0.291</w:t>
        <w:tab/>
        <w:t>0.2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018</w:t>
        <w:tab/>
        <w:t>-0.337</w:t>
        <w:tab/>
        <w:t>-0.472</w:t>
        <w:tab/>
        <w:t>0.065</w:t>
        <w:tab/>
        <w:t>-0.359</w:t>
        <w:tab/>
        <w:t>0.905</w:t>
        <w:tab/>
        <w:t>0.68</w:t>
        <w:tab/>
        <w:t>0.321</w:t>
        <w:tab/>
        <w:t>0.851</w:t>
        <w:tab/>
        <w:t>0.161</w:t>
        <w:tab/>
        <w:t>0.512</w:t>
        <w:tab/>
        <w:t>0.402</w:t>
        <w:tab/>
        <w:t>-0.0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55</w:t>
        <w:tab/>
        <w:t>-0.905</w:t>
        <w:tab/>
        <w:t>0.093</w:t>
        <w:tab/>
        <w:t>-0.778</w:t>
        <w:tab/>
        <w:t>0.244</w:t>
        <w:tab/>
        <w:t>-0.325</w:t>
        <w:tab/>
        <w:t>0.26</w:t>
        <w:tab/>
        <w:t>0.318</w:t>
        <w:tab/>
        <w:t>1.383</w:t>
        <w:tab/>
        <w:t>0.516</w:t>
        <w:tab/>
        <w:t>0.658</w:t>
        <w:tab/>
        <w:t>0.965</w:t>
        <w:tab/>
        <w:t>0.5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507</w:t>
        <w:tab/>
        <w:t>0.028</w:t>
        <w:tab/>
        <w:t>0.573</w:t>
        <w:tab/>
        <w:t>0.343</w:t>
        <w:tab/>
        <w:t>0.265</w:t>
        <w:tab/>
        <w:t>0.538</w:t>
        <w:tab/>
        <w:t>-0.254</w:t>
        <w:tab/>
        <w:t>0.317</w:t>
        <w:tab/>
        <w:t>0.818</w:t>
        <w:tab/>
        <w:t>-0.045</w:t>
        <w:tab/>
        <w:t>-0.506</w:t>
        <w:tab/>
        <w:t>-0.399</w:t>
        <w:tab/>
        <w:t>-0.4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344</w:t>
        <w:tab/>
        <w:t>-1.041</w:t>
        <w:tab/>
        <w:t>-1.027</w:t>
        <w:tab/>
        <w:t>0.084</w:t>
        <w:tab/>
        <w:t>0.256</w:t>
        <w:tab/>
        <w:t>0.891</w:t>
        <w:tab/>
        <w:t>0.619</w:t>
        <w:tab/>
        <w:t>0.313</w:t>
        <w:tab/>
        <w:t>0.673</w:t>
        <w:tab/>
        <w:t>1.001</w:t>
        <w:tab/>
        <w:t>0.263</w:t>
        <w:tab/>
        <w:t>0.657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538</w:t>
        <w:tab/>
        <w:t>-0.034</w:t>
        <w:tab/>
        <w:t>0.225</w:t>
        <w:tab/>
        <w:t>0.152</w:t>
        <w:tab/>
        <w:t>0.562</w:t>
        <w:tab/>
        <w:t>0.77</w:t>
        <w:tab/>
        <w:t>0.131</w:t>
        <w:tab/>
        <w:t>0.309</w:t>
        <w:tab/>
        <w:t>1.052</w:t>
        <w:tab/>
        <w:t>0.611</w:t>
        <w:tab/>
        <w:t>0.717</w:t>
        <w:tab/>
        <w:t>0.239</w:t>
        <w:tab/>
        <w:t>-0.3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32392</w:t>
        <w:tab/>
        <w:t>0.235</w:t>
        <w:tab/>
        <w:t>-0.672</w:t>
        <w:tab/>
        <w:t>-0.855</w:t>
        <w:tab/>
        <w:t>0.019</w:t>
        <w:tab/>
        <w:t>0.458</w:t>
        <w:tab/>
        <w:t>0.342</w:t>
        <w:tab/>
        <w:t>0.308</w:t>
        <w:tab/>
        <w:t>1.282</w:t>
        <w:tab/>
        <w:t>0.319</w:t>
        <w:tab/>
        <w:t>0.938</w:t>
        <w:tab/>
        <w:t>0.257</w:t>
        <w:tab/>
        <w:t>0.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938837</w:t>
        <w:tab/>
        <w:t>-0.15</w:t>
        <w:tab/>
        <w:t>0.631</w:t>
        <w:tab/>
        <w:t>0.229</w:t>
        <w:tab/>
        <w:t>0.472</w:t>
        <w:tab/>
        <w:t>0.262</w:t>
        <w:tab/>
        <w:t>0.044</w:t>
        <w:tab/>
        <w:t>0.308</w:t>
        <w:tab/>
        <w:t>0.665</w:t>
        <w:tab/>
        <w:t>-0.017</w:t>
        <w:tab/>
        <w:t>0.075</w:t>
        <w:tab/>
        <w:t>0.017</w:t>
        <w:tab/>
        <w:t>0.0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248</w:t>
        <w:tab/>
        <w:t>0.826</w:t>
        <w:tab/>
        <w:t>0.935</w:t>
        <w:tab/>
        <w:t>0.283</w:t>
        <w:tab/>
        <w:t>0.433</w:t>
        <w:tab/>
        <w:t>0.388</w:t>
        <w:tab/>
        <w:t>-0.127</w:t>
        <w:tab/>
        <w:t>0.306</w:t>
        <w:tab/>
        <w:t>1.135</w:t>
        <w:tab/>
        <w:t>0.211</w:t>
        <w:tab/>
        <w:t>0.498</w:t>
        <w:tab/>
        <w:t>0.277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9245</w:t>
        <w:tab/>
        <w:t>-0.412</w:t>
        <w:tab/>
        <w:t>-0.172</w:t>
        <w:tab/>
        <w:t>-0.486</w:t>
        <w:tab/>
        <w:t>-0.946</w:t>
        <w:tab/>
        <w:t>-0.063</w:t>
        <w:tab/>
        <w:t>0.099</w:t>
        <w:tab/>
        <w:t>0.305</w:t>
        <w:tab/>
        <w:t>0.898</w:t>
        <w:tab/>
        <w:t>0.999</w:t>
        <w:tab/>
        <w:t>0.289</w:t>
        <w:tab/>
        <w:t>0.1</w:t>
        <w:tab/>
        <w:t>0.3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468</w:t>
        <w:tab/>
        <w:t>-0.342</w:t>
        <w:tab/>
        <w:t>-0.932</w:t>
        <w:tab/>
        <w:t>-0.562</w:t>
        <w:tab/>
        <w:t>-0.633</w:t>
        <w:tab/>
        <w:t>-0.581</w:t>
        <w:tab/>
        <w:t>-0.276</w:t>
        <w:tab/>
        <w:t>0.304</w:t>
        <w:tab/>
        <w:t>1.138</w:t>
        <w:tab/>
        <w:t>0.262</w:t>
        <w:tab/>
        <w:t>0.285</w:t>
        <w:tab/>
        <w:t>0.593</w:t>
        <w:tab/>
        <w:t>0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1953</w:t>
        <w:tab/>
        <w:t>0.488</w:t>
        <w:tab/>
        <w:t>0.324</w:t>
        <w:tab/>
        <w:t>-0.25</w:t>
        <w:tab/>
        <w:t>-0.25</w:t>
        <w:tab/>
        <w:t>0.06</w:t>
        <w:tab/>
        <w:t>0.346</w:t>
        <w:tab/>
        <w:t>0.303</w:t>
        <w:tab/>
        <w:t>1.086</w:t>
        <w:tab/>
        <w:t>0.233</w:t>
        <w:tab/>
        <w:t>0.88</w:t>
        <w:tab/>
        <w:t>0.162</w:t>
        <w:tab/>
        <w:t>0.2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01</w:t>
        <w:tab/>
        <w:t>0.314</w:t>
        <w:tab/>
        <w:t>0.814</w:t>
        <w:tab/>
        <w:t>0.626</w:t>
        <w:tab/>
        <w:t>0.715</w:t>
        <w:tab/>
        <w:t>0.243</w:t>
        <w:tab/>
        <w:t>-0.121</w:t>
        <w:tab/>
        <w:t>0.302</w:t>
        <w:tab/>
        <w:t>0.97</w:t>
        <w:tab/>
        <w:t>0.136</w:t>
        <w:tab/>
        <w:t>0.63</w:t>
        <w:tab/>
        <w:t>0.515</w:t>
        <w:tab/>
        <w:t>-0.06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853</w:t>
        <w:tab/>
        <w:t>-0.231</w:t>
        <w:tab/>
        <w:t>0.266</w:t>
        <w:tab/>
        <w:t>0.239</w:t>
        <w:tab/>
        <w:t>0.595</w:t>
        <w:tab/>
        <w:t>1.231</w:t>
        <w:tab/>
        <w:t>0.052</w:t>
        <w:tab/>
        <w:t>0.301</w:t>
        <w:tab/>
        <w:t>1.25</w:t>
        <w:tab/>
        <w:t>0.584</w:t>
        <w:tab/>
        <w:t>0.53</w:t>
        <w:tab/>
        <w:t>0.156</w:t>
        <w:tab/>
        <w:t>0.7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8061</w:t>
        <w:tab/>
        <w:t>-0.099</w:t>
        <w:tab/>
        <w:t>0.286</w:t>
        <w:tab/>
        <w:t>0.105</w:t>
        <w:tab/>
        <w:t>-0.236</w:t>
        <w:tab/>
        <w:t>0.339</w:t>
        <w:tab/>
        <w:t>-0.172</w:t>
        <w:tab/>
        <w:t>0.295</w:t>
        <w:tab/>
        <w:t>0.679</w:t>
        <w:tab/>
        <w:t>0.012</w:t>
        <w:tab/>
        <w:t>-0.174</w:t>
        <w:tab/>
        <w:t>-0.116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8</w:t>
        <w:tab/>
        <w:t>-0.341</w:t>
        <w:tab/>
        <w:t>0.06</w:t>
        <w:tab/>
        <w:t>-0.074</w:t>
        <w:tab/>
        <w:t>0.346</w:t>
        <w:tab/>
        <w:t>0.185</w:t>
        <w:tab/>
        <w:t>-0.23</w:t>
        <w:tab/>
        <w:t>0.293</w:t>
        <w:tab/>
        <w:t>1.46</w:t>
        <w:tab/>
        <w:t>0.299</w:t>
        <w:tab/>
        <w:t>0.384</w:t>
        <w:tab/>
        <w:t>0.365</w:t>
        <w:tab/>
        <w:t>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68</w:t>
        <w:tab/>
        <w:t>0.14</w:t>
        <w:tab/>
        <w:t>-0.359</w:t>
        <w:tab/>
        <w:t>-0.911</w:t>
        <w:tab/>
        <w:t>-0.641</w:t>
        <w:tab/>
        <w:t>-0.545</w:t>
        <w:tab/>
        <w:t>0.387</w:t>
        <w:tab/>
        <w:t>0.293</w:t>
        <w:tab/>
        <w:t>1.006</w:t>
        <w:tab/>
        <w:t>0.334</w:t>
        <w:tab/>
        <w:t>0.439</w:t>
        <w:tab/>
        <w:t>0.159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297</w:t>
        <w:tab/>
        <w:t>-0.107</w:t>
        <w:tab/>
        <w:t>-0.63</w:t>
        <w:tab/>
        <w:t>0.247</w:t>
        <w:tab/>
        <w:t>0.194</w:t>
        <w:tab/>
        <w:t>0.572</w:t>
        <w:tab/>
        <w:t>0.37</w:t>
        <w:tab/>
        <w:t>0.29</w:t>
        <w:tab/>
        <w:t>0.74</w:t>
        <w:tab/>
        <w:t>0.261</w:t>
        <w:tab/>
        <w:t>0.232</w:t>
        <w:tab/>
        <w:t>-0.027</w:t>
        <w:tab/>
        <w:t>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626</w:t>
        <w:tab/>
        <w:t>-0.497</w:t>
        <w:tab/>
        <w:t>0.217</w:t>
        <w:tab/>
        <w:t>0.21</w:t>
        <w:tab/>
        <w:t>-0.233</w:t>
        <w:tab/>
        <w:t>-0.117</w:t>
        <w:tab/>
        <w:t>0.035</w:t>
        <w:tab/>
        <w:t>0.289</w:t>
        <w:tab/>
        <w:t>0.951</w:t>
        <w:tab/>
        <w:t>-0.057</w:t>
        <w:tab/>
        <w:t>-0.26</w:t>
        <w:tab/>
        <w:t>-0.216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253</w:t>
        <w:tab/>
        <w:t>0.145</w:t>
        <w:tab/>
        <w:t>-0.137</w:t>
        <w:tab/>
        <w:t>0.177</w:t>
        <w:tab/>
        <w:t>0.218</w:t>
        <w:tab/>
        <w:t>0.499</w:t>
        <w:tab/>
        <w:t>0.154</w:t>
        <w:tab/>
        <w:t>0.289</w:t>
        <w:tab/>
        <w:t>0.887</w:t>
        <w:tab/>
        <w:t>0.481</w:t>
        <w:tab/>
        <w:t>0.391</w:t>
        <w:tab/>
        <w:t>0.375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102</w:t>
        <w:tab/>
        <w:t>-0.578</w:t>
        <w:tab/>
        <w:t>-0.002</w:t>
        <w:tab/>
        <w:t>0.328</w:t>
        <w:tab/>
        <w:t>-0.584</w:t>
        <w:tab/>
        <w:t>-0.775</w:t>
        <w:tab/>
        <w:t>-0.235</w:t>
        <w:tab/>
        <w:t>0.285</w:t>
        <w:tab/>
        <w:t>1.231</w:t>
        <w:tab/>
        <w:t>0.15</w:t>
        <w:tab/>
        <w:t>0.147</w:t>
        <w:tab/>
        <w:t>-0.153</w:t>
        <w:tab/>
        <w:t>-0.3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2054</w:t>
        <w:tab/>
        <w:t>0.13</w:t>
        <w:tab/>
        <w:t>-0.536</w:t>
        <w:tab/>
        <w:t>-0.569</w:t>
        <w:tab/>
        <w:t>-0.264</w:t>
        <w:tab/>
        <w:t>-0.092</w:t>
        <w:tab/>
        <w:t>0.16</w:t>
        <w:tab/>
        <w:t>0.284</w:t>
        <w:tab/>
        <w:t>1.028</w:t>
        <w:tab/>
        <w:t>0.177</w:t>
        <w:tab/>
        <w:t>0.464</w:t>
        <w:tab/>
        <w:t>0.083</w:t>
        <w:tab/>
        <w:t>-0.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579</w:t>
        <w:tab/>
        <w:t>0.906</w:t>
        <w:tab/>
        <w:t>0.853</w:t>
        <w:tab/>
        <w:t>0.742</w:t>
        <w:tab/>
        <w:t>0.673</w:t>
        <w:tab/>
        <w:t>0.84</w:t>
        <w:tab/>
        <w:t>0.675</w:t>
        <w:tab/>
        <w:t>0.283</w:t>
        <w:tab/>
        <w:t>1.079</w:t>
        <w:tab/>
        <w:t>0.481</w:t>
        <w:tab/>
        <w:t>0.085</w:t>
        <w:tab/>
        <w:t>0.233</w:t>
        <w:tab/>
        <w:t>0.4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8781</w:t>
        <w:tab/>
        <w:t>0.073</w:t>
        <w:tab/>
        <w:t>0.201</w:t>
        <w:tab/>
        <w:t>0.265</w:t>
        <w:tab/>
        <w:t>0.527</w:t>
        <w:tab/>
        <w:t>0.675</w:t>
        <w:tab/>
        <w:t>0.398</w:t>
        <w:tab/>
        <w:t>0.281</w:t>
        <w:tab/>
        <w:t>0.786</w:t>
        <w:tab/>
        <w:t>0.106</w:t>
        <w:tab/>
        <w:t>0.247</w:t>
        <w:tab/>
        <w:t>-0.006</w:t>
        <w:tab/>
        <w:t>-0.2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884</w:t>
        <w:tab/>
        <w:t>-0.177</w:t>
        <w:tab/>
        <w:t>-0.613</w:t>
        <w:tab/>
        <w:t>-0.234</w:t>
        <w:tab/>
        <w:t>-0.156</w:t>
        <w:tab/>
        <w:t>0.273</w:t>
        <w:tab/>
        <w:t>0.05</w:t>
        <w:tab/>
        <w:t>0.281</w:t>
        <w:tab/>
        <w:t>1.255</w:t>
        <w:tab/>
        <w:t>0.692</w:t>
        <w:tab/>
        <w:t>0.836</w:t>
        <w:tab/>
        <w:t>0.55</w:t>
        <w:tab/>
        <w:t>-0.1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5907</w:t>
        <w:tab/>
        <w:t>0.416</w:t>
        <w:tab/>
        <w:t>0.36</w:t>
        <w:tab/>
        <w:t>0.02</w:t>
        <w:tab/>
        <w:t>-0.174</w:t>
        <w:tab/>
        <w:t>0.313</w:t>
        <w:tab/>
        <w:t>0.857</w:t>
        <w:tab/>
        <w:t>0.281</w:t>
        <w:tab/>
        <w:t>0.893</w:t>
        <w:tab/>
        <w:t>0.136</w:t>
        <w:tab/>
        <w:t>0.273</w:t>
        <w:tab/>
        <w:t>-0.049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55044</w:t>
        <w:tab/>
        <w:t>-0.371</w:t>
        <w:tab/>
        <w:t>0.262</w:t>
        <w:tab/>
        <w:t>0.783</w:t>
        <w:tab/>
        <w:t>1.146</w:t>
        <w:tab/>
        <w:t>1.548</w:t>
        <w:tab/>
        <w:t>-0.188</w:t>
        <w:tab/>
        <w:t>0.28</w:t>
        <w:tab/>
        <w:t>1.75</w:t>
        <w:tab/>
        <w:t>0.25</w:t>
        <w:tab/>
        <w:t>-0.007</w:t>
        <w:tab/>
        <w:t>0.072</w:t>
        <w:tab/>
        <w:t>-0.0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50</w:t>
        <w:tab/>
        <w:t>-0.234</w:t>
        <w:tab/>
        <w:t>-0.906</w:t>
        <w:tab/>
        <w:t>-0.018</w:t>
        <w:tab/>
        <w:t>-0.168</w:t>
        <w:tab/>
        <w:t>0.372</w:t>
        <w:tab/>
        <w:t>-0.106</w:t>
        <w:tab/>
        <w:t>0.28</w:t>
        <w:tab/>
        <w:t>1.278</w:t>
        <w:tab/>
        <w:t>0.1</w:t>
        <w:tab/>
        <w:t>0.523</w:t>
        <w:tab/>
        <w:t>0.352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169</w:t>
        <w:tab/>
        <w:t>0.11</w:t>
        <w:tab/>
        <w:t>-0.045</w:t>
        <w:tab/>
        <w:t>0.026</w:t>
        <w:tab/>
        <w:t>0.393</w:t>
        <w:tab/>
        <w:t>0.693</w:t>
        <w:tab/>
        <w:t>0.66</w:t>
        <w:tab/>
        <w:t>0.272</w:t>
        <w:tab/>
        <w:t>1.09</w:t>
        <w:tab/>
        <w:t>0.126</w:t>
        <w:tab/>
        <w:t>0.275</w:t>
        <w:tab/>
        <w:t>-0.025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622</w:t>
        <w:tab/>
        <w:t>0.153</w:t>
        <w:tab/>
        <w:t>-0.125</w:t>
        <w:tab/>
        <w:t>0.64</w:t>
        <w:tab/>
        <w:t>0.42</w:t>
        <w:tab/>
        <w:t>0.789</w:t>
        <w:tab/>
        <w:t>0.275</w:t>
        <w:tab/>
        <w:t>0.272</w:t>
        <w:tab/>
        <w:t>0.846</w:t>
        <w:tab/>
        <w:t>0.019</w:t>
        <w:tab/>
        <w:t>0.412</w:t>
        <w:tab/>
        <w:t>0.136</w:t>
        <w:tab/>
        <w:t>0.2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6975</w:t>
        <w:tab/>
        <w:t>-0.728</w:t>
        <w:tab/>
        <w:t>-0.309</w:t>
        <w:tab/>
        <w:t>0.323</w:t>
        <w:tab/>
        <w:t>1.066</w:t>
        <w:tab/>
        <w:t>1.581</w:t>
        <w:tab/>
        <w:t>0.041</w:t>
        <w:tab/>
        <w:t>0.272</w:t>
        <w:tab/>
        <w:t>1.619</w:t>
        <w:tab/>
        <w:t>1.134</w:t>
        <w:tab/>
        <w:t>0.562</w:t>
        <w:tab/>
        <w:t>0.345</w:t>
        <w:tab/>
        <w:t>-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24</w:t>
        <w:tab/>
        <w:t>-0.24</w:t>
        <w:tab/>
        <w:t>-0.89</w:t>
        <w:tab/>
        <w:t>-0.023</w:t>
        <w:tab/>
        <w:t>-0.238</w:t>
        <w:tab/>
        <w:t>0.248</w:t>
        <w:tab/>
        <w:t>0.41</w:t>
        <w:tab/>
        <w:t>0.271</w:t>
        <w:tab/>
        <w:t>0.988</w:t>
        <w:tab/>
        <w:t>0.134</w:t>
        <w:tab/>
        <w:t>0.485</w:t>
        <w:tab/>
        <w:t>0.265</w:t>
        <w:tab/>
        <w:t>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16</w:t>
        <w:tab/>
        <w:t>-1.197</w:t>
        <w:tab/>
        <w:t>-0.184</w:t>
        <w:tab/>
        <w:t>-1.041</w:t>
        <w:tab/>
        <w:t>-0.576</w:t>
        <w:tab/>
        <w:t>-0.364</w:t>
        <w:tab/>
        <w:t>0.245</w:t>
        <w:tab/>
        <w:t>0.27</w:t>
        <w:tab/>
        <w:t>1.144</w:t>
        <w:tab/>
        <w:t>1.325</w:t>
        <w:tab/>
        <w:t>1.127</w:t>
        <w:tab/>
        <w:t>0.896</w:t>
        <w:tab/>
        <w:t>0.6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6547</w:t>
        <w:tab/>
        <w:t>0.147</w:t>
        <w:tab/>
        <w:t>0.468</w:t>
        <w:tab/>
        <w:t>0.546</w:t>
        <w:tab/>
        <w:t>0.176</w:t>
        <w:tab/>
        <w:t>0.55</w:t>
        <w:tab/>
        <w:t>0.333</w:t>
        <w:tab/>
        <w:t>0.265</w:t>
        <w:tab/>
        <w:t>1.093</w:t>
        <w:tab/>
        <w:t>0.116</w:t>
        <w:tab/>
        <w:t>0.204</w:t>
        <w:tab/>
        <w:t>-0.104</w:t>
        <w:tab/>
        <w:t>-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97023</w:t>
        <w:tab/>
        <w:t>-0.387</w:t>
        <w:tab/>
        <w:t>-0.111</w:t>
        <w:tab/>
        <w:t>-0.141</w:t>
        <w:tab/>
        <w:t>0.058</w:t>
        <w:tab/>
        <w:t>0.484</w:t>
        <w:tab/>
        <w:t>0.303</w:t>
        <w:tab/>
        <w:t>0.265</w:t>
        <w:tab/>
        <w:t>0.886</w:t>
        <w:tab/>
        <w:t>0.336</w:t>
        <w:tab/>
        <w:t>0.445</w:t>
        <w:tab/>
        <w:t>0.629</w:t>
        <w:tab/>
        <w:t>0.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09</w:t>
        <w:tab/>
        <w:t>-0.502</w:t>
        <w:tab/>
        <w:t>-1.417</w:t>
        <w:tab/>
        <w:t>-0.925</w:t>
        <w:tab/>
        <w:t>-0.707</w:t>
        <w:tab/>
        <w:t>-0.655</w:t>
        <w:tab/>
        <w:t>-0.092</w:t>
        <w:tab/>
        <w:t>0.264</w:t>
        <w:tab/>
        <w:t>1.075</w:t>
        <w:tab/>
        <w:t>0.989</w:t>
        <w:tab/>
        <w:t>0.915</w:t>
        <w:tab/>
        <w:t>0.962</w:t>
        <w:tab/>
        <w:t>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20</w:t>
        <w:tab/>
        <w:t>0.235</w:t>
        <w:tab/>
        <w:t>-0.046</w:t>
        <w:tab/>
        <w:t>0.575</w:t>
        <w:tab/>
        <w:t>0.652</w:t>
        <w:tab/>
        <w:t>1.364</w:t>
        <w:tab/>
        <w:t>0.493</w:t>
        <w:tab/>
        <w:t>0.261</w:t>
        <w:tab/>
        <w:t>1.408</w:t>
        <w:tab/>
        <w:t>0.062</w:t>
        <w:tab/>
        <w:t>0.507</w:t>
        <w:tab/>
        <w:t>-0.006</w:t>
        <w:tab/>
        <w:t>-0.2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095</w:t>
        <w:tab/>
        <w:t>-0.138</w:t>
        <w:tab/>
        <w:t>0.607</w:t>
        <w:tab/>
        <w:t>0.684</w:t>
        <w:tab/>
        <w:t>0.72</w:t>
        <w:tab/>
        <w:t>0.69</w:t>
        <w:tab/>
        <w:t>0.491</w:t>
        <w:tab/>
        <w:t>0.261</w:t>
        <w:tab/>
        <w:t>1.014</w:t>
        <w:tab/>
        <w:t>0.605</w:t>
        <w:tab/>
        <w:t>0.342</w:t>
        <w:tab/>
        <w:t>0.09</w:t>
        <w:tab/>
        <w:t>-0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108</w:t>
        <w:tab/>
        <w:t>-0.001</w:t>
        <w:tab/>
        <w:t>0.685</w:t>
        <w:tab/>
        <w:t>0.155</w:t>
        <w:tab/>
        <w:t>0.717</w:t>
        <w:tab/>
        <w:t>0.533</w:t>
        <w:tab/>
        <w:t>0.354</w:t>
        <w:tab/>
        <w:t>0.258</w:t>
        <w:tab/>
        <w:t>0.732</w:t>
        <w:tab/>
        <w:t>0.236</w:t>
        <w:tab/>
        <w:t>-0.167</w:t>
        <w:tab/>
        <w:t>0.394</w:t>
        <w:tab/>
        <w:t>-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978</w:t>
        <w:tab/>
        <w:t>-0.312</w:t>
        <w:tab/>
        <w:t>-0.771</w:t>
        <w:tab/>
        <w:t>-0.522</w:t>
        <w:tab/>
        <w:t>-0.709</w:t>
        <w:tab/>
        <w:t>-0.091</w:t>
        <w:tab/>
        <w:t>0.037</w:t>
        <w:tab/>
        <w:t>0.257</w:t>
        <w:tab/>
        <w:t>0.961</w:t>
        <w:tab/>
        <w:t>0.14</w:t>
        <w:tab/>
        <w:t>0.23</w:t>
        <w:tab/>
        <w:t>0.677</w:t>
        <w:tab/>
        <w:t>0.2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31</w:t>
        <w:tab/>
        <w:t>0.001</w:t>
        <w:tab/>
        <w:t>0.348</w:t>
        <w:tab/>
        <w:t>0.383</w:t>
        <w:tab/>
        <w:t>0.528</w:t>
        <w:tab/>
        <w:t>0.428</w:t>
        <w:tab/>
        <w:t>-0.117</w:t>
        <w:tab/>
        <w:t>0.255</w:t>
        <w:tab/>
        <w:t>0.784</w:t>
        <w:tab/>
        <w:t>0.191</w:t>
        <w:tab/>
        <w:t>-0.035</w:t>
        <w:tab/>
        <w:t>-0.11</w:t>
        <w:tab/>
        <w:t>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4180</w:t>
        <w:tab/>
        <w:t>0.319</w:t>
        <w:tab/>
        <w:t>0.358</w:t>
        <w:tab/>
        <w:t>0.727</w:t>
        <w:tab/>
        <w:t>0.517</w:t>
        <w:tab/>
        <w:t>0.876</w:t>
        <w:tab/>
        <w:t>0.657</w:t>
        <w:tab/>
        <w:t>0.255</w:t>
        <w:tab/>
        <w:t>1.283</w:t>
        <w:tab/>
        <w:t>0.477</w:t>
        <w:tab/>
        <w:t>0.025</w:t>
        <w:tab/>
        <w:t>-0.332</w:t>
        <w:tab/>
        <w:t>-0.7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838</w:t>
        <w:tab/>
        <w:t>0.555</w:t>
        <w:tab/>
        <w:t>0.055</w:t>
        <w:tab/>
        <w:t>0.702</w:t>
        <w:tab/>
        <w:t>0.275</w:t>
        <w:tab/>
        <w:t>0.941</w:t>
        <w:tab/>
        <w:t>0.633</w:t>
        <w:tab/>
        <w:t>0.254</w:t>
        <w:tab/>
        <w:t>1.262</w:t>
        <w:tab/>
        <w:t>0.75</w:t>
        <w:tab/>
        <w:t>0.825</w:t>
        <w:tab/>
        <w:t>0.183</w:t>
        <w:tab/>
        <w:t>-0.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148</w:t>
        <w:tab/>
        <w:t>-0.074</w:t>
        <w:tab/>
        <w:t>-0.159</w:t>
        <w:tab/>
        <w:t>0.254</w:t>
        <w:tab/>
        <w:t>0.351</w:t>
        <w:tab/>
        <w:t>0.335</w:t>
        <w:tab/>
        <w:t>0.363</w:t>
        <w:tab/>
        <w:t>0.253</w:t>
        <w:tab/>
        <w:t>0.715</w:t>
        <w:tab/>
        <w:t>0.446</w:t>
        <w:tab/>
        <w:t>-0.091</w:t>
        <w:tab/>
        <w:t>0.54</w:t>
        <w:tab/>
        <w:t>0.2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986</w:t>
        <w:tab/>
        <w:t>-0.36</w:t>
        <w:tab/>
        <w:t>0.029</w:t>
        <w:tab/>
        <w:t>-0.226</w:t>
        <w:tab/>
        <w:t>0.105</w:t>
        <w:tab/>
        <w:t>1.225</w:t>
        <w:tab/>
        <w:t>-0.155</w:t>
        <w:tab/>
        <w:t>0.253</w:t>
        <w:tab/>
        <w:t>1.454</w:t>
        <w:tab/>
        <w:t>0.486</w:t>
        <w:tab/>
        <w:t>0.322</w:t>
        <w:tab/>
        <w:t>0.519</w:t>
        <w:tab/>
        <w:t>0.2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717</w:t>
        <w:tab/>
        <w:t>0.249</w:t>
        <w:tab/>
        <w:t>0.103</w:t>
        <w:tab/>
        <w:t>-0.327</w:t>
        <w:tab/>
        <w:t>-0.045</w:t>
        <w:tab/>
        <w:t>0.042</w:t>
        <w:tab/>
        <w:t>-0.217</w:t>
        <w:tab/>
        <w:t>0.252</w:t>
        <w:tab/>
        <w:t>0.733</w:t>
        <w:tab/>
        <w:t>0.051</w:t>
        <w:tab/>
        <w:t>0.586</w:t>
        <w:tab/>
        <w:t>0.11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509</w:t>
        <w:tab/>
        <w:t>0.628</w:t>
        <w:tab/>
        <w:t>0.29</w:t>
        <w:tab/>
        <w:t>-0.333</w:t>
        <w:tab/>
        <w:t>0.205</w:t>
        <w:tab/>
        <w:t>0.295</w:t>
        <w:tab/>
        <w:t>0.679</w:t>
        <w:tab/>
        <w:t>0.251</w:t>
        <w:tab/>
        <w:t>0.769</w:t>
        <w:tab/>
        <w:t>0.262</w:t>
        <w:tab/>
        <w:t>0.518</w:t>
        <w:tab/>
        <w:t>0.539</w:t>
        <w:tab/>
        <w:t>-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3586</w:t>
        <w:tab/>
        <w:t>-0.114</w:t>
        <w:tab/>
        <w:t>0.677</w:t>
        <w:tab/>
        <w:t>0.161</w:t>
        <w:tab/>
        <w:t>0.532</w:t>
        <w:tab/>
        <w:t>0.429</w:t>
        <w:tab/>
        <w:t>-0.106</w:t>
        <w:tab/>
        <w:t>0.25</w:t>
        <w:tab/>
        <w:t>0.911</w:t>
        <w:tab/>
        <w:t>-0.139</w:t>
        <w:tab/>
        <w:t>0.129</w:t>
        <w:tab/>
        <w:t>-0.032</w:t>
        <w:tab/>
        <w:t>-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627</w:t>
        <w:tab/>
        <w:t>-0.07</w:t>
        <w:tab/>
        <w:t>0.135</w:t>
        <w:tab/>
        <w:t>-0.116</w:t>
        <w:tab/>
        <w:t>0.096</w:t>
        <w:tab/>
        <w:t>0.152</w:t>
        <w:tab/>
        <w:t>-0.001</w:t>
        <w:tab/>
        <w:t>0.248</w:t>
        <w:tab/>
        <w:t>0.638</w:t>
        <w:tab/>
        <w:t>0.116</w:t>
        <w:tab/>
        <w:t>0.154</w:t>
        <w:tab/>
        <w:t>0.271</w:t>
        <w:tab/>
        <w:t>0.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61478</w:t>
        <w:tab/>
        <w:t>-0.037</w:t>
        <w:tab/>
        <w:t>0.524</w:t>
        <w:tab/>
        <w:t>0.601</w:t>
        <w:tab/>
        <w:t>0.764</w:t>
        <w:tab/>
        <w:t>0.631</w:t>
        <w:tab/>
        <w:t>0.857</w:t>
        <w:tab/>
        <w:t>0.246</w:t>
        <w:tab/>
        <w:t>0.954</w:t>
        <w:tab/>
        <w:t>0.331</w:t>
        <w:tab/>
        <w:t>0.758</w:t>
        <w:tab/>
        <w:t>0.567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509</w:t>
        <w:tab/>
        <w:t>0.564</w:t>
        <w:tab/>
        <w:t>0.656</w:t>
        <w:tab/>
        <w:t>0.638</w:t>
        <w:tab/>
        <w:t>0.63</w:t>
        <w:tab/>
        <w:t>0.418</w:t>
        <w:tab/>
        <w:t>0.275</w:t>
        <w:tab/>
        <w:t>0.244</w:t>
        <w:tab/>
        <w:t>0.901</w:t>
        <w:tab/>
        <w:t>0.298</w:t>
        <w:tab/>
        <w:t>0.514</w:t>
        <w:tab/>
        <w:t>0.666</w:t>
        <w:tab/>
        <w:t>0.4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961</w:t>
        <w:tab/>
        <w:t>-2.047</w:t>
        <w:tab/>
        <w:t>-1.221</w:t>
        <w:tab/>
        <w:t>-1.763</w:t>
        <w:tab/>
        <w:t>-0.814</w:t>
        <w:tab/>
        <w:t>-0.336</w:t>
        <w:tab/>
        <w:t>0.25</w:t>
        <w:tab/>
        <w:t>0.242</w:t>
        <w:tab/>
        <w:t>1.024</w:t>
        <w:tab/>
        <w:t>0.522</w:t>
        <w:tab/>
        <w:t>0.434</w:t>
        <w:tab/>
        <w:t>-0.41</w:t>
        <w:tab/>
        <w:t>-0.6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845</w:t>
        <w:tab/>
        <w:t>-0.504</w:t>
        <w:tab/>
        <w:t>0.514</w:t>
        <w:tab/>
        <w:t>0.444</w:t>
        <w:tab/>
        <w:t>0.392</w:t>
        <w:tab/>
        <w:t>0.199</w:t>
        <w:tab/>
        <w:t>-0.248</w:t>
        <w:tab/>
        <w:t>0.242</w:t>
        <w:tab/>
        <w:t>0.741</w:t>
        <w:tab/>
        <w:t>-0.195</w:t>
        <w:tab/>
        <w:t>0.168</w:t>
        <w:tab/>
        <w:t>-0.217</w:t>
        <w:tab/>
        <w:t>-0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266</w:t>
        <w:tab/>
        <w:t>0.158</w:t>
        <w:tab/>
        <w:t>0.215</w:t>
        <w:tab/>
        <w:t>0.188</w:t>
        <w:tab/>
        <w:t>0.286</w:t>
        <w:tab/>
        <w:t>0.696</w:t>
        <w:tab/>
        <w:t>0.945</w:t>
        <w:tab/>
        <w:t>0.241</w:t>
        <w:tab/>
        <w:t>1.054</w:t>
        <w:tab/>
        <w:t>0.253</w:t>
        <w:tab/>
        <w:t>0.621</w:t>
        <w:tab/>
        <w:t>0.474</w:t>
        <w:tab/>
        <w:t>0.1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19</w:t>
        <w:tab/>
        <w:t>-0.361</w:t>
        <w:tab/>
        <w:t>-0.025</w:t>
        <w:tab/>
        <w:t>-0.153</w:t>
        <w:tab/>
        <w:t>-0.098</w:t>
        <w:tab/>
        <w:t>-0.032</w:t>
        <w:tab/>
        <w:t>0.003</w:t>
        <w:tab/>
        <w:t>0.239</w:t>
        <w:tab/>
        <w:t>0.952</w:t>
        <w:tab/>
        <w:t>0.087</w:t>
        <w:tab/>
        <w:t>-0.122</w:t>
        <w:tab/>
        <w:t>0.053</w:t>
        <w:tab/>
        <w:t>-0.1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9489</w:t>
        <w:tab/>
        <w:t>0.118</w:t>
        <w:tab/>
        <w:t>-0.063</w:t>
        <w:tab/>
        <w:t>-0.06</w:t>
        <w:tab/>
        <w:t>0.04</w:t>
        <w:tab/>
        <w:t>0.258</w:t>
        <w:tab/>
        <w:t>0.617</w:t>
        <w:tab/>
        <w:t>0.239</w:t>
        <w:tab/>
        <w:t>0.842</w:t>
        <w:tab/>
        <w:t>0.35</w:t>
        <w:tab/>
        <w:t>0.73</w:t>
        <w:tab/>
        <w:t>0.333</w:t>
        <w:tab/>
        <w:t>0.4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6310</w:t>
        <w:tab/>
        <w:t>-0.664</w:t>
        <w:tab/>
        <w:t>0.042</w:t>
        <w:tab/>
        <w:t>-0.077</w:t>
        <w:tab/>
        <w:t>0.124</w:t>
        <w:tab/>
        <w:t>0.057</w:t>
        <w:tab/>
        <w:t>-0.003</w:t>
        <w:tab/>
        <w:t>0.237</w:t>
        <w:tab/>
        <w:t>2.107</w:t>
        <w:tab/>
        <w:t>0.619</w:t>
        <w:tab/>
        <w:t>0.539</w:t>
        <w:tab/>
        <w:t>0.451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738</w:t>
        <w:tab/>
        <w:t>0.078</w:t>
        <w:tab/>
        <w:t>-0.628</w:t>
        <w:tab/>
        <w:t>0.151</w:t>
        <w:tab/>
        <w:t>-0.304</w:t>
        <w:tab/>
        <w:t>0.21</w:t>
        <w:tab/>
        <w:t>0.055</w:t>
        <w:tab/>
        <w:t>0.237</w:t>
        <w:tab/>
        <w:t>1.621</w:t>
        <w:tab/>
        <w:t>0.634</w:t>
        <w:tab/>
        <w:t>0.365</w:t>
        <w:tab/>
        <w:t>0.529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198</w:t>
        <w:tab/>
        <w:t>-0.061</w:t>
        <w:tab/>
        <w:t>-0.147</w:t>
        <w:tab/>
        <w:t>0.116</w:t>
        <w:tab/>
        <w:t>-0.103</w:t>
        <w:tab/>
        <w:t>0.653</w:t>
        <w:tab/>
        <w:t>0.341</w:t>
        <w:tab/>
        <w:t>0.236</w:t>
        <w:tab/>
        <w:t>0.891</w:t>
        <w:tab/>
        <w:t>0.133</w:t>
        <w:tab/>
        <w:t>0.162</w:t>
        <w:tab/>
        <w:t>-0.018</w:t>
        <w:tab/>
        <w:t>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131</w:t>
        <w:tab/>
        <w:t>-0.601</w:t>
        <w:tab/>
        <w:t>-0.014</w:t>
        <w:tab/>
        <w:t>0.006</w:t>
        <w:tab/>
        <w:t>0.433</w:t>
        <w:tab/>
        <w:t>0.771</w:t>
        <w:tab/>
        <w:t>-0.04</w:t>
        <w:tab/>
        <w:t>0.234</w:t>
        <w:tab/>
        <w:t>0.902</w:t>
        <w:tab/>
        <w:t>0.287</w:t>
        <w:tab/>
        <w:t>0.335</w:t>
        <w:tab/>
        <w:t>0.091</w:t>
        <w:tab/>
        <w:t>-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87</w:t>
        <w:tab/>
        <w:t>-0.127</w:t>
        <w:tab/>
        <w:t>0.156</w:t>
        <w:tab/>
        <w:t>0.777</w:t>
        <w:tab/>
        <w:t>0.348</w:t>
        <w:tab/>
        <w:t>0.603</w:t>
        <w:tab/>
        <w:t>0.188</w:t>
        <w:tab/>
        <w:t>0.232</w:t>
        <w:tab/>
        <w:t>0.835</w:t>
        <w:tab/>
        <w:t>0.332</w:t>
        <w:tab/>
        <w:t>0.304</w:t>
        <w:tab/>
        <w:t>0.002</w:t>
        <w:tab/>
        <w:t>-0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273</w:t>
        <w:tab/>
        <w:t>-0.283</w:t>
        <w:tab/>
        <w:t>-0.062</w:t>
        <w:tab/>
        <w:t>-0.172</w:t>
        <w:tab/>
        <w:t>0.329</w:t>
        <w:tab/>
        <w:t>0.25</w:t>
        <w:tab/>
        <w:t>-0.038</w:t>
        <w:tab/>
        <w:t>0.23</w:t>
        <w:tab/>
        <w:t>0.66</w:t>
        <w:tab/>
        <w:t>0.254</w:t>
        <w:tab/>
        <w:t>0.527</w:t>
        <w:tab/>
        <w:t>0.28</w:t>
        <w:tab/>
        <w:t>0.44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974</w:t>
        <w:tab/>
        <w:t>-0.055</w:t>
        <w:tab/>
        <w:t>-0.485</w:t>
        <w:tab/>
        <w:t>0.167</w:t>
        <w:tab/>
        <w:t>-0.184</w:t>
        <w:tab/>
        <w:t>0.429</w:t>
        <w:tab/>
        <w:t>0.185</w:t>
        <w:tab/>
        <w:t>0.228</w:t>
        <w:tab/>
        <w:t>1.131</w:t>
        <w:tab/>
        <w:t>0.153</w:t>
        <w:tab/>
        <w:t>0.149</w:t>
        <w:tab/>
        <w:t>0.022</w:t>
        <w:tab/>
        <w:t>0.0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6152</w:t>
        <w:tab/>
        <w:t>-0.55</w:t>
        <w:tab/>
        <w:t>-0.017</w:t>
        <w:tab/>
        <w:t>-0.217</w:t>
        <w:tab/>
        <w:t>0.158</w:t>
        <w:tab/>
        <w:t>1.158</w:t>
        <w:tab/>
        <w:t>0.562</w:t>
        <w:tab/>
        <w:t>0.227</w:t>
        <w:tab/>
        <w:t>1.464</w:t>
        <w:tab/>
        <w:t>0.395</w:t>
        <w:tab/>
        <w:t>0.658</w:t>
        <w:tab/>
        <w:t>0.113</w:t>
        <w:tab/>
        <w:t>0.5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46</w:t>
        <w:tab/>
        <w:t>-0.167</w:t>
        <w:tab/>
        <w:t>-0.595</w:t>
        <w:tab/>
        <w:t>-0.09</w:t>
        <w:tab/>
        <w:t>0.205</w:t>
        <w:tab/>
        <w:t>0.414</w:t>
        <w:tab/>
        <w:t>0.462</w:t>
        <w:tab/>
        <w:t>0.227</w:t>
        <w:tab/>
        <w:t>1.161</w:t>
        <w:tab/>
        <w:t>0.579</w:t>
        <w:tab/>
        <w:t>0.595</w:t>
        <w:tab/>
        <w:t>0.144</w:t>
        <w:tab/>
        <w:t>-0.0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451</w:t>
        <w:tab/>
        <w:t>0.26</w:t>
        <w:tab/>
        <w:t>0.605</w:t>
        <w:tab/>
        <w:t>0.67</w:t>
        <w:tab/>
        <w:t>0.508</w:t>
        <w:tab/>
        <w:t>0.044</w:t>
        <w:tab/>
        <w:t>0.342</w:t>
        <w:tab/>
        <w:t>0.226</w:t>
        <w:tab/>
        <w:t>0.95</w:t>
        <w:tab/>
        <w:t>0.162</w:t>
        <w:tab/>
        <w:t>0.759</w:t>
        <w:tab/>
        <w:t>0.497</w:t>
        <w:tab/>
        <w:t>0.0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559</w:t>
        <w:tab/>
        <w:t>-0.43</w:t>
        <w:tab/>
        <w:t>-0.904</w:t>
        <w:tab/>
        <w:t>0.027</w:t>
        <w:tab/>
        <w:t>0.295</w:t>
        <w:tab/>
        <w:t>0.577</w:t>
        <w:tab/>
        <w:t>0.494</w:t>
        <w:tab/>
        <w:t>0.226</w:t>
        <w:tab/>
        <w:t>0.983</w:t>
        <w:tab/>
        <w:t>0.265</w:t>
        <w:tab/>
        <w:t>0.658</w:t>
        <w:tab/>
        <w:t>0.243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033</w:t>
        <w:tab/>
        <w:t>-0.728</w:t>
        <w:tab/>
        <w:t>0.119</w:t>
        <w:tab/>
        <w:t>-0.124</w:t>
        <w:tab/>
        <w:t>0.55</w:t>
        <w:tab/>
        <w:t>1.038</w:t>
        <w:tab/>
        <w:t>-0.063</w:t>
        <w:tab/>
        <w:t>0.225</w:t>
        <w:tab/>
        <w:t>1.296</w:t>
        <w:tab/>
        <w:t>0.491</w:t>
        <w:tab/>
        <w:t>0.525</w:t>
        <w:tab/>
        <w:t>0.516</w:t>
        <w:tab/>
        <w:t>0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781</w:t>
        <w:tab/>
        <w:t>0.351</w:t>
        <w:tab/>
        <w:t>0.068</w:t>
        <w:tab/>
        <w:t>0.312</w:t>
        <w:tab/>
        <w:t>0.157</w:t>
        <w:tab/>
        <w:t>0.244</w:t>
        <w:tab/>
        <w:t>0.141</w:t>
        <w:tab/>
        <w:t>0.224</w:t>
        <w:tab/>
        <w:t>0.528</w:t>
        <w:tab/>
        <w:t>0.112</w:t>
        <w:tab/>
        <w:t>0.237</w:t>
        <w:tab/>
        <w:t>0.376</w:t>
        <w:tab/>
        <w:t>0.0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21</w:t>
        <w:tab/>
        <w:t>-0.333</w:t>
        <w:tab/>
        <w:t>-0.343</w:t>
        <w:tab/>
        <w:t>-0.879</w:t>
        <w:tab/>
        <w:t>-0.108</w:t>
        <w:tab/>
        <w:t>0.35</w:t>
        <w:tab/>
        <w:t>0.374</w:t>
        <w:tab/>
        <w:t>0.223</w:t>
        <w:tab/>
        <w:t>1.184</w:t>
        <w:tab/>
        <w:t>0.342</w:t>
        <w:tab/>
        <w:t>0.948</w:t>
        <w:tab/>
        <w:t>0.392</w:t>
        <w:tab/>
        <w:t>0.3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297</w:t>
        <w:tab/>
        <w:t>-0.613</w:t>
        <w:tab/>
        <w:t>0.279</w:t>
        <w:tab/>
        <w:t>-0.266</w:t>
        <w:tab/>
        <w:t>-0.337</w:t>
        <w:tab/>
        <w:t>0.239</w:t>
        <w:tab/>
        <w:t>0.318</w:t>
        <w:tab/>
        <w:t>0.221</w:t>
        <w:tab/>
        <w:t>1.004</w:t>
        <w:tab/>
        <w:t>0.45</w:t>
        <w:tab/>
        <w:t>0.447</w:t>
        <w:tab/>
        <w:t>0.833</w:t>
        <w:tab/>
        <w:t>0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7609</w:t>
        <w:tab/>
        <w:t>-0.145</w:t>
        <w:tab/>
        <w:t>0.023</w:t>
        <w:tab/>
        <w:t>0.261</w:t>
        <w:tab/>
        <w:t>0.489</w:t>
        <w:tab/>
        <w:t>0.494</w:t>
        <w:tab/>
        <w:t>0.029</w:t>
        <w:tab/>
        <w:t>0.22</w:t>
        <w:tab/>
        <w:t>0.615</w:t>
        <w:tab/>
        <w:t>0.173</w:t>
        <w:tab/>
        <w:t>0.307</w:t>
        <w:tab/>
        <w:t>-0.154</w:t>
        <w:tab/>
        <w:t>0.0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67</w:t>
        <w:tab/>
        <w:t>0.452</w:t>
        <w:tab/>
        <w:t>0.272</w:t>
        <w:tab/>
        <w:t>0.154</w:t>
        <w:tab/>
        <w:t>0.507</w:t>
        <w:tab/>
        <w:t>0.808</w:t>
        <w:tab/>
        <w:t>0.712</w:t>
        <w:tab/>
        <w:t>0.217</w:t>
        <w:tab/>
        <w:t>1.368</w:t>
        <w:tab/>
        <w:t>0.436</w:t>
        <w:tab/>
        <w:t>0.289</w:t>
        <w:tab/>
        <w:t>-0.271</w:t>
        <w:tab/>
        <w:t>-0.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005026</w:t>
        <w:tab/>
        <w:t>-0.342</w:t>
        <w:tab/>
        <w:t>0.254</w:t>
        <w:tab/>
        <w:t>-0.072</w:t>
        <w:tab/>
        <w:t>0.343</w:t>
        <w:tab/>
        <w:t>0.378</w:t>
        <w:tab/>
        <w:t>0.355</w:t>
        <w:tab/>
        <w:t>0.217</w:t>
        <w:tab/>
        <w:t>0.708</w:t>
        <w:tab/>
        <w:t>0.468</w:t>
        <w:tab/>
        <w:t>0.094</w:t>
        <w:tab/>
        <w:t>0.385</w:t>
        <w:tab/>
        <w:t>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59030</w:t>
        <w:tab/>
        <w:t>0.104</w:t>
        <w:tab/>
        <w:t>-0.347</w:t>
        <w:tab/>
        <w:t>0.134</w:t>
        <w:tab/>
        <w:t>0.258</w:t>
        <w:tab/>
        <w:t>0.526</w:t>
        <w:tab/>
        <w:t>0.516</w:t>
        <w:tab/>
        <w:t>0.216</w:t>
        <w:tab/>
        <w:t>1.421</w:t>
        <w:tab/>
        <w:t>-0.122</w:t>
        <w:tab/>
        <w:t>-0.024</w:t>
        <w:tab/>
        <w:t>0.64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508</w:t>
        <w:tab/>
        <w:t>0.249</w:t>
        <w:tab/>
        <w:t>0.318</w:t>
        <w:tab/>
        <w:t>0.471</w:t>
        <w:tab/>
        <w:t>0.047</w:t>
        <w:tab/>
        <w:t>0.663</w:t>
        <w:tab/>
        <w:t>0.561</w:t>
        <w:tab/>
        <w:t>0.214</w:t>
        <w:tab/>
        <w:t>0.925</w:t>
        <w:tab/>
        <w:t>0.137</w:t>
        <w:tab/>
        <w:t>0.332</w:t>
        <w:tab/>
        <w:t>-0.055</w:t>
        <w:tab/>
        <w:t>0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92</w:t>
        <w:tab/>
        <w:t>-0.157</w:t>
        <w:tab/>
        <w:t>0.144</w:t>
        <w:tab/>
        <w:t>0.072</w:t>
        <w:tab/>
        <w:t>0.335</w:t>
        <w:tab/>
        <w:t>0.219</w:t>
        <w:tab/>
        <w:t>-0.068</w:t>
        <w:tab/>
        <w:t>0.211</w:t>
        <w:tab/>
        <w:t>0.688</w:t>
        <w:tab/>
        <w:t>0.035</w:t>
        <w:tab/>
        <w:t>0.378</w:t>
        <w:tab/>
        <w:t>0.111</w:t>
        <w:tab/>
        <w:t>0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30707</w:t>
        <w:tab/>
        <w:t>0.118</w:t>
        <w:tab/>
        <w:t>-0.108</w:t>
        <w:tab/>
        <w:t>-0.728</w:t>
        <w:tab/>
        <w:t>-0.276</w:t>
        <w:tab/>
        <w:t>0.377</w:t>
        <w:tab/>
        <w:t>0.156</w:t>
        <w:tab/>
        <w:t>0.211</w:t>
        <w:tab/>
        <w:t>1.068</w:t>
        <w:tab/>
        <w:t>0.26</w:t>
        <w:tab/>
        <w:t>0.647</w:t>
        <w:tab/>
        <w:t>0.376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275</w:t>
        <w:tab/>
        <w:t>0.121</w:t>
        <w:tab/>
        <w:t>0.366</w:t>
        <w:tab/>
        <w:t>0.235</w:t>
        <w:tab/>
        <w:t>0.671</w:t>
        <w:tab/>
        <w:t>0.456</w:t>
        <w:tab/>
        <w:t>-0.113</w:t>
        <w:tab/>
        <w:t>0.207</w:t>
        <w:tab/>
        <w:t>0.762</w:t>
        <w:tab/>
        <w:t>0.153</w:t>
        <w:tab/>
        <w:t>0.356</w:t>
        <w:tab/>
        <w:t>0.512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21</w:t>
        <w:tab/>
        <w:t>0.379</w:t>
        <w:tab/>
        <w:t>-0.258</w:t>
        <w:tab/>
        <w:t>-0.486</w:t>
        <w:tab/>
        <w:t>0.06</w:t>
        <w:tab/>
        <w:t>0.091</w:t>
        <w:tab/>
        <w:t>0.279</w:t>
        <w:tab/>
        <w:t>0.204</w:t>
        <w:tab/>
        <w:t>0.574</w:t>
        <w:tab/>
        <w:t>0.31</w:t>
        <w:tab/>
        <w:t>0.306</w:t>
        <w:tab/>
        <w:t>-0.139</w:t>
        <w:tab/>
        <w:t>-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211</w:t>
        <w:tab/>
        <w:t>-0.266</w:t>
        <w:tab/>
        <w:t>-0.234</w:t>
        <w:tab/>
        <w:t>0.154</w:t>
        <w:tab/>
        <w:t>-0.416</w:t>
        <w:tab/>
        <w:t>0.363</w:t>
        <w:tab/>
        <w:t>-0.163</w:t>
        <w:tab/>
        <w:t>0.204</w:t>
        <w:tab/>
        <w:t>1.017</w:t>
        <w:tab/>
        <w:t>0.087</w:t>
        <w:tab/>
        <w:t>0.403</w:t>
        <w:tab/>
        <w:t>-0.314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8</w:t>
        <w:tab/>
        <w:t>-0.266</w:t>
        <w:tab/>
        <w:t>0.514</w:t>
        <w:tab/>
        <w:t>0.209</w:t>
        <w:tab/>
        <w:t>0.341</w:t>
        <w:tab/>
        <w:t>0.214</w:t>
        <w:tab/>
        <w:t>0.219</w:t>
        <w:tab/>
        <w:t>0.203</w:t>
        <w:tab/>
        <w:t>0.953</w:t>
        <w:tab/>
        <w:t>0.368</w:t>
        <w:tab/>
        <w:t>-0.117</w:t>
        <w:tab/>
        <w:t>-0.32</w:t>
        <w:tab/>
        <w:t>-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00</w:t>
        <w:tab/>
        <w:t>-0.454</w:t>
        <w:tab/>
        <w:t>-0.31</w:t>
        <w:tab/>
        <w:t>-0.4</w:t>
        <w:tab/>
        <w:t>-1.317</w:t>
        <w:tab/>
        <w:t>-0.335</w:t>
        <w:tab/>
        <w:t>0.121</w:t>
        <w:tab/>
        <w:t>0.202</w:t>
        <w:tab/>
        <w:t>1.495</w:t>
        <w:tab/>
        <w:t>0.386</w:t>
        <w:tab/>
        <w:t>0.402</w:t>
        <w:tab/>
        <w:t>0.552</w:t>
        <w:tab/>
        <w:t>0.2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01</w:t>
        <w:tab/>
        <w:t>-0.706</w:t>
        <w:tab/>
        <w:t>-1.033</w:t>
        <w:tab/>
        <w:t>-1.125</w:t>
        <w:tab/>
        <w:t>-0.355</w:t>
        <w:tab/>
        <w:t>0.11</w:t>
        <w:tab/>
        <w:t>0.124</w:t>
        <w:tab/>
        <w:t>0.199</w:t>
        <w:tab/>
        <w:t>1.333</w:t>
        <w:tab/>
        <w:t>0.738</w:t>
        <w:tab/>
        <w:t>0.992</w:t>
        <w:tab/>
        <w:t>0.306</w:t>
        <w:tab/>
        <w:t>-0.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70</w:t>
        <w:tab/>
        <w:t>0.186</w:t>
        <w:tab/>
        <w:t>0.643</w:t>
        <w:tab/>
        <w:t>0.592</w:t>
        <w:tab/>
        <w:t>0.517</w:t>
        <w:tab/>
        <w:t>-0.191</w:t>
        <w:tab/>
        <w:t>0.204</w:t>
        <w:tab/>
        <w:t>0.199</w:t>
        <w:tab/>
        <w:t>1.025</w:t>
        <w:tab/>
        <w:t>0.221</w:t>
        <w:tab/>
        <w:t>-0.353</w:t>
        <w:tab/>
        <w:t>0.053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76</w:t>
        <w:tab/>
        <w:t>0.513</w:t>
        <w:tab/>
        <w:t>0.527</w:t>
        <w:tab/>
        <w:t>0.17</w:t>
        <w:tab/>
        <w:t>0.424</w:t>
        <w:tab/>
        <w:t>0.305</w:t>
        <w:tab/>
        <w:t>0.068</w:t>
        <w:tab/>
        <w:t>0.198</w:t>
        <w:tab/>
        <w:t>0.792</w:t>
        <w:tab/>
        <w:t>0.181</w:t>
        <w:tab/>
        <w:t>0.567</w:t>
        <w:tab/>
        <w:t>0.08</w:t>
        <w:tab/>
        <w:t>-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083</w:t>
        <w:tab/>
        <w:t>-0.035</w:t>
        <w:tab/>
        <w:t>-0.098</w:t>
        <w:tab/>
        <w:t>0.035</w:t>
        <w:tab/>
        <w:t>0.456</w:t>
        <w:tab/>
        <w:t>0.474</w:t>
        <w:tab/>
        <w:t>0.431</w:t>
        <w:tab/>
        <w:t>0.197</w:t>
        <w:tab/>
        <w:t>0.631</w:t>
        <w:tab/>
        <w:t>0.356</w:t>
        <w:tab/>
        <w:t>0.278</w:t>
        <w:tab/>
        <w:t>0.189</w:t>
        <w:tab/>
        <w:t>0.1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47</w:t>
        <w:tab/>
        <w:t>0.667</w:t>
        <w:tab/>
        <w:t>0.164</w:t>
        <w:tab/>
        <w:t>0.611</w:t>
        <w:tab/>
        <w:t>0.125</w:t>
        <w:tab/>
        <w:t>0.573</w:t>
        <w:tab/>
        <w:t>0.439</w:t>
        <w:tab/>
        <w:t>0.197</w:t>
        <w:tab/>
        <w:t>1.374</w:t>
        <w:tab/>
        <w:t>0.402</w:t>
        <w:tab/>
        <w:t>0.225</w:t>
        <w:tab/>
        <w:t>0.222</w:t>
        <w:tab/>
        <w:t>-0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58</w:t>
        <w:tab/>
        <w:t>-0.51</w:t>
        <w:tab/>
        <w:t>0.062</w:t>
        <w:tab/>
        <w:t>0.597</w:t>
        <w:tab/>
        <w:t>0.844</w:t>
        <w:tab/>
        <w:t>1.021</w:t>
        <w:tab/>
        <w:t>-0.054</w:t>
        <w:tab/>
        <w:t>0.195</w:t>
        <w:tab/>
        <w:t>1.114</w:t>
        <w:tab/>
        <w:t>0.218</w:t>
        <w:tab/>
        <w:t>0.218</w:t>
        <w:tab/>
        <w:t>0.296</w:t>
        <w:tab/>
        <w:t>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4483</w:t>
        <w:tab/>
        <w:t>-0.643</w:t>
        <w:tab/>
        <w:t>-0.774</w:t>
        <w:tab/>
        <w:t>-0.534</w:t>
        <w:tab/>
        <w:t>-0.417</w:t>
        <w:tab/>
        <w:t>-0.028</w:t>
        <w:tab/>
        <w:t>0.101</w:t>
        <w:tab/>
        <w:t>0.194</w:t>
        <w:tab/>
        <w:t>0.935</w:t>
        <w:tab/>
        <w:t>0.181</w:t>
        <w:tab/>
        <w:t>0.428</w:t>
        <w:tab/>
        <w:t>0.182</w:t>
        <w:tab/>
        <w:t>0.6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6032</w:t>
        <w:tab/>
        <w:t>0.384</w:t>
        <w:tab/>
        <w:t>0.164</w:t>
        <w:tab/>
        <w:t>0.846</w:t>
        <w:tab/>
        <w:t>0.284</w:t>
        <w:tab/>
        <w:t>0.554</w:t>
        <w:tab/>
        <w:t>0.438</w:t>
        <w:tab/>
        <w:t>0.193</w:t>
        <w:tab/>
        <w:t>0.89</w:t>
        <w:tab/>
        <w:t>0.207</w:t>
        <w:tab/>
        <w:t>0.249</w:t>
        <w:tab/>
        <w:t>-0.031</w:t>
        <w:tab/>
        <w:t>-0.1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59</w:t>
        <w:tab/>
        <w:t>-0.012</w:t>
        <w:tab/>
        <w:t>0.621</w:t>
        <w:tab/>
        <w:t>0.133</w:t>
        <w:tab/>
        <w:t>0.342</w:t>
        <w:tab/>
        <w:t>0.563</w:t>
        <w:tab/>
        <w:t>0.228</w:t>
        <w:tab/>
        <w:t>0.192</w:t>
        <w:tab/>
        <w:t>1.263</w:t>
        <w:tab/>
        <w:t>0.121</w:t>
        <w:tab/>
        <w:t>0.358</w:t>
        <w:tab/>
        <w:t>0.413</w:t>
        <w:tab/>
        <w:t>-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175</w:t>
        <w:tab/>
        <w:t>-0.286</w:t>
        <w:tab/>
        <w:t>-0.042</w:t>
        <w:tab/>
        <w:t>0.059</w:t>
        <w:tab/>
        <w:t>0.483</w:t>
        <w:tab/>
        <w:t>-0.026</w:t>
        <w:tab/>
        <w:t>0.257</w:t>
        <w:tab/>
        <w:t>0.192</w:t>
        <w:tab/>
        <w:t>0.661</w:t>
        <w:tab/>
        <w:t>0.306</w:t>
        <w:tab/>
        <w:t>0.286</w:t>
        <w:tab/>
        <w:t>0.363</w:t>
        <w:tab/>
        <w:t>0.3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309</w:t>
        <w:tab/>
        <w:t>-0.122</w:t>
        <w:tab/>
        <w:t>0.398</w:t>
        <w:tab/>
        <w:t>0.321</w:t>
        <w:tab/>
        <w:t>0.5</w:t>
        <w:tab/>
        <w:t>0.544</w:t>
        <w:tab/>
        <w:t>0.231</w:t>
        <w:tab/>
        <w:t>0.19</w:t>
        <w:tab/>
        <w:t>1.307</w:t>
        <w:tab/>
        <w:t>0.613</w:t>
        <w:tab/>
        <w:t>0.281</w:t>
        <w:tab/>
        <w:t>0.215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219</w:t>
        <w:tab/>
        <w:t>0.247</w:t>
        <w:tab/>
        <w:t>-0.101</w:t>
        <w:tab/>
        <w:t>-0.38</w:t>
        <w:tab/>
        <w:t>0.034</w:t>
        <w:tab/>
        <w:t>0.498</w:t>
        <w:tab/>
        <w:t>0.312</w:t>
        <w:tab/>
        <w:t>0.19</w:t>
        <w:tab/>
        <w:t>0.671</w:t>
        <w:tab/>
        <w:t>0.086</w:t>
        <w:tab/>
        <w:t>-0.432</w:t>
        <w:tab/>
        <w:t>0.067</w:t>
        <w:tab/>
        <w:t>-0.2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3519</w:t>
        <w:tab/>
        <w:t>-0.63</w:t>
        <w:tab/>
        <w:t>-0.289</w:t>
        <w:tab/>
        <w:t>-0.402</w:t>
        <w:tab/>
        <w:t>-0.171</w:t>
        <w:tab/>
        <w:t>0.878</w:t>
        <w:tab/>
        <w:t>-0.011</w:t>
        <w:tab/>
        <w:t>0.19</w:t>
        <w:tab/>
        <w:t>1.519</w:t>
        <w:tab/>
        <w:t>0.458</w:t>
        <w:tab/>
        <w:t>-0.708</w:t>
        <w:tab/>
        <w:t>-0.575</w:t>
        <w:tab/>
        <w:t>-0.4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36954</w:t>
        <w:tab/>
        <w:t>-0.079</w:t>
        <w:tab/>
        <w:t>0.525</w:t>
        <w:tab/>
        <w:t>0.89</w:t>
        <w:tab/>
        <w:t>0.22</w:t>
        <w:tab/>
        <w:t>1.117</w:t>
        <w:tab/>
        <w:t>0.466</w:t>
        <w:tab/>
        <w:t>0.19</w:t>
        <w:tab/>
        <w:t>1.613</w:t>
        <w:tab/>
        <w:t>0.165</w:t>
        <w:tab/>
        <w:t>0.167</w:t>
        <w:tab/>
        <w:t>0.228</w:t>
        <w:tab/>
        <w:t>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00950</w:t>
        <w:tab/>
        <w:t>-0.381</w:t>
        <w:tab/>
        <w:t>-0.19</w:t>
        <w:tab/>
        <w:t>0.329</w:t>
        <w:tab/>
        <w:t>0.669</w:t>
        <w:tab/>
        <w:t>0.266</w:t>
        <w:tab/>
        <w:t>0.25</w:t>
        <w:tab/>
        <w:t>0.189</w:t>
        <w:tab/>
        <w:t>0.783</w:t>
        <w:tab/>
        <w:t>0.699</w:t>
        <w:tab/>
        <w:t>0.353</w:t>
        <w:tab/>
        <w:t>0.556</w:t>
        <w:tab/>
        <w:t>-0.1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8784</w:t>
        <w:tab/>
        <w:t>0.444</w:t>
        <w:tab/>
        <w:t>0.503</w:t>
        <w:tab/>
        <w:t>0.804</w:t>
        <w:tab/>
        <w:t>0.768</w:t>
        <w:tab/>
        <w:t>0.886</w:t>
        <w:tab/>
        <w:t>0.339</w:t>
        <w:tab/>
        <w:t>0.189</w:t>
        <w:tab/>
        <w:t>1.159</w:t>
        <w:tab/>
        <w:t>0.033</w:t>
        <w:tab/>
        <w:t>0.518</w:t>
        <w:tab/>
        <w:t>0.085</w:t>
        <w:tab/>
        <w:t>0.1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77</w:t>
        <w:tab/>
        <w:t>-0.01</w:t>
        <w:tab/>
        <w:t>0.348</w:t>
        <w:tab/>
        <w:t>-0.054</w:t>
        <w:tab/>
        <w:t>0.445</w:t>
        <w:tab/>
        <w:t>0.422</w:t>
        <w:tab/>
        <w:t>0.422</w:t>
        <w:tab/>
        <w:t>0.189</w:t>
        <w:tab/>
        <w:t>0.886</w:t>
        <w:tab/>
        <w:t>0.49</w:t>
        <w:tab/>
        <w:t>0.258</w:t>
        <w:tab/>
        <w:t>0.348</w:t>
        <w:tab/>
        <w:t>0.2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67</w:t>
        <w:tab/>
        <w:t>-0.352</w:t>
        <w:tab/>
        <w:t>-0.114</w:t>
        <w:tab/>
        <w:t>0.283</w:t>
        <w:tab/>
        <w:t>0.108</w:t>
        <w:tab/>
        <w:t>1.076</w:t>
        <w:tab/>
        <w:t>0.493</w:t>
        <w:tab/>
        <w:t>0.188</w:t>
        <w:tab/>
        <w:t>1.131</w:t>
        <w:tab/>
        <w:t>0.361</w:t>
        <w:tab/>
        <w:t>0.796</w:t>
        <w:tab/>
        <w:t>0.867</w:t>
        <w:tab/>
        <w:t>0.7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263</w:t>
        <w:tab/>
        <w:t>-0.416</w:t>
        <w:tab/>
        <w:t>0.361</w:t>
        <w:tab/>
        <w:t>0.039</w:t>
        <w:tab/>
        <w:t>0.596</w:t>
        <w:tab/>
        <w:t>0.933</w:t>
        <w:tab/>
        <w:t>0.617</w:t>
        <w:tab/>
        <w:t>0.188</w:t>
        <w:tab/>
        <w:t>1.09</w:t>
        <w:tab/>
        <w:t>-0.117</w:t>
        <w:tab/>
        <w:t>0.689</w:t>
        <w:tab/>
        <w:t>0.233</w:t>
        <w:tab/>
        <w:t>0.0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039</w:t>
        <w:tab/>
        <w:t>-0.055</w:t>
        <w:tab/>
        <w:t>-0.295</w:t>
        <w:tab/>
        <w:t>0.189</w:t>
        <w:tab/>
        <w:t>0.181</w:t>
        <w:tab/>
        <w:t>0.877</w:t>
        <w:tab/>
        <w:t>0.581</w:t>
        <w:tab/>
        <w:t>0.187</w:t>
        <w:tab/>
        <w:t>1.28</w:t>
        <w:tab/>
        <w:t>0.467</w:t>
        <w:tab/>
        <w:t>-0.106</w:t>
        <w:tab/>
        <w:t>-0.044</w:t>
        <w:tab/>
        <w:t>-0.3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064</w:t>
        <w:tab/>
        <w:t>-0.218</w:t>
        <w:tab/>
        <w:t>-0.288</w:t>
        <w:tab/>
        <w:t>-0.129</w:t>
        <w:tab/>
        <w:t>-0.046</w:t>
        <w:tab/>
        <w:t>-0.31</w:t>
        <w:tab/>
        <w:t>0.021</w:t>
        <w:tab/>
        <w:t>0.185</w:t>
        <w:tab/>
        <w:t>0.941</w:t>
        <w:tab/>
        <w:t>0.209</w:t>
        <w:tab/>
        <w:t>0.108</w:t>
        <w:tab/>
        <w:t>0.337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134</w:t>
        <w:tab/>
        <w:t>-0.265</w:t>
        <w:tab/>
        <w:t>0.443</w:t>
        <w:tab/>
        <w:t>0.555</w:t>
        <w:tab/>
        <w:t>0.226</w:t>
        <w:tab/>
        <w:t>0.768</w:t>
        <w:tab/>
        <w:t>0.073</w:t>
        <w:tab/>
        <w:t>0.184</w:t>
        <w:tab/>
        <w:t>1.085</w:t>
        <w:tab/>
        <w:t>-0.059</w:t>
        <w:tab/>
        <w:t>0.162</w:t>
        <w:tab/>
        <w:t>-0.417</w:t>
        <w:tab/>
        <w:t>-0.2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781</w:t>
        <w:tab/>
        <w:t>-0.008</w:t>
        <w:tab/>
        <w:t>0.347</w:t>
        <w:tab/>
        <w:t>0.11</w:t>
        <w:tab/>
        <w:t>0.182</w:t>
        <w:tab/>
        <w:t>0.395</w:t>
        <w:tab/>
        <w:t>-0.03</w:t>
        <w:tab/>
        <w:t>0.183</w:t>
        <w:tab/>
        <w:t>0.903</w:t>
        <w:tab/>
        <w:t>0.18</w:t>
        <w:tab/>
        <w:t>0.137</w:t>
        <w:tab/>
        <w:t>0.487</w:t>
        <w:tab/>
        <w:t>0.0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124</w:t>
        <w:tab/>
        <w:t>-0.343</w:t>
        <w:tab/>
        <w:t>-0.094</w:t>
        <w:tab/>
        <w:t>0.164</w:t>
        <w:tab/>
        <w:t>-0.309</w:t>
        <w:tab/>
        <w:t>0.013</w:t>
        <w:tab/>
        <w:t>-0.168</w:t>
        <w:tab/>
        <w:t>0.181</w:t>
        <w:tab/>
        <w:t>0.864</w:t>
        <w:tab/>
        <w:t>0.348</w:t>
        <w:tab/>
        <w:t>0.497</w:t>
        <w:tab/>
        <w:t>0.628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613</w:t>
        <w:tab/>
        <w:t>-0.08</w:t>
        <w:tab/>
        <w:t>-0.118</w:t>
        <w:tab/>
        <w:t>-0.361</w:t>
        <w:tab/>
        <w:t>0.092</w:t>
        <w:tab/>
        <w:t>0.006</w:t>
        <w:tab/>
        <w:t>0.044</w:t>
        <w:tab/>
        <w:t>0.174</w:t>
        <w:tab/>
        <w:t>0.594</w:t>
        <w:tab/>
        <w:t>0.079</w:t>
        <w:tab/>
        <w:t>0.024</w:t>
        <w:tab/>
        <w:t>-0.144</w:t>
        <w:tab/>
        <w:t>-0.2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489</w:t>
        <w:tab/>
        <w:t>-0.16</w:t>
        <w:tab/>
        <w:t>-0.564</w:t>
        <w:tab/>
        <w:t>-0.125</w:t>
        <w:tab/>
        <w:t>0.387</w:t>
        <w:tab/>
        <w:t>0.646</w:t>
        <w:tab/>
        <w:t>0.258</w:t>
        <w:tab/>
        <w:t>0.174</w:t>
        <w:tab/>
        <w:t>0.87</w:t>
        <w:tab/>
        <w:t>0.14</w:t>
        <w:tab/>
        <w:t>0.63</w:t>
        <w:tab/>
        <w:t>0.463</w:t>
        <w:tab/>
        <w:t>-0.0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72</w:t>
        <w:tab/>
        <w:t>-0.413</w:t>
        <w:tab/>
        <w:t>-0.823</w:t>
        <w:tab/>
        <w:t>-0.677</w:t>
        <w:tab/>
        <w:t>-1.099</w:t>
        <w:tab/>
        <w:t>-0.88</w:t>
        <w:tab/>
        <w:t>0.196</w:t>
        <w:tab/>
        <w:t>0.171</w:t>
        <w:tab/>
        <w:t>1.339</w:t>
        <w:tab/>
        <w:t>0.938</w:t>
        <w:tab/>
        <w:t>0.645</w:t>
        <w:tab/>
        <w:t>0.184</w:t>
        <w:tab/>
        <w:t>-0.4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556</w:t>
        <w:tab/>
        <w:t>-0.399</w:t>
        <w:tab/>
        <w:t>0.289</w:t>
        <w:tab/>
        <w:t>0.283</w:t>
        <w:tab/>
        <w:t>0.759</w:t>
        <w:tab/>
        <w:t>-0.031</w:t>
        <w:tab/>
        <w:t>-0.01</w:t>
        <w:tab/>
        <w:t>0.17</w:t>
        <w:tab/>
        <w:t>0.987</w:t>
        <w:tab/>
        <w:t>0.238</w:t>
        <w:tab/>
        <w:t>0.344</w:t>
        <w:tab/>
        <w:t>0.3</w:t>
        <w:tab/>
        <w:t>0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04</w:t>
        <w:tab/>
        <w:t>-1</w:t>
        <w:tab/>
        <w:t>0.029</w:t>
        <w:tab/>
        <w:t>0.025</w:t>
        <w:tab/>
        <w:t>-0.225</w:t>
        <w:tab/>
        <w:t>-0.148</w:t>
        <w:tab/>
        <w:t>0.099</w:t>
        <w:tab/>
        <w:t>0.169</w:t>
        <w:tab/>
        <w:t>1.064</w:t>
        <w:tab/>
        <w:t>-0.005</w:t>
        <w:tab/>
        <w:t>0.687</w:t>
        <w:tab/>
        <w:t>0.515</w:t>
        <w:tab/>
        <w:t>-0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897</w:t>
        <w:tab/>
        <w:t>0.181</w:t>
        <w:tab/>
        <w:t>-0.533</w:t>
        <w:tab/>
        <w:t>-0.133</w:t>
        <w:tab/>
        <w:t>-0.214</w:t>
        <w:tab/>
        <w:t>-0.004</w:t>
        <w:tab/>
        <w:t>-0.083</w:t>
        <w:tab/>
        <w:t>0.168</w:t>
        <w:tab/>
        <w:t>0.65</w:t>
        <w:tab/>
        <w:t>-0.03</w:t>
        <w:tab/>
        <w:t>0.017</w:t>
        <w:tab/>
        <w:t>0.118</w:t>
        <w:tab/>
        <w:t>0.0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1172</w:t>
        <w:tab/>
        <w:t>-0.081</w:t>
        <w:tab/>
        <w:t>0.036</w:t>
        <w:tab/>
        <w:t>-0.268</w:t>
        <w:tab/>
        <w:t>0.755</w:t>
        <w:tab/>
        <w:t>0.219</w:t>
        <w:tab/>
        <w:t>0.32</w:t>
        <w:tab/>
        <w:t>0.166</w:t>
        <w:tab/>
        <w:t>1.056</w:t>
        <w:tab/>
        <w:t>0.125</w:t>
        <w:tab/>
        <w:t>0.761</w:t>
        <w:tab/>
        <w:t>0.275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91888</w:t>
        <w:tab/>
        <w:t>0.237</w:t>
        <w:tab/>
        <w:t>0.63</w:t>
        <w:tab/>
        <w:t>0.372</w:t>
        <w:tab/>
        <w:t>0.591</w:t>
        <w:tab/>
        <w:t>-0.076</w:t>
        <w:tab/>
        <w:t>0.396</w:t>
        <w:tab/>
        <w:t>0.163</w:t>
        <w:tab/>
        <w:t>0.737</w:t>
        <w:tab/>
        <w:t>0.082</w:t>
        <w:tab/>
        <w:t>0.35</w:t>
        <w:tab/>
        <w:t>0.254</w:t>
        <w:tab/>
        <w:t>-0.2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34</w:t>
        <w:tab/>
        <w:t>0.568</w:t>
        <w:tab/>
        <w:t>0.008</w:t>
        <w:tab/>
        <w:t>0.163</w:t>
        <w:tab/>
        <w:t>0.06</w:t>
        <w:tab/>
        <w:t>0.227</w:t>
        <w:tab/>
        <w:t>0.673</w:t>
        <w:tab/>
        <w:t>0.158</w:t>
        <w:tab/>
        <w:t>1.032</w:t>
        <w:tab/>
        <w:t>0.392</w:t>
        <w:tab/>
        <w:t>0.569</w:t>
        <w:tab/>
        <w:t>0.254</w:t>
        <w:tab/>
        <w:t>0.1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020</w:t>
        <w:tab/>
        <w:t>-0.22</w:t>
        <w:tab/>
        <w:t>-0.742</w:t>
        <w:tab/>
        <w:t>-0.084</w:t>
        <w:tab/>
        <w:t>0.032</w:t>
        <w:tab/>
        <w:t>0.357</w:t>
        <w:tab/>
        <w:t>0.415</w:t>
        <w:tab/>
        <w:t>0.154</w:t>
        <w:tab/>
        <w:t>1.037</w:t>
        <w:tab/>
        <w:t>0.637</w:t>
        <w:tab/>
        <w:t>0.835</w:t>
        <w:tab/>
        <w:t>0.106</w:t>
        <w:tab/>
        <w:t>-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007</w:t>
        <w:tab/>
        <w:t>0.444</w:t>
        <w:tab/>
        <w:t>0.612</w:t>
        <w:tab/>
        <w:t>0.397</w:t>
        <w:tab/>
        <w:t>0.323</w:t>
        <w:tab/>
        <w:t>0.502</w:t>
        <w:tab/>
        <w:t>0.597</w:t>
        <w:tab/>
        <w:t>0.151</w:t>
        <w:tab/>
        <w:t>1.044</w:t>
        <w:tab/>
        <w:t>0.517</w:t>
        <w:tab/>
        <w:t>0.875</w:t>
        <w:tab/>
        <w:t>0.719</w:t>
        <w:tab/>
        <w:t>0.5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8179</w:t>
        <w:tab/>
        <w:t>0.308</w:t>
        <w:tab/>
        <w:t>-0.115</w:t>
        <w:tab/>
        <w:t>-0.143</w:t>
        <w:tab/>
        <w:t>-0.24</w:t>
        <w:tab/>
        <w:t>-0.255</w:t>
        <w:tab/>
        <w:t>-0.109</w:t>
        <w:tab/>
        <w:t>0.15</w:t>
        <w:tab/>
        <w:t>1.203</w:t>
        <w:tab/>
        <w:t>0.796</w:t>
        <w:tab/>
        <w:t>0.798</w:t>
        <w:tab/>
        <w:t>0.824</w:t>
        <w:tab/>
        <w:t>0.0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770</w:t>
        <w:tab/>
        <w:t>-0.661</w:t>
        <w:tab/>
        <w:t>-0.359</w:t>
        <w:tab/>
        <w:t>-0.402</w:t>
        <w:tab/>
        <w:t>-0.829</w:t>
        <w:tab/>
        <w:t>-0.266</w:t>
        <w:tab/>
        <w:t>0.203</w:t>
        <w:tab/>
        <w:t>0.145</w:t>
        <w:tab/>
        <w:t>1.147</w:t>
        <w:tab/>
        <w:t>0.423</w:t>
        <w:tab/>
        <w:t>0.501</w:t>
        <w:tab/>
        <w:t>0.769</w:t>
        <w:tab/>
        <w:t>0.4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832</w:t>
        <w:tab/>
        <w:t>0.158</w:t>
        <w:tab/>
        <w:t>0.189</w:t>
        <w:tab/>
        <w:t>0.207</w:t>
        <w:tab/>
        <w:t>0.398</w:t>
        <w:tab/>
        <w:t>0.443</w:t>
        <w:tab/>
        <w:t>0.094</w:t>
        <w:tab/>
        <w:t>0.144</w:t>
        <w:tab/>
        <w:t>0.691</w:t>
        <w:tab/>
        <w:t>0.185</w:t>
        <w:tab/>
        <w:t>-0.221</w:t>
        <w:tab/>
        <w:t>-0.206</w:t>
        <w:tab/>
        <w:t>-0.4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445</w:t>
        <w:tab/>
        <w:t>-0.426</w:t>
        <w:tab/>
        <w:t>0.271</w:t>
        <w:tab/>
        <w:t>0.407</w:t>
        <w:tab/>
        <w:t>0.896</w:t>
        <w:tab/>
        <w:t>1.286</w:t>
        <w:tab/>
        <w:t>-0.01</w:t>
        <w:tab/>
        <w:t>0.14</w:t>
        <w:tab/>
        <w:t>1.529</w:t>
        <w:tab/>
        <w:t>-0.233</w:t>
        <w:tab/>
        <w:t>-0.064</w:t>
        <w:tab/>
        <w:t>0.999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583</w:t>
        <w:tab/>
        <w:t>-0.481</w:t>
        <w:tab/>
        <w:t>0.053</w:t>
        <w:tab/>
        <w:t>0.104</w:t>
        <w:tab/>
        <w:t>0.547</w:t>
        <w:tab/>
        <w:t>0.369</w:t>
        <w:tab/>
        <w:t>-0.154</w:t>
        <w:tab/>
        <w:t>0.139</w:t>
        <w:tab/>
        <w:t>0.851</w:t>
        <w:tab/>
        <w:t>0.031</w:t>
        <w:tab/>
        <w:t>-0.047</w:t>
        <w:tab/>
        <w:t>0.409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239</w:t>
        <w:tab/>
        <w:t>-0.021</w:t>
        <w:tab/>
        <w:t>-1.183</w:t>
        <w:tab/>
        <w:t>-0.31</w:t>
        <w:tab/>
        <w:t>-0.336</w:t>
        <w:tab/>
        <w:t>0.16</w:t>
        <w:tab/>
        <w:t>0.495</w:t>
        <w:tab/>
        <w:t>0.137</w:t>
        <w:tab/>
        <w:t>0.794</w:t>
        <w:tab/>
        <w:t>0.148</w:t>
        <w:tab/>
        <w:t>0.536</w:t>
        <w:tab/>
        <w:t>0.326</w:t>
        <w:tab/>
        <w:t>0.1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2960</w:t>
        <w:tab/>
        <w:t>-1.507</w:t>
        <w:tab/>
        <w:t>-0.377</w:t>
        <w:tab/>
        <w:t>-1.227</w:t>
        <w:tab/>
        <w:t>-0.116</w:t>
        <w:tab/>
        <w:t>-0.445</w:t>
        <w:tab/>
        <w:t>0.181</w:t>
        <w:tab/>
        <w:t>0.129</w:t>
        <w:tab/>
        <w:t>1.352</w:t>
        <w:tab/>
        <w:t>1.273</w:t>
        <w:tab/>
        <w:t>0.969</w:t>
        <w:tab/>
        <w:t>0.552</w:t>
        <w:tab/>
        <w:t>-0.2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8505</w:t>
        <w:tab/>
        <w:t>-0.562</w:t>
        <w:tab/>
        <w:t>-1.321</w:t>
        <w:tab/>
        <w:t>-1.543</w:t>
        <w:tab/>
        <w:t>-0.584</w:t>
        <w:tab/>
        <w:t>-0.434</w:t>
        <w:tab/>
        <w:t>-0.16</w:t>
        <w:tab/>
        <w:t>0.123</w:t>
        <w:tab/>
        <w:t>0.973</w:t>
        <w:tab/>
        <w:t>0.444</w:t>
        <w:tab/>
        <w:t>0.536</w:t>
        <w:tab/>
        <w:t>-0.071</w:t>
        <w:tab/>
        <w:t>0.1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156220</w:t>
        <w:tab/>
        <w:t>-0.23</w:t>
        <w:tab/>
        <w:t>0.1</w:t>
        <w:tab/>
        <w:t>0.252</w:t>
        <w:tab/>
        <w:t>0.703</w:t>
        <w:tab/>
        <w:t>0.807</w:t>
        <w:tab/>
        <w:t>-0.046</w:t>
        <w:tab/>
        <w:t>0.121</w:t>
        <w:tab/>
        <w:t>0.845</w:t>
        <w:tab/>
        <w:t>0.22</w:t>
        <w:tab/>
        <w:t>0.081</w:t>
        <w:tab/>
        <w:t>0.073</w:t>
        <w:tab/>
        <w:t>0.1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627</w:t>
        <w:tab/>
        <w:t>0.013</w:t>
        <w:tab/>
        <w:t>0.331</w:t>
        <w:tab/>
        <w:t>0.228</w:t>
        <w:tab/>
        <w:t>0.187</w:t>
        <w:tab/>
        <w:t>0.59</w:t>
        <w:tab/>
        <w:t>0.194</w:t>
        <w:tab/>
        <w:t>0.116</w:t>
        <w:tab/>
        <w:t>1.024</w:t>
        <w:tab/>
        <w:t>0.251</w:t>
        <w:tab/>
        <w:t>0.168</w:t>
        <w:tab/>
        <w:t>-0.156</w:t>
        <w:tab/>
        <w:t>-0.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156</w:t>
        <w:tab/>
        <w:t>-0.327</w:t>
        <w:tab/>
        <w:t>-0.326</w:t>
        <w:tab/>
        <w:t>-0.248</w:t>
        <w:tab/>
        <w:t>0.008</w:t>
        <w:tab/>
        <w:t>-0.062</w:t>
        <w:tab/>
        <w:t>-0.252</w:t>
        <w:tab/>
        <w:t>0.116</w:t>
        <w:tab/>
        <w:t>1.492</w:t>
        <w:tab/>
        <w:t>0.267</w:t>
        <w:tab/>
        <w:t>0.761</w:t>
        <w:tab/>
        <w:t>0.222</w:t>
        <w:tab/>
        <w:t>-0.3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60683</w:t>
        <w:tab/>
        <w:t>-0.938</w:t>
        <w:tab/>
        <w:t>-0.639</w:t>
        <w:tab/>
        <w:t>-0.579</w:t>
        <w:tab/>
        <w:t>0.327</w:t>
        <w:tab/>
        <w:t>0.29</w:t>
        <w:tab/>
        <w:t>0.437</w:t>
        <w:tab/>
        <w:t>0.116</w:t>
        <w:tab/>
        <w:t>0.877</w:t>
        <w:tab/>
        <w:t>0.4</w:t>
        <w:tab/>
        <w:t>0.205</w:t>
        <w:tab/>
        <w:t>-0.148</w:t>
        <w:tab/>
        <w:t>-0.1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402</w:t>
        <w:tab/>
        <w:t>-0.165</w:t>
        <w:tab/>
        <w:t>-0.364</w:t>
        <w:tab/>
        <w:t>0.127</w:t>
        <w:tab/>
        <w:t>0.385</w:t>
        <w:tab/>
        <w:t>0.528</w:t>
        <w:tab/>
        <w:t>0.418</w:t>
        <w:tab/>
        <w:t>0.115</w:t>
        <w:tab/>
        <w:t>0.732</w:t>
        <w:tab/>
        <w:t>0.042</w:t>
        <w:tab/>
        <w:t>0.15</w:t>
        <w:tab/>
        <w:t>0.12</w:t>
        <w:tab/>
        <w:t>-0.0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87</w:t>
        <w:tab/>
        <w:t>0.332</w:t>
        <w:tab/>
        <w:t>0.429</w:t>
        <w:tab/>
        <w:t>0.124</w:t>
        <w:tab/>
        <w:t>0.468</w:t>
        <w:tab/>
        <w:t>0.447</w:t>
        <w:tab/>
        <w:t>0.014</w:t>
        <w:tab/>
        <w:t>0.114</w:t>
        <w:tab/>
        <w:t>0.669</w:t>
        <w:tab/>
        <w:t>-0.163</w:t>
        <w:tab/>
        <w:t>0.005</w:t>
        <w:tab/>
        <w:t>0.107</w:t>
        <w:tab/>
        <w:t>-0.2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028</w:t>
        <w:tab/>
        <w:t>0.111</w:t>
        <w:tab/>
        <w:t>0.253</w:t>
        <w:tab/>
        <w:t>0.23</w:t>
        <w:tab/>
        <w:t>0.248</w:t>
        <w:tab/>
        <w:t>0.103</w:t>
        <w:tab/>
        <w:t>0.205</w:t>
        <w:tab/>
        <w:t>0.108</w:t>
        <w:tab/>
        <w:t>0.848</w:t>
        <w:tab/>
        <w:t>-0.047</w:t>
        <w:tab/>
        <w:t>0.141</w:t>
        <w:tab/>
        <w:t>-0.01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7147</w:t>
        <w:tab/>
        <w:t>-0.129</w:t>
        <w:tab/>
        <w:t>0.013</w:t>
        <w:tab/>
        <w:t>0.253</w:t>
        <w:tab/>
        <w:t>0.51</w:t>
        <w:tab/>
        <w:t>0.286</w:t>
        <w:tab/>
        <w:t>0.097</w:t>
        <w:tab/>
        <w:t>0.106</w:t>
        <w:tab/>
        <w:t>0.586</w:t>
        <w:tab/>
        <w:t>0.115</w:t>
        <w:tab/>
        <w:t>0.175</w:t>
        <w:tab/>
        <w:t>0.448</w:t>
        <w:tab/>
        <w:t>0.0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392</w:t>
        <w:tab/>
        <w:t>0.068</w:t>
        <w:tab/>
        <w:t>-0.144</w:t>
        <w:tab/>
        <w:t>0.122</w:t>
        <w:tab/>
        <w:t>0.099</w:t>
        <w:tab/>
        <w:t>0.474</w:t>
        <w:tab/>
        <w:t>0.345</w:t>
        <w:tab/>
        <w:t>0.1</w:t>
        <w:tab/>
        <w:t>0.991</w:t>
        <w:tab/>
        <w:t>0.258</w:t>
        <w:tab/>
        <w:t>0.024</w:t>
        <w:tab/>
        <w:t>-0.168</w:t>
        <w:tab/>
        <w:t>-0.2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694</w:t>
        <w:tab/>
        <w:t>-0.27</w:t>
        <w:tab/>
        <w:t>-0.141</w:t>
        <w:tab/>
        <w:t>0.065</w:t>
        <w:tab/>
        <w:t>-0.013</w:t>
        <w:tab/>
        <w:t>-0.093</w:t>
        <w:tab/>
        <w:t>-0.083</w:t>
        <w:tab/>
        <w:t>0.098</w:t>
        <w:tab/>
        <w:t>0.623</w:t>
        <w:tab/>
        <w:t>-0.017</w:t>
        <w:tab/>
        <w:t>-0.078</w:t>
        <w:tab/>
        <w:t>0.239</w:t>
        <w:tab/>
        <w:t>0.1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222</w:t>
        <w:tab/>
        <w:t>-0.022</w:t>
        <w:tab/>
        <w:t>0.029</w:t>
        <w:tab/>
        <w:t>0.034</w:t>
        <w:tab/>
        <w:t>0.083</w:t>
        <w:tab/>
        <w:t>0.471</w:t>
        <w:tab/>
        <w:t>0.182</w:t>
        <w:tab/>
        <w:t>0.096</w:t>
        <w:tab/>
        <w:t>0.798</w:t>
        <w:tab/>
        <w:t>0.064</w:t>
        <w:tab/>
        <w:t>0.065</w:t>
        <w:tab/>
        <w:t>0.074</w:t>
        <w:tab/>
        <w:t>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68</w:t>
        <w:tab/>
        <w:t>0.237</w:t>
        <w:tab/>
        <w:t>0.591</w:t>
        <w:tab/>
        <w:t>0.304</w:t>
        <w:tab/>
        <w:t>0.268</w:t>
        <w:tab/>
        <w:t>0.542</w:t>
        <w:tab/>
        <w:t>0.48</w:t>
        <w:tab/>
        <w:t>0.096</w:t>
        <w:tab/>
        <w:t>0.829</w:t>
        <w:tab/>
        <w:t>0.232</w:t>
        <w:tab/>
        <w:t>0.368</w:t>
        <w:tab/>
        <w:t>-0.072</w:t>
        <w:tab/>
        <w:t>0.0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2872</w:t>
        <w:tab/>
        <w:t>0.207</w:t>
        <w:tab/>
        <w:t>0.21</w:t>
        <w:tab/>
        <w:t>0.893</w:t>
        <w:tab/>
        <w:t>0.293</w:t>
        <w:tab/>
        <w:t>0.483</w:t>
        <w:tab/>
        <w:t>0.693</w:t>
        <w:tab/>
        <w:t>0.095</w:t>
        <w:tab/>
        <w:t>1.446</w:t>
        <w:tab/>
        <w:t>0.681</w:t>
        <w:tab/>
        <w:t>0.428</w:t>
        <w:tab/>
        <w:t>0.236</w:t>
        <w:tab/>
        <w:t>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5178</w:t>
        <w:tab/>
        <w:t>-0.112</w:t>
        <w:tab/>
        <w:t>0.016</w:t>
        <w:tab/>
        <w:t>-0.015</w:t>
        <w:tab/>
        <w:t>-0.14</w:t>
        <w:tab/>
        <w:t>0.352</w:t>
        <w:tab/>
        <w:t>0.171</w:t>
        <w:tab/>
        <w:t>0.092</w:t>
        <w:tab/>
        <w:t>0.885</w:t>
        <w:tab/>
        <w:t>0.154</w:t>
        <w:tab/>
        <w:t>-0.005</w:t>
        <w:tab/>
        <w:t>-0.271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914</w:t>
        <w:tab/>
        <w:t>-0.311</w:t>
        <w:tab/>
        <w:t>0.217</w:t>
        <w:tab/>
        <w:t>-0.501</w:t>
        <w:tab/>
        <w:t>0.353</w:t>
        <w:tab/>
        <w:t>0.68</w:t>
        <w:tab/>
        <w:t>0.081</w:t>
        <w:tab/>
        <w:t>0.092</w:t>
        <w:tab/>
        <w:t>0.778</w:t>
        <w:tab/>
        <w:t>-0.034</w:t>
        <w:tab/>
        <w:t>-0.317</w:t>
        <w:tab/>
        <w:t>0.002</w:t>
        <w:tab/>
        <w:t>0.0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946</w:t>
        <w:tab/>
        <w:t>0.179</w:t>
        <w:tab/>
        <w:t>-0.387</w:t>
        <w:tab/>
        <w:t>0.061</w:t>
        <w:tab/>
        <w:t>0.059</w:t>
        <w:tab/>
        <w:t>0.296</w:t>
        <w:tab/>
        <w:t>-0.118</w:t>
        <w:tab/>
        <w:t>0.092</w:t>
        <w:tab/>
        <w:t>1.01</w:t>
        <w:tab/>
        <w:t>0.206</w:t>
        <w:tab/>
        <w:t>0.468</w:t>
        <w:tab/>
        <w:t>0.4</w:t>
        <w:tab/>
        <w:t>-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146</w:t>
        <w:tab/>
        <w:t>0.398</w:t>
        <w:tab/>
        <w:t>-0.079</w:t>
        <w:tab/>
        <w:t>0.539</w:t>
        <w:tab/>
        <w:t>0.171</w:t>
        <w:tab/>
        <w:t>-0.065</w:t>
        <w:tab/>
        <w:t>0.086</w:t>
        <w:tab/>
        <w:t>0.092</w:t>
        <w:tab/>
        <w:t>0.738</w:t>
        <w:tab/>
        <w:t>0.16</w:t>
        <w:tab/>
        <w:t>0.295</w:t>
        <w:tab/>
        <w:t>0.112</w:t>
        <w:tab/>
        <w:t>0.0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22922</w:t>
        <w:tab/>
        <w:t>-0.19</w:t>
        <w:tab/>
        <w:t>0.227</w:t>
        <w:tab/>
        <w:t>0.55</w:t>
        <w:tab/>
        <w:t>0.56</w:t>
        <w:tab/>
        <w:t>0.542</w:t>
        <w:tab/>
        <w:t>0.724</w:t>
        <w:tab/>
        <w:t>0.091</w:t>
        <w:tab/>
        <w:t>0.686</w:t>
        <w:tab/>
        <w:t>0.929</w:t>
        <w:tab/>
        <w:t>0.86</w:t>
        <w:tab/>
        <w:t>0.764</w:t>
        <w:tab/>
        <w:t>0.4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255</w:t>
        <w:tab/>
        <w:t>-0.066</w:t>
        <w:tab/>
        <w:t>0.101</w:t>
        <w:tab/>
        <w:t>0.286</w:t>
        <w:tab/>
        <w:t>0.641</w:t>
        <w:tab/>
        <w:t>1.051</w:t>
        <w:tab/>
        <w:t>0.373</w:t>
        <w:tab/>
        <w:t>0.082</w:t>
        <w:tab/>
        <w:t>1.34</w:t>
        <w:tab/>
        <w:t>0.684</w:t>
        <w:tab/>
        <w:t>0.338</w:t>
        <w:tab/>
        <w:t>0.093</w:t>
        <w:tab/>
        <w:t>-0.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771</w:t>
        <w:tab/>
        <w:t>0.276</w:t>
        <w:tab/>
        <w:t>0.736</w:t>
        <w:tab/>
        <w:t>0.531</w:t>
        <w:tab/>
        <w:t>0.582</w:t>
        <w:tab/>
        <w:t>0.446</w:t>
        <w:tab/>
        <w:t>0.285</w:t>
        <w:tab/>
        <w:t>0.081</w:t>
        <w:tab/>
        <w:t>0.893</w:t>
        <w:tab/>
        <w:t>0.244</w:t>
        <w:tab/>
        <w:t>0.626</w:t>
        <w:tab/>
        <w:t>0.545</w:t>
        <w:tab/>
        <w:t>0.16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4186</w:t>
        <w:tab/>
        <w:t>0.749</w:t>
        <w:tab/>
        <w:t>-0.589</w:t>
        <w:tab/>
        <w:t>-0.155</w:t>
        <w:tab/>
        <w:t>-0.244</w:t>
        <w:tab/>
        <w:t>0.011</w:t>
        <w:tab/>
        <w:t>0.492</w:t>
        <w:tab/>
        <w:t>0.077</w:t>
        <w:tab/>
        <w:t>0.901</w:t>
        <w:tab/>
        <w:t>-0.09</w:t>
        <w:tab/>
        <w:t>0.164</w:t>
        <w:tab/>
        <w:t>0.316</w:t>
        <w:tab/>
        <w:t>-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401</w:t>
        <w:tab/>
        <w:t>-0.728</w:t>
        <w:tab/>
        <w:t>0.141</w:t>
        <w:tab/>
        <w:t>0.218</w:t>
        <w:tab/>
        <w:t>0.819</w:t>
        <w:tab/>
        <w:t>1.336</w:t>
        <w:tab/>
        <w:t>0.255</w:t>
        <w:tab/>
        <w:t>0.075</w:t>
        <w:tab/>
        <w:t>1.694</w:t>
        <w:tab/>
        <w:t>-0.378</w:t>
        <w:tab/>
        <w:t>0.006</w:t>
        <w:tab/>
        <w:t>0.349</w:t>
        <w:tab/>
        <w:t>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5997</w:t>
        <w:tab/>
        <w:t>0.073</w:t>
        <w:tab/>
        <w:t>-0.259</w:t>
        <w:tab/>
        <w:t>-0.303</w:t>
        <w:tab/>
        <w:t>0.179</w:t>
        <w:tab/>
        <w:t>0.277</w:t>
        <w:tab/>
        <w:t>0.174</w:t>
        <w:tab/>
        <w:t>0.069</w:t>
        <w:tab/>
        <w:t>0.648</w:t>
        <w:tab/>
        <w:t>0.116</w:t>
        <w:tab/>
        <w:t>0.228</w:t>
        <w:tab/>
        <w:t>0.081</w:t>
        <w:tab/>
        <w:t>0.2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480</w:t>
        <w:tab/>
        <w:t>0.345</w:t>
        <w:tab/>
        <w:t>-0.109</w:t>
        <w:tab/>
        <w:t>0.185</w:t>
        <w:tab/>
        <w:t>0.187</w:t>
        <w:tab/>
        <w:t>-0.407</w:t>
        <w:tab/>
        <w:t>0.096</w:t>
        <w:tab/>
        <w:t>0.067</w:t>
        <w:tab/>
        <w:t>0.76</w:t>
        <w:tab/>
        <w:t>0.487</w:t>
        <w:tab/>
        <w:t>0.601</w:t>
        <w:tab/>
        <w:t>0.414</w:t>
        <w:tab/>
        <w:t>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73</w:t>
        <w:tab/>
        <w:t>-0.708</w:t>
        <w:tab/>
        <w:t>0</w:t>
        <w:tab/>
        <w:t>0.34</w:t>
        <w:tab/>
        <w:t>0.464</w:t>
        <w:tab/>
        <w:t>0.534</w:t>
        <w:tab/>
        <w:t>-0.276</w:t>
        <w:tab/>
        <w:t>0.066</w:t>
        <w:tab/>
        <w:t>0.809</w:t>
        <w:tab/>
        <w:t>0.279</w:t>
        <w:tab/>
        <w:t>0.438</w:t>
        <w:tab/>
        <w:t>0.588</w:t>
        <w:tab/>
        <w:t>-0.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6448</w:t>
        <w:tab/>
        <w:t>0.095</w:t>
        <w:tab/>
        <w:t>0.187</w:t>
        <w:tab/>
        <w:t>0.309</w:t>
        <w:tab/>
        <w:t>0.309</w:t>
        <w:tab/>
        <w:t>0.682</w:t>
        <w:tab/>
        <w:t>0.279</w:t>
        <w:tab/>
        <w:t>0.065</w:t>
        <w:tab/>
        <w:t>0.91</w:t>
        <w:tab/>
        <w:t>0.125</w:t>
        <w:tab/>
        <w:t>0.223</w:t>
        <w:tab/>
        <w:t>0.033</w:t>
        <w:tab/>
        <w:t>0.2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86835</w:t>
        <w:tab/>
        <w:t>-0.492</w:t>
        <w:tab/>
        <w:t>0.227</w:t>
        <w:tab/>
        <w:t>0.486</w:t>
        <w:tab/>
        <w:t>0.832</w:t>
        <w:tab/>
        <w:t>0.48</w:t>
        <w:tab/>
        <w:t>0.209</w:t>
        <w:tab/>
        <w:t>0.063</w:t>
        <w:tab/>
        <w:t>1.143</w:t>
        <w:tab/>
        <w:t>0.247</w:t>
        <w:tab/>
        <w:t>0.35</w:t>
        <w:tab/>
        <w:t>0.796</w:t>
        <w:tab/>
        <w:t>-0.0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84</w:t>
        <w:tab/>
        <w:t>0.108</w:t>
        <w:tab/>
        <w:t>0.352</w:t>
        <w:tab/>
        <w:t>0.364</w:t>
        <w:tab/>
        <w:t>-0.174</w:t>
        <w:tab/>
        <w:t>0.091</w:t>
        <w:tab/>
        <w:t>-0.059</w:t>
        <w:tab/>
        <w:t>0.06</w:t>
        <w:tab/>
        <w:t>0.767</w:t>
        <w:tab/>
        <w:t>-0.057</w:t>
        <w:tab/>
        <w:t>0.067</w:t>
        <w:tab/>
        <w:t>-0.231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577</w:t>
        <w:tab/>
        <w:t>-0.631</w:t>
        <w:tab/>
        <w:t>0.045</w:t>
        <w:tab/>
        <w:t>0.034</w:t>
        <w:tab/>
        <w:t>0.119</w:t>
        <w:tab/>
        <w:t>0.914</w:t>
        <w:tab/>
        <w:t>0.084</w:t>
        <w:tab/>
        <w:t>0.059</w:t>
        <w:tab/>
        <w:t>1.057</w:t>
        <w:tab/>
        <w:t>0.763</w:t>
        <w:tab/>
        <w:t>0.388</w:t>
        <w:tab/>
        <w:t>0.565</w:t>
        <w:tab/>
        <w:t>0.1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1076</w:t>
        <w:tab/>
        <w:t>-0.681</w:t>
        <w:tab/>
        <w:t>0.197</w:t>
        <w:tab/>
        <w:t>0.33</w:t>
        <w:tab/>
        <w:t>0.745</w:t>
        <w:tab/>
        <w:t>0.871</w:t>
        <w:tab/>
        <w:t>0.254</w:t>
        <w:tab/>
        <w:t>0.059</w:t>
        <w:tab/>
        <w:t>1.281</w:t>
        <w:tab/>
        <w:t>0.29</w:t>
        <w:tab/>
        <w:t>0.453</w:t>
        <w:tab/>
        <w:t>-0.033</w:t>
        <w:tab/>
        <w:t>-0.5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33</w:t>
        <w:tab/>
        <w:t>0.392</w:t>
        <w:tab/>
        <w:t>-0.088</w:t>
        <w:tab/>
        <w:t>0.227</w:t>
        <w:tab/>
        <w:t>-0.058</w:t>
        <w:tab/>
        <w:t>0.493</w:t>
        <w:tab/>
        <w:t>0.402</w:t>
        <w:tab/>
        <w:t>0.058</w:t>
        <w:tab/>
        <w:t>0.707</w:t>
        <w:tab/>
        <w:t>0.183</w:t>
        <w:tab/>
        <w:t>0.133</w:t>
        <w:tab/>
        <w:t>-0.005</w:t>
        <w:tab/>
        <w:t>0.0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5814</w:t>
        <w:tab/>
        <w:t>0.069</w:t>
        <w:tab/>
        <w:t>0.095</w:t>
        <w:tab/>
        <w:t>-0.177</w:t>
        <w:tab/>
        <w:t>0.134</w:t>
        <w:tab/>
        <w:t>-0.256</w:t>
        <w:tab/>
        <w:t>0.089</w:t>
        <w:tab/>
        <w:t>0.047</w:t>
        <w:tab/>
        <w:t>0.549</w:t>
        <w:tab/>
        <w:t>0.251</w:t>
        <w:tab/>
        <w:t>0.205</w:t>
        <w:tab/>
        <w:t>0.046</w:t>
        <w:tab/>
        <w:t>0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531</w:t>
        <w:tab/>
        <w:t>-0.318</w:t>
        <w:tab/>
        <w:t>0.397</w:t>
        <w:tab/>
        <w:t>0.127</w:t>
        <w:tab/>
        <w:t>0.201</w:t>
        <w:tab/>
        <w:t>0.949</w:t>
        <w:tab/>
        <w:t>-0.039</w:t>
        <w:tab/>
        <w:t>0.046</w:t>
        <w:tab/>
        <w:t>1.014</w:t>
        <w:tab/>
        <w:t>0.273</w:t>
        <w:tab/>
        <w:t>0.331</w:t>
        <w:tab/>
        <w:t>0.236</w:t>
        <w:tab/>
        <w:t>0.2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518</w:t>
        <w:tab/>
        <w:t>0.1</w:t>
        <w:tab/>
        <w:t>0.243</w:t>
        <w:tab/>
        <w:t>-0.014</w:t>
        <w:tab/>
        <w:t>-0.125</w:t>
        <w:tab/>
        <w:t>0.167</w:t>
        <w:tab/>
        <w:t>-0.146</w:t>
        <w:tab/>
        <w:t>0.046</w:t>
        <w:tab/>
        <w:t>0.563</w:t>
        <w:tab/>
        <w:t>-0.139</w:t>
        <w:tab/>
        <w:t>0.129</w:t>
        <w:tab/>
        <w:t>0.01</w:t>
        <w:tab/>
        <w:t>-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6163</w:t>
        <w:tab/>
        <w:t>-2.743</w:t>
        <w:tab/>
        <w:t>-1.634</w:t>
        <w:tab/>
        <w:t>0.339</w:t>
        <w:tab/>
        <w:t>0.339</w:t>
        <w:tab/>
        <w:t>0.379</w:t>
        <w:tab/>
        <w:t>0.164</w:t>
        <w:tab/>
        <w:t>0.043</w:t>
        <w:tab/>
        <w:t>-0.046</w:t>
        <w:tab/>
        <w:t>0.84</w:t>
        <w:tab/>
        <w:t>0.796</w:t>
        <w:tab/>
        <w:t>0.493</w:t>
        <w:tab/>
        <w:t>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43195</w:t>
        <w:tab/>
        <w:t>-0.468</w:t>
        <w:tab/>
        <w:t>-0.635</w:t>
        <w:tab/>
        <w:t>0</w:t>
        <w:tab/>
        <w:t>0.199</w:t>
        <w:tab/>
        <w:t>0.517</w:t>
        <w:tab/>
        <w:t>0.359</w:t>
        <w:tab/>
        <w:t>0.043</w:t>
        <w:tab/>
        <w:t>0.679</w:t>
        <w:tab/>
        <w:t>0.126</w:t>
        <w:tab/>
        <w:t>0.256</w:t>
        <w:tab/>
        <w:t>0.17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49408</w:t>
        <w:tab/>
        <w:t>-0.328</w:t>
        <w:tab/>
        <w:t>-0.358</w:t>
        <w:tab/>
        <w:t>-0.316</w:t>
        <w:tab/>
        <w:t>-0.29</w:t>
        <w:tab/>
        <w:t>-0.057</w:t>
        <w:tab/>
        <w:t>0.499</w:t>
        <w:tab/>
        <w:t>0.038</w:t>
        <w:tab/>
        <w:t>1.437</w:t>
        <w:tab/>
        <w:t>1.11</w:t>
        <w:tab/>
        <w:t>0.717</w:t>
        <w:tab/>
        <w:t>1.1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48959</w:t>
        <w:tab/>
        <w:t>-0.604</w:t>
        <w:tab/>
        <w:t>0.237</w:t>
        <w:tab/>
        <w:t>-0.677</w:t>
        <w:tab/>
        <w:t>-0.256</w:t>
        <w:tab/>
        <w:t>-0.354</w:t>
        <w:tab/>
        <w:t>0.338</w:t>
        <w:tab/>
        <w:t>0.029</w:t>
        <w:tab/>
        <w:t>0.537</w:t>
        <w:tab/>
        <w:t>0.491</w:t>
        <w:tab/>
        <w:t>0.317</w:t>
        <w:tab/>
        <w:t>-0.113</w:t>
        <w:tab/>
        <w:t>-0.0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387</w:t>
        <w:tab/>
        <w:t>0.233</w:t>
        <w:tab/>
        <w:t>0.051</w:t>
        <w:tab/>
        <w:t>0.434</w:t>
        <w:tab/>
        <w:t>0.114</w:t>
        <w:tab/>
        <w:t>0.265</w:t>
        <w:tab/>
        <w:t>0.056</w:t>
        <w:tab/>
        <w:t>0.027</w:t>
        <w:tab/>
        <w:t>0.89</w:t>
        <w:tab/>
        <w:t>0.439</w:t>
        <w:tab/>
        <w:t>0.296</w:t>
        <w:tab/>
        <w:t>0.077</w:t>
        <w:tab/>
        <w:t>-0.4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761</w:t>
        <w:tab/>
        <w:t>-0.621</w:t>
        <w:tab/>
        <w:t>-0.01</w:t>
        <w:tab/>
        <w:t>-0.239</w:t>
        <w:tab/>
        <w:t>-0.082</w:t>
        <w:tab/>
        <w:t>0.45</w:t>
        <w:tab/>
        <w:t>0.052</w:t>
        <w:tab/>
        <w:t>0.022</w:t>
        <w:tab/>
        <w:t>0.919</w:t>
        <w:tab/>
        <w:t>0.08</w:t>
        <w:tab/>
        <w:t>0.036</w:t>
        <w:tab/>
        <w:t>0.055</w:t>
        <w:tab/>
        <w:t>-0.2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96</w:t>
        <w:tab/>
        <w:t>-0.451</w:t>
        <w:tab/>
        <w:t>0.013</w:t>
        <w:tab/>
        <w:t>-0.399</w:t>
        <w:tab/>
        <w:t>-0.194</w:t>
        <w:tab/>
        <w:t>0.083</w:t>
        <w:tab/>
        <w:t>-0.049</w:t>
        <w:tab/>
        <w:t>0.017</w:t>
        <w:tab/>
        <w:t>0.745</w:t>
        <w:tab/>
        <w:t>0.162</w:t>
        <w:tab/>
        <w:t>0.188</w:t>
        <w:tab/>
        <w:t>0.034</w:t>
        <w:tab/>
        <w:t>-0.0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L27585</w:t>
        <w:tab/>
        <w:t>-0.148</w:t>
        <w:tab/>
        <w:t>-0.173</w:t>
        <w:tab/>
        <w:t>-0.071</w:t>
        <w:tab/>
        <w:t>-0.033</w:t>
        <w:tab/>
        <w:t>-0.116</w:t>
        <w:tab/>
        <w:t>-0.32</w:t>
        <w:tab/>
        <w:t>0.016</w:t>
        <w:tab/>
        <w:t>0.667</w:t>
        <w:tab/>
        <w:t>-0.069</w:t>
        <w:tab/>
        <w:t>0.26</w:t>
        <w:tab/>
        <w:t>0.183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01</w:t>
        <w:tab/>
        <w:t>-0.452</w:t>
        <w:tab/>
        <w:t>0.545</w:t>
        <w:tab/>
        <w:t>-0.058</w:t>
        <w:tab/>
        <w:t>0.341</w:t>
        <w:tab/>
        <w:t>0.569</w:t>
        <w:tab/>
        <w:t>0.14</w:t>
        <w:tab/>
        <w:t>-0.001</w:t>
        <w:tab/>
        <w:t>0.836</w:t>
        <w:tab/>
        <w:t>-0.254</w:t>
        <w:tab/>
        <w:t>-0.357</w:t>
        <w:tab/>
        <w:t>-0.059</w:t>
        <w:tab/>
        <w:t>-0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6095</w:t>
        <w:tab/>
        <w:t>0.177</w:t>
        <w:tab/>
        <w:t>0.138</w:t>
        <w:tab/>
        <w:t>-0.56</w:t>
        <w:tab/>
        <w:t>-0.163</w:t>
        <w:tab/>
        <w:t>-0.294</w:t>
        <w:tab/>
        <w:t>-0.133</w:t>
        <w:tab/>
        <w:t>-0.008</w:t>
        <w:tab/>
        <w:t>0.603</w:t>
        <w:tab/>
        <w:t>0.135</w:t>
        <w:tab/>
        <w:t>0.063</w:t>
        <w:tab/>
        <w:t>-0.064</w:t>
        <w:tab/>
        <w:t>-0.0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55679</w:t>
        <w:tab/>
        <w:t>-0.016</w:t>
        <w:tab/>
        <w:t>0.107</w:t>
        <w:tab/>
        <w:t>0.131</w:t>
        <w:tab/>
        <w:t>0.493</w:t>
        <w:tab/>
        <w:t>0.366</w:t>
        <w:tab/>
        <w:t>0.515</w:t>
        <w:tab/>
        <w:t>-0.018</w:t>
        <w:tab/>
        <w:t>0.903</w:t>
        <w:tab/>
        <w:t>0.448</w:t>
        <w:tab/>
        <w:t>0.038</w:t>
        <w:tab/>
        <w:t>0.14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76</w:t>
        <w:tab/>
        <w:t>0.3</w:t>
        <w:tab/>
        <w:t>0.27</w:t>
        <w:tab/>
        <w:t>-0.037</w:t>
        <w:tab/>
        <w:t>0.211</w:t>
        <w:tab/>
        <w:t>0.031</w:t>
        <w:tab/>
        <w:t>0.105</w:t>
        <w:tab/>
        <w:t>-0.019</w:t>
        <w:tab/>
        <w:t>0.816</w:t>
        <w:tab/>
        <w:t>-0.143</w:t>
        <w:tab/>
        <w:t>-0.192</w:t>
        <w:tab/>
        <w:t>-0.315</w:t>
        <w:tab/>
        <w:t>-0.1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223</w:t>
        <w:tab/>
        <w:t>-0.486</w:t>
        <w:tab/>
        <w:t>0.151</w:t>
        <w:tab/>
        <w:t>0.326</w:t>
        <w:tab/>
        <w:t>0.339</w:t>
        <w:tab/>
        <w:t>0.614</w:t>
        <w:tab/>
        <w:t>0.346</w:t>
        <w:tab/>
        <w:t>-0.02</w:t>
        <w:tab/>
        <w:t>0.933</w:t>
        <w:tab/>
        <w:t>0.381</w:t>
        <w:tab/>
        <w:t>0.524</w:t>
        <w:tab/>
        <w:t>0.328</w:t>
        <w:tab/>
        <w:t>0.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33</w:t>
        <w:tab/>
        <w:t>0.048</w:t>
        <w:tab/>
        <w:t>-0.127</w:t>
        <w:tab/>
        <w:t>0.298</w:t>
        <w:tab/>
        <w:t>0.074</w:t>
        <w:tab/>
        <w:t>-0.053</w:t>
        <w:tab/>
        <w:t>-0.279</w:t>
        <w:tab/>
        <w:t>-0.022</w:t>
        <w:tab/>
        <w:t>0.926</w:t>
        <w:tab/>
        <w:t>-0.041</w:t>
        <w:tab/>
        <w:t>0.295</w:t>
        <w:tab/>
        <w:t>-0.405</w:t>
        <w:tab/>
        <w:t>-0.3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84197</w:t>
        <w:tab/>
        <w:t>-0.121</w:t>
        <w:tab/>
        <w:t>0.059</w:t>
        <w:tab/>
        <w:t>0.254</w:t>
        <w:tab/>
        <w:t>0.378</w:t>
        <w:tab/>
        <w:t>0.313</w:t>
        <w:tab/>
        <w:t>-0.003</w:t>
        <w:tab/>
        <w:t>-0.033</w:t>
        <w:tab/>
        <w:t>0.53</w:t>
        <w:tab/>
        <w:t>-0.219</w:t>
        <w:tab/>
        <w:t>-0.272</w:t>
        <w:tab/>
        <w:t>-0.368</w:t>
        <w:tab/>
        <w:t>-0.1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696</w:t>
        <w:tab/>
        <w:t>0.227</w:t>
        <w:tab/>
        <w:t>0.631</w:t>
        <w:tab/>
        <w:t>0.089</w:t>
        <w:tab/>
        <w:t>-0.002</w:t>
        <w:tab/>
        <w:t>0.318</w:t>
        <w:tab/>
        <w:t>-0.127</w:t>
        <w:tab/>
        <w:t>-0.037</w:t>
        <w:tab/>
        <w:t>0.706</w:t>
        <w:tab/>
        <w:t>0.08</w:t>
        <w:tab/>
        <w:t>-0.462</w:t>
        <w:tab/>
        <w:t>-0.14</w:t>
        <w:tab/>
        <w:t>-0.3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13</w:t>
        <w:tab/>
        <w:t>-0.728</w:t>
        <w:tab/>
        <w:t>-0.187</w:t>
        <w:tab/>
        <w:t>0.145</w:t>
        <w:tab/>
        <w:t>0.5</w:t>
        <w:tab/>
        <w:t>0.594</w:t>
        <w:tab/>
        <w:t>0.433</w:t>
        <w:tab/>
        <w:t>-0.04</w:t>
        <w:tab/>
        <w:t>1.119</w:t>
        <w:tab/>
        <w:t>-0.378</w:t>
        <w:tab/>
        <w:t>-0.552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6045</w:t>
        <w:tab/>
        <w:t>-0.618</w:t>
        <w:tab/>
        <w:t>0.02</w:t>
        <w:tab/>
        <w:t>-0.055</w:t>
        <w:tab/>
        <w:t>0.239</w:t>
        <w:tab/>
        <w:t>0.589</w:t>
        <w:tab/>
        <w:t>0.056</w:t>
        <w:tab/>
        <w:t>-0.056</w:t>
        <w:tab/>
        <w:t>0.624</w:t>
        <w:tab/>
        <w:t>-0.119</w:t>
        <w:tab/>
        <w:t>0.085</w:t>
        <w:tab/>
        <w:t>0.118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09620</w:t>
        <w:tab/>
        <w:t>0.032</w:t>
        <w:tab/>
        <w:t>-0.252</w:t>
        <w:tab/>
        <w:t>-0.603</w:t>
        <w:tab/>
        <w:t>-0.133</w:t>
        <w:tab/>
        <w:t>0.059</w:t>
        <w:tab/>
        <w:t>0.526</w:t>
        <w:tab/>
        <w:t>-0.067</w:t>
        <w:tab/>
        <w:t>0.751</w:t>
        <w:tab/>
        <w:t>0.044</w:t>
        <w:tab/>
        <w:t>0.553</w:t>
        <w:tab/>
        <w:t>0.28</w:t>
        <w:tab/>
        <w:t>0.4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135</w:t>
        <w:tab/>
        <w:t>-0.642</w:t>
        <w:tab/>
        <w:t>0.545</w:t>
        <w:tab/>
        <w:t>0.362</w:t>
        <w:tab/>
        <w:t>0.61</w:t>
        <w:tab/>
        <w:t>0.599</w:t>
        <w:tab/>
        <w:t>0.225</w:t>
        <w:tab/>
        <w:t>-0.07</w:t>
        <w:tab/>
        <w:t>1.06</w:t>
        <w:tab/>
        <w:t>-0.157</w:t>
        <w:tab/>
        <w:t>0.07</w:t>
        <w:tab/>
        <w:t>-0.329</w:t>
        <w:tab/>
        <w:t>0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378</w:t>
        <w:tab/>
        <w:t>0.036</w:t>
        <w:tab/>
        <w:t>-0.307</w:t>
        <w:tab/>
        <w:t>-1.174</w:t>
        <w:tab/>
        <w:t>-0.382</w:t>
        <w:tab/>
        <w:t>-0.065</w:t>
        <w:tab/>
        <w:t>0.42</w:t>
        <w:tab/>
        <w:t>-0.079</w:t>
        <w:tab/>
        <w:t>0.796</w:t>
        <w:tab/>
        <w:t>0.208</w:t>
        <w:tab/>
        <w:t>0.238</w:t>
        <w:tab/>
        <w:t>0.037</w:t>
        <w:tab/>
        <w:t>0.3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893</w:t>
        <w:tab/>
        <w:t>-0.668</w:t>
        <w:tab/>
        <w:t>0.142</w:t>
        <w:tab/>
        <w:t>0.229</w:t>
        <w:tab/>
        <w:t>0.22</w:t>
        <w:tab/>
        <w:t>0.243</w:t>
        <w:tab/>
        <w:t>-0.022</w:t>
        <w:tab/>
        <w:t>-0.082</w:t>
        <w:tab/>
        <w:t>1.21</w:t>
        <w:tab/>
        <w:t>0.063</w:t>
        <w:tab/>
        <w:t>-0.186</w:t>
        <w:tab/>
        <w:t>0.148</w:t>
        <w:tab/>
        <w:t>0.1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52249</w:t>
        <w:tab/>
        <w:t>-0.818</w:t>
        <w:tab/>
        <w:t>-0.338</w:t>
        <w:tab/>
        <w:t>0.077</w:t>
        <w:tab/>
        <w:t>-0.194</w:t>
        <w:tab/>
        <w:t>0.561</w:t>
        <w:tab/>
        <w:t>0.13</w:t>
        <w:tab/>
        <w:t>-0.094</w:t>
        <w:tab/>
        <w:t>0.814</w:t>
        <w:tab/>
        <w:t>0.194</w:t>
        <w:tab/>
        <w:t>0.541</w:t>
        <w:tab/>
        <w:t>0.081</w:t>
        <w:tab/>
        <w:t>0.0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304</w:t>
        <w:tab/>
        <w:t>-0.323</w:t>
        <w:tab/>
        <w:t>0.093</w:t>
        <w:tab/>
        <w:t>-0.191</w:t>
        <w:tab/>
        <w:t>0.341</w:t>
        <w:tab/>
        <w:t>0.123</w:t>
        <w:tab/>
        <w:t>-0.264</w:t>
        <w:tab/>
        <w:t>-0.1</w:t>
        <w:tab/>
        <w:t>0.91</w:t>
        <w:tab/>
        <w:t>-0.118</w:t>
        <w:tab/>
        <w:t>0.113</w:t>
        <w:tab/>
        <w:t>-0.039</w:t>
        <w:tab/>
        <w:t>-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9380</w:t>
        <w:tab/>
        <w:t>-0.604</w:t>
        <w:tab/>
        <w:t>0.194</w:t>
        <w:tab/>
        <w:t>-0.116</w:t>
        <w:tab/>
        <w:t>0.148</w:t>
        <w:tab/>
        <w:t>-0.026</w:t>
        <w:tab/>
        <w:t>-0.007</w:t>
        <w:tab/>
        <w:t>-0.121</w:t>
        <w:tab/>
        <w:t>0.629</w:t>
        <w:tab/>
        <w:t>0.317</w:t>
        <w:tab/>
        <w:t>0.261</w:t>
        <w:tab/>
        <w:t>0.328</w:t>
        <w:tab/>
        <w:t>0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09</w:t>
        <w:tab/>
        <w:t>-0.395</w:t>
        <w:tab/>
        <w:t>0.147</w:t>
        <w:tab/>
        <w:t>-0.373</w:t>
        <w:tab/>
        <w:t>-0.013</w:t>
        <w:tab/>
        <w:t>0.204</w:t>
        <w:tab/>
        <w:t>0.007</w:t>
        <w:tab/>
        <w:t>-0.127</w:t>
        <w:tab/>
        <w:t>1.169</w:t>
        <w:tab/>
        <w:t>0.592</w:t>
        <w:tab/>
        <w:t>0.453</w:t>
        <w:tab/>
        <w:t>0.704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249</w:t>
        <w:tab/>
        <w:t>-0.239</w:t>
        <w:tab/>
        <w:t>-0.69</w:t>
        <w:tab/>
        <w:t>-0.482</w:t>
        <w:tab/>
        <w:t>-0.151</w:t>
        <w:tab/>
        <w:t>0.087</w:t>
        <w:tab/>
        <w:t>0.486</w:t>
        <w:tab/>
        <w:t>-0.127</w:t>
        <w:tab/>
        <w:t>0.966</w:t>
        <w:tab/>
        <w:t>-0.378</w:t>
        <w:tab/>
        <w:t>0.361</w:t>
        <w:tab/>
        <w:t>-0.543</w:t>
        <w:tab/>
        <w:t>-0.9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680</w:t>
        <w:tab/>
        <w:t>-0.825</w:t>
        <w:tab/>
        <w:t>0</w:t>
        <w:tab/>
        <w:t>-0.263</w:t>
        <w:tab/>
        <w:t>0.341</w:t>
        <w:tab/>
        <w:t>-0.199</w:t>
        <w:tab/>
        <w:t>-0.148</w:t>
        <w:tab/>
        <w:t>-0.144</w:t>
        <w:tab/>
        <w:t>0.789</w:t>
        <w:tab/>
        <w:t>1.02</w:t>
        <w:tab/>
        <w:t>0.682</w:t>
        <w:tab/>
        <w:t>0.456</w:t>
        <w:tab/>
        <w:t>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322</w:t>
        <w:tab/>
        <w:t>-0.733</w:t>
        <w:tab/>
        <w:t>-0.057</w:t>
        <w:tab/>
        <w:t>-0.061</w:t>
        <w:tab/>
        <w:t>-0.137</w:t>
        <w:tab/>
        <w:t>-0.059</w:t>
        <w:tab/>
        <w:t>-0.259</w:t>
        <w:tab/>
        <w:t>-0.16</w:t>
        <w:tab/>
        <w:t>1.412</w:t>
        <w:tab/>
        <w:t>0.16</w:t>
        <w:tab/>
        <w:t>-0.317</w:t>
        <w:tab/>
        <w:t>-0.045</w:t>
        <w:tab/>
        <w:t>-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235</w:t>
        <w:tab/>
        <w:t>-1.376</w:t>
        <w:tab/>
        <w:t>-2.631</w:t>
        <w:tab/>
        <w:t>-0.993</w:t>
        <w:tab/>
        <w:t>-0.448</w:t>
        <w:tab/>
        <w:t>-0.506</w:t>
        <w:tab/>
        <w:t>-0.381</w:t>
        <w:tab/>
        <w:t>-0.162</w:t>
        <w:tab/>
        <w:t>-1.336</w:t>
        <w:tab/>
        <w:t>0.286</w:t>
        <w:tab/>
        <w:t>-0.643</w:t>
        <w:tab/>
        <w:t>0.145</w:t>
        <w:tab/>
        <w:t>-0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804</w:t>
        <w:tab/>
        <w:t>-0.341</w:t>
        <w:tab/>
        <w:t>0.332</w:t>
        <w:tab/>
        <w:t>-0.702</w:t>
        <w:tab/>
        <w:t>0</w:t>
        <w:tab/>
        <w:t>-0.059</w:t>
        <w:tab/>
        <w:t>0.071</w:t>
        <w:tab/>
        <w:t>-0.166</w:t>
        <w:tab/>
        <w:t>0.728</w:t>
        <w:tab/>
        <w:t>-0.108</w:t>
        <w:tab/>
        <w:t>0.454</w:t>
        <w:tab/>
        <w:t>0.236</w:t>
        <w:tab/>
        <w:t>0.0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654</w:t>
        <w:tab/>
        <w:t>0.295</w:t>
        <w:tab/>
        <w:t>-0.367</w:t>
        <w:tab/>
        <w:t>-0.503</w:t>
        <w:tab/>
        <w:t>-0.621</w:t>
        <w:tab/>
        <w:t>0.42</w:t>
        <w:tab/>
        <w:t>-0.053</w:t>
        <w:tab/>
        <w:t>-0.171</w:t>
        <w:tab/>
        <w:t>0.67</w:t>
        <w:tab/>
        <w:t>-0.059</w:t>
        <w:tab/>
        <w:t>0.173</w:t>
        <w:tab/>
        <w:t>-0.543</w:t>
        <w:tab/>
        <w:t>-0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48</w:t>
        <w:tab/>
        <w:t>-1.777</w:t>
        <w:tab/>
        <w:t>-1.616</w:t>
        <w:tab/>
        <w:t>-0.273</w:t>
        <w:tab/>
        <w:t>-0.415</w:t>
        <w:tab/>
        <w:t>0.22</w:t>
        <w:tab/>
        <w:t>0.126</w:t>
        <w:tab/>
        <w:t>-0.172</w:t>
        <w:tab/>
        <w:t>-0.319</w:t>
        <w:tab/>
        <w:t>0.709</w:t>
        <w:tab/>
        <w:t>0.074</w:t>
        <w:tab/>
        <w:t>0.554</w:t>
        <w:tab/>
        <w:t>0.3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6860</w:t>
        <w:tab/>
        <w:t>0.1</w:t>
        <w:tab/>
        <w:t>0.477</w:t>
        <w:tab/>
        <w:t>-0.408</w:t>
        <w:tab/>
        <w:t>-0.266</w:t>
        <w:tab/>
        <w:t>-0.365</w:t>
        <w:tab/>
        <w:t>-0.281</w:t>
        <w:tab/>
        <w:t>-0.19</w:t>
        <w:tab/>
        <w:t>0.71</w:t>
        <w:tab/>
        <w:t>0.141</w:t>
        <w:tab/>
        <w:t>0.227</w:t>
        <w:tab/>
        <w:t>0.003</w:t>
        <w:tab/>
        <w:t>0.0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84948</w:t>
        <w:tab/>
        <w:t>-0.226</w:t>
        <w:tab/>
        <w:t>-0.469</w:t>
        <w:tab/>
        <w:t>-0.34</w:t>
        <w:tab/>
        <w:t>-0.118</w:t>
        <w:tab/>
        <w:t>-0.031</w:t>
        <w:tab/>
        <w:t>-0.113</w:t>
        <w:tab/>
        <w:t>-0.198</w:t>
        <w:tab/>
        <w:t>0.694</w:t>
        <w:tab/>
        <w:t>-0.035</w:t>
        <w:tab/>
        <w:t>0.194</w:t>
        <w:tab/>
        <w:t>-0.126</w:t>
        <w:tab/>
        <w:t>-0.0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6050</w:t>
        <w:tab/>
        <w:t>0.124</w:t>
        <w:tab/>
        <w:t>-0.909</w:t>
        <w:tab/>
        <w:t>-0.997</w:t>
        <w:tab/>
        <w:t>-1.829</w:t>
        <w:tab/>
        <w:t>0.367</w:t>
        <w:tab/>
        <w:t>0.405</w:t>
        <w:tab/>
        <w:t>-0.212</w:t>
        <w:tab/>
        <w:t>0.804</w:t>
        <w:tab/>
        <w:t>0.226</w:t>
        <w:tab/>
        <w:t>0.141</w:t>
        <w:tab/>
        <w:t>-0.63</w:t>
        <w:tab/>
        <w:t>-0.5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349</w:t>
        <w:tab/>
        <w:t>-0.728</w:t>
        <w:tab/>
        <w:t>-0.428</w:t>
        <w:tab/>
        <w:t>-0.969</w:t>
        <w:tab/>
        <w:t>-1.548</w:t>
        <w:tab/>
        <w:t>-0.881</w:t>
        <w:tab/>
        <w:t>-0.25</w:t>
        <w:tab/>
        <w:t>-0.274</w:t>
        <w:tab/>
        <w:t>0.85</w:t>
        <w:tab/>
        <w:t>0.518</w:t>
        <w:tab/>
        <w:t>0.233</w:t>
        <w:tab/>
        <w:t>-0.098</w:t>
        <w:tab/>
        <w:t>-0.0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804</w:t>
        <w:tab/>
        <w:t>-2.112</w:t>
        <w:tab/>
        <w:t>-1.02</w:t>
        <w:tab/>
        <w:t>-0.426</w:t>
        <w:tab/>
        <w:t>-0.228</w:t>
        <w:tab/>
        <w:t>-0.004</w:t>
        <w:tab/>
        <w:t>-0.159</w:t>
        <w:tab/>
        <w:t>-0.345</w:t>
        <w:tab/>
        <w:t>-0.585</w:t>
        <w:tab/>
        <w:t>0.409</w:t>
        <w:tab/>
        <w:t>-0.315</w:t>
        <w:tab/>
        <w:t>0.343</w:t>
        <w:tab/>
        <w:t>0.2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22706</w:t>
        <w:tab/>
        <w:t>-0.503</w:t>
        <w:tab/>
        <w:t>-0.335</w:t>
        <w:tab/>
        <w:t>-0.576</w:t>
        <w:tab/>
        <w:t>0.09</w:t>
        <w:tab/>
        <w:t>-0.618</w:t>
        <w:tab/>
        <w:t>-0.441</w:t>
        <w:tab/>
        <w:t>-0.364</w:t>
        <w:tab/>
        <w:t>-0.156</w:t>
        <w:tab/>
        <w:t>0.76</w:t>
        <w:tab/>
        <w:t>0.744</w:t>
        <w:tab/>
        <w:t>0.408</w:t>
        <w:tab/>
        <w:t>-0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12802</w:t>
        <w:tab/>
        <w:t>-0.67</w:t>
        <w:tab/>
        <w:t>-2.849</w:t>
        <w:tab/>
        <w:t>-2.012</w:t>
        <w:tab/>
        <w:t>-2.563</w:t>
        <w:tab/>
        <w:t>-0.37</w:t>
        <w:tab/>
        <w:t>-0.278</w:t>
        <w:tab/>
        <w:t>-0.387</w:t>
        <w:tab/>
        <w:t>-0.018</w:t>
        <w:tab/>
        <w:t>-1.55</w:t>
        <w:tab/>
        <w:t>-1.091</w:t>
        <w:tab/>
        <w:t>-1.142</w:t>
        <w:tab/>
        <w:t>-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5251</w:t>
        <w:tab/>
        <w:t>-2.041</w:t>
        <w:tab/>
        <w:t>-1.986</w:t>
        <w:tab/>
        <w:t>-0.391</w:t>
        <w:tab/>
        <w:t>-0.447</w:t>
        <w:tab/>
        <w:t>0.317</w:t>
        <w:tab/>
        <w:t>-0.132</w:t>
        <w:tab/>
        <w:t>-0.396</w:t>
        <w:tab/>
        <w:t>-1.013</w:t>
        <w:tab/>
        <w:t>0.494</w:t>
        <w:tab/>
        <w:t>-0.344</w:t>
        <w:tab/>
        <w:t>0.437</w:t>
        <w:tab/>
        <w:t>0.4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267</w:t>
        <w:tab/>
        <w:t>-2.947</w:t>
        <w:tab/>
        <w:t>-2.885</w:t>
        <w:tab/>
        <w:t>-0.284</w:t>
        <w:tab/>
        <w:t>-0.332</w:t>
        <w:tab/>
        <w:t>0.144</w:t>
        <w:tab/>
        <w:t>-0.21</w:t>
        <w:tab/>
        <w:t>-0.444</w:t>
        <w:tab/>
        <w:t>-0.942</w:t>
        <w:tab/>
        <w:t>0.653</w:t>
        <w:tab/>
        <w:t>-0.326</w:t>
        <w:tab/>
        <w:t>0.395</w:t>
        <w:tab/>
        <w:t>0.1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295</w:t>
        <w:tab/>
        <w:t>-2.211</w:t>
        <w:tab/>
        <w:t>-3.349</w:t>
        <w:tab/>
        <w:t>-0.592</w:t>
        <w:tab/>
        <w:t>-0.752</w:t>
        <w:tab/>
        <w:t>-0.206</w:t>
        <w:tab/>
        <w:t>-0.391</w:t>
        <w:tab/>
        <w:t>-0.467</w:t>
        <w:tab/>
        <w:t>-0.939</w:t>
        <w:tab/>
        <w:t>0.43</w:t>
        <w:tab/>
        <w:t>-0.376</w:t>
        <w:tab/>
        <w:t>0.427</w:t>
        <w:tab/>
        <w:t>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8234</w:t>
        <w:tab/>
        <w:t>-1.346</w:t>
        <w:tab/>
        <w:t>-1.949</w:t>
        <w:tab/>
        <w:t>-1.498</w:t>
        <w:tab/>
        <w:t>-0.678</w:t>
        <w:tab/>
        <w:t>-1.042</w:t>
        <w:tab/>
        <w:t>-0.726</w:t>
        <w:tab/>
        <w:t>-0.529</w:t>
        <w:tab/>
        <w:t>0.2</w:t>
        <w:tab/>
        <w:t>0.974</w:t>
        <w:tab/>
        <w:t>0.74</w:t>
        <w:tab/>
        <w:t>0.588</w:t>
        <w:tab/>
        <w:t>-0.3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40</w:t>
        <w:tab/>
        <w:t>-2.249</w:t>
        <w:tab/>
        <w:t>-1.739</w:t>
        <w:tab/>
        <w:t>-2.15</w:t>
        <w:tab/>
        <w:t>-0.657</w:t>
        <w:tab/>
        <w:t>-1.332</w:t>
        <w:tab/>
        <w:t>-0.6</w:t>
        <w:tab/>
        <w:t>-0.582</w:t>
        <w:tab/>
        <w:t>0.446</w:t>
        <w:tab/>
        <w:t>1.137</w:t>
        <w:tab/>
        <w:t>1.017</w:t>
        <w:tab/>
        <w:t>0.799</w:t>
        <w:tab/>
        <w:t>0.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451</w:t>
        <w:tab/>
        <w:t>-0.32</w:t>
        <w:tab/>
        <w:t>-0.687</w:t>
        <w:tab/>
        <w:t>0.08</w:t>
        <w:tab/>
        <w:t>-0.842</w:t>
        <w:tab/>
        <w:t>0.26</w:t>
        <w:tab/>
        <w:t>-0.195</w:t>
        <w:tab/>
        <w:t>-0.607</w:t>
        <w:tab/>
        <w:t>-0.378</w:t>
        <w:tab/>
        <w:t>0.51</w:t>
        <w:tab/>
        <w:t>-0.343</w:t>
        <w:tab/>
        <w:t>0.468</w:t>
        <w:tab/>
        <w:t>0.4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61372</w:t>
        <w:tab/>
        <w:t>-2.624</w:t>
        <w:tab/>
        <w:t>-1.519</w:t>
        <w:tab/>
        <w:t>-0.695</w:t>
        <w:tab/>
        <w:t>-0.453</w:t>
        <w:tab/>
        <w:t>0.061</w:t>
        <w:tab/>
        <w:t>-0.085</w:t>
        <w:tab/>
        <w:t>-0.633</w:t>
        <w:tab/>
        <w:t>-0.366</w:t>
        <w:tab/>
        <w:t>0.678</w:t>
        <w:tab/>
        <w:t>-0.228</w:t>
        <w:tab/>
        <w:t>0.483</w:t>
        <w:tab/>
        <w:t>0.3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381</w:t>
        <w:tab/>
        <w:t>-0.688</w:t>
        <w:tab/>
        <w:t>-1.837</w:t>
        <w:tab/>
        <w:t>-1.252</w:t>
        <w:tab/>
        <w:t>-0.738</w:t>
        <w:tab/>
        <w:t>-1.163</w:t>
        <w:tab/>
        <w:t>-0.957</w:t>
        <w:tab/>
        <w:t>-0.642</w:t>
        <w:tab/>
        <w:t>-0.323</w:t>
        <w:tab/>
        <w:t>1.195</w:t>
        <w:tab/>
        <w:t>0.975</w:t>
        <w:tab/>
        <w:t>1.079</w:t>
        <w:tab/>
        <w:t>-0.4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7</w:t>
        <w:tab/>
        <w:t>-2.635</w:t>
        <w:tab/>
        <w:t>-2.384</w:t>
        <w:tab/>
        <w:t>-0.794</w:t>
        <w:tab/>
        <w:t>-0.805</w:t>
        <w:tab/>
        <w:t>-0.067</w:t>
        <w:tab/>
        <w:t>-0.291</w:t>
        <w:tab/>
        <w:t>-0.774</w:t>
        <w:tab/>
        <w:t>-1.134</w:t>
        <w:tab/>
        <w:t>0.475</w:t>
        <w:tab/>
        <w:t>-0.469</w:t>
        <w:tab/>
        <w:t>0.472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734</w:t>
        <w:tab/>
        <w:t>-3.322</w:t>
        <w:tab/>
        <w:t>-3.041</w:t>
        <w:tab/>
        <w:t>-0.694</w:t>
        <w:tab/>
        <w:t>-0.67</w:t>
        <w:tab/>
        <w:t>0.139</w:t>
        <w:tab/>
        <w:t>-0.288</w:t>
        <w:tab/>
        <w:t>-0.813</w:t>
        <w:tab/>
        <w:t>-1.15</w:t>
        <w:tab/>
        <w:t>0.762</w:t>
        <w:tab/>
        <w:t>-0.179</w:t>
        <w:tab/>
        <w:t>0.518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396</w:t>
        <w:tab/>
        <w:t>-3.384</w:t>
        <w:tab/>
        <w:t>-3.319</w:t>
        <w:tab/>
        <w:t>-3.531</w:t>
        <w:tab/>
        <w:t>-2.728</w:t>
        <w:tab/>
        <w:t>-2.813</w:t>
        <w:tab/>
        <w:t>-1.5</w:t>
        <w:tab/>
        <w:t>-1.265</w:t>
        <w:tab/>
        <w:t>-0.582</w:t>
        <w:tab/>
        <w:t>0.796</w:t>
        <w:tab/>
        <w:t>0.417</w:t>
        <w:tab/>
        <w:t>0.672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145</w:t>
        <w:tab/>
        <w:t>-0.138</w:t>
        <w:tab/>
        <w:t>0.185</w:t>
        <w:tab/>
        <w:t>0.359</w:t>
        <w:tab/>
        <w:t>0.642</w:t>
        <w:tab/>
        <w:t>0.543</w:t>
        <w:tab/>
        <w:t>0.562</w:t>
        <w:tab/>
        <w:t>1.215</w:t>
        <w:tab/>
        <w:t>0.477</w:t>
        <w:tab/>
        <w:t>0.426</w:t>
        <w:tab/>
        <w:t>0.25</w:t>
        <w:tab/>
        <w:t>0.015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3:00Z</dcterms:created>
  <dc:creator>Trial User</dc:creator>
  <dc:description/>
  <dc:language>en-US</dc:language>
  <cp:lastModifiedBy>Trial User</cp:lastModifiedBy>
  <dcterms:modified xsi:type="dcterms:W3CDTF">2005-07-11T10:13:00Z</dcterms:modified>
  <cp:revision>2</cp:revision>
  <dc:subject/>
  <dc:title>Dataset S16</dc:title>
</cp:coreProperties>
</file>